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9193C" w14:textId="4F53DFA3" w:rsidR="0028332C" w:rsidRPr="00362F18" w:rsidRDefault="00A662F6" w:rsidP="00A662F6">
      <w:pPr>
        <w:rPr>
          <w:rFonts w:ascii="Calibri" w:hAnsi="Calibri" w:cs="Calibri"/>
          <w:b/>
          <w:bCs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t>SUPPLEMENTAL</w:t>
      </w:r>
      <w:r w:rsidR="002713A0">
        <w:rPr>
          <w:rFonts w:ascii="Calibri" w:hAnsi="Calibri" w:cs="Calibri"/>
          <w:b/>
          <w:bCs/>
          <w:sz w:val="22"/>
          <w:szCs w:val="22"/>
        </w:rPr>
        <w:t xml:space="preserve"> MATERIAL</w:t>
      </w:r>
      <w:r w:rsidR="007562E4">
        <w:rPr>
          <w:rFonts w:ascii="Calibri" w:hAnsi="Calibri" w:cs="Calibri"/>
          <w:b/>
          <w:bCs/>
          <w:sz w:val="22"/>
          <w:szCs w:val="22"/>
        </w:rPr>
        <w:t xml:space="preserve"> for Data in Brief Article </w:t>
      </w:r>
      <w:r w:rsidR="007562E4" w:rsidRPr="007562E4">
        <w:rPr>
          <w:rFonts w:ascii="Calibri" w:hAnsi="Calibri" w:cs="Calibri"/>
          <w:b/>
          <w:bCs/>
          <w:sz w:val="22"/>
          <w:szCs w:val="22"/>
        </w:rPr>
        <w:t>2002-2017 Anthropogenic Emissions Data for Air Quality Modeling over the United States</w:t>
      </w:r>
    </w:p>
    <w:p w14:paraId="7CC541EB" w14:textId="77777777" w:rsidR="002713A0" w:rsidRDefault="002713A0" w:rsidP="002713A0">
      <w:pPr>
        <w:pStyle w:val="Body"/>
        <w:spacing w:after="0" w:line="240" w:lineRule="auto"/>
        <w:rPr>
          <w:color w:val="auto"/>
          <w:u w:color="1F497D"/>
          <w:lang w:val="en-GB"/>
        </w:rPr>
      </w:pPr>
    </w:p>
    <w:p w14:paraId="1798E974" w14:textId="1107CB7B" w:rsidR="002713A0" w:rsidRDefault="002713A0" w:rsidP="002713A0">
      <w:pPr>
        <w:pStyle w:val="Body"/>
        <w:spacing w:after="0" w:line="240" w:lineRule="auto"/>
        <w:rPr>
          <w:color w:val="auto"/>
          <w:u w:color="1F497D"/>
          <w:lang w:val="en-GB"/>
        </w:rPr>
      </w:pPr>
      <w:r>
        <w:rPr>
          <w:color w:val="auto"/>
          <w:u w:color="1F497D"/>
          <w:lang w:val="en-GB"/>
        </w:rPr>
        <w:t>Supplemental Data is available on the CMAS Data Warehouse Google Drive.</w:t>
      </w:r>
    </w:p>
    <w:p w14:paraId="6040CFBF" w14:textId="77777777" w:rsidR="002713A0" w:rsidRDefault="002713A0" w:rsidP="002713A0">
      <w:pPr>
        <w:pStyle w:val="Body"/>
        <w:spacing w:after="0" w:line="240" w:lineRule="auto"/>
        <w:rPr>
          <w:color w:val="auto"/>
          <w:u w:color="1F497D"/>
          <w:lang w:val="en-GB"/>
        </w:rPr>
      </w:pPr>
      <w:r>
        <w:rPr>
          <w:color w:val="auto"/>
          <w:u w:color="1F497D"/>
          <w:lang w:val="en-GB"/>
        </w:rPr>
        <w:t xml:space="preserve">Direct URL to supplemental data: </w:t>
      </w:r>
      <w:hyperlink r:id="rId11" w:history="1">
        <w:r w:rsidRPr="00FC21BE">
          <w:rPr>
            <w:rStyle w:val="Hyperlink"/>
            <w:lang w:val="en-GB"/>
          </w:rPr>
          <w:t>https://drive.google.com/drive/folders/1G2_LBLy7_n91Ur0ulsLZ9zwGs3luTzn2</w:t>
        </w:r>
      </w:hyperlink>
      <w:r>
        <w:rPr>
          <w:color w:val="auto"/>
          <w:u w:color="1F497D"/>
          <w:lang w:val="en-GB"/>
        </w:rPr>
        <w:t xml:space="preserve"> </w:t>
      </w:r>
    </w:p>
    <w:p w14:paraId="0F72659A" w14:textId="77777777" w:rsidR="00C40E80" w:rsidRPr="00362F18" w:rsidRDefault="00C40E80" w:rsidP="00A662F6">
      <w:pPr>
        <w:rPr>
          <w:rFonts w:ascii="Calibri" w:hAnsi="Calibri" w:cs="Calibri"/>
          <w:sz w:val="22"/>
          <w:szCs w:val="22"/>
        </w:rPr>
      </w:pPr>
    </w:p>
    <w:p w14:paraId="4D460688" w14:textId="206FCFE8" w:rsidR="0068333C" w:rsidRPr="00362F18" w:rsidRDefault="0068333C" w:rsidP="0068333C">
      <w:pPr>
        <w:pStyle w:val="Body"/>
        <w:spacing w:after="0"/>
        <w:rPr>
          <w:b/>
          <w:color w:val="000000" w:themeColor="text1"/>
          <w:lang w:val="en-GB"/>
        </w:rPr>
      </w:pPr>
      <w:r w:rsidRPr="2371B221">
        <w:rPr>
          <w:b/>
          <w:color w:val="000000" w:themeColor="text1"/>
          <w:lang w:val="en-GB"/>
        </w:rPr>
        <w:t xml:space="preserve">Table </w:t>
      </w:r>
      <w:r>
        <w:rPr>
          <w:b/>
          <w:color w:val="000000" w:themeColor="text1"/>
          <w:lang w:val="en-GB"/>
        </w:rPr>
        <w:t>S</w:t>
      </w:r>
      <w:r w:rsidRPr="2371B221">
        <w:rPr>
          <w:b/>
          <w:color w:val="000000" w:themeColor="text1"/>
          <w:lang w:val="en-GB"/>
        </w:rPr>
        <w:t>1.</w:t>
      </w:r>
      <w:r w:rsidRPr="2371B221">
        <w:rPr>
          <w:color w:val="000000" w:themeColor="text1"/>
          <w:lang w:val="en-GB"/>
        </w:rPr>
        <w:t xml:space="preserve"> Description of how inventory (INV) emissions data files are organized. {YYYY} indicated 4-digit year; {YY} indicates last 2-digits of year; {MM} indicates 2-digit month; {DD} indicates 2-digit day; {source} indicates emissions sector category name; * indicates wildcard character.  INV emissions tar packages are </w:t>
      </w:r>
      <w:r w:rsidR="00E010BB">
        <w:rPr>
          <w:color w:val="000000" w:themeColor="text1"/>
          <w:lang w:val="en-GB"/>
        </w:rPr>
        <w:t xml:space="preserve">available from the CMAS Center Data Warehouse DataVerse repository: </w:t>
      </w:r>
      <w:hyperlink r:id="rId12" w:history="1">
        <w:r w:rsidR="00E010BB" w:rsidRPr="001A388D">
          <w:rPr>
            <w:rStyle w:val="Hyperlink"/>
            <w:lang w:val="en-GB"/>
          </w:rPr>
          <w:t>https://doi.org/10.15139/S3/MW9OLB</w:t>
        </w:r>
      </w:hyperlink>
      <w:r w:rsidR="00E010BB">
        <w:rPr>
          <w:color w:val="000000" w:themeColor="text1"/>
          <w:lang w:val="en-GB"/>
        </w:rPr>
        <w:t xml:space="preserve"> </w:t>
      </w:r>
      <w:r w:rsidR="007678D2">
        <w:rPr>
          <w:color w:val="000000" w:themeColor="text1"/>
          <w:lang w:val="en-GB"/>
        </w:rPr>
        <w:t xml:space="preserve"> </w:t>
      </w:r>
      <w:r w:rsidRPr="2371B221">
        <w:rPr>
          <w:color w:val="000000" w:themeColor="text1"/>
          <w:lang w:val="en-GB"/>
        </w:rPr>
        <w:t xml:space="preserve"> </w:t>
      </w:r>
      <w:r w:rsidR="007678D2">
        <w:rPr>
          <w:color w:val="000000" w:themeColor="text1"/>
          <w:lang w:val="en-GB"/>
        </w:rPr>
        <w:t xml:space="preserve"> 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764"/>
        <w:gridCol w:w="1324"/>
        <w:gridCol w:w="5257"/>
      </w:tblGrid>
      <w:tr w:rsidR="0068333C" w:rsidRPr="00362F18" w14:paraId="130D78EE" w14:textId="77777777" w:rsidTr="00434826">
        <w:tc>
          <w:tcPr>
            <w:tcW w:w="3764" w:type="dxa"/>
            <w:shd w:val="clear" w:color="auto" w:fill="auto"/>
          </w:tcPr>
          <w:p w14:paraId="12756BDF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b/>
                <w:bCs/>
                <w:color w:val="000000" w:themeColor="text1"/>
                <w:sz w:val="20"/>
                <w:szCs w:val="20"/>
                <w:u w:color="1F497D"/>
                <w:lang w:val="en-GB"/>
              </w:rPr>
            </w:pPr>
            <w:r w:rsidRPr="00362F18">
              <w:rPr>
                <w:b/>
                <w:bCs/>
                <w:color w:val="000000" w:themeColor="text1"/>
                <w:sz w:val="20"/>
                <w:szCs w:val="20"/>
                <w:u w:color="1F497D"/>
                <w:lang w:val="en-GB"/>
              </w:rPr>
              <w:t>Folder/File Name</w:t>
            </w:r>
          </w:p>
        </w:tc>
        <w:tc>
          <w:tcPr>
            <w:tcW w:w="1324" w:type="dxa"/>
            <w:shd w:val="clear" w:color="auto" w:fill="auto"/>
          </w:tcPr>
          <w:p w14:paraId="3DB80308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b/>
                <w:bCs/>
                <w:color w:val="000000" w:themeColor="text1"/>
                <w:sz w:val="20"/>
                <w:szCs w:val="20"/>
                <w:u w:color="1F497D"/>
                <w:lang w:val="en-GB"/>
              </w:rPr>
            </w:pPr>
            <w:r w:rsidRPr="00362F18">
              <w:rPr>
                <w:b/>
                <w:bCs/>
                <w:color w:val="000000" w:themeColor="text1"/>
                <w:sz w:val="20"/>
                <w:szCs w:val="20"/>
                <w:u w:color="1F497D"/>
                <w:lang w:val="en-GB"/>
              </w:rPr>
              <w:t>File Format</w:t>
            </w:r>
          </w:p>
        </w:tc>
        <w:tc>
          <w:tcPr>
            <w:tcW w:w="5257" w:type="dxa"/>
            <w:shd w:val="clear" w:color="auto" w:fill="auto"/>
          </w:tcPr>
          <w:p w14:paraId="57592C83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b/>
                <w:bCs/>
                <w:color w:val="000000" w:themeColor="text1"/>
                <w:sz w:val="20"/>
                <w:szCs w:val="20"/>
                <w:u w:color="1F497D"/>
                <w:lang w:val="en-GB"/>
              </w:rPr>
            </w:pPr>
            <w:r w:rsidRPr="00362F18">
              <w:rPr>
                <w:b/>
                <w:bCs/>
                <w:color w:val="000000" w:themeColor="text1"/>
                <w:sz w:val="20"/>
                <w:szCs w:val="20"/>
                <w:u w:color="1F497D"/>
                <w:lang w:val="en-GB"/>
              </w:rPr>
              <w:t>Description</w:t>
            </w:r>
          </w:p>
        </w:tc>
      </w:tr>
      <w:tr w:rsidR="0068333C" w:rsidRPr="00362F18" w14:paraId="1B25CE0F" w14:textId="77777777" w:rsidTr="00434826">
        <w:tc>
          <w:tcPr>
            <w:tcW w:w="10345" w:type="dxa"/>
            <w:gridSpan w:val="3"/>
            <w:shd w:val="clear" w:color="auto" w:fill="DCDCDC" w:themeFill="background2" w:themeFillTint="33"/>
          </w:tcPr>
          <w:p w14:paraId="06E5060D" w14:textId="77777777" w:rsidR="0068333C" w:rsidRPr="00F94F3A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F65E71">
              <w:rPr>
                <w:color w:val="000000" w:themeColor="text1"/>
                <w:sz w:val="20"/>
                <w:szCs w:val="20"/>
                <w:u w:color="1F497D"/>
                <w:lang w:val="en-GB"/>
              </w:rPr>
              <w:t>Tar Package Name (Size)</w:t>
            </w:r>
            <w:r w:rsidRPr="00F65E71">
              <w:rPr>
                <w:color w:val="000000" w:themeColor="text1"/>
                <w:u w:color="1F497D"/>
                <w:lang w:val="en-GB"/>
              </w:rPr>
              <w:t>:</w:t>
            </w:r>
            <w:r>
              <w:rPr>
                <w:b/>
                <w:bCs/>
                <w:color w:val="000000" w:themeColor="text1"/>
                <w:u w:color="1F497D"/>
                <w:lang w:val="en-GB"/>
              </w:rPr>
              <w:t xml:space="preserve"> </w:t>
            </w:r>
            <w:r w:rsidRPr="009A4173">
              <w:rPr>
                <w:color w:val="000000" w:themeColor="text1"/>
                <w:u w:color="1F497D"/>
                <w:lang w:val="en-GB"/>
              </w:rPr>
              <w:t>EQUATES_INV_{YYYY}_version1.0.tar.gz (6.7 G</w:t>
            </w:r>
            <w:r>
              <w:rPr>
                <w:color w:val="000000" w:themeColor="text1"/>
                <w:u w:color="1F497D"/>
                <w:lang w:val="en-GB"/>
              </w:rPr>
              <w:t>B per year</w:t>
            </w:r>
            <w:r w:rsidRPr="009A4173">
              <w:rPr>
                <w:color w:val="000000" w:themeColor="text1"/>
                <w:u w:color="1F497D"/>
                <w:lang w:val="en-GB"/>
              </w:rPr>
              <w:t>)</w:t>
            </w:r>
          </w:p>
        </w:tc>
      </w:tr>
      <w:tr w:rsidR="0068333C" w:rsidRPr="00362F18" w14:paraId="4AF21514" w14:textId="77777777" w:rsidTr="00434826">
        <w:tc>
          <w:tcPr>
            <w:tcW w:w="3764" w:type="dxa"/>
          </w:tcPr>
          <w:p w14:paraId="145EC4CF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scripts/*</w:t>
            </w:r>
          </w:p>
        </w:tc>
        <w:tc>
          <w:tcPr>
            <w:tcW w:w="1324" w:type="dxa"/>
          </w:tcPr>
          <w:p w14:paraId="12B0E4E3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ASCII files</w:t>
            </w:r>
          </w:p>
        </w:tc>
        <w:tc>
          <w:tcPr>
            <w:tcW w:w="5257" w:type="dxa"/>
          </w:tcPr>
          <w:p w14:paraId="274987F9" w14:textId="77777777" w:rsidR="0068333C" w:rsidRPr="00362F18" w:rsidRDefault="0068333C" w:rsidP="00434826">
            <w:pPr>
              <w:pStyle w:val="Body"/>
              <w:rPr>
                <w:color w:val="000000" w:themeColor="text1"/>
                <w:u w:color="1F497D"/>
                <w:lang w:val="en-US"/>
              </w:rPr>
            </w:pPr>
            <w:r w:rsidRPr="00362F18">
              <w:rPr>
                <w:color w:val="000000" w:themeColor="text1"/>
                <w:u w:color="1F497D"/>
                <w:lang w:val="en-US"/>
              </w:rPr>
              <w:t>Sample SMOKE scripts</w:t>
            </w:r>
          </w:p>
        </w:tc>
      </w:tr>
      <w:tr w:rsidR="0068333C" w:rsidRPr="00362F18" w14:paraId="10D9A514" w14:textId="77777777" w:rsidTr="00434826">
        <w:tc>
          <w:tcPr>
            <w:tcW w:w="3764" w:type="dxa"/>
          </w:tcPr>
          <w:p w14:paraId="441F6DE4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inputs/{source}/*</w:t>
            </w:r>
          </w:p>
        </w:tc>
        <w:tc>
          <w:tcPr>
            <w:tcW w:w="1324" w:type="dxa"/>
          </w:tcPr>
          <w:p w14:paraId="04C7A491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FF10 formatted .csv files</w:t>
            </w:r>
          </w:p>
        </w:tc>
        <w:tc>
          <w:tcPr>
            <w:tcW w:w="5257" w:type="dxa"/>
          </w:tcPr>
          <w:p w14:paraId="7A00EEE4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Annual total emissions data organized by source into 22 subfolders using the SMOKE Flat File 2010 (FF10) format</w:t>
            </w:r>
          </w:p>
        </w:tc>
      </w:tr>
      <w:tr w:rsidR="0068333C" w:rsidRPr="00362F18" w14:paraId="4C6C1A1F" w14:textId="77777777" w:rsidTr="00434826">
        <w:tc>
          <w:tcPr>
            <w:tcW w:w="10345" w:type="dxa"/>
            <w:gridSpan w:val="3"/>
            <w:shd w:val="clear" w:color="auto" w:fill="DCDCDC" w:themeFill="background2" w:themeFillTint="33"/>
          </w:tcPr>
          <w:p w14:paraId="089EBAAC" w14:textId="77777777" w:rsidR="0068333C" w:rsidRPr="009A4173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F65E71">
              <w:rPr>
                <w:color w:val="000000" w:themeColor="text1"/>
                <w:sz w:val="20"/>
                <w:szCs w:val="20"/>
                <w:u w:color="1F497D"/>
                <w:lang w:val="en-GB"/>
              </w:rPr>
              <w:t>Tar Package Name (Size)</w:t>
            </w:r>
            <w:r w:rsidRPr="00F65E71">
              <w:rPr>
                <w:color w:val="000000" w:themeColor="text1"/>
                <w:u w:color="1F497D"/>
                <w:lang w:val="en-GB"/>
              </w:rPr>
              <w:t>:</w:t>
            </w:r>
            <w:r>
              <w:rPr>
                <w:b/>
                <w:bCs/>
                <w:color w:val="000000" w:themeColor="text1"/>
                <w:u w:color="1F497D"/>
                <w:lang w:val="en-GB"/>
              </w:rPr>
              <w:t xml:space="preserve"> </w:t>
            </w:r>
            <w:r w:rsidRPr="00362F18">
              <w:rPr>
                <w:color w:val="000000" w:themeColor="text1"/>
                <w:u w:color="1F497D"/>
                <w:lang w:val="en-GB"/>
              </w:rPr>
              <w:t>met{YYYY}.tar.gz</w:t>
            </w:r>
            <w:r>
              <w:rPr>
                <w:color w:val="000000" w:themeColor="text1"/>
                <w:u w:color="1F497D"/>
                <w:lang w:val="en-GB"/>
              </w:rPr>
              <w:t xml:space="preserve"> </w:t>
            </w:r>
            <w:r w:rsidRPr="00362F18">
              <w:rPr>
                <w:color w:val="000000" w:themeColor="text1"/>
                <w:u w:color="1F497D"/>
                <w:lang w:val="en-GB"/>
              </w:rPr>
              <w:t>(43 G</w:t>
            </w:r>
            <w:r>
              <w:rPr>
                <w:color w:val="000000" w:themeColor="text1"/>
                <w:u w:color="1F497D"/>
                <w:lang w:val="en-GB"/>
              </w:rPr>
              <w:t>B per year</w:t>
            </w:r>
            <w:r w:rsidRPr="00362F18">
              <w:rPr>
                <w:color w:val="000000" w:themeColor="text1"/>
                <w:u w:color="1F497D"/>
                <w:lang w:val="en-GB"/>
              </w:rPr>
              <w:t>)</w:t>
            </w:r>
          </w:p>
        </w:tc>
      </w:tr>
      <w:tr w:rsidR="0068333C" w:rsidRPr="00362F18" w14:paraId="6BD90D46" w14:textId="77777777" w:rsidTr="00434826">
        <w:tc>
          <w:tcPr>
            <w:tcW w:w="3764" w:type="dxa"/>
          </w:tcPr>
          <w:p w14:paraId="6A32F598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lang w:val="en-GB"/>
              </w:rPr>
            </w:pPr>
            <w:r w:rsidRPr="729E4690">
              <w:rPr>
                <w:color w:val="000000" w:themeColor="text1"/>
                <w:lang w:val="en-GB"/>
              </w:rPr>
              <w:t>METCRO2D_{YY}{MM}{DD}</w:t>
            </w:r>
          </w:p>
        </w:tc>
        <w:tc>
          <w:tcPr>
            <w:tcW w:w="1324" w:type="dxa"/>
          </w:tcPr>
          <w:p w14:paraId="4004BC5C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Compressed netCDF</w:t>
            </w:r>
          </w:p>
        </w:tc>
        <w:tc>
          <w:tcPr>
            <w:tcW w:w="5257" w:type="dxa"/>
          </w:tcPr>
          <w:p w14:paraId="10BADDBB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US"/>
              </w:rPr>
              <w:t>Hourly, gridded, meteorology data needed for SMOKE processing</w:t>
            </w:r>
          </w:p>
        </w:tc>
      </w:tr>
      <w:tr w:rsidR="0068333C" w:rsidRPr="00362F18" w14:paraId="0937F08A" w14:textId="77777777" w:rsidTr="00434826">
        <w:tc>
          <w:tcPr>
            <w:tcW w:w="10345" w:type="dxa"/>
            <w:gridSpan w:val="3"/>
            <w:shd w:val="clear" w:color="auto" w:fill="DCDCDC" w:themeFill="background2" w:themeFillTint="33"/>
          </w:tcPr>
          <w:p w14:paraId="00DF1511" w14:textId="77777777" w:rsidR="0068333C" w:rsidRPr="00FF2C5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F65E71">
              <w:rPr>
                <w:color w:val="000000" w:themeColor="text1"/>
                <w:sz w:val="20"/>
                <w:szCs w:val="20"/>
                <w:u w:color="1F497D"/>
                <w:lang w:val="en-GB"/>
              </w:rPr>
              <w:t>Tar Package Name (Size)</w:t>
            </w:r>
            <w:r w:rsidRPr="00F65E71">
              <w:rPr>
                <w:color w:val="000000" w:themeColor="text1"/>
                <w:u w:color="1F497D"/>
                <w:lang w:val="en-GB"/>
              </w:rPr>
              <w:t>:</w:t>
            </w:r>
            <w:r>
              <w:rPr>
                <w:b/>
                <w:bCs/>
                <w:color w:val="000000" w:themeColor="text1"/>
                <w:u w:color="1F497D"/>
                <w:lang w:val="en-GB"/>
              </w:rPr>
              <w:t xml:space="preserve"> </w:t>
            </w:r>
            <w:r w:rsidRPr="00362F18">
              <w:rPr>
                <w:color w:val="000000" w:themeColor="text1"/>
                <w:u w:color="1F497D"/>
                <w:lang w:val="en-GB"/>
              </w:rPr>
              <w:t>ancillary_data_version1.0.tar.gz (5.3 G</w:t>
            </w:r>
            <w:r>
              <w:rPr>
                <w:color w:val="000000" w:themeColor="text1"/>
                <w:u w:color="1F497D"/>
                <w:lang w:val="en-GB"/>
              </w:rPr>
              <w:t>B</w:t>
            </w:r>
            <w:r w:rsidRPr="00362F18">
              <w:rPr>
                <w:color w:val="000000" w:themeColor="text1"/>
                <w:u w:color="1F497D"/>
                <w:lang w:val="en-GB"/>
              </w:rPr>
              <w:t>)</w:t>
            </w:r>
          </w:p>
        </w:tc>
      </w:tr>
      <w:tr w:rsidR="0068333C" w:rsidRPr="00362F18" w14:paraId="4F22306B" w14:textId="77777777" w:rsidTr="00434826">
        <w:tc>
          <w:tcPr>
            <w:tcW w:w="3764" w:type="dxa"/>
          </w:tcPr>
          <w:p w14:paraId="42139CED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ge_dat/*</w:t>
            </w:r>
          </w:p>
        </w:tc>
        <w:tc>
          <w:tcPr>
            <w:tcW w:w="1324" w:type="dxa"/>
          </w:tcPr>
          <w:p w14:paraId="0577F752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ASCII</w:t>
            </w:r>
          </w:p>
        </w:tc>
        <w:tc>
          <w:tcPr>
            <w:tcW w:w="5257" w:type="dxa"/>
          </w:tcPr>
          <w:p w14:paraId="6657BE08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US"/>
              </w:rPr>
            </w:pPr>
            <w:r w:rsidRPr="00362F18">
              <w:rPr>
                <w:color w:val="000000" w:themeColor="text1"/>
                <w:u w:color="1F497D"/>
                <w:lang w:val="en-US"/>
              </w:rPr>
              <w:t>SMOKE ancillary inputs including cross reference files, temporal profiles, speciation profiles, inventory table files</w:t>
            </w:r>
          </w:p>
        </w:tc>
      </w:tr>
      <w:tr w:rsidR="0068333C" w:rsidRPr="00362F18" w14:paraId="50E07BB3" w14:textId="77777777" w:rsidTr="00434826">
        <w:tc>
          <w:tcPr>
            <w:tcW w:w="3764" w:type="dxa"/>
          </w:tcPr>
          <w:p w14:paraId="6DA847D8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ocean_cl2/*</w:t>
            </w:r>
          </w:p>
        </w:tc>
        <w:tc>
          <w:tcPr>
            <w:tcW w:w="1324" w:type="dxa"/>
          </w:tcPr>
          <w:p w14:paraId="6BD9148A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netCDF</w:t>
            </w:r>
          </w:p>
        </w:tc>
        <w:tc>
          <w:tcPr>
            <w:tcW w:w="5257" w:type="dxa"/>
          </w:tcPr>
          <w:p w14:paraId="01F5E1B5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 xml:space="preserve">Gridded ocean chlorine file for 3 US domains </w:t>
            </w:r>
          </w:p>
        </w:tc>
      </w:tr>
      <w:tr w:rsidR="0068333C" w:rsidRPr="00362F18" w14:paraId="54DC4532" w14:textId="77777777" w:rsidTr="00434826">
        <w:tc>
          <w:tcPr>
            <w:tcW w:w="3764" w:type="dxa"/>
          </w:tcPr>
          <w:p w14:paraId="4EF65C8B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smoke4.8_helper_scripts/*</w:t>
            </w:r>
          </w:p>
        </w:tc>
        <w:tc>
          <w:tcPr>
            <w:tcW w:w="1324" w:type="dxa"/>
          </w:tcPr>
          <w:p w14:paraId="5C491B28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ASCII</w:t>
            </w:r>
          </w:p>
        </w:tc>
        <w:tc>
          <w:tcPr>
            <w:tcW w:w="5257" w:type="dxa"/>
          </w:tcPr>
          <w:p w14:paraId="7BA3C57D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 xml:space="preserve">Sample common scripts used by the year specific processing scripts </w:t>
            </w:r>
          </w:p>
        </w:tc>
      </w:tr>
      <w:tr w:rsidR="0068333C" w:rsidRPr="00362F18" w14:paraId="14EEBC59" w14:textId="77777777" w:rsidTr="00434826">
        <w:tc>
          <w:tcPr>
            <w:tcW w:w="3764" w:type="dxa"/>
          </w:tcPr>
          <w:p w14:paraId="21576183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spatial_surrogates/*</w:t>
            </w:r>
          </w:p>
        </w:tc>
        <w:tc>
          <w:tcPr>
            <w:tcW w:w="1324" w:type="dxa"/>
          </w:tcPr>
          <w:p w14:paraId="3044A9F8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ASCII</w:t>
            </w:r>
          </w:p>
        </w:tc>
        <w:tc>
          <w:tcPr>
            <w:tcW w:w="5257" w:type="dxa"/>
          </w:tcPr>
          <w:p w14:paraId="55395E97" w14:textId="77777777" w:rsidR="0068333C" w:rsidRPr="00362F18" w:rsidRDefault="0068333C" w:rsidP="0043482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GB"/>
              </w:rPr>
            </w:pPr>
            <w:r w:rsidRPr="00362F18">
              <w:rPr>
                <w:color w:val="000000" w:themeColor="text1"/>
                <w:u w:color="1F497D"/>
                <w:lang w:val="en-GB"/>
              </w:rPr>
              <w:t>Spatial surrogate files used by SMOKE</w:t>
            </w:r>
          </w:p>
        </w:tc>
      </w:tr>
    </w:tbl>
    <w:p w14:paraId="25BC4E9E" w14:textId="77777777" w:rsidR="0068333C" w:rsidRPr="00362F18" w:rsidRDefault="0068333C" w:rsidP="0068333C">
      <w:pPr>
        <w:pStyle w:val="Body"/>
        <w:spacing w:after="0"/>
        <w:rPr>
          <w:color w:val="000000" w:themeColor="text1"/>
          <w:u w:color="1F497D"/>
          <w:lang w:val="en-GB"/>
        </w:rPr>
      </w:pPr>
    </w:p>
    <w:p w14:paraId="4011F145" w14:textId="4254B475" w:rsidR="00A662F6" w:rsidRPr="007F64F6" w:rsidRDefault="00A662F6" w:rsidP="00A662F6">
      <w:pPr>
        <w:rPr>
          <w:rFonts w:ascii="Calibri" w:hAnsi="Calibri" w:cs="Calibri"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t>Table S</w:t>
      </w:r>
      <w:r w:rsidR="004958F9">
        <w:rPr>
          <w:rFonts w:ascii="Calibri" w:hAnsi="Calibri" w:cs="Calibri"/>
          <w:b/>
          <w:bCs/>
          <w:sz w:val="22"/>
          <w:szCs w:val="22"/>
        </w:rPr>
        <w:t>2</w:t>
      </w:r>
      <w:r w:rsidRPr="00362F18">
        <w:rPr>
          <w:rFonts w:ascii="Calibri" w:hAnsi="Calibri" w:cs="Calibri"/>
          <w:b/>
          <w:bCs/>
          <w:sz w:val="22"/>
          <w:szCs w:val="22"/>
        </w:rPr>
        <w:t>.</w:t>
      </w:r>
      <w:r w:rsidRPr="00362F18">
        <w:rPr>
          <w:rFonts w:ascii="Calibri" w:hAnsi="Calibri" w:cs="Calibri"/>
          <w:sz w:val="22"/>
          <w:szCs w:val="22"/>
        </w:rPr>
        <w:t xml:space="preserve"> </w:t>
      </w:r>
      <w:r w:rsidR="00244115" w:rsidRPr="00362F18">
        <w:rPr>
          <w:rFonts w:ascii="Calibri" w:hAnsi="Calibri" w:cs="Calibri"/>
          <w:sz w:val="22"/>
          <w:szCs w:val="22"/>
        </w:rPr>
        <w:t>Data sources for source specific emissions described in Section 2.1</w:t>
      </w:r>
      <w:r w:rsidR="00FA16FC">
        <w:rPr>
          <w:rFonts w:ascii="Calibri" w:hAnsi="Calibri" w:cs="Calibri"/>
          <w:sz w:val="22"/>
          <w:szCs w:val="22"/>
        </w:rPr>
        <w:t xml:space="preserve"> and 3.1</w:t>
      </w:r>
      <w:r w:rsidR="00244115" w:rsidRPr="00362F18">
        <w:rPr>
          <w:rFonts w:ascii="Calibri" w:hAnsi="Calibri" w:cs="Calibri"/>
          <w:sz w:val="22"/>
          <w:szCs w:val="22"/>
        </w:rPr>
        <w:t xml:space="preserve">. 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445"/>
        <w:gridCol w:w="1620"/>
        <w:gridCol w:w="4410"/>
        <w:gridCol w:w="3690"/>
      </w:tblGrid>
      <w:tr w:rsidR="007A024F" w:rsidRPr="00362F18" w14:paraId="4C5FBB0B" w14:textId="77777777" w:rsidTr="00C74EAE">
        <w:trPr>
          <w:trHeight w:val="288"/>
        </w:trPr>
        <w:tc>
          <w:tcPr>
            <w:tcW w:w="445" w:type="dxa"/>
          </w:tcPr>
          <w:p w14:paraId="726E6174" w14:textId="77777777" w:rsidR="007A024F" w:rsidRPr="00362F18" w:rsidRDefault="007A024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64E64BF7" w14:textId="6CC4C5BF" w:rsidR="007A024F" w:rsidRPr="00362F18" w:rsidRDefault="003B231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</w:rPr>
              <w:t>Source Category</w:t>
            </w:r>
          </w:p>
        </w:tc>
        <w:tc>
          <w:tcPr>
            <w:tcW w:w="4410" w:type="dxa"/>
            <w:noWrap/>
          </w:tcPr>
          <w:p w14:paraId="71FD3020" w14:textId="61C63588" w:rsidR="007A024F" w:rsidRPr="00362F18" w:rsidRDefault="007A024F" w:rsidP="007A024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</w:rPr>
              <w:t>Data Source</w:t>
            </w:r>
          </w:p>
        </w:tc>
        <w:tc>
          <w:tcPr>
            <w:tcW w:w="3690" w:type="dxa"/>
            <w:noWrap/>
          </w:tcPr>
          <w:p w14:paraId="192C1CF6" w14:textId="17DDD9E2" w:rsidR="007A024F" w:rsidRPr="00362F18" w:rsidRDefault="007A024F" w:rsidP="007A024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</w:rPr>
              <w:t>Website</w:t>
            </w:r>
          </w:p>
        </w:tc>
      </w:tr>
      <w:tr w:rsidR="007A024F" w:rsidRPr="00362F18" w14:paraId="2636D0A9" w14:textId="77777777" w:rsidTr="00C74EAE">
        <w:trPr>
          <w:trHeight w:val="288"/>
        </w:trPr>
        <w:tc>
          <w:tcPr>
            <w:tcW w:w="445" w:type="dxa"/>
          </w:tcPr>
          <w:p w14:paraId="69810700" w14:textId="7C313175" w:rsidR="007A024F" w:rsidRPr="00362F18" w:rsidRDefault="007A024F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6CB23F3" w14:textId="4994B8C4" w:rsidR="007A024F" w:rsidRPr="00362F18" w:rsidRDefault="007A024F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ag</w:t>
            </w:r>
          </w:p>
        </w:tc>
        <w:tc>
          <w:tcPr>
            <w:tcW w:w="4410" w:type="dxa"/>
            <w:noWrap/>
            <w:hideMark/>
          </w:tcPr>
          <w:p w14:paraId="5A2EF20C" w14:textId="77777777" w:rsidR="007A024F" w:rsidRPr="00362F18" w:rsidRDefault="007A024F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US Department of Agriculture National Agriculture Statistics Service Quick Stats</w:t>
            </w:r>
          </w:p>
        </w:tc>
        <w:tc>
          <w:tcPr>
            <w:tcW w:w="3690" w:type="dxa"/>
            <w:noWrap/>
            <w:hideMark/>
          </w:tcPr>
          <w:p w14:paraId="5608AF38" w14:textId="77777777" w:rsidR="007A024F" w:rsidRPr="00362F18" w:rsidRDefault="00D27F3F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13" w:history="1">
              <w:r w:rsidR="007A024F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>https://quickstats.nass.usda.gov/</w:t>
              </w:r>
            </w:hyperlink>
          </w:p>
        </w:tc>
      </w:tr>
      <w:tr w:rsidR="007A024F" w:rsidRPr="00362F18" w14:paraId="58391B7C" w14:textId="77777777" w:rsidTr="00C74EAE">
        <w:trPr>
          <w:trHeight w:val="288"/>
        </w:trPr>
        <w:tc>
          <w:tcPr>
            <w:tcW w:w="445" w:type="dxa"/>
          </w:tcPr>
          <w:p w14:paraId="673DEA3B" w14:textId="06435243" w:rsidR="007A024F" w:rsidRPr="00362F18" w:rsidRDefault="007A024F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FEFAAA7" w14:textId="11222DA6" w:rsidR="007A024F" w:rsidRPr="00362F18" w:rsidRDefault="007A024F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ag</w:t>
            </w:r>
          </w:p>
        </w:tc>
        <w:tc>
          <w:tcPr>
            <w:tcW w:w="4410" w:type="dxa"/>
            <w:noWrap/>
            <w:hideMark/>
          </w:tcPr>
          <w:p w14:paraId="4872988B" w14:textId="77777777" w:rsidR="007A024F" w:rsidRPr="00362F18" w:rsidRDefault="007A024F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 xml:space="preserve">U.S. Department of Agriculture National Agriculture Projection Reports   </w:t>
            </w:r>
          </w:p>
        </w:tc>
        <w:tc>
          <w:tcPr>
            <w:tcW w:w="3690" w:type="dxa"/>
            <w:noWrap/>
            <w:hideMark/>
          </w:tcPr>
          <w:p w14:paraId="6F52D819" w14:textId="77777777" w:rsidR="007A024F" w:rsidRPr="00362F18" w:rsidRDefault="00D27F3F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14" w:anchor="release-items" w:history="1">
              <w:r w:rsidR="007A024F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 xml:space="preserve">https://usda.library.cornell.edu/concern/publications/qn59q396v?locale=en#release-items 2021 </w:t>
              </w:r>
            </w:hyperlink>
          </w:p>
        </w:tc>
      </w:tr>
      <w:tr w:rsidR="00236F22" w:rsidRPr="00362F18" w14:paraId="3D891C49" w14:textId="77777777" w:rsidTr="00C74EAE">
        <w:trPr>
          <w:trHeight w:val="288"/>
        </w:trPr>
        <w:tc>
          <w:tcPr>
            <w:tcW w:w="445" w:type="dxa"/>
          </w:tcPr>
          <w:p w14:paraId="38530513" w14:textId="5DC4F58F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620" w:type="dxa"/>
            <w:noWrap/>
          </w:tcPr>
          <w:p w14:paraId="63F682FD" w14:textId="69EAF31F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</w:t>
            </w:r>
          </w:p>
        </w:tc>
        <w:tc>
          <w:tcPr>
            <w:tcW w:w="4410" w:type="dxa"/>
            <w:noWrap/>
          </w:tcPr>
          <w:p w14:paraId="030C22FE" w14:textId="1E603C4D" w:rsidR="00236F22" w:rsidRPr="00236F22" w:rsidRDefault="00236F22" w:rsidP="00236F22">
            <w:pPr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ascii="Calibri" w:hAnsi="Calibri" w:cs="Calibri"/>
                <w:sz w:val="22"/>
                <w:szCs w:val="22"/>
                <w:lang w:val="en"/>
              </w:rPr>
              <w:t xml:space="preserve">Bidirectional </w:t>
            </w:r>
            <w:r w:rsidRPr="15BC1DE1">
              <w:rPr>
                <w:rFonts w:ascii="Calibri" w:hAnsi="Calibri" w:cs="Calibri"/>
                <w:sz w:val="22"/>
                <w:szCs w:val="22"/>
              </w:rPr>
              <w:t>air-surface exchange of atmospheric NH</w:t>
            </w:r>
            <w:r w:rsidRPr="15BC1DE1">
              <w:rPr>
                <w:rFonts w:ascii="Calibri" w:hAnsi="Calibri" w:cs="Calibri"/>
                <w:sz w:val="22"/>
                <w:szCs w:val="22"/>
                <w:vertAlign w:val="subscript"/>
              </w:rPr>
              <w:t>3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 CMAQv5.3 series (including CMAQv5.3.2)</w:t>
            </w:r>
          </w:p>
        </w:tc>
        <w:tc>
          <w:tcPr>
            <w:tcW w:w="3690" w:type="dxa"/>
            <w:noWrap/>
          </w:tcPr>
          <w:p w14:paraId="03A72027" w14:textId="5FD73E02" w:rsidR="00236F22" w:rsidRPr="004D5EE2" w:rsidRDefault="00D27F3F" w:rsidP="00236F22">
            <w:pPr>
              <w:rPr>
                <w:rFonts w:ascii="Calibri" w:hAnsi="Calibri" w:cs="Calibri"/>
                <w:sz w:val="22"/>
                <w:szCs w:val="22"/>
              </w:rPr>
            </w:pPr>
            <w:hyperlink r:id="rId15" w:history="1">
              <w:r w:rsidR="00236F22" w:rsidRPr="00414F30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github.com/USEPA/CMAQ/blob/5.3.2/DOCS/Release_Notes/stage_overview.md</w:t>
              </w:r>
            </w:hyperlink>
            <w:r w:rsidR="00236F22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236F22" w:rsidRPr="00362F18" w14:paraId="76D0B265" w14:textId="77777777" w:rsidTr="00C74EAE">
        <w:trPr>
          <w:trHeight w:val="288"/>
        </w:trPr>
        <w:tc>
          <w:tcPr>
            <w:tcW w:w="445" w:type="dxa"/>
          </w:tcPr>
          <w:p w14:paraId="2FCA7B6F" w14:textId="65762929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4</w:t>
            </w:r>
          </w:p>
        </w:tc>
        <w:tc>
          <w:tcPr>
            <w:tcW w:w="1620" w:type="dxa"/>
            <w:noWrap/>
            <w:hideMark/>
          </w:tcPr>
          <w:p w14:paraId="21E04D2C" w14:textId="5414749D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egu</w:t>
            </w:r>
          </w:p>
        </w:tc>
        <w:tc>
          <w:tcPr>
            <w:tcW w:w="4410" w:type="dxa"/>
            <w:noWrap/>
            <w:hideMark/>
          </w:tcPr>
          <w:p w14:paraId="34FD64C1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vironmental Protection Agency Emissions Inventory System</w:t>
            </w:r>
          </w:p>
        </w:tc>
        <w:tc>
          <w:tcPr>
            <w:tcW w:w="3690" w:type="dxa"/>
            <w:noWrap/>
            <w:hideMark/>
          </w:tcPr>
          <w:p w14:paraId="780F1CCC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16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 xml:space="preserve">https://www.epa.gov/air-emissions-inventories/emissions-inventory-system-eis-gateway </w:t>
              </w:r>
            </w:hyperlink>
          </w:p>
        </w:tc>
      </w:tr>
      <w:tr w:rsidR="00236F22" w:rsidRPr="00362F18" w14:paraId="5FB2843B" w14:textId="77777777" w:rsidTr="00C74EAE">
        <w:trPr>
          <w:trHeight w:val="288"/>
        </w:trPr>
        <w:tc>
          <w:tcPr>
            <w:tcW w:w="445" w:type="dxa"/>
          </w:tcPr>
          <w:p w14:paraId="68F6E914" w14:textId="011600BC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F58C94C" w14:textId="62015A6D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egu</w:t>
            </w:r>
          </w:p>
        </w:tc>
        <w:tc>
          <w:tcPr>
            <w:tcW w:w="4410" w:type="dxa"/>
            <w:noWrap/>
            <w:hideMark/>
          </w:tcPr>
          <w:p w14:paraId="4C2F4525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CAMD website for hourly NOx and SO2 data</w:t>
            </w:r>
          </w:p>
        </w:tc>
        <w:tc>
          <w:tcPr>
            <w:tcW w:w="3690" w:type="dxa"/>
            <w:noWrap/>
            <w:hideMark/>
          </w:tcPr>
          <w:p w14:paraId="4C7C82CB" w14:textId="1F929516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https://ampd.epa.gov/ampd/</w:t>
            </w:r>
          </w:p>
        </w:tc>
      </w:tr>
      <w:tr w:rsidR="00236F22" w:rsidRPr="00362F18" w14:paraId="7B17FB09" w14:textId="77777777" w:rsidTr="00C74EAE">
        <w:trPr>
          <w:trHeight w:val="288"/>
        </w:trPr>
        <w:tc>
          <w:tcPr>
            <w:tcW w:w="445" w:type="dxa"/>
          </w:tcPr>
          <w:p w14:paraId="30AC3AC6" w14:textId="4426E2E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E87A725" w14:textId="22D71779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15241CDF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National Oceanic and Atmospheric Administration Hazard Mapping System</w:t>
            </w:r>
          </w:p>
        </w:tc>
        <w:tc>
          <w:tcPr>
            <w:tcW w:w="3690" w:type="dxa"/>
            <w:noWrap/>
            <w:hideMark/>
          </w:tcPr>
          <w:p w14:paraId="2574561A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17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ospo.noaa.gov/Products/land/hms.html</w:t>
              </w:r>
            </w:hyperlink>
          </w:p>
        </w:tc>
      </w:tr>
      <w:tr w:rsidR="00236F22" w:rsidRPr="00362F18" w14:paraId="2499393A" w14:textId="77777777" w:rsidTr="00C74EAE">
        <w:trPr>
          <w:trHeight w:val="288"/>
        </w:trPr>
        <w:tc>
          <w:tcPr>
            <w:tcW w:w="445" w:type="dxa"/>
          </w:tcPr>
          <w:p w14:paraId="64789B63" w14:textId="22DC3B2C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62066F12" w14:textId="360121C0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2BDFE779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Geospatial Multi-Agency Coordination wildfire perimeter data</w:t>
            </w:r>
          </w:p>
        </w:tc>
        <w:tc>
          <w:tcPr>
            <w:tcW w:w="3690" w:type="dxa"/>
            <w:noWrap/>
            <w:hideMark/>
          </w:tcPr>
          <w:p w14:paraId="47BFCFF1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18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data-nifc.opendata.arcgis.com/datasets/historic-perimeters-combined-2000-2018 2021</w:t>
              </w:r>
            </w:hyperlink>
          </w:p>
        </w:tc>
      </w:tr>
      <w:tr w:rsidR="00236F22" w:rsidRPr="00362F18" w14:paraId="2054B967" w14:textId="77777777" w:rsidTr="00C74EAE">
        <w:trPr>
          <w:trHeight w:val="288"/>
        </w:trPr>
        <w:tc>
          <w:tcPr>
            <w:tcW w:w="445" w:type="dxa"/>
          </w:tcPr>
          <w:p w14:paraId="4A1F8813" w14:textId="75D6D834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25353665" w14:textId="768E3F4E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05748FBF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Monitoring Trends in Burn Severity (MTBS) historical fire perimeters</w:t>
            </w:r>
          </w:p>
        </w:tc>
        <w:tc>
          <w:tcPr>
            <w:tcW w:w="3690" w:type="dxa"/>
            <w:noWrap/>
            <w:hideMark/>
          </w:tcPr>
          <w:p w14:paraId="63BB37B3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19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mtbs.gov/direct-download 2021</w:t>
              </w:r>
            </w:hyperlink>
          </w:p>
        </w:tc>
      </w:tr>
      <w:tr w:rsidR="00236F22" w:rsidRPr="00362F18" w14:paraId="5EC36927" w14:textId="77777777" w:rsidTr="00C74EAE">
        <w:trPr>
          <w:trHeight w:val="288"/>
        </w:trPr>
        <w:tc>
          <w:tcPr>
            <w:tcW w:w="445" w:type="dxa"/>
          </w:tcPr>
          <w:p w14:paraId="0F303150" w14:textId="4E313F32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D59630E" w14:textId="6ABDD20D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193A0A99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Website for ICS 9 fire situation burn reports</w:t>
            </w:r>
          </w:p>
        </w:tc>
        <w:tc>
          <w:tcPr>
            <w:tcW w:w="3690" w:type="dxa"/>
            <w:noWrap/>
            <w:hideMark/>
          </w:tcPr>
          <w:p w14:paraId="62B54275" w14:textId="54847733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</w:rPr>
            </w:pPr>
            <w:hyperlink r:id="rId20" w:history="1">
              <w:r w:rsidR="00236F22" w:rsidRPr="009976CA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famit.nwcg.gov/applications/SIT209</w:t>
              </w:r>
            </w:hyperlink>
            <w:r w:rsidR="00236F22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236F22" w:rsidRPr="00362F18" w14:paraId="7C69F6A3" w14:textId="77777777" w:rsidTr="00C74EAE">
        <w:trPr>
          <w:trHeight w:val="288"/>
        </w:trPr>
        <w:tc>
          <w:tcPr>
            <w:tcW w:w="445" w:type="dxa"/>
          </w:tcPr>
          <w:p w14:paraId="37F700FE" w14:textId="52524831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09A5F788" w14:textId="25DA04CD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3F15C145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Satellite Mapping Automated Reanalysis Tool for Fire Incident Reconciliation version 2.0</w:t>
            </w:r>
          </w:p>
        </w:tc>
        <w:tc>
          <w:tcPr>
            <w:tcW w:w="3690" w:type="dxa"/>
            <w:noWrap/>
            <w:hideMark/>
          </w:tcPr>
          <w:p w14:paraId="40A45BFE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21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firesmoke.ca/smartfire</w:t>
              </w:r>
            </w:hyperlink>
          </w:p>
        </w:tc>
      </w:tr>
      <w:tr w:rsidR="00236F22" w:rsidRPr="00362F18" w14:paraId="53BE0116" w14:textId="77777777" w:rsidTr="00C74EAE">
        <w:trPr>
          <w:trHeight w:val="288"/>
        </w:trPr>
        <w:tc>
          <w:tcPr>
            <w:tcW w:w="445" w:type="dxa"/>
          </w:tcPr>
          <w:p w14:paraId="4FEEEAD0" w14:textId="39A85046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827C37A" w14:textId="74B49CC3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7882E753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ational Aeronautics and Space Administration Moderate Resolution Imaging Spectroradiometer (MODIS) active fire detect data available from the Fire Information for Resource Management System</w:t>
            </w:r>
          </w:p>
        </w:tc>
        <w:tc>
          <w:tcPr>
            <w:tcW w:w="3690" w:type="dxa"/>
            <w:noWrap/>
            <w:hideMark/>
          </w:tcPr>
          <w:p w14:paraId="50F14A58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22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</w:rPr>
                <w:t xml:space="preserve">https://firms.modaps.eosdis.nasa.gov/active_fire/ </w:t>
              </w:r>
            </w:hyperlink>
          </w:p>
        </w:tc>
      </w:tr>
      <w:tr w:rsidR="00236F22" w:rsidRPr="00362F18" w14:paraId="0C11087E" w14:textId="77777777" w:rsidTr="00C74EAE">
        <w:trPr>
          <w:trHeight w:val="288"/>
        </w:trPr>
        <w:tc>
          <w:tcPr>
            <w:tcW w:w="445" w:type="dxa"/>
          </w:tcPr>
          <w:p w14:paraId="2DC58118" w14:textId="091C6A6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B3C9125" w14:textId="52CD6C6D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1D98FE5A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Website for burn activity for Flint Hills from KS Dept of Health and the Envir.</w:t>
            </w:r>
          </w:p>
        </w:tc>
        <w:tc>
          <w:tcPr>
            <w:tcW w:w="3690" w:type="dxa"/>
            <w:noWrap/>
            <w:hideMark/>
          </w:tcPr>
          <w:p w14:paraId="1162883B" w14:textId="5048747B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</w:rPr>
            </w:pPr>
            <w:hyperlink r:id="rId23" w:history="1">
              <w:r w:rsidR="00236F22" w:rsidRPr="00A0785E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ksfire.org</w:t>
              </w:r>
            </w:hyperlink>
          </w:p>
        </w:tc>
      </w:tr>
      <w:tr w:rsidR="00236F22" w:rsidRPr="00362F18" w14:paraId="6A78A830" w14:textId="77777777" w:rsidTr="00C74EAE">
        <w:trPr>
          <w:trHeight w:val="288"/>
        </w:trPr>
        <w:tc>
          <w:tcPr>
            <w:tcW w:w="445" w:type="dxa"/>
          </w:tcPr>
          <w:p w14:paraId="0E4E36C7" w14:textId="222B4E4F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47F8113" w14:textId="7D6E5F62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2A876B54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 xml:space="preserve">Fuel Characteristic Classification System version 1.4 spatial data </w:t>
            </w:r>
          </w:p>
        </w:tc>
        <w:tc>
          <w:tcPr>
            <w:tcW w:w="3690" w:type="dxa"/>
            <w:noWrap/>
            <w:hideMark/>
          </w:tcPr>
          <w:p w14:paraId="282D3C8D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24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landfire.gov/fccs.php</w:t>
              </w:r>
            </w:hyperlink>
          </w:p>
        </w:tc>
      </w:tr>
      <w:tr w:rsidR="00236F22" w:rsidRPr="00362F18" w14:paraId="642BA6BB" w14:textId="77777777" w:rsidTr="00C74EAE">
        <w:trPr>
          <w:trHeight w:val="288"/>
        </w:trPr>
        <w:tc>
          <w:tcPr>
            <w:tcW w:w="445" w:type="dxa"/>
          </w:tcPr>
          <w:p w14:paraId="34A9416F" w14:textId="7267F274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1D937C5" w14:textId="6BFBC45E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ptagfire, ptfire, ptfire_grass</w:t>
            </w:r>
          </w:p>
        </w:tc>
        <w:tc>
          <w:tcPr>
            <w:tcW w:w="4410" w:type="dxa"/>
            <w:noWrap/>
            <w:hideMark/>
          </w:tcPr>
          <w:p w14:paraId="753D3D7B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 xml:space="preserve">U.S. Forest Service CONSUME software </w:t>
            </w:r>
          </w:p>
        </w:tc>
        <w:tc>
          <w:tcPr>
            <w:tcW w:w="3690" w:type="dxa"/>
            <w:noWrap/>
            <w:hideMark/>
          </w:tcPr>
          <w:p w14:paraId="496C8B5F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25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s.usda.gov/pnw/projects/consume-fuel-consumption-and-emissions-software</w:t>
              </w:r>
            </w:hyperlink>
          </w:p>
        </w:tc>
      </w:tr>
      <w:tr w:rsidR="00236F22" w:rsidRPr="00362F18" w14:paraId="3B0680A7" w14:textId="77777777" w:rsidTr="00C74EAE">
        <w:trPr>
          <w:trHeight w:val="288"/>
        </w:trPr>
        <w:tc>
          <w:tcPr>
            <w:tcW w:w="445" w:type="dxa"/>
          </w:tcPr>
          <w:p w14:paraId="0EF01B44" w14:textId="18CD50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9A8515C" w14:textId="1746B73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airports</w:t>
            </w:r>
          </w:p>
        </w:tc>
        <w:tc>
          <w:tcPr>
            <w:tcW w:w="4410" w:type="dxa"/>
            <w:noWrap/>
            <w:hideMark/>
          </w:tcPr>
          <w:p w14:paraId="4946392C" w14:textId="6723DDD5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 xml:space="preserve">Federal Aviation Administration Terminal Area Forecast Data </w:t>
            </w:r>
          </w:p>
        </w:tc>
        <w:tc>
          <w:tcPr>
            <w:tcW w:w="3690" w:type="dxa"/>
            <w:noWrap/>
            <w:hideMark/>
          </w:tcPr>
          <w:p w14:paraId="260C257A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26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>https://www.faa.gov/data_research/aviation/taf/</w:t>
              </w:r>
            </w:hyperlink>
          </w:p>
        </w:tc>
      </w:tr>
      <w:tr w:rsidR="00236F22" w:rsidRPr="00362F18" w14:paraId="37F73126" w14:textId="77777777" w:rsidTr="00C74EAE">
        <w:trPr>
          <w:trHeight w:val="288"/>
        </w:trPr>
        <w:tc>
          <w:tcPr>
            <w:tcW w:w="445" w:type="dxa"/>
          </w:tcPr>
          <w:p w14:paraId="4308BFB6" w14:textId="1794B6AE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AB7C012" w14:textId="0ED21A4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cmv_c3</w:t>
            </w:r>
          </w:p>
        </w:tc>
        <w:tc>
          <w:tcPr>
            <w:tcW w:w="4410" w:type="dxa"/>
            <w:noWrap/>
            <w:hideMark/>
          </w:tcPr>
          <w:p w14:paraId="2650511A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vironmental Protection Agency Designation of the North American Emission Control Area for Marine Vessels</w:t>
            </w:r>
          </w:p>
        </w:tc>
        <w:tc>
          <w:tcPr>
            <w:tcW w:w="3690" w:type="dxa"/>
            <w:noWrap/>
            <w:hideMark/>
          </w:tcPr>
          <w:p w14:paraId="72440EC3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27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 xml:space="preserve">https://www.epa.gov/regulations-emissions-vehicles-and-engines/designation-north-american-emission-control-area-marine </w:t>
              </w:r>
            </w:hyperlink>
          </w:p>
        </w:tc>
      </w:tr>
      <w:tr w:rsidR="00236F22" w:rsidRPr="00362F18" w14:paraId="6C399772" w14:textId="77777777" w:rsidTr="00C74EAE">
        <w:trPr>
          <w:trHeight w:val="288"/>
        </w:trPr>
        <w:tc>
          <w:tcPr>
            <w:tcW w:w="445" w:type="dxa"/>
          </w:tcPr>
          <w:p w14:paraId="6AFAAF1B" w14:textId="3F30F5B2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21253E45" w14:textId="4B86D625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cmv_c3</w:t>
            </w:r>
          </w:p>
        </w:tc>
        <w:tc>
          <w:tcPr>
            <w:tcW w:w="4410" w:type="dxa"/>
            <w:noWrap/>
            <w:hideMark/>
          </w:tcPr>
          <w:p w14:paraId="2CD2B123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vironmental Protection Marine Compression-Ignition Engines Exhaust Emissions Standards EPA-420-B-20-021</w:t>
            </w:r>
          </w:p>
        </w:tc>
        <w:tc>
          <w:tcPr>
            <w:tcW w:w="3690" w:type="dxa"/>
            <w:noWrap/>
            <w:hideMark/>
          </w:tcPr>
          <w:p w14:paraId="29E25DEA" w14:textId="3EF41BEF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https://www.epa.gov/regulations-emissions-vehicles-and-engines/final-rule-control-emissions-new-marine-compression-0</w:t>
            </w:r>
          </w:p>
        </w:tc>
      </w:tr>
      <w:tr w:rsidR="00236F22" w:rsidRPr="00362F18" w14:paraId="1096E2C6" w14:textId="77777777" w:rsidTr="00C74EAE">
        <w:trPr>
          <w:trHeight w:val="288"/>
        </w:trPr>
        <w:tc>
          <w:tcPr>
            <w:tcW w:w="445" w:type="dxa"/>
          </w:tcPr>
          <w:p w14:paraId="70E50E2D" w14:textId="544E8840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7873EE84" w14:textId="2694C58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cmv_c1c2</w:t>
            </w:r>
          </w:p>
        </w:tc>
        <w:tc>
          <w:tcPr>
            <w:tcW w:w="4410" w:type="dxa"/>
            <w:noWrap/>
            <w:hideMark/>
          </w:tcPr>
          <w:p w14:paraId="129232C5" w14:textId="7DDC6605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"/>
              </w:rPr>
              <w:t xml:space="preserve">U.S. Energy Information Administration </w:t>
            </w: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 xml:space="preserve">fuel usage data for </w:t>
            </w:r>
            <w:r>
              <w:rPr>
                <w:rFonts w:ascii="Calibri" w:hAnsi="Calibri" w:cs="Calibri"/>
                <w:sz w:val="22"/>
                <w:szCs w:val="22"/>
                <w:lang w:val="en"/>
              </w:rPr>
              <w:t>d</w:t>
            </w: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istillate sales/deliveries to vessel bunkering consumers</w:t>
            </w:r>
          </w:p>
        </w:tc>
        <w:tc>
          <w:tcPr>
            <w:tcW w:w="3690" w:type="dxa"/>
            <w:noWrap/>
            <w:hideMark/>
          </w:tcPr>
          <w:p w14:paraId="0DB269F0" w14:textId="5D0CB102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262CAB">
              <w:rPr>
                <w:rFonts w:ascii="Calibri" w:hAnsi="Calibri" w:cs="Calibri"/>
                <w:sz w:val="22"/>
                <w:szCs w:val="22"/>
              </w:rPr>
              <w:t>https://www.eia.gov/dnav/pet/hist/LeafHandler.ashx?n=PET&amp;s=KD0VVBNUS1&amp;f=A</w:t>
            </w:r>
          </w:p>
        </w:tc>
      </w:tr>
      <w:tr w:rsidR="00236F22" w:rsidRPr="00362F18" w14:paraId="2D77C595" w14:textId="77777777" w:rsidTr="00C74EAE">
        <w:trPr>
          <w:trHeight w:val="288"/>
        </w:trPr>
        <w:tc>
          <w:tcPr>
            <w:tcW w:w="445" w:type="dxa"/>
          </w:tcPr>
          <w:p w14:paraId="1E21B6AE" w14:textId="63CDF03D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07867D75" w14:textId="346A93AD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cmv_c1c2</w:t>
            </w:r>
          </w:p>
        </w:tc>
        <w:tc>
          <w:tcPr>
            <w:tcW w:w="4410" w:type="dxa"/>
            <w:noWrap/>
            <w:hideMark/>
          </w:tcPr>
          <w:p w14:paraId="4D879578" w14:textId="10736C73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"/>
              </w:rPr>
              <w:t xml:space="preserve">U.S. Energy Information Administration </w:t>
            </w: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 xml:space="preserve">fuel usage data for </w:t>
            </w:r>
            <w:r>
              <w:rPr>
                <w:rFonts w:ascii="Calibri" w:hAnsi="Calibri" w:cs="Calibri"/>
                <w:sz w:val="22"/>
                <w:szCs w:val="22"/>
                <w:lang w:val="en"/>
              </w:rPr>
              <w:t>d</w:t>
            </w: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istillate sales/deliveries to vessel bunkering consumers</w:t>
            </w:r>
            <w:r>
              <w:rPr>
                <w:rFonts w:ascii="Calibri" w:hAnsi="Calibri" w:cs="Calibri"/>
                <w:sz w:val="22"/>
                <w:szCs w:val="22"/>
                <w:lang w:val="en"/>
              </w:rPr>
              <w:t xml:space="preserve"> by </w:t>
            </w:r>
            <w:r w:rsidRPr="00362F18">
              <w:rPr>
                <w:rFonts w:ascii="Calibri" w:hAnsi="Calibri" w:cs="Calibri"/>
                <w:sz w:val="22"/>
                <w:szCs w:val="22"/>
              </w:rPr>
              <w:t>Petroleum Administration for Defense Districts (PADD)</w:t>
            </w:r>
          </w:p>
        </w:tc>
        <w:tc>
          <w:tcPr>
            <w:tcW w:w="3690" w:type="dxa"/>
            <w:noWrap/>
            <w:hideMark/>
          </w:tcPr>
          <w:p w14:paraId="657DFDA0" w14:textId="51A4DC15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C93C47">
              <w:rPr>
                <w:rFonts w:ascii="Calibri" w:hAnsi="Calibri" w:cs="Calibri"/>
                <w:sz w:val="22"/>
                <w:szCs w:val="22"/>
              </w:rPr>
              <w:t>https://www.eia.gov/petroleum/supply/monthly/</w:t>
            </w:r>
          </w:p>
        </w:tc>
      </w:tr>
      <w:tr w:rsidR="00236F22" w:rsidRPr="00362F18" w14:paraId="1A633E84" w14:textId="77777777" w:rsidTr="00C74EAE">
        <w:trPr>
          <w:trHeight w:val="288"/>
        </w:trPr>
        <w:tc>
          <w:tcPr>
            <w:tcW w:w="445" w:type="dxa"/>
          </w:tcPr>
          <w:p w14:paraId="41380877" w14:textId="6E865110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620" w:type="dxa"/>
            <w:noWrap/>
            <w:hideMark/>
          </w:tcPr>
          <w:p w14:paraId="10CD57EB" w14:textId="55F2085F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onroad</w:t>
            </w:r>
          </w:p>
        </w:tc>
        <w:tc>
          <w:tcPr>
            <w:tcW w:w="4410" w:type="dxa"/>
            <w:noWrap/>
            <w:hideMark/>
          </w:tcPr>
          <w:p w14:paraId="30B27E21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 xml:space="preserve">U.S Department of Transportation Federal Highway Administration Highway Statistics </w:t>
            </w: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lastRenderedPageBreak/>
              <w:t xml:space="preserve">Series Publications for 2002-2017, Vehicle-miles of travel, by functional system State Tables (VM-2 Tables) </w:t>
            </w:r>
          </w:p>
        </w:tc>
        <w:tc>
          <w:tcPr>
            <w:tcW w:w="3690" w:type="dxa"/>
            <w:noWrap/>
            <w:hideMark/>
          </w:tcPr>
          <w:p w14:paraId="4A9D94D3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28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 xml:space="preserve">https://www.fhwa.dot.gov/policyinformation/statistics.cfm </w:t>
              </w:r>
            </w:hyperlink>
          </w:p>
        </w:tc>
      </w:tr>
      <w:tr w:rsidR="00236F22" w:rsidRPr="00362F18" w14:paraId="6A661A87" w14:textId="77777777" w:rsidTr="00C74EAE">
        <w:trPr>
          <w:trHeight w:val="288"/>
        </w:trPr>
        <w:tc>
          <w:tcPr>
            <w:tcW w:w="445" w:type="dxa"/>
          </w:tcPr>
          <w:p w14:paraId="4D72BEFD" w14:textId="31E0CB26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C621BF3" w14:textId="7467CEB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onroad</w:t>
            </w:r>
          </w:p>
        </w:tc>
        <w:tc>
          <w:tcPr>
            <w:tcW w:w="4410" w:type="dxa"/>
            <w:noWrap/>
            <w:hideMark/>
          </w:tcPr>
          <w:p w14:paraId="0AD73CDB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California Air Resources Board Emission Factor Model (EMFAC) 2017 version</w:t>
            </w:r>
          </w:p>
        </w:tc>
        <w:tc>
          <w:tcPr>
            <w:tcW w:w="3690" w:type="dxa"/>
            <w:noWrap/>
            <w:hideMark/>
          </w:tcPr>
          <w:p w14:paraId="7E464F88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29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</w:rPr>
                <w:t xml:space="preserve">https://ww2.arb.ca.gov/our-work/programs/mobile-source-emissions-inventory/msei-modeling-tools </w:t>
              </w:r>
            </w:hyperlink>
          </w:p>
        </w:tc>
      </w:tr>
      <w:tr w:rsidR="00236F22" w:rsidRPr="00362F18" w14:paraId="23B0FC9E" w14:textId="77777777" w:rsidTr="00C74EAE">
        <w:trPr>
          <w:trHeight w:val="288"/>
        </w:trPr>
        <w:tc>
          <w:tcPr>
            <w:tcW w:w="445" w:type="dxa"/>
          </w:tcPr>
          <w:p w14:paraId="63BD7A23" w14:textId="17DE3FD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A148C46" w14:textId="03D6D531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rail</w:t>
            </w:r>
          </w:p>
        </w:tc>
        <w:tc>
          <w:tcPr>
            <w:tcW w:w="4410" w:type="dxa"/>
            <w:noWrap/>
            <w:hideMark/>
          </w:tcPr>
          <w:p w14:paraId="31565477" w14:textId="480AC7A5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ergy Information Administration Distillate Fuel Oil and Kerosene Sales for Railroad Use</w:t>
            </w:r>
          </w:p>
        </w:tc>
        <w:tc>
          <w:tcPr>
            <w:tcW w:w="3690" w:type="dxa"/>
            <w:noWrap/>
            <w:hideMark/>
          </w:tcPr>
          <w:p w14:paraId="57F31672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30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>https://www.eia.gov/dnav/pet/PET_CONS_821USE_A_EPD0_VRR_MGAL_A.htm</w:t>
              </w:r>
            </w:hyperlink>
          </w:p>
        </w:tc>
      </w:tr>
      <w:tr w:rsidR="00236F22" w:rsidRPr="00362F18" w14:paraId="22A79E69" w14:textId="77777777" w:rsidTr="00C74EAE">
        <w:trPr>
          <w:trHeight w:val="288"/>
        </w:trPr>
        <w:tc>
          <w:tcPr>
            <w:tcW w:w="445" w:type="dxa"/>
          </w:tcPr>
          <w:p w14:paraId="632BA8AB" w14:textId="4444803C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7D7EDC6" w14:textId="3A22C6A6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rail</w:t>
            </w:r>
          </w:p>
        </w:tc>
        <w:tc>
          <w:tcPr>
            <w:tcW w:w="4410" w:type="dxa"/>
            <w:noWrap/>
            <w:hideMark/>
          </w:tcPr>
          <w:p w14:paraId="11C99D80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vironmental Protection Agency Locomotive Exhaust Emissions Standards. EPA-420-B-16-024</w:t>
            </w:r>
          </w:p>
        </w:tc>
        <w:tc>
          <w:tcPr>
            <w:tcW w:w="3690" w:type="dxa"/>
            <w:noWrap/>
            <w:hideMark/>
          </w:tcPr>
          <w:p w14:paraId="7EABDF6F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31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>https://www.epa.gov/emission-standards-reference-guide/epa-emission-standards-nonroad-engines-and-vehicles</w:t>
              </w:r>
            </w:hyperlink>
          </w:p>
        </w:tc>
      </w:tr>
      <w:tr w:rsidR="00236F22" w:rsidRPr="00362F18" w14:paraId="057BD6DD" w14:textId="77777777" w:rsidTr="00C74EAE">
        <w:trPr>
          <w:trHeight w:val="288"/>
        </w:trPr>
        <w:tc>
          <w:tcPr>
            <w:tcW w:w="445" w:type="dxa"/>
          </w:tcPr>
          <w:p w14:paraId="65255B7C" w14:textId="12F8692C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374EA01" w14:textId="4AF99DBE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rail</w:t>
            </w:r>
          </w:p>
        </w:tc>
        <w:tc>
          <w:tcPr>
            <w:tcW w:w="4410" w:type="dxa"/>
            <w:noWrap/>
            <w:hideMark/>
          </w:tcPr>
          <w:p w14:paraId="0741E343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vironmental Protection Agency 2016 version 1 Emissions Modeling Platform Technical Support Document</w:t>
            </w:r>
          </w:p>
        </w:tc>
        <w:tc>
          <w:tcPr>
            <w:tcW w:w="3690" w:type="dxa"/>
            <w:noWrap/>
            <w:hideMark/>
          </w:tcPr>
          <w:p w14:paraId="05B82BFA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32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 xml:space="preserve">https://www.epa.gov/air-emissions-modeling/2016-version-1-technical-support-document </w:t>
              </w:r>
            </w:hyperlink>
          </w:p>
        </w:tc>
      </w:tr>
      <w:tr w:rsidR="00236F22" w:rsidRPr="00362F18" w14:paraId="42967D08" w14:textId="77777777" w:rsidTr="00C74EAE">
        <w:trPr>
          <w:trHeight w:val="288"/>
        </w:trPr>
        <w:tc>
          <w:tcPr>
            <w:tcW w:w="445" w:type="dxa"/>
          </w:tcPr>
          <w:p w14:paraId="7CB9124C" w14:textId="5EE77B9F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bookmarkStart w:id="0" w:name="_Hlk122357289"/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620" w:type="dxa"/>
            <w:noWrap/>
          </w:tcPr>
          <w:p w14:paraId="62FFF261" w14:textId="2A80A58A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4410" w:type="dxa"/>
            <w:noWrap/>
          </w:tcPr>
          <w:p w14:paraId="10026E59" w14:textId="29C0BBD1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ascii="Calibri" w:hAnsi="Calibri" w:cs="Calibri"/>
                <w:sz w:val="22"/>
                <w:szCs w:val="22"/>
                <w:lang w:val="en"/>
              </w:rPr>
              <w:t xml:space="preserve">RigData for </w:t>
            </w:r>
            <w:r w:rsidRPr="00362F18">
              <w:rPr>
                <w:rFonts w:ascii="Calibri" w:hAnsi="Calibri" w:cs="Calibri"/>
                <w:sz w:val="22"/>
                <w:szCs w:val="22"/>
              </w:rPr>
              <w:t>feet drilled and well counts</w:t>
            </w:r>
          </w:p>
        </w:tc>
        <w:tc>
          <w:tcPr>
            <w:tcW w:w="3690" w:type="dxa"/>
            <w:noWrap/>
          </w:tcPr>
          <w:p w14:paraId="48501084" w14:textId="782A21DB" w:rsidR="00236F22" w:rsidRPr="008A5DEF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21336B">
              <w:rPr>
                <w:rFonts w:ascii="Calibri" w:hAnsi="Calibri" w:cs="Calibri"/>
                <w:sz w:val="22"/>
                <w:szCs w:val="22"/>
              </w:rPr>
              <w:t>https://www.rigdata.com</w:t>
            </w:r>
          </w:p>
        </w:tc>
      </w:tr>
      <w:bookmarkEnd w:id="0"/>
      <w:tr w:rsidR="00236F22" w:rsidRPr="00362F18" w14:paraId="079F3F47" w14:textId="77777777" w:rsidTr="00C74EAE">
        <w:trPr>
          <w:trHeight w:val="288"/>
        </w:trPr>
        <w:tc>
          <w:tcPr>
            <w:tcW w:w="445" w:type="dxa"/>
          </w:tcPr>
          <w:p w14:paraId="3CC60447" w14:textId="717E7D44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AEE82DF" w14:textId="02561DE8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4410" w:type="dxa"/>
            <w:noWrap/>
            <w:hideMark/>
          </w:tcPr>
          <w:p w14:paraId="2B1F93C2" w14:textId="00726E9F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ergy Information Administration production data for oil, natural gas and CBM from EIA for scaling factors</w:t>
            </w:r>
          </w:p>
        </w:tc>
        <w:tc>
          <w:tcPr>
            <w:tcW w:w="3690" w:type="dxa"/>
            <w:noWrap/>
            <w:hideMark/>
          </w:tcPr>
          <w:p w14:paraId="52662B76" w14:textId="77777777" w:rsidR="00236F22" w:rsidRPr="00E131DE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E131DE">
              <w:rPr>
                <w:rFonts w:ascii="Calibri" w:hAnsi="Calibri" w:cs="Calibri"/>
                <w:sz w:val="22"/>
                <w:szCs w:val="22"/>
              </w:rPr>
              <w:t>Historical Natural Gas (http://www.eia.gov/dnav/ng/ng_sum_lsum_a_epg0_fgw_mmcf_a.htm)</w:t>
            </w:r>
          </w:p>
          <w:p w14:paraId="349E265C" w14:textId="77777777" w:rsidR="00236F22" w:rsidRPr="00E131DE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E131DE">
              <w:rPr>
                <w:rFonts w:ascii="Calibri" w:hAnsi="Calibri" w:cs="Calibri"/>
                <w:sz w:val="22"/>
                <w:szCs w:val="22"/>
              </w:rPr>
              <w:t>Historical Crude Oil (http://www.eia.gov/dnav/pet/pet_crd_crpdn_adc_mbbl_a.htm)</w:t>
            </w:r>
          </w:p>
          <w:p w14:paraId="75743EEF" w14:textId="07BF407E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E131DE">
              <w:rPr>
                <w:rFonts w:ascii="Calibri" w:hAnsi="Calibri" w:cs="Calibri"/>
                <w:sz w:val="22"/>
                <w:szCs w:val="22"/>
              </w:rPr>
              <w:t>Historical CBM (https://www.eia.gov/dnav/ng/ng_prod_coalbed_s1_a.htm)</w:t>
            </w:r>
          </w:p>
        </w:tc>
      </w:tr>
      <w:tr w:rsidR="00236F22" w:rsidRPr="00362F18" w14:paraId="533C33D9" w14:textId="77777777" w:rsidTr="00C74EAE">
        <w:trPr>
          <w:trHeight w:val="288"/>
        </w:trPr>
        <w:tc>
          <w:tcPr>
            <w:tcW w:w="445" w:type="dxa"/>
          </w:tcPr>
          <w:p w14:paraId="078181DC" w14:textId="1C98993C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034B425D" w14:textId="0CFE0138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onpt</w:t>
            </w:r>
          </w:p>
        </w:tc>
        <w:tc>
          <w:tcPr>
            <w:tcW w:w="4410" w:type="dxa"/>
            <w:noWrap/>
            <w:hideMark/>
          </w:tcPr>
          <w:p w14:paraId="793DACC5" w14:textId="3B6149B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ergy Information Administration State Energy Data System Data for Commer</w:t>
            </w:r>
            <w:r w:rsidR="002E21A7">
              <w:rPr>
                <w:rFonts w:ascii="Calibri" w:hAnsi="Calibri" w:cs="Calibri"/>
                <w:sz w:val="22"/>
                <w:szCs w:val="22"/>
                <w:lang w:val="en"/>
              </w:rPr>
              <w:t>c</w:t>
            </w: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ial Wood Consumption in Btu (WDCCB) for 2002-2017</w:t>
            </w:r>
          </w:p>
        </w:tc>
        <w:tc>
          <w:tcPr>
            <w:tcW w:w="3690" w:type="dxa"/>
            <w:noWrap/>
            <w:hideMark/>
          </w:tcPr>
          <w:p w14:paraId="4E19EA3E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33" w:anchor="Consumption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>https://www.eia.gov/state/seds/seds-data-complete.php?sid=US#Consumption</w:t>
              </w:r>
            </w:hyperlink>
          </w:p>
        </w:tc>
      </w:tr>
      <w:tr w:rsidR="00236F22" w:rsidRPr="00362F18" w14:paraId="23167A0B" w14:textId="77777777" w:rsidTr="00C74EAE">
        <w:trPr>
          <w:trHeight w:val="288"/>
        </w:trPr>
        <w:tc>
          <w:tcPr>
            <w:tcW w:w="445" w:type="dxa"/>
          </w:tcPr>
          <w:p w14:paraId="0B978E5A" w14:textId="46DB4CC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79DF82E" w14:textId="7DED16FB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onpt</w:t>
            </w:r>
          </w:p>
        </w:tc>
        <w:tc>
          <w:tcPr>
            <w:tcW w:w="4410" w:type="dxa"/>
            <w:noWrap/>
            <w:hideMark/>
          </w:tcPr>
          <w:p w14:paraId="1246C937" w14:textId="6B81C63E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"/>
              </w:rPr>
              <w:t>U.S. Waste Composted, T</w:t>
            </w: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able 7-19 of EPA 430-R-16-002</w:t>
            </w:r>
          </w:p>
        </w:tc>
        <w:tc>
          <w:tcPr>
            <w:tcW w:w="3690" w:type="dxa"/>
            <w:noWrap/>
            <w:hideMark/>
          </w:tcPr>
          <w:p w14:paraId="40A207EA" w14:textId="44C8CBEF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FC1410">
              <w:rPr>
                <w:rFonts w:ascii="Calibri" w:hAnsi="Calibri" w:cs="Calibri"/>
                <w:sz w:val="22"/>
                <w:szCs w:val="22"/>
              </w:rPr>
              <w:t>https://www.epa.gov/sites/production/files/2017-04/documents/us-ghg-inventory-2016-main-text.pdf</w:t>
            </w:r>
          </w:p>
        </w:tc>
      </w:tr>
      <w:tr w:rsidR="00236F22" w:rsidRPr="00362F18" w14:paraId="41E3F086" w14:textId="77777777" w:rsidTr="00C74EAE">
        <w:trPr>
          <w:trHeight w:val="288"/>
        </w:trPr>
        <w:tc>
          <w:tcPr>
            <w:tcW w:w="445" w:type="dxa"/>
          </w:tcPr>
          <w:p w14:paraId="7E78ED84" w14:textId="661DDB4A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054D043" w14:textId="68898324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rwc</w:t>
            </w:r>
          </w:p>
        </w:tc>
        <w:tc>
          <w:tcPr>
            <w:tcW w:w="4410" w:type="dxa"/>
            <w:noWrap/>
            <w:hideMark/>
          </w:tcPr>
          <w:p w14:paraId="40C67321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"/>
              </w:rPr>
              <w:t>U.S. Energy Information Administration State Energy Data System Data for Residential Wood Consumption in Btu (WDRCB) for 2002-2017</w:t>
            </w:r>
          </w:p>
        </w:tc>
        <w:tc>
          <w:tcPr>
            <w:tcW w:w="3690" w:type="dxa"/>
            <w:noWrap/>
            <w:hideMark/>
          </w:tcPr>
          <w:p w14:paraId="183B9C32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34" w:anchor="Consumption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"/>
                </w:rPr>
                <w:t>https://www.eia.gov/state/seds/seds-data-complete.php?sid=US#Consumption</w:t>
              </w:r>
            </w:hyperlink>
          </w:p>
        </w:tc>
      </w:tr>
      <w:tr w:rsidR="00236F22" w:rsidRPr="00362F18" w14:paraId="7DCC6CB8" w14:textId="77777777" w:rsidTr="00C74EAE">
        <w:trPr>
          <w:trHeight w:val="288"/>
        </w:trPr>
        <w:tc>
          <w:tcPr>
            <w:tcW w:w="445" w:type="dxa"/>
          </w:tcPr>
          <w:p w14:paraId="52A1B3FF" w14:textId="20A5AAD5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620" w:type="dxa"/>
            <w:noWrap/>
            <w:hideMark/>
          </w:tcPr>
          <w:p w14:paraId="5DA16EF8" w14:textId="5CFF8BC4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CA and MX fires</w:t>
            </w:r>
          </w:p>
        </w:tc>
        <w:tc>
          <w:tcPr>
            <w:tcW w:w="4410" w:type="dxa"/>
            <w:noWrap/>
            <w:hideMark/>
          </w:tcPr>
          <w:p w14:paraId="152B155C" w14:textId="7777777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Fire INventory from the National Center for Atmospheric Research (FINN)</w:t>
            </w:r>
          </w:p>
        </w:tc>
        <w:tc>
          <w:tcPr>
            <w:tcW w:w="3690" w:type="dxa"/>
            <w:noWrap/>
            <w:hideMark/>
          </w:tcPr>
          <w:p w14:paraId="30DF33A1" w14:textId="1BA6BD68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DD52E2">
              <w:rPr>
                <w:rFonts w:ascii="Calibri" w:hAnsi="Calibri" w:cs="Calibri"/>
                <w:sz w:val="22"/>
                <w:szCs w:val="22"/>
              </w:rPr>
              <w:t>https://www2.acom.ucar.edu/modeling/finn-fire-inventory-ncar</w:t>
            </w:r>
          </w:p>
        </w:tc>
      </w:tr>
      <w:tr w:rsidR="00236F22" w:rsidRPr="00362F18" w14:paraId="2051BFB2" w14:textId="77777777" w:rsidTr="00C74EAE">
        <w:trPr>
          <w:trHeight w:val="288"/>
        </w:trPr>
        <w:tc>
          <w:tcPr>
            <w:tcW w:w="445" w:type="dxa"/>
          </w:tcPr>
          <w:p w14:paraId="505A8EC0" w14:textId="0E978280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1</w:t>
            </w:r>
          </w:p>
        </w:tc>
        <w:tc>
          <w:tcPr>
            <w:tcW w:w="1620" w:type="dxa"/>
            <w:noWrap/>
            <w:hideMark/>
          </w:tcPr>
          <w:p w14:paraId="2673C8C1" w14:textId="7A945FCA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A 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anthropogenic </w:t>
            </w:r>
            <w:r w:rsidRPr="00362F18">
              <w:rPr>
                <w:rFonts w:ascii="Calibri" w:hAnsi="Calibri" w:cs="Calibri"/>
                <w:sz w:val="22"/>
                <w:szCs w:val="22"/>
                <w:lang w:val="en-GB"/>
              </w:rPr>
              <w:t>emissions</w:t>
            </w:r>
          </w:p>
        </w:tc>
        <w:tc>
          <w:tcPr>
            <w:tcW w:w="4410" w:type="dxa"/>
            <w:noWrap/>
            <w:hideMark/>
          </w:tcPr>
          <w:p w14:paraId="42E95BF8" w14:textId="777A1EFE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GB"/>
              </w:rPr>
              <w:t>Environment and Climate Change Canada Air Pollut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ant</w:t>
            </w:r>
            <w:r w:rsidRPr="00362F18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Emission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s</w:t>
            </w:r>
            <w:r w:rsidRPr="00362F18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Inventory (APEI) </w:t>
            </w:r>
          </w:p>
        </w:tc>
        <w:tc>
          <w:tcPr>
            <w:tcW w:w="3690" w:type="dxa"/>
            <w:noWrap/>
            <w:hideMark/>
          </w:tcPr>
          <w:p w14:paraId="0D7A1A5B" w14:textId="77777777" w:rsidR="00236F22" w:rsidRPr="00362F18" w:rsidRDefault="00D27F3F" w:rsidP="00236F22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  <w:hyperlink r:id="rId35" w:history="1">
              <w:r w:rsidR="00236F22" w:rsidRPr="00362F18">
                <w:rPr>
                  <w:rStyle w:val="Hyperlink"/>
                  <w:rFonts w:ascii="Calibri" w:hAnsi="Calibri" w:cs="Calibri"/>
                  <w:sz w:val="22"/>
                  <w:szCs w:val="22"/>
                  <w:lang w:val="en-GB"/>
                </w:rPr>
                <w:t>https://www.canada.ca/en/environment-climate-change/services/pollutants/air-emissions-inventory-overview.html</w:t>
              </w:r>
            </w:hyperlink>
          </w:p>
        </w:tc>
      </w:tr>
      <w:tr w:rsidR="00236F22" w:rsidRPr="00362F18" w14:paraId="3980AA68" w14:textId="77777777" w:rsidTr="00C74EAE">
        <w:trPr>
          <w:trHeight w:val="288"/>
        </w:trPr>
        <w:tc>
          <w:tcPr>
            <w:tcW w:w="445" w:type="dxa"/>
          </w:tcPr>
          <w:p w14:paraId="16818F6F" w14:textId="73094CFC" w:rsidR="00236F22" w:rsidRDefault="00236F22" w:rsidP="00236F22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2</w:t>
            </w:r>
          </w:p>
        </w:tc>
        <w:tc>
          <w:tcPr>
            <w:tcW w:w="1620" w:type="dxa"/>
            <w:noWrap/>
          </w:tcPr>
          <w:p w14:paraId="03685E88" w14:textId="431DB19D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All sources</w:t>
            </w:r>
          </w:p>
        </w:tc>
        <w:tc>
          <w:tcPr>
            <w:tcW w:w="4410" w:type="dxa"/>
            <w:noWrap/>
          </w:tcPr>
          <w:p w14:paraId="706D542F" w14:textId="77777777" w:rsidR="00236F22" w:rsidRDefault="00236F22" w:rsidP="00236F22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EPA’s </w:t>
            </w:r>
            <w:r w:rsidRPr="009A6911">
              <w:rPr>
                <w:rFonts w:ascii="Calibri" w:hAnsi="Calibri" w:cs="Calibri"/>
                <w:sz w:val="22"/>
                <w:szCs w:val="22"/>
                <w:lang w:val="en-GB"/>
              </w:rPr>
              <w:t>Air Pollution Emissions Trends data</w:t>
            </w:r>
          </w:p>
          <w:p w14:paraId="55FF4CA4" w14:textId="6CA3F3B7" w:rsidR="00236F22" w:rsidRPr="00362F18" w:rsidRDefault="00236F22" w:rsidP="00236F22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February 10, 2022 version of state</w:t>
            </w:r>
            <w:r w:rsidRPr="00EF0E24">
              <w:rPr>
                <w:rFonts w:ascii="Calibri" w:hAnsi="Calibri" w:cs="Calibri"/>
                <w:sz w:val="22"/>
                <w:szCs w:val="22"/>
                <w:lang w:val="en-GB"/>
              </w:rPr>
              <w:t>_tier1_cap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.xlsx</w:t>
            </w:r>
          </w:p>
        </w:tc>
        <w:tc>
          <w:tcPr>
            <w:tcW w:w="3690" w:type="dxa"/>
            <w:noWrap/>
          </w:tcPr>
          <w:p w14:paraId="3E2C0320" w14:textId="169797BC" w:rsidR="00236F22" w:rsidRPr="00B36779" w:rsidRDefault="00D27F3F" w:rsidP="00236F22">
            <w:pPr>
              <w:rPr>
                <w:rFonts w:ascii="Calibri" w:hAnsi="Calibri" w:cs="Calibri"/>
                <w:sz w:val="22"/>
                <w:szCs w:val="22"/>
              </w:rPr>
            </w:pPr>
            <w:hyperlink r:id="rId36" w:history="1">
              <w:r w:rsidR="00236F22" w:rsidRPr="00E93C4E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epa.gov/air-emissions-inventories/air-pollutant-emissions-trends-data</w:t>
              </w:r>
            </w:hyperlink>
          </w:p>
        </w:tc>
      </w:tr>
    </w:tbl>
    <w:p w14:paraId="3EE4C8C8" w14:textId="77777777" w:rsidR="00A662F6" w:rsidRDefault="00A662F6" w:rsidP="00A662F6">
      <w:pPr>
        <w:rPr>
          <w:rFonts w:ascii="Calibri" w:hAnsi="Calibri" w:cs="Calibri"/>
          <w:sz w:val="22"/>
          <w:szCs w:val="22"/>
        </w:rPr>
      </w:pPr>
    </w:p>
    <w:p w14:paraId="43141064" w14:textId="77777777" w:rsidR="00D07FF1" w:rsidRDefault="00D07FF1" w:rsidP="00A662F6">
      <w:pPr>
        <w:rPr>
          <w:rFonts w:ascii="Calibri" w:hAnsi="Calibri" w:cs="Calibri"/>
          <w:sz w:val="22"/>
          <w:szCs w:val="22"/>
        </w:rPr>
      </w:pPr>
    </w:p>
    <w:p w14:paraId="2B33397E" w14:textId="77777777" w:rsidR="00E92C80" w:rsidRDefault="00E92C80" w:rsidP="00A662F6">
      <w:pPr>
        <w:rPr>
          <w:rFonts w:ascii="Calibri" w:hAnsi="Calibri" w:cs="Calibri"/>
          <w:sz w:val="22"/>
          <w:szCs w:val="22"/>
        </w:rPr>
      </w:pPr>
    </w:p>
    <w:p w14:paraId="71583068" w14:textId="77777777" w:rsidR="0068333C" w:rsidRDefault="0068333C" w:rsidP="0023290E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17E859C5" w14:textId="77777777" w:rsidR="0068333C" w:rsidRDefault="0068333C" w:rsidP="0023290E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738DF2B5" w14:textId="77777777" w:rsidR="0068333C" w:rsidRDefault="0068333C" w:rsidP="0023290E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15CAFCC3" w14:textId="2DE2D4EE" w:rsidR="0023290E" w:rsidRPr="00362F18" w:rsidRDefault="0023290E" w:rsidP="0023290E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4958F9">
        <w:rPr>
          <w:rFonts w:ascii="Calibri" w:hAnsi="Calibri" w:cs="Calibri"/>
          <w:b/>
          <w:bCs/>
          <w:sz w:val="22"/>
          <w:szCs w:val="22"/>
        </w:rPr>
        <w:t>3</w:t>
      </w:r>
      <w:r w:rsidRPr="00362F18">
        <w:rPr>
          <w:rFonts w:ascii="Calibri" w:hAnsi="Calibri" w:cs="Calibri"/>
          <w:b/>
          <w:bCs/>
          <w:sz w:val="22"/>
          <w:szCs w:val="22"/>
        </w:rPr>
        <w:t>.</w:t>
      </w:r>
      <w:r w:rsidRPr="00362F18">
        <w:rPr>
          <w:rFonts w:ascii="Calibri" w:hAnsi="Calibri" w:cs="Calibri"/>
          <w:sz w:val="22"/>
          <w:szCs w:val="22"/>
        </w:rPr>
        <w:t xml:space="preserve"> NEI year and SMOKE version used to create the emissions modeling platform data used for the ptegu sources and some ptnonipm sources</w:t>
      </w:r>
      <w:r w:rsidR="00A41928">
        <w:rPr>
          <w:rFonts w:ascii="Calibri" w:hAnsi="Calibri" w:cs="Calibri"/>
          <w:sz w:val="22"/>
          <w:szCs w:val="22"/>
        </w:rPr>
        <w:t xml:space="preserve"> in EQUATES and used as the previous model platform data used in the emissions comparison data file and figures 11 – 25 in the main text</w:t>
      </w:r>
      <w:r w:rsidRPr="00362F18">
        <w:rPr>
          <w:rFonts w:ascii="Calibri" w:hAnsi="Calibri" w:cs="Calibri"/>
          <w:sz w:val="22"/>
          <w:szCs w:val="22"/>
        </w:rPr>
        <w:t>.</w:t>
      </w:r>
    </w:p>
    <w:tbl>
      <w:tblPr>
        <w:tblW w:w="67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2"/>
        <w:gridCol w:w="1530"/>
        <w:gridCol w:w="1710"/>
        <w:gridCol w:w="2430"/>
      </w:tblGrid>
      <w:tr w:rsidR="0023290E" w:rsidRPr="00362F18" w14:paraId="3FD8EBB9" w14:textId="77777777" w:rsidTr="00761DEC">
        <w:trPr>
          <w:trHeight w:val="90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4F861B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754E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EI Version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B18ED5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ate emissions processed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656827F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missions Modeling Platform Technical Support Document (TSD)</w:t>
            </w:r>
          </w:p>
        </w:tc>
      </w:tr>
      <w:tr w:rsidR="0023290E" w:rsidRPr="00362F18" w14:paraId="34D88D98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D7EAC6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B49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2 NEI v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E5A54F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April 200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A7AD20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10D8413D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CD06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73CE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2 NEI v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3CE79D5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April 200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324AB9B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500059AB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4B722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8728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EB8D176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December 201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3488418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1888F77C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CE3DE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80F5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AE61185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December 201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73ADEFA" w14:textId="57D37622" w:rsidR="0023290E" w:rsidRPr="00362F18" w:rsidRDefault="00816814" w:rsidP="00031BA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05 TSD</w:t>
            </w:r>
            <w:r>
              <w:rPr>
                <w:rStyle w:val="Hyperlink"/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816814">
              <w:rPr>
                <w:rStyle w:val="Hyperlink"/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05-version-43-platform</w:t>
            </w:r>
          </w:p>
        </w:tc>
      </w:tr>
      <w:tr w:rsidR="0023290E" w:rsidRPr="00362F18" w14:paraId="558F4B6E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8B21A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895D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F20872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December 201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DECEEBC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4FC61E1C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4DB07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6FE6C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00B5C9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ly 20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EEAC64C" w14:textId="151BF085" w:rsidR="0023290E" w:rsidRPr="00362F18" w:rsidRDefault="00816814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07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="00A769F1" w:rsidRPr="00A769F1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072008-version-5-air-emissions-modeling-platforms</w:t>
            </w:r>
          </w:p>
        </w:tc>
      </w:tr>
      <w:tr w:rsidR="0023290E" w:rsidRPr="00362F18" w14:paraId="12108704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7E0377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F0A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FB728D5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ly 20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0A62CC6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3ACD0FD6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186B3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4D5E6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E1E9AA5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anuary 201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71F675C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0898DA12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54F4B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E62E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9CE6F2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anuary 201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F8B9325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218F5449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F2A008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354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EF31E63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ly 201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FE1B952" w14:textId="6BE6D5D6" w:rsidR="0023290E" w:rsidRPr="00362F18" w:rsidRDefault="00A769F1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1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:</w:t>
            </w:r>
            <w:r>
              <w:t xml:space="preserve"> </w:t>
            </w:r>
            <w:r w:rsidRPr="00A769F1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11-version-63-platform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23290E" w:rsidRPr="00362F18" w14:paraId="6B6A157B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A131A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02A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4A092FC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March 201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F33A5BD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09D75D77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6F70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EF425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5E92946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ly 201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CE149C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553A16C9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9445F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B573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4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FADB47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November 201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5F0780A" w14:textId="11A66370" w:rsidR="0023290E" w:rsidRPr="00362F18" w:rsidRDefault="00AB3F6D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4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AB3F6D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14-version-71-platform</w:t>
            </w:r>
          </w:p>
        </w:tc>
      </w:tr>
      <w:tr w:rsidR="0023290E" w:rsidRPr="00362F18" w14:paraId="01818570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9003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776E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4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2247FF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anuary 201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D4D173F" w14:textId="4414B83B" w:rsidR="0023290E" w:rsidRPr="00362F18" w:rsidRDefault="00AB3F6D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5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AB3F6D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15v71-alpha-platform</w:t>
            </w:r>
          </w:p>
        </w:tc>
      </w:tr>
      <w:tr w:rsidR="0023290E" w:rsidRPr="00362F18" w14:paraId="5A6D9ECB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E8B9FB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20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3B70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4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A01CC4D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ne 201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207A5B9" w14:textId="69EC7590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6v1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16v1-platform</w:t>
            </w:r>
          </w:p>
        </w:tc>
      </w:tr>
      <w:tr w:rsidR="0023290E" w:rsidRPr="00362F18" w14:paraId="447B51B7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71C3DD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C143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7 NEI v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8CA083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April 202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9AA4739" w14:textId="2F67161E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7 NEI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https://www.epa.gov/sites/default/files/2021-02/documents/nei2017_tsd_full_jan2021.pdf</w:t>
            </w:r>
          </w:p>
        </w:tc>
      </w:tr>
    </w:tbl>
    <w:p w14:paraId="49FAA48F" w14:textId="77777777" w:rsidR="0023290E" w:rsidRPr="00362F18" w:rsidRDefault="0023290E" w:rsidP="0023290E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2F87DBF0" w14:textId="495C4942" w:rsidR="0023290E" w:rsidRPr="00362F18" w:rsidRDefault="0023290E" w:rsidP="0023290E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4958F9">
        <w:rPr>
          <w:rFonts w:ascii="Calibri" w:hAnsi="Calibri" w:cs="Calibri"/>
          <w:b/>
          <w:bCs/>
          <w:sz w:val="22"/>
          <w:szCs w:val="22"/>
        </w:rPr>
        <w:t>4</w:t>
      </w:r>
      <w:r w:rsidRPr="00362F18">
        <w:rPr>
          <w:rFonts w:ascii="Calibri" w:hAnsi="Calibri" w:cs="Calibri"/>
          <w:sz w:val="22"/>
          <w:szCs w:val="22"/>
        </w:rPr>
        <w:t>. NEI year and SMOKE version used to create the emissions modeling platform data used for some nonpt sources</w:t>
      </w:r>
      <w:r w:rsidR="00A41928">
        <w:rPr>
          <w:rFonts w:ascii="Calibri" w:hAnsi="Calibri" w:cs="Calibri"/>
          <w:sz w:val="22"/>
          <w:szCs w:val="22"/>
        </w:rPr>
        <w:t xml:space="preserve"> in EQUATES and used in the previous modeling platform data used in the emissions comparison data file and figures 11 – 25 in the main text.</w:t>
      </w:r>
    </w:p>
    <w:tbl>
      <w:tblPr>
        <w:tblW w:w="67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2"/>
        <w:gridCol w:w="1530"/>
        <w:gridCol w:w="1710"/>
        <w:gridCol w:w="2430"/>
      </w:tblGrid>
      <w:tr w:rsidR="0023290E" w:rsidRPr="00362F18" w14:paraId="61A34CD3" w14:textId="77777777" w:rsidTr="00761DEC">
        <w:trPr>
          <w:trHeight w:val="90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0D65CD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7144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EI Version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DA0F6F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ate emissions processed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32EB35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missions Modeling Platform Technical Support Document (TSD)</w:t>
            </w:r>
          </w:p>
        </w:tc>
      </w:tr>
      <w:tr w:rsidR="0023290E" w:rsidRPr="00362F18" w14:paraId="0553F7B3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C71F48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7E4D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3E23A1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May 201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8DA2F4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592DF5A4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2348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09F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14C742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May 201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D0FFB7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13F20BE4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57B6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1A2B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BB7CCF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May 201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53F2EC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2626F52B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EF8E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9B6B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5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C7D1CE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May 201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6C9C8BE" w14:textId="00A9A124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05 TSD</w:t>
            </w:r>
            <w:r>
              <w:rPr>
                <w:rStyle w:val="Hyperlink"/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816814">
              <w:rPr>
                <w:rStyle w:val="Hyperlink"/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05-version-43-platform</w:t>
            </w:r>
          </w:p>
        </w:tc>
      </w:tr>
      <w:tr w:rsidR="0023290E" w:rsidRPr="00362F18" w14:paraId="7086A2B6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984BC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3DB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E6BFA8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ly 20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F76181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4C8DF2FF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D0C3C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5E33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B097C8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ly 20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5FA409F" w14:textId="06979F99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07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A769F1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072008-version-5-air-emissions-modeling-platforms</w:t>
            </w:r>
          </w:p>
        </w:tc>
      </w:tr>
      <w:tr w:rsidR="0023290E" w:rsidRPr="00362F18" w14:paraId="5AF33FBA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AFF54D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94EB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1F7BE49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ly 20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84BB1DE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7653A25D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0B79C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0AAE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08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6D806A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uly 20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8830B4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7E9DF8E1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88BD4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116A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15E7BF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August 201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0C7088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41C4E4A0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61BC8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A3B7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6B79C6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August 201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CF86EF0" w14:textId="01D268EF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1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:</w:t>
            </w:r>
            <w:r>
              <w:t xml:space="preserve"> </w:t>
            </w:r>
            <w:r w:rsidRPr="00A769F1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11-version-63-platform</w:t>
            </w:r>
          </w:p>
        </w:tc>
      </w:tr>
      <w:tr w:rsidR="0023290E" w:rsidRPr="00362F18" w14:paraId="063C9688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3962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35F3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00756D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anuary 201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49AEB2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48ACA6F3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7A4F0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7A9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1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47F69F7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anuary 201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7112B08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290E" w:rsidRPr="00362F18" w14:paraId="14987ED2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D9856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EFD6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4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712C15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anuary 201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5908705" w14:textId="00104837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4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AB3F6D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</w:t>
            </w:r>
            <w:r w:rsidRPr="00AB3F6D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emissions-modeling/2014-version-71-platform</w:t>
            </w:r>
          </w:p>
        </w:tc>
      </w:tr>
      <w:tr w:rsidR="0023290E" w:rsidRPr="00362F18" w14:paraId="480DC8C8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5F403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2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F9FF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4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2B97C7D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January 201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0E97A82" w14:textId="0BAF20B5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5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AB3F6D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15v71-alpha-platform</w:t>
            </w:r>
          </w:p>
        </w:tc>
      </w:tr>
      <w:tr w:rsidR="0023290E" w:rsidRPr="00362F18" w14:paraId="41A08F03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DC8EB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C48E4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4 NEI v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2652C12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September 201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E586ED4" w14:textId="588673AB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2016v1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https://www.epa.gov/air-emissions-modeling/2016v1-platform</w:t>
            </w:r>
          </w:p>
        </w:tc>
      </w:tr>
      <w:tr w:rsidR="0023290E" w:rsidRPr="00362F18" w14:paraId="4508350C" w14:textId="77777777" w:rsidTr="00761DEC">
        <w:trPr>
          <w:trHeight w:val="36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B315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D85A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sz w:val="22"/>
                <w:szCs w:val="22"/>
                <w:lang w:val="en-US"/>
              </w:rPr>
              <w:t>2017 NEI v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5DBCC11" w14:textId="77777777" w:rsidR="0023290E" w:rsidRPr="00362F18" w:rsidRDefault="0023290E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62F18">
              <w:rPr>
                <w:rFonts w:ascii="Calibri" w:hAnsi="Calibri" w:cs="Calibri"/>
                <w:color w:val="000000"/>
                <w:sz w:val="22"/>
                <w:szCs w:val="22"/>
              </w:rPr>
              <w:t>April 202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C3053B5" w14:textId="39104A02" w:rsidR="0023290E" w:rsidRPr="00362F18" w:rsidRDefault="00031BA3" w:rsidP="00761DEC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D0AD2">
              <w:rPr>
                <w:rFonts w:ascii="Calibri" w:hAnsi="Calibri" w:cs="Calibri"/>
                <w:sz w:val="22"/>
                <w:szCs w:val="22"/>
                <w:lang w:val="en-US"/>
              </w:rPr>
              <w:t>2017 NEI TS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 w:rsidRPr="00031BA3">
              <w:rPr>
                <w:rFonts w:ascii="Calibri" w:hAnsi="Calibri" w:cs="Calibri"/>
                <w:sz w:val="22"/>
                <w:szCs w:val="22"/>
                <w:lang w:val="en-US"/>
              </w:rPr>
              <w:t>https://www.epa.gov/sites/default/files/2021-02/documents/nei2017_tsd_full_jan2021.pdf</w:t>
            </w:r>
          </w:p>
        </w:tc>
      </w:tr>
    </w:tbl>
    <w:p w14:paraId="66E7F595" w14:textId="77777777" w:rsidR="0023290E" w:rsidRPr="00362F18" w:rsidRDefault="0023290E" w:rsidP="0023290E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2BC9102E" w14:textId="77777777" w:rsidR="00E92C80" w:rsidRDefault="00E92C80" w:rsidP="00A662F6">
      <w:pPr>
        <w:rPr>
          <w:rFonts w:ascii="Calibri" w:hAnsi="Calibri" w:cs="Calibri"/>
          <w:sz w:val="22"/>
          <w:szCs w:val="22"/>
        </w:rPr>
      </w:pPr>
    </w:p>
    <w:p w14:paraId="1FCDF8CE" w14:textId="77777777" w:rsidR="00E92C80" w:rsidRDefault="00E92C80" w:rsidP="00A662F6">
      <w:pPr>
        <w:rPr>
          <w:rFonts w:ascii="Calibri" w:hAnsi="Calibri" w:cs="Calibri"/>
          <w:sz w:val="22"/>
          <w:szCs w:val="22"/>
        </w:rPr>
      </w:pPr>
    </w:p>
    <w:p w14:paraId="08CE26A5" w14:textId="0779AD2C" w:rsidR="00006345" w:rsidRDefault="00006345" w:rsidP="00006345">
      <w:pPr>
        <w:rPr>
          <w:rFonts w:ascii="Calibri" w:hAnsi="Calibri" w:cs="Calibri"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t>Table S</w:t>
      </w:r>
      <w:r w:rsidR="004958F9">
        <w:rPr>
          <w:rFonts w:ascii="Calibri" w:hAnsi="Calibri" w:cs="Calibri"/>
          <w:b/>
          <w:bCs/>
          <w:sz w:val="22"/>
          <w:szCs w:val="22"/>
        </w:rPr>
        <w:t>5</w:t>
      </w:r>
      <w:r w:rsidRPr="00362F18">
        <w:rPr>
          <w:rFonts w:ascii="Calibri" w:hAnsi="Calibri" w:cs="Calibri"/>
          <w:b/>
          <w:bCs/>
          <w:sz w:val="22"/>
          <w:szCs w:val="22"/>
        </w:rPr>
        <w:t>.</w:t>
      </w:r>
      <w:r w:rsidRPr="00362F18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Scaling factors for cmv_c3 by region and pollutant.  </w:t>
      </w:r>
    </w:p>
    <w:tbl>
      <w:tblPr>
        <w:tblStyle w:val="TableGrid"/>
        <w:tblW w:w="10330" w:type="dxa"/>
        <w:tblLook w:val="04A0" w:firstRow="1" w:lastRow="0" w:firstColumn="1" w:lastColumn="0" w:noHBand="0" w:noVBand="1"/>
      </w:tblPr>
      <w:tblGrid>
        <w:gridCol w:w="698"/>
        <w:gridCol w:w="1114"/>
        <w:gridCol w:w="1285"/>
        <w:gridCol w:w="1286"/>
        <w:gridCol w:w="825"/>
        <w:gridCol w:w="1211"/>
        <w:gridCol w:w="825"/>
        <w:gridCol w:w="611"/>
        <w:gridCol w:w="825"/>
        <w:gridCol w:w="825"/>
        <w:gridCol w:w="825"/>
      </w:tblGrid>
      <w:tr w:rsidR="00F267D6" w:rsidRPr="00F267D6" w14:paraId="4DDB0539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05315B01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0" w:type="auto"/>
            <w:noWrap/>
            <w:hideMark/>
          </w:tcPr>
          <w:p w14:paraId="517CF786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US East Coast</w:t>
            </w:r>
          </w:p>
        </w:tc>
        <w:tc>
          <w:tcPr>
            <w:tcW w:w="0" w:type="auto"/>
            <w:noWrap/>
            <w:hideMark/>
          </w:tcPr>
          <w:p w14:paraId="4230B86E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US South Pacific</w:t>
            </w:r>
          </w:p>
        </w:tc>
        <w:tc>
          <w:tcPr>
            <w:tcW w:w="0" w:type="auto"/>
            <w:noWrap/>
            <w:hideMark/>
          </w:tcPr>
          <w:p w14:paraId="62202B40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US North Pacific</w:t>
            </w:r>
          </w:p>
        </w:tc>
        <w:tc>
          <w:tcPr>
            <w:tcW w:w="0" w:type="auto"/>
            <w:noWrap/>
            <w:hideMark/>
          </w:tcPr>
          <w:p w14:paraId="0728278C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US Gulf</w:t>
            </w:r>
          </w:p>
        </w:tc>
        <w:tc>
          <w:tcPr>
            <w:tcW w:w="0" w:type="auto"/>
            <w:noWrap/>
            <w:hideMark/>
          </w:tcPr>
          <w:p w14:paraId="2A81CB8D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US Great Lakes</w:t>
            </w:r>
          </w:p>
        </w:tc>
        <w:tc>
          <w:tcPr>
            <w:tcW w:w="0" w:type="auto"/>
            <w:noWrap/>
            <w:hideMark/>
          </w:tcPr>
          <w:p w14:paraId="506AA1B6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hideMark/>
          </w:tcPr>
          <w:p w14:paraId="25CA9384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  <w:tc>
          <w:tcPr>
            <w:tcW w:w="0" w:type="auto"/>
            <w:noWrap/>
            <w:hideMark/>
          </w:tcPr>
          <w:p w14:paraId="678A04F8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hideMark/>
          </w:tcPr>
          <w:p w14:paraId="34ED8C04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  <w:tc>
          <w:tcPr>
            <w:tcW w:w="825" w:type="dxa"/>
            <w:noWrap/>
            <w:hideMark/>
          </w:tcPr>
          <w:p w14:paraId="18213AD7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US</w:t>
            </w:r>
          </w:p>
        </w:tc>
      </w:tr>
      <w:tr w:rsidR="00F267D6" w:rsidRPr="00F267D6" w14:paraId="634798AA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6664419C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Factors</w:t>
            </w:r>
          </w:p>
        </w:tc>
        <w:tc>
          <w:tcPr>
            <w:tcW w:w="0" w:type="auto"/>
            <w:noWrap/>
            <w:hideMark/>
          </w:tcPr>
          <w:p w14:paraId="2F35D8B6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hideMark/>
          </w:tcPr>
          <w:p w14:paraId="3FC78C31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hideMark/>
          </w:tcPr>
          <w:p w14:paraId="655A17FA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hideMark/>
          </w:tcPr>
          <w:p w14:paraId="4C56CC67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hideMark/>
          </w:tcPr>
          <w:p w14:paraId="38EC6B8D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hideMark/>
          </w:tcPr>
          <w:p w14:paraId="60E6DBC9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Sulfur</w:t>
            </w:r>
          </w:p>
        </w:tc>
        <w:tc>
          <w:tcPr>
            <w:tcW w:w="0" w:type="auto"/>
            <w:noWrap/>
            <w:hideMark/>
          </w:tcPr>
          <w:p w14:paraId="138A8683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Sulfur</w:t>
            </w:r>
          </w:p>
        </w:tc>
        <w:tc>
          <w:tcPr>
            <w:tcW w:w="0" w:type="auto"/>
            <w:noWrap/>
            <w:hideMark/>
          </w:tcPr>
          <w:p w14:paraId="445716EC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5C173293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PM</w:t>
            </w:r>
          </w:p>
        </w:tc>
        <w:tc>
          <w:tcPr>
            <w:tcW w:w="825" w:type="dxa"/>
            <w:noWrap/>
            <w:hideMark/>
          </w:tcPr>
          <w:p w14:paraId="00FC1F40" w14:textId="77777777" w:rsidR="00F267D6" w:rsidRPr="00F267D6" w:rsidRDefault="00F267D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67D6">
              <w:rPr>
                <w:rFonts w:ascii="Calibri" w:hAnsi="Calibri" w:cs="Calibri"/>
                <w:b/>
                <w:bCs/>
                <w:sz w:val="16"/>
                <w:szCs w:val="16"/>
              </w:rPr>
              <w:t>NOX</w:t>
            </w:r>
          </w:p>
        </w:tc>
      </w:tr>
      <w:tr w:rsidR="00F267D6" w:rsidRPr="00F267D6" w14:paraId="1C424A77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4CB8975C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6093956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13937</w:t>
            </w:r>
          </w:p>
        </w:tc>
        <w:tc>
          <w:tcPr>
            <w:tcW w:w="0" w:type="auto"/>
            <w:noWrap/>
            <w:hideMark/>
          </w:tcPr>
          <w:p w14:paraId="18D7DA0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20353</w:t>
            </w:r>
          </w:p>
        </w:tc>
        <w:tc>
          <w:tcPr>
            <w:tcW w:w="0" w:type="auto"/>
            <w:noWrap/>
            <w:hideMark/>
          </w:tcPr>
          <w:p w14:paraId="2BD4F6B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34527</w:t>
            </w:r>
          </w:p>
        </w:tc>
        <w:tc>
          <w:tcPr>
            <w:tcW w:w="0" w:type="auto"/>
            <w:noWrap/>
            <w:hideMark/>
          </w:tcPr>
          <w:p w14:paraId="2408D99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06137</w:t>
            </w:r>
          </w:p>
        </w:tc>
        <w:tc>
          <w:tcPr>
            <w:tcW w:w="0" w:type="auto"/>
            <w:noWrap/>
            <w:hideMark/>
          </w:tcPr>
          <w:p w14:paraId="028F4D6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62816</w:t>
            </w:r>
          </w:p>
        </w:tc>
        <w:tc>
          <w:tcPr>
            <w:tcW w:w="0" w:type="auto"/>
            <w:noWrap/>
            <w:hideMark/>
          </w:tcPr>
          <w:p w14:paraId="4E99CF1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7DABBC84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06C062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0B348C64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79FA8EB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72302</w:t>
            </w:r>
          </w:p>
        </w:tc>
      </w:tr>
      <w:tr w:rsidR="00F267D6" w:rsidRPr="00F267D6" w14:paraId="5B90847B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362F896D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58B7FE6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50875</w:t>
            </w:r>
          </w:p>
        </w:tc>
        <w:tc>
          <w:tcPr>
            <w:tcW w:w="0" w:type="auto"/>
            <w:noWrap/>
            <w:hideMark/>
          </w:tcPr>
          <w:p w14:paraId="25A78D2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51076</w:t>
            </w:r>
          </w:p>
        </w:tc>
        <w:tc>
          <w:tcPr>
            <w:tcW w:w="0" w:type="auto"/>
            <w:noWrap/>
            <w:hideMark/>
          </w:tcPr>
          <w:p w14:paraId="27DF2C4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86164</w:t>
            </w:r>
          </w:p>
        </w:tc>
        <w:tc>
          <w:tcPr>
            <w:tcW w:w="0" w:type="auto"/>
            <w:noWrap/>
            <w:hideMark/>
          </w:tcPr>
          <w:p w14:paraId="37B22CC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45929</w:t>
            </w:r>
          </w:p>
        </w:tc>
        <w:tc>
          <w:tcPr>
            <w:tcW w:w="0" w:type="auto"/>
            <w:noWrap/>
            <w:hideMark/>
          </w:tcPr>
          <w:p w14:paraId="496BD236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633803</w:t>
            </w:r>
          </w:p>
        </w:tc>
        <w:tc>
          <w:tcPr>
            <w:tcW w:w="0" w:type="auto"/>
            <w:noWrap/>
            <w:hideMark/>
          </w:tcPr>
          <w:p w14:paraId="486C434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7C5CBBB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C9AA15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232D620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1F174A7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69324</w:t>
            </w:r>
          </w:p>
        </w:tc>
      </w:tr>
      <w:tr w:rsidR="00F267D6" w:rsidRPr="00F267D6" w14:paraId="350C4ECD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523746F0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2DA9406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77217</w:t>
            </w:r>
          </w:p>
        </w:tc>
        <w:tc>
          <w:tcPr>
            <w:tcW w:w="0" w:type="auto"/>
            <w:noWrap/>
            <w:hideMark/>
          </w:tcPr>
          <w:p w14:paraId="51177EE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392</w:t>
            </w:r>
          </w:p>
        </w:tc>
        <w:tc>
          <w:tcPr>
            <w:tcW w:w="0" w:type="auto"/>
            <w:noWrap/>
            <w:hideMark/>
          </w:tcPr>
          <w:p w14:paraId="0D6BA66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67535</w:t>
            </w:r>
          </w:p>
        </w:tc>
        <w:tc>
          <w:tcPr>
            <w:tcW w:w="0" w:type="auto"/>
            <w:noWrap/>
            <w:hideMark/>
          </w:tcPr>
          <w:p w14:paraId="75DB926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03852</w:t>
            </w:r>
          </w:p>
        </w:tc>
        <w:tc>
          <w:tcPr>
            <w:tcW w:w="0" w:type="auto"/>
            <w:noWrap/>
            <w:hideMark/>
          </w:tcPr>
          <w:p w14:paraId="038BB90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476676</w:t>
            </w:r>
          </w:p>
        </w:tc>
        <w:tc>
          <w:tcPr>
            <w:tcW w:w="0" w:type="auto"/>
            <w:noWrap/>
            <w:hideMark/>
          </w:tcPr>
          <w:p w14:paraId="224726E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1EAB429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B26147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6EECC86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0CD07B06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66345</w:t>
            </w:r>
          </w:p>
        </w:tc>
      </w:tr>
      <w:tr w:rsidR="00F267D6" w:rsidRPr="00F267D6" w14:paraId="79D4D032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3437DC19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0" w:type="auto"/>
            <w:noWrap/>
            <w:hideMark/>
          </w:tcPr>
          <w:p w14:paraId="5E038BD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45496</w:t>
            </w:r>
          </w:p>
        </w:tc>
        <w:tc>
          <w:tcPr>
            <w:tcW w:w="0" w:type="auto"/>
            <w:noWrap/>
            <w:hideMark/>
          </w:tcPr>
          <w:p w14:paraId="4917978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57311</w:t>
            </w:r>
          </w:p>
        </w:tc>
        <w:tc>
          <w:tcPr>
            <w:tcW w:w="0" w:type="auto"/>
            <w:noWrap/>
            <w:hideMark/>
          </w:tcPr>
          <w:p w14:paraId="291C341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74991</w:t>
            </w:r>
          </w:p>
        </w:tc>
        <w:tc>
          <w:tcPr>
            <w:tcW w:w="0" w:type="auto"/>
            <w:noWrap/>
            <w:hideMark/>
          </w:tcPr>
          <w:p w14:paraId="3A0806D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33756</w:t>
            </w:r>
          </w:p>
        </w:tc>
        <w:tc>
          <w:tcPr>
            <w:tcW w:w="0" w:type="auto"/>
            <w:noWrap/>
            <w:hideMark/>
          </w:tcPr>
          <w:p w14:paraId="60FC2D5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14427</w:t>
            </w:r>
          </w:p>
        </w:tc>
        <w:tc>
          <w:tcPr>
            <w:tcW w:w="0" w:type="auto"/>
            <w:noWrap/>
            <w:hideMark/>
          </w:tcPr>
          <w:p w14:paraId="45635EE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103BD18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1E10DB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11D7124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02E3D7A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63367</w:t>
            </w:r>
          </w:p>
        </w:tc>
      </w:tr>
      <w:tr w:rsidR="00F267D6" w:rsidRPr="00F267D6" w14:paraId="5C189454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744406A6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70C0023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69609</w:t>
            </w:r>
          </w:p>
        </w:tc>
        <w:tc>
          <w:tcPr>
            <w:tcW w:w="0" w:type="auto"/>
            <w:noWrap/>
            <w:hideMark/>
          </w:tcPr>
          <w:p w14:paraId="1121F83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73064</w:t>
            </w:r>
          </w:p>
        </w:tc>
        <w:tc>
          <w:tcPr>
            <w:tcW w:w="0" w:type="auto"/>
            <w:noWrap/>
            <w:hideMark/>
          </w:tcPr>
          <w:p w14:paraId="5F3AF4D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88917</w:t>
            </w:r>
          </w:p>
        </w:tc>
        <w:tc>
          <w:tcPr>
            <w:tcW w:w="0" w:type="auto"/>
            <w:noWrap/>
            <w:hideMark/>
          </w:tcPr>
          <w:p w14:paraId="73CEFCA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36051</w:t>
            </w:r>
          </w:p>
        </w:tc>
        <w:tc>
          <w:tcPr>
            <w:tcW w:w="0" w:type="auto"/>
            <w:noWrap/>
            <w:hideMark/>
          </w:tcPr>
          <w:p w14:paraId="66BF366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38377</w:t>
            </w:r>
          </w:p>
        </w:tc>
        <w:tc>
          <w:tcPr>
            <w:tcW w:w="0" w:type="auto"/>
            <w:noWrap/>
            <w:hideMark/>
          </w:tcPr>
          <w:p w14:paraId="5097265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51A6F3C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CE221A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5A311A9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28D7064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60388</w:t>
            </w:r>
          </w:p>
        </w:tc>
      </w:tr>
      <w:tr w:rsidR="00F267D6" w:rsidRPr="00F267D6" w14:paraId="1E6F9519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35FF3FBF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1C3D451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08493</w:t>
            </w:r>
          </w:p>
        </w:tc>
        <w:tc>
          <w:tcPr>
            <w:tcW w:w="0" w:type="auto"/>
            <w:noWrap/>
            <w:hideMark/>
          </w:tcPr>
          <w:p w14:paraId="758FB6B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73016</w:t>
            </w:r>
          </w:p>
        </w:tc>
        <w:tc>
          <w:tcPr>
            <w:tcW w:w="0" w:type="auto"/>
            <w:noWrap/>
            <w:hideMark/>
          </w:tcPr>
          <w:p w14:paraId="2560F83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17765</w:t>
            </w:r>
          </w:p>
        </w:tc>
        <w:tc>
          <w:tcPr>
            <w:tcW w:w="0" w:type="auto"/>
            <w:noWrap/>
            <w:hideMark/>
          </w:tcPr>
          <w:p w14:paraId="141E8A1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03814</w:t>
            </w:r>
          </w:p>
        </w:tc>
        <w:tc>
          <w:tcPr>
            <w:tcW w:w="0" w:type="auto"/>
            <w:noWrap/>
            <w:hideMark/>
          </w:tcPr>
          <w:p w14:paraId="72A3FB0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65228</w:t>
            </w:r>
          </w:p>
        </w:tc>
        <w:tc>
          <w:tcPr>
            <w:tcW w:w="0" w:type="auto"/>
            <w:noWrap/>
            <w:hideMark/>
          </w:tcPr>
          <w:p w14:paraId="17E22C9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5AD63A4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785CAC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12C1BF44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2DD34E4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57409</w:t>
            </w:r>
          </w:p>
        </w:tc>
      </w:tr>
      <w:tr w:rsidR="00F267D6" w:rsidRPr="00F267D6" w14:paraId="083C743F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39B7B19B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572552C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0721</w:t>
            </w:r>
          </w:p>
        </w:tc>
        <w:tc>
          <w:tcPr>
            <w:tcW w:w="0" w:type="auto"/>
            <w:noWrap/>
            <w:hideMark/>
          </w:tcPr>
          <w:p w14:paraId="4DE4D94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65957</w:t>
            </w:r>
          </w:p>
        </w:tc>
        <w:tc>
          <w:tcPr>
            <w:tcW w:w="0" w:type="auto"/>
            <w:noWrap/>
            <w:hideMark/>
          </w:tcPr>
          <w:p w14:paraId="5F7176B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78467</w:t>
            </w:r>
          </w:p>
        </w:tc>
        <w:tc>
          <w:tcPr>
            <w:tcW w:w="0" w:type="auto"/>
            <w:noWrap/>
            <w:hideMark/>
          </w:tcPr>
          <w:p w14:paraId="1EE3AA6A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21138</w:t>
            </w:r>
          </w:p>
        </w:tc>
        <w:tc>
          <w:tcPr>
            <w:tcW w:w="0" w:type="auto"/>
            <w:noWrap/>
            <w:hideMark/>
          </w:tcPr>
          <w:p w14:paraId="1F0D61E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626075</w:t>
            </w:r>
          </w:p>
        </w:tc>
        <w:tc>
          <w:tcPr>
            <w:tcW w:w="0" w:type="auto"/>
            <w:noWrap/>
            <w:hideMark/>
          </w:tcPr>
          <w:p w14:paraId="5F709F2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7E96474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63A2E4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610E942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0755F8F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54431</w:t>
            </w:r>
          </w:p>
        </w:tc>
      </w:tr>
      <w:tr w:rsidR="00F267D6" w:rsidRPr="00F267D6" w14:paraId="7831B9CD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124452EE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622E373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54794</w:t>
            </w:r>
          </w:p>
        </w:tc>
        <w:tc>
          <w:tcPr>
            <w:tcW w:w="0" w:type="auto"/>
            <w:noWrap/>
            <w:hideMark/>
          </w:tcPr>
          <w:p w14:paraId="2209597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2464</w:t>
            </w:r>
          </w:p>
        </w:tc>
        <w:tc>
          <w:tcPr>
            <w:tcW w:w="0" w:type="auto"/>
            <w:noWrap/>
            <w:hideMark/>
          </w:tcPr>
          <w:p w14:paraId="5BBA7A0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95163</w:t>
            </w:r>
          </w:p>
        </w:tc>
        <w:tc>
          <w:tcPr>
            <w:tcW w:w="0" w:type="auto"/>
            <w:noWrap/>
            <w:hideMark/>
          </w:tcPr>
          <w:p w14:paraId="1BE76CA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94735</w:t>
            </w:r>
          </w:p>
        </w:tc>
        <w:tc>
          <w:tcPr>
            <w:tcW w:w="0" w:type="auto"/>
            <w:noWrap/>
            <w:hideMark/>
          </w:tcPr>
          <w:p w14:paraId="184018EA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544988</w:t>
            </w:r>
          </w:p>
        </w:tc>
        <w:tc>
          <w:tcPr>
            <w:tcW w:w="0" w:type="auto"/>
            <w:noWrap/>
            <w:hideMark/>
          </w:tcPr>
          <w:p w14:paraId="6E087F1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57010E3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E8A507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7B3E60F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231BAFB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51452</w:t>
            </w:r>
          </w:p>
        </w:tc>
      </w:tr>
      <w:tr w:rsidR="00F267D6" w:rsidRPr="00F267D6" w14:paraId="67E1CA82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26B1ED01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12DDF8D6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79394</w:t>
            </w:r>
          </w:p>
        </w:tc>
        <w:tc>
          <w:tcPr>
            <w:tcW w:w="0" w:type="auto"/>
            <w:noWrap/>
            <w:hideMark/>
          </w:tcPr>
          <w:p w14:paraId="689FE96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11501</w:t>
            </w:r>
          </w:p>
        </w:tc>
        <w:tc>
          <w:tcPr>
            <w:tcW w:w="0" w:type="auto"/>
            <w:noWrap/>
            <w:hideMark/>
          </w:tcPr>
          <w:p w14:paraId="59CB09E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6237</w:t>
            </w:r>
          </w:p>
        </w:tc>
        <w:tc>
          <w:tcPr>
            <w:tcW w:w="0" w:type="auto"/>
            <w:noWrap/>
            <w:hideMark/>
          </w:tcPr>
          <w:p w14:paraId="5D49020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13142</w:t>
            </w:r>
          </w:p>
        </w:tc>
        <w:tc>
          <w:tcPr>
            <w:tcW w:w="0" w:type="auto"/>
            <w:noWrap/>
            <w:hideMark/>
          </w:tcPr>
          <w:p w14:paraId="54DF5EB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65169</w:t>
            </w:r>
          </w:p>
        </w:tc>
        <w:tc>
          <w:tcPr>
            <w:tcW w:w="0" w:type="auto"/>
            <w:noWrap/>
            <w:hideMark/>
          </w:tcPr>
          <w:p w14:paraId="1842929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4CFD7B9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37B7BE4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234CB57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50DA75B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48474</w:t>
            </w:r>
          </w:p>
        </w:tc>
      </w:tr>
      <w:tr w:rsidR="00F267D6" w:rsidRPr="00F267D6" w14:paraId="514E4025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5C22DACE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030FB2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19251</w:t>
            </w:r>
          </w:p>
        </w:tc>
        <w:tc>
          <w:tcPr>
            <w:tcW w:w="0" w:type="auto"/>
            <w:noWrap/>
            <w:hideMark/>
          </w:tcPr>
          <w:p w14:paraId="3220241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69566</w:t>
            </w:r>
          </w:p>
        </w:tc>
        <w:tc>
          <w:tcPr>
            <w:tcW w:w="0" w:type="auto"/>
            <w:noWrap/>
            <w:hideMark/>
          </w:tcPr>
          <w:p w14:paraId="161487A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07615</w:t>
            </w:r>
          </w:p>
        </w:tc>
        <w:tc>
          <w:tcPr>
            <w:tcW w:w="0" w:type="auto"/>
            <w:noWrap/>
            <w:hideMark/>
          </w:tcPr>
          <w:p w14:paraId="2CA4E59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98267</w:t>
            </w:r>
          </w:p>
        </w:tc>
        <w:tc>
          <w:tcPr>
            <w:tcW w:w="0" w:type="auto"/>
            <w:noWrap/>
            <w:hideMark/>
          </w:tcPr>
          <w:p w14:paraId="4D08961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07064</w:t>
            </w:r>
          </w:p>
        </w:tc>
        <w:tc>
          <w:tcPr>
            <w:tcW w:w="0" w:type="auto"/>
            <w:noWrap/>
            <w:hideMark/>
          </w:tcPr>
          <w:p w14:paraId="5D73C29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3CFCA51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3576BA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0BCACEC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707683</w:t>
            </w:r>
          </w:p>
        </w:tc>
        <w:tc>
          <w:tcPr>
            <w:tcW w:w="0" w:type="auto"/>
            <w:noWrap/>
            <w:hideMark/>
          </w:tcPr>
          <w:p w14:paraId="7E6A5BB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45495</w:t>
            </w:r>
          </w:p>
        </w:tc>
      </w:tr>
      <w:tr w:rsidR="00F267D6" w:rsidRPr="00F267D6" w14:paraId="0134BAE7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41FFA73B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07BF497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74853</w:t>
            </w:r>
          </w:p>
        </w:tc>
        <w:tc>
          <w:tcPr>
            <w:tcW w:w="0" w:type="auto"/>
            <w:noWrap/>
            <w:hideMark/>
          </w:tcPr>
          <w:p w14:paraId="50723B9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17564</w:t>
            </w:r>
          </w:p>
        </w:tc>
        <w:tc>
          <w:tcPr>
            <w:tcW w:w="0" w:type="auto"/>
            <w:noWrap/>
            <w:hideMark/>
          </w:tcPr>
          <w:p w14:paraId="4963DB4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11967</w:t>
            </w:r>
          </w:p>
        </w:tc>
        <w:tc>
          <w:tcPr>
            <w:tcW w:w="0" w:type="auto"/>
            <w:noWrap/>
            <w:hideMark/>
          </w:tcPr>
          <w:p w14:paraId="16E0161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54195</w:t>
            </w:r>
          </w:p>
        </w:tc>
        <w:tc>
          <w:tcPr>
            <w:tcW w:w="0" w:type="auto"/>
            <w:noWrap/>
            <w:hideMark/>
          </w:tcPr>
          <w:p w14:paraId="2DBBA43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38309</w:t>
            </w:r>
          </w:p>
        </w:tc>
        <w:tc>
          <w:tcPr>
            <w:tcW w:w="0" w:type="auto"/>
            <w:noWrap/>
            <w:hideMark/>
          </w:tcPr>
          <w:p w14:paraId="1298304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7381844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BDCD7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6E7F8D44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454939</w:t>
            </w:r>
          </w:p>
        </w:tc>
        <w:tc>
          <w:tcPr>
            <w:tcW w:w="0" w:type="auto"/>
            <w:noWrap/>
            <w:hideMark/>
          </w:tcPr>
          <w:p w14:paraId="2E5B5766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42517</w:t>
            </w:r>
          </w:p>
        </w:tc>
      </w:tr>
      <w:tr w:rsidR="00F267D6" w:rsidRPr="00F267D6" w14:paraId="74DFC21B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5EF2D109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244A2B0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45083</w:t>
            </w:r>
          </w:p>
        </w:tc>
        <w:tc>
          <w:tcPr>
            <w:tcW w:w="0" w:type="auto"/>
            <w:noWrap/>
            <w:hideMark/>
          </w:tcPr>
          <w:p w14:paraId="4C625C6D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40838</w:t>
            </w:r>
          </w:p>
        </w:tc>
        <w:tc>
          <w:tcPr>
            <w:tcW w:w="0" w:type="auto"/>
            <w:noWrap/>
            <w:hideMark/>
          </w:tcPr>
          <w:p w14:paraId="74809F1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53861</w:t>
            </w:r>
          </w:p>
        </w:tc>
        <w:tc>
          <w:tcPr>
            <w:tcW w:w="0" w:type="auto"/>
            <w:noWrap/>
            <w:hideMark/>
          </w:tcPr>
          <w:p w14:paraId="0564C30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01893</w:t>
            </w:r>
          </w:p>
        </w:tc>
        <w:tc>
          <w:tcPr>
            <w:tcW w:w="0" w:type="auto"/>
            <w:noWrap/>
            <w:hideMark/>
          </w:tcPr>
          <w:p w14:paraId="059A8C8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45224</w:t>
            </w:r>
          </w:p>
        </w:tc>
        <w:tc>
          <w:tcPr>
            <w:tcW w:w="0" w:type="auto"/>
            <w:noWrap/>
            <w:hideMark/>
          </w:tcPr>
          <w:p w14:paraId="150DFE9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285714</w:t>
            </w:r>
          </w:p>
        </w:tc>
        <w:tc>
          <w:tcPr>
            <w:tcW w:w="0" w:type="auto"/>
            <w:noWrap/>
            <w:hideMark/>
          </w:tcPr>
          <w:p w14:paraId="54ECE81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F913A5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185933</w:t>
            </w:r>
          </w:p>
        </w:tc>
        <w:tc>
          <w:tcPr>
            <w:tcW w:w="0" w:type="auto"/>
            <w:noWrap/>
            <w:hideMark/>
          </w:tcPr>
          <w:p w14:paraId="2176D51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454939</w:t>
            </w:r>
          </w:p>
        </w:tc>
        <w:tc>
          <w:tcPr>
            <w:tcW w:w="0" w:type="auto"/>
            <w:noWrap/>
            <w:hideMark/>
          </w:tcPr>
          <w:p w14:paraId="66DAD9B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3571</w:t>
            </w:r>
          </w:p>
        </w:tc>
      </w:tr>
      <w:tr w:rsidR="00F267D6" w:rsidRPr="00F267D6" w14:paraId="75D8D1D2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47268A95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C9F4AE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70967</w:t>
            </w:r>
          </w:p>
        </w:tc>
        <w:tc>
          <w:tcPr>
            <w:tcW w:w="0" w:type="auto"/>
            <w:noWrap/>
            <w:hideMark/>
          </w:tcPr>
          <w:p w14:paraId="7608378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45744</w:t>
            </w:r>
          </w:p>
        </w:tc>
        <w:tc>
          <w:tcPr>
            <w:tcW w:w="0" w:type="auto"/>
            <w:noWrap/>
            <w:hideMark/>
          </w:tcPr>
          <w:p w14:paraId="34484E0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06007</w:t>
            </w:r>
          </w:p>
        </w:tc>
        <w:tc>
          <w:tcPr>
            <w:tcW w:w="0" w:type="auto"/>
            <w:noWrap/>
            <w:hideMark/>
          </w:tcPr>
          <w:p w14:paraId="54E63DB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97638</w:t>
            </w:r>
          </w:p>
        </w:tc>
        <w:tc>
          <w:tcPr>
            <w:tcW w:w="0" w:type="auto"/>
            <w:noWrap/>
            <w:hideMark/>
          </w:tcPr>
          <w:p w14:paraId="1FDB0AF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11052</w:t>
            </w:r>
          </w:p>
        </w:tc>
        <w:tc>
          <w:tcPr>
            <w:tcW w:w="0" w:type="auto"/>
            <w:noWrap/>
            <w:hideMark/>
          </w:tcPr>
          <w:p w14:paraId="313FC1DA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FC9D2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262D5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A6882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454939</w:t>
            </w:r>
          </w:p>
        </w:tc>
        <w:tc>
          <w:tcPr>
            <w:tcW w:w="0" w:type="auto"/>
            <w:noWrap/>
            <w:hideMark/>
          </w:tcPr>
          <w:p w14:paraId="25C0F08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28903</w:t>
            </w:r>
          </w:p>
        </w:tc>
      </w:tr>
      <w:tr w:rsidR="00F267D6" w:rsidRPr="00F267D6" w14:paraId="4626A3A4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19F65084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197B88B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898515</w:t>
            </w:r>
          </w:p>
        </w:tc>
        <w:tc>
          <w:tcPr>
            <w:tcW w:w="0" w:type="auto"/>
            <w:noWrap/>
            <w:hideMark/>
          </w:tcPr>
          <w:p w14:paraId="3339514A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5504</w:t>
            </w:r>
          </w:p>
        </w:tc>
        <w:tc>
          <w:tcPr>
            <w:tcW w:w="0" w:type="auto"/>
            <w:noWrap/>
            <w:hideMark/>
          </w:tcPr>
          <w:p w14:paraId="38F0582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23055</w:t>
            </w:r>
          </w:p>
        </w:tc>
        <w:tc>
          <w:tcPr>
            <w:tcW w:w="0" w:type="auto"/>
            <w:noWrap/>
            <w:hideMark/>
          </w:tcPr>
          <w:p w14:paraId="77739D7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18259</w:t>
            </w:r>
          </w:p>
        </w:tc>
        <w:tc>
          <w:tcPr>
            <w:tcW w:w="0" w:type="auto"/>
            <w:noWrap/>
            <w:hideMark/>
          </w:tcPr>
          <w:p w14:paraId="296C1C38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3323</w:t>
            </w:r>
          </w:p>
        </w:tc>
        <w:tc>
          <w:tcPr>
            <w:tcW w:w="0" w:type="auto"/>
            <w:noWrap/>
            <w:hideMark/>
          </w:tcPr>
          <w:p w14:paraId="3383694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6AE04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62BA81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DC441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454939</w:t>
            </w:r>
          </w:p>
        </w:tc>
        <w:tc>
          <w:tcPr>
            <w:tcW w:w="0" w:type="auto"/>
            <w:noWrap/>
            <w:hideMark/>
          </w:tcPr>
          <w:p w14:paraId="042CCFA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22096</w:t>
            </w:r>
          </w:p>
        </w:tc>
      </w:tr>
      <w:tr w:rsidR="00F267D6" w:rsidRPr="00F267D6" w14:paraId="5D5CD2A0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536094FB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3B40492F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28719</w:t>
            </w:r>
          </w:p>
        </w:tc>
        <w:tc>
          <w:tcPr>
            <w:tcW w:w="0" w:type="auto"/>
            <w:noWrap/>
            <w:hideMark/>
          </w:tcPr>
          <w:p w14:paraId="2C446E69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65815</w:t>
            </w:r>
          </w:p>
        </w:tc>
        <w:tc>
          <w:tcPr>
            <w:tcW w:w="0" w:type="auto"/>
            <w:noWrap/>
            <w:hideMark/>
          </w:tcPr>
          <w:p w14:paraId="584C7FE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47545</w:t>
            </w:r>
          </w:p>
        </w:tc>
        <w:tc>
          <w:tcPr>
            <w:tcW w:w="0" w:type="auto"/>
            <w:noWrap/>
            <w:hideMark/>
          </w:tcPr>
          <w:p w14:paraId="09D4490B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44839</w:t>
            </w:r>
          </w:p>
        </w:tc>
        <w:tc>
          <w:tcPr>
            <w:tcW w:w="0" w:type="auto"/>
            <w:noWrap/>
            <w:hideMark/>
          </w:tcPr>
          <w:p w14:paraId="3002E956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56794</w:t>
            </w:r>
          </w:p>
        </w:tc>
        <w:tc>
          <w:tcPr>
            <w:tcW w:w="0" w:type="auto"/>
            <w:noWrap/>
            <w:hideMark/>
          </w:tcPr>
          <w:p w14:paraId="7ABE66E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7D890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BFE8983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EE5AC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454939</w:t>
            </w:r>
          </w:p>
        </w:tc>
        <w:tc>
          <w:tcPr>
            <w:tcW w:w="0" w:type="auto"/>
            <w:noWrap/>
            <w:hideMark/>
          </w:tcPr>
          <w:p w14:paraId="391E6030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15289</w:t>
            </w:r>
          </w:p>
        </w:tc>
      </w:tr>
      <w:tr w:rsidR="00F267D6" w:rsidRPr="00F267D6" w14:paraId="67EEA894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4D091F03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71F79C9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65052</w:t>
            </w:r>
          </w:p>
        </w:tc>
        <w:tc>
          <w:tcPr>
            <w:tcW w:w="0" w:type="auto"/>
            <w:noWrap/>
            <w:hideMark/>
          </w:tcPr>
          <w:p w14:paraId="433F394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82969</w:t>
            </w:r>
          </w:p>
        </w:tc>
        <w:tc>
          <w:tcPr>
            <w:tcW w:w="0" w:type="auto"/>
            <w:noWrap/>
            <w:hideMark/>
          </w:tcPr>
          <w:p w14:paraId="6B852C56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74737</w:t>
            </w:r>
          </w:p>
        </w:tc>
        <w:tc>
          <w:tcPr>
            <w:tcW w:w="0" w:type="auto"/>
            <w:noWrap/>
            <w:hideMark/>
          </w:tcPr>
          <w:p w14:paraId="6F02CD6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7185</w:t>
            </w:r>
          </w:p>
        </w:tc>
        <w:tc>
          <w:tcPr>
            <w:tcW w:w="0" w:type="auto"/>
            <w:noWrap/>
            <w:hideMark/>
          </w:tcPr>
          <w:p w14:paraId="598E296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0.980011</w:t>
            </w:r>
          </w:p>
        </w:tc>
        <w:tc>
          <w:tcPr>
            <w:tcW w:w="0" w:type="auto"/>
            <w:noWrap/>
            <w:hideMark/>
          </w:tcPr>
          <w:p w14:paraId="3DD7378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7ADB9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47E322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E18C07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C5F25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.008482</w:t>
            </w:r>
          </w:p>
        </w:tc>
      </w:tr>
      <w:tr w:rsidR="00F267D6" w:rsidRPr="00F267D6" w14:paraId="357D856B" w14:textId="77777777" w:rsidTr="00F267D6">
        <w:trPr>
          <w:trHeight w:val="288"/>
        </w:trPr>
        <w:tc>
          <w:tcPr>
            <w:tcW w:w="0" w:type="auto"/>
            <w:noWrap/>
            <w:hideMark/>
          </w:tcPr>
          <w:p w14:paraId="49C61FCA" w14:textId="77777777" w:rsidR="00F267D6" w:rsidRPr="007A03FE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7A03F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0BE630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EA94F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614D6C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E420F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D0AF5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E47FB1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037B4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9CFB55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62A99E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120604" w14:textId="77777777" w:rsidR="00F267D6" w:rsidRPr="00F267D6" w:rsidRDefault="00F267D6" w:rsidP="00F267D6">
            <w:pPr>
              <w:rPr>
                <w:rFonts w:ascii="Calibri" w:hAnsi="Calibri" w:cs="Calibri"/>
                <w:sz w:val="16"/>
                <w:szCs w:val="16"/>
              </w:rPr>
            </w:pPr>
            <w:r w:rsidRPr="00F267D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</w:tbl>
    <w:p w14:paraId="2D482803" w14:textId="77777777" w:rsidR="002652C4" w:rsidRDefault="002652C4" w:rsidP="00006345">
      <w:pPr>
        <w:rPr>
          <w:rFonts w:ascii="Calibri" w:hAnsi="Calibri" w:cs="Calibri"/>
          <w:sz w:val="22"/>
          <w:szCs w:val="22"/>
        </w:rPr>
      </w:pPr>
    </w:p>
    <w:p w14:paraId="6B321DC3" w14:textId="77777777" w:rsidR="00006345" w:rsidRDefault="00006345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29C4B68B" w14:textId="133A036A" w:rsidR="00E92C80" w:rsidRDefault="45791F2A" w:rsidP="00A662F6">
      <w:pPr>
        <w:rPr>
          <w:rFonts w:ascii="Calibri" w:hAnsi="Calibri" w:cs="Calibri"/>
          <w:sz w:val="22"/>
          <w:szCs w:val="22"/>
        </w:rPr>
      </w:pPr>
      <w:r w:rsidRPr="4F38B2A0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 w:rsidR="004958F9">
        <w:rPr>
          <w:rFonts w:ascii="Calibri" w:hAnsi="Calibri" w:cs="Calibri"/>
          <w:b/>
          <w:bCs/>
          <w:sz w:val="22"/>
          <w:szCs w:val="22"/>
        </w:rPr>
        <w:t>6</w:t>
      </w:r>
      <w:r w:rsidRPr="4F38B2A0">
        <w:rPr>
          <w:rFonts w:ascii="Calibri" w:hAnsi="Calibri" w:cs="Calibri"/>
          <w:b/>
          <w:bCs/>
          <w:sz w:val="22"/>
          <w:szCs w:val="22"/>
        </w:rPr>
        <w:t>.</w:t>
      </w:r>
      <w:r w:rsidRPr="4F38B2A0">
        <w:rPr>
          <w:rFonts w:ascii="Calibri" w:hAnsi="Calibri" w:cs="Calibri"/>
          <w:sz w:val="22"/>
          <w:szCs w:val="22"/>
        </w:rPr>
        <w:t xml:space="preserve"> Scaling factors for cmv_c1c2 by </w:t>
      </w:r>
      <w:r w:rsidR="1225BF6D" w:rsidRPr="4F38B2A0">
        <w:rPr>
          <w:rFonts w:ascii="Calibri" w:hAnsi="Calibri" w:cs="Calibri"/>
          <w:sz w:val="22"/>
          <w:szCs w:val="22"/>
        </w:rPr>
        <w:t xml:space="preserve">region and pollutant.  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  <w:gridCol w:w="265"/>
      </w:tblGrid>
      <w:tr w:rsidR="0035292D" w:rsidRPr="00D23A38" w14:paraId="62A924E8" w14:textId="77777777" w:rsidTr="00D506C5">
        <w:trPr>
          <w:cantSplit/>
          <w:trHeight w:val="620"/>
        </w:trPr>
        <w:tc>
          <w:tcPr>
            <w:tcW w:w="0" w:type="auto"/>
            <w:noWrap/>
            <w:textDirection w:val="btLr"/>
            <w:hideMark/>
          </w:tcPr>
          <w:p w14:paraId="5CE4CF6F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textDirection w:val="btLr"/>
            <w:hideMark/>
          </w:tcPr>
          <w:p w14:paraId="50F6B0F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22EFACD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5FC6043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4A9CFC4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38766D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7C813CA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500470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76B2B81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414CC8D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9C2617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7122A96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59CA196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93D72C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569783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A359EB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6177A7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DC153B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CB44C7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6BE6870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5D65BC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B8AB0B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35292D" w:rsidRPr="00D23A38" w14:paraId="74D45AE1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0DF9B160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textDirection w:val="btLr"/>
            <w:hideMark/>
          </w:tcPr>
          <w:p w14:paraId="3F16623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0824</w:t>
            </w:r>
          </w:p>
        </w:tc>
        <w:tc>
          <w:tcPr>
            <w:tcW w:w="0" w:type="auto"/>
            <w:noWrap/>
            <w:textDirection w:val="btLr"/>
            <w:hideMark/>
          </w:tcPr>
          <w:p w14:paraId="58C3274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10779</w:t>
            </w:r>
          </w:p>
        </w:tc>
        <w:tc>
          <w:tcPr>
            <w:tcW w:w="0" w:type="auto"/>
            <w:noWrap/>
            <w:textDirection w:val="btLr"/>
            <w:hideMark/>
          </w:tcPr>
          <w:p w14:paraId="51C7CC2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27806</w:t>
            </w:r>
          </w:p>
        </w:tc>
        <w:tc>
          <w:tcPr>
            <w:tcW w:w="0" w:type="auto"/>
            <w:noWrap/>
            <w:textDirection w:val="btLr"/>
            <w:hideMark/>
          </w:tcPr>
          <w:p w14:paraId="78F0C95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0391</w:t>
            </w:r>
          </w:p>
        </w:tc>
        <w:tc>
          <w:tcPr>
            <w:tcW w:w="0" w:type="auto"/>
            <w:noWrap/>
            <w:textDirection w:val="btLr"/>
            <w:hideMark/>
          </w:tcPr>
          <w:p w14:paraId="486802A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9412</w:t>
            </w:r>
          </w:p>
        </w:tc>
        <w:tc>
          <w:tcPr>
            <w:tcW w:w="0" w:type="auto"/>
            <w:noWrap/>
            <w:textDirection w:val="btLr"/>
            <w:hideMark/>
          </w:tcPr>
          <w:p w14:paraId="593A1BB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474359</w:t>
            </w:r>
          </w:p>
        </w:tc>
        <w:tc>
          <w:tcPr>
            <w:tcW w:w="0" w:type="auto"/>
            <w:noWrap/>
            <w:textDirection w:val="btLr"/>
            <w:hideMark/>
          </w:tcPr>
          <w:p w14:paraId="254699B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765</w:t>
            </w:r>
          </w:p>
        </w:tc>
        <w:tc>
          <w:tcPr>
            <w:tcW w:w="0" w:type="auto"/>
            <w:noWrap/>
            <w:textDirection w:val="btLr"/>
            <w:hideMark/>
          </w:tcPr>
          <w:p w14:paraId="2083F7F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1CBB91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7F874C7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9802</w:t>
            </w:r>
          </w:p>
        </w:tc>
        <w:tc>
          <w:tcPr>
            <w:tcW w:w="0" w:type="auto"/>
            <w:noWrap/>
            <w:textDirection w:val="btLr"/>
            <w:hideMark/>
          </w:tcPr>
          <w:p w14:paraId="048E41A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9802</w:t>
            </w:r>
          </w:p>
        </w:tc>
        <w:tc>
          <w:tcPr>
            <w:tcW w:w="0" w:type="auto"/>
            <w:noWrap/>
            <w:textDirection w:val="btLr"/>
            <w:hideMark/>
          </w:tcPr>
          <w:p w14:paraId="6079D0A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9495</w:t>
            </w:r>
          </w:p>
        </w:tc>
        <w:tc>
          <w:tcPr>
            <w:tcW w:w="0" w:type="auto"/>
            <w:noWrap/>
            <w:textDirection w:val="btLr"/>
            <w:hideMark/>
          </w:tcPr>
          <w:p w14:paraId="3C47665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9495</w:t>
            </w:r>
          </w:p>
        </w:tc>
        <w:tc>
          <w:tcPr>
            <w:tcW w:w="0" w:type="auto"/>
            <w:noWrap/>
            <w:textDirection w:val="btLr"/>
            <w:hideMark/>
          </w:tcPr>
          <w:p w14:paraId="1A2E349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5383</w:t>
            </w:r>
          </w:p>
        </w:tc>
        <w:tc>
          <w:tcPr>
            <w:tcW w:w="0" w:type="auto"/>
            <w:noWrap/>
            <w:textDirection w:val="btLr"/>
            <w:hideMark/>
          </w:tcPr>
          <w:p w14:paraId="79A4003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5383</w:t>
            </w:r>
          </w:p>
        </w:tc>
        <w:tc>
          <w:tcPr>
            <w:tcW w:w="0" w:type="auto"/>
            <w:noWrap/>
            <w:textDirection w:val="btLr"/>
            <w:hideMark/>
          </w:tcPr>
          <w:p w14:paraId="23A8E76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2</w:t>
            </w:r>
          </w:p>
        </w:tc>
        <w:tc>
          <w:tcPr>
            <w:tcW w:w="0" w:type="auto"/>
            <w:noWrap/>
            <w:textDirection w:val="btLr"/>
            <w:hideMark/>
          </w:tcPr>
          <w:p w14:paraId="21C2B89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2</w:t>
            </w:r>
          </w:p>
        </w:tc>
        <w:tc>
          <w:tcPr>
            <w:tcW w:w="0" w:type="auto"/>
            <w:noWrap/>
            <w:textDirection w:val="btLr"/>
            <w:hideMark/>
          </w:tcPr>
          <w:p w14:paraId="462FF54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8E0C99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22A316F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5097</w:t>
            </w:r>
          </w:p>
        </w:tc>
        <w:tc>
          <w:tcPr>
            <w:tcW w:w="0" w:type="auto"/>
            <w:noWrap/>
            <w:textDirection w:val="btLr"/>
            <w:hideMark/>
          </w:tcPr>
          <w:p w14:paraId="65B53C3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5097</w:t>
            </w:r>
          </w:p>
        </w:tc>
      </w:tr>
      <w:tr w:rsidR="0035292D" w:rsidRPr="00D23A38" w14:paraId="3496A114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11AF5377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textDirection w:val="btLr"/>
            <w:hideMark/>
          </w:tcPr>
          <w:p w14:paraId="0E21BB1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831218</w:t>
            </w:r>
          </w:p>
        </w:tc>
        <w:tc>
          <w:tcPr>
            <w:tcW w:w="0" w:type="auto"/>
            <w:noWrap/>
            <w:textDirection w:val="btLr"/>
            <w:hideMark/>
          </w:tcPr>
          <w:p w14:paraId="3F1370C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696382</w:t>
            </w:r>
          </w:p>
        </w:tc>
        <w:tc>
          <w:tcPr>
            <w:tcW w:w="0" w:type="auto"/>
            <w:noWrap/>
            <w:textDirection w:val="btLr"/>
            <w:hideMark/>
          </w:tcPr>
          <w:p w14:paraId="67DA025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81934</w:t>
            </w:r>
          </w:p>
        </w:tc>
        <w:tc>
          <w:tcPr>
            <w:tcW w:w="0" w:type="auto"/>
            <w:noWrap/>
            <w:textDirection w:val="btLr"/>
            <w:hideMark/>
          </w:tcPr>
          <w:p w14:paraId="3199B0F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75984</w:t>
            </w:r>
          </w:p>
        </w:tc>
        <w:tc>
          <w:tcPr>
            <w:tcW w:w="0" w:type="auto"/>
            <w:noWrap/>
            <w:textDirection w:val="btLr"/>
            <w:hideMark/>
          </w:tcPr>
          <w:p w14:paraId="7026748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24997</w:t>
            </w:r>
          </w:p>
        </w:tc>
        <w:tc>
          <w:tcPr>
            <w:tcW w:w="0" w:type="auto"/>
            <w:noWrap/>
            <w:textDirection w:val="btLr"/>
            <w:hideMark/>
          </w:tcPr>
          <w:p w14:paraId="0E52455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12821</w:t>
            </w:r>
          </w:p>
        </w:tc>
        <w:tc>
          <w:tcPr>
            <w:tcW w:w="0" w:type="auto"/>
            <w:noWrap/>
            <w:textDirection w:val="btLr"/>
            <w:hideMark/>
          </w:tcPr>
          <w:p w14:paraId="053B588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0377</w:t>
            </w:r>
          </w:p>
        </w:tc>
        <w:tc>
          <w:tcPr>
            <w:tcW w:w="0" w:type="auto"/>
            <w:noWrap/>
            <w:textDirection w:val="btLr"/>
            <w:hideMark/>
          </w:tcPr>
          <w:p w14:paraId="50C0DE4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121D425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785A0B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9604</w:t>
            </w:r>
          </w:p>
        </w:tc>
        <w:tc>
          <w:tcPr>
            <w:tcW w:w="0" w:type="auto"/>
            <w:noWrap/>
            <w:textDirection w:val="btLr"/>
            <w:hideMark/>
          </w:tcPr>
          <w:p w14:paraId="2C73B2B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9604</w:t>
            </w:r>
          </w:p>
        </w:tc>
        <w:tc>
          <w:tcPr>
            <w:tcW w:w="0" w:type="auto"/>
            <w:noWrap/>
            <w:textDirection w:val="btLr"/>
            <w:hideMark/>
          </w:tcPr>
          <w:p w14:paraId="6D9D258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8991</w:t>
            </w:r>
          </w:p>
        </w:tc>
        <w:tc>
          <w:tcPr>
            <w:tcW w:w="0" w:type="auto"/>
            <w:noWrap/>
            <w:textDirection w:val="btLr"/>
            <w:hideMark/>
          </w:tcPr>
          <w:p w14:paraId="40B655B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8991</w:t>
            </w:r>
          </w:p>
        </w:tc>
        <w:tc>
          <w:tcPr>
            <w:tcW w:w="0" w:type="auto"/>
            <w:noWrap/>
            <w:textDirection w:val="btLr"/>
            <w:hideMark/>
          </w:tcPr>
          <w:p w14:paraId="2E03DA1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0766</w:t>
            </w:r>
          </w:p>
        </w:tc>
        <w:tc>
          <w:tcPr>
            <w:tcW w:w="0" w:type="auto"/>
            <w:noWrap/>
            <w:textDirection w:val="btLr"/>
            <w:hideMark/>
          </w:tcPr>
          <w:p w14:paraId="64D2D1E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0766</w:t>
            </w:r>
          </w:p>
        </w:tc>
        <w:tc>
          <w:tcPr>
            <w:tcW w:w="0" w:type="auto"/>
            <w:noWrap/>
            <w:textDirection w:val="btLr"/>
            <w:hideMark/>
          </w:tcPr>
          <w:p w14:paraId="06CAE56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24</w:t>
            </w:r>
          </w:p>
        </w:tc>
        <w:tc>
          <w:tcPr>
            <w:tcW w:w="0" w:type="auto"/>
            <w:noWrap/>
            <w:textDirection w:val="btLr"/>
            <w:hideMark/>
          </w:tcPr>
          <w:p w14:paraId="30CE940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24</w:t>
            </w:r>
          </w:p>
        </w:tc>
        <w:tc>
          <w:tcPr>
            <w:tcW w:w="0" w:type="auto"/>
            <w:noWrap/>
            <w:textDirection w:val="btLr"/>
            <w:hideMark/>
          </w:tcPr>
          <w:p w14:paraId="0010B51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1BFF2AB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27156FC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0193</w:t>
            </w:r>
          </w:p>
        </w:tc>
        <w:tc>
          <w:tcPr>
            <w:tcW w:w="0" w:type="auto"/>
            <w:noWrap/>
            <w:textDirection w:val="btLr"/>
            <w:hideMark/>
          </w:tcPr>
          <w:p w14:paraId="7C6E754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0193</w:t>
            </w:r>
          </w:p>
        </w:tc>
      </w:tr>
      <w:tr w:rsidR="0035292D" w:rsidRPr="00D23A38" w14:paraId="78DD8203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11AE4639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textDirection w:val="btLr"/>
            <w:hideMark/>
          </w:tcPr>
          <w:p w14:paraId="65C8B6E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31525</w:t>
            </w:r>
          </w:p>
        </w:tc>
        <w:tc>
          <w:tcPr>
            <w:tcW w:w="0" w:type="auto"/>
            <w:noWrap/>
            <w:textDirection w:val="btLr"/>
            <w:hideMark/>
          </w:tcPr>
          <w:p w14:paraId="601D664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89843</w:t>
            </w:r>
          </w:p>
        </w:tc>
        <w:tc>
          <w:tcPr>
            <w:tcW w:w="0" w:type="auto"/>
            <w:noWrap/>
            <w:textDirection w:val="btLr"/>
            <w:hideMark/>
          </w:tcPr>
          <w:p w14:paraId="62E8972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89355</w:t>
            </w:r>
          </w:p>
        </w:tc>
        <w:tc>
          <w:tcPr>
            <w:tcW w:w="0" w:type="auto"/>
            <w:noWrap/>
            <w:textDirection w:val="btLr"/>
            <w:hideMark/>
          </w:tcPr>
          <w:p w14:paraId="0FFB1D8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82874</w:t>
            </w:r>
          </w:p>
        </w:tc>
        <w:tc>
          <w:tcPr>
            <w:tcW w:w="0" w:type="auto"/>
            <w:noWrap/>
            <w:textDirection w:val="btLr"/>
            <w:hideMark/>
          </w:tcPr>
          <w:p w14:paraId="2FA817D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01346</w:t>
            </w:r>
          </w:p>
        </w:tc>
        <w:tc>
          <w:tcPr>
            <w:tcW w:w="0" w:type="auto"/>
            <w:noWrap/>
            <w:textDirection w:val="btLr"/>
            <w:hideMark/>
          </w:tcPr>
          <w:p w14:paraId="5EA7402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474359</w:t>
            </w:r>
          </w:p>
        </w:tc>
        <w:tc>
          <w:tcPr>
            <w:tcW w:w="0" w:type="auto"/>
            <w:noWrap/>
            <w:textDirection w:val="btLr"/>
            <w:hideMark/>
          </w:tcPr>
          <w:p w14:paraId="51545EE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98378</w:t>
            </w:r>
          </w:p>
        </w:tc>
        <w:tc>
          <w:tcPr>
            <w:tcW w:w="0" w:type="auto"/>
            <w:noWrap/>
            <w:textDirection w:val="btLr"/>
            <w:hideMark/>
          </w:tcPr>
          <w:p w14:paraId="2CCA664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6BC2131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F62879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59406</w:t>
            </w:r>
          </w:p>
        </w:tc>
        <w:tc>
          <w:tcPr>
            <w:tcW w:w="0" w:type="auto"/>
            <w:noWrap/>
            <w:textDirection w:val="btLr"/>
            <w:hideMark/>
          </w:tcPr>
          <w:p w14:paraId="51F93F1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59406</w:t>
            </w:r>
          </w:p>
        </w:tc>
        <w:tc>
          <w:tcPr>
            <w:tcW w:w="0" w:type="auto"/>
            <w:noWrap/>
            <w:textDirection w:val="btLr"/>
            <w:hideMark/>
          </w:tcPr>
          <w:p w14:paraId="61F54F6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58486</w:t>
            </w:r>
          </w:p>
        </w:tc>
        <w:tc>
          <w:tcPr>
            <w:tcW w:w="0" w:type="auto"/>
            <w:noWrap/>
            <w:textDirection w:val="btLr"/>
            <w:hideMark/>
          </w:tcPr>
          <w:p w14:paraId="1AF3452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58486</w:t>
            </w:r>
          </w:p>
        </w:tc>
        <w:tc>
          <w:tcPr>
            <w:tcW w:w="0" w:type="auto"/>
            <w:noWrap/>
            <w:textDirection w:val="btLr"/>
            <w:hideMark/>
          </w:tcPr>
          <w:p w14:paraId="01AFFDB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6149</w:t>
            </w:r>
          </w:p>
        </w:tc>
        <w:tc>
          <w:tcPr>
            <w:tcW w:w="0" w:type="auto"/>
            <w:noWrap/>
            <w:textDirection w:val="btLr"/>
            <w:hideMark/>
          </w:tcPr>
          <w:p w14:paraId="57A569E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6149</w:t>
            </w:r>
          </w:p>
        </w:tc>
        <w:tc>
          <w:tcPr>
            <w:tcW w:w="0" w:type="auto"/>
            <w:noWrap/>
            <w:textDirection w:val="btLr"/>
            <w:hideMark/>
          </w:tcPr>
          <w:p w14:paraId="7FDD095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6</w:t>
            </w:r>
          </w:p>
        </w:tc>
        <w:tc>
          <w:tcPr>
            <w:tcW w:w="0" w:type="auto"/>
            <w:noWrap/>
            <w:textDirection w:val="btLr"/>
            <w:hideMark/>
          </w:tcPr>
          <w:p w14:paraId="5DBBCBC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36</w:t>
            </w:r>
          </w:p>
        </w:tc>
        <w:tc>
          <w:tcPr>
            <w:tcW w:w="0" w:type="auto"/>
            <w:noWrap/>
            <w:textDirection w:val="btLr"/>
            <w:hideMark/>
          </w:tcPr>
          <w:p w14:paraId="0884AF3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65428D5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45365EC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51DF26B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134E4780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64D1A220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textDirection w:val="btLr"/>
            <w:hideMark/>
          </w:tcPr>
          <w:p w14:paraId="59459B5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7769</w:t>
            </w:r>
          </w:p>
        </w:tc>
        <w:tc>
          <w:tcPr>
            <w:tcW w:w="0" w:type="auto"/>
            <w:noWrap/>
            <w:textDirection w:val="btLr"/>
            <w:hideMark/>
          </w:tcPr>
          <w:p w14:paraId="5E6519C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52584</w:t>
            </w:r>
          </w:p>
        </w:tc>
        <w:tc>
          <w:tcPr>
            <w:tcW w:w="0" w:type="auto"/>
            <w:noWrap/>
            <w:textDirection w:val="btLr"/>
            <w:hideMark/>
          </w:tcPr>
          <w:p w14:paraId="679B5BA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89383</w:t>
            </w:r>
          </w:p>
        </w:tc>
        <w:tc>
          <w:tcPr>
            <w:tcW w:w="0" w:type="auto"/>
            <w:noWrap/>
            <w:textDirection w:val="btLr"/>
            <w:hideMark/>
          </w:tcPr>
          <w:p w14:paraId="4E173C5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15118</w:t>
            </w:r>
          </w:p>
        </w:tc>
        <w:tc>
          <w:tcPr>
            <w:tcW w:w="0" w:type="auto"/>
            <w:noWrap/>
            <w:textDirection w:val="btLr"/>
            <w:hideMark/>
          </w:tcPr>
          <w:p w14:paraId="6C73351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23406</w:t>
            </w:r>
          </w:p>
        </w:tc>
        <w:tc>
          <w:tcPr>
            <w:tcW w:w="0" w:type="auto"/>
            <w:noWrap/>
            <w:textDirection w:val="btLr"/>
            <w:hideMark/>
          </w:tcPr>
          <w:p w14:paraId="1AC9935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217949</w:t>
            </w:r>
          </w:p>
        </w:tc>
        <w:tc>
          <w:tcPr>
            <w:tcW w:w="0" w:type="auto"/>
            <w:noWrap/>
            <w:textDirection w:val="btLr"/>
            <w:hideMark/>
          </w:tcPr>
          <w:p w14:paraId="4227647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01366</w:t>
            </w:r>
          </w:p>
        </w:tc>
        <w:tc>
          <w:tcPr>
            <w:tcW w:w="0" w:type="auto"/>
            <w:noWrap/>
            <w:textDirection w:val="btLr"/>
            <w:hideMark/>
          </w:tcPr>
          <w:p w14:paraId="7C46624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33616D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D16FB1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1507</w:t>
            </w:r>
          </w:p>
        </w:tc>
        <w:tc>
          <w:tcPr>
            <w:tcW w:w="0" w:type="auto"/>
            <w:noWrap/>
            <w:textDirection w:val="btLr"/>
            <w:hideMark/>
          </w:tcPr>
          <w:p w14:paraId="35AC6C8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1507</w:t>
            </w:r>
          </w:p>
        </w:tc>
        <w:tc>
          <w:tcPr>
            <w:tcW w:w="0" w:type="auto"/>
            <w:noWrap/>
            <w:textDirection w:val="btLr"/>
            <w:hideMark/>
          </w:tcPr>
          <w:p w14:paraId="32CCBE4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1101</w:t>
            </w:r>
          </w:p>
        </w:tc>
        <w:tc>
          <w:tcPr>
            <w:tcW w:w="0" w:type="auto"/>
            <w:noWrap/>
            <w:textDirection w:val="btLr"/>
            <w:hideMark/>
          </w:tcPr>
          <w:p w14:paraId="73AC82F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1101</w:t>
            </w:r>
          </w:p>
        </w:tc>
        <w:tc>
          <w:tcPr>
            <w:tcW w:w="0" w:type="auto"/>
            <w:noWrap/>
            <w:textDirection w:val="btLr"/>
            <w:hideMark/>
          </w:tcPr>
          <w:p w14:paraId="3C28D0B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59056</w:t>
            </w:r>
          </w:p>
        </w:tc>
        <w:tc>
          <w:tcPr>
            <w:tcW w:w="0" w:type="auto"/>
            <w:noWrap/>
            <w:textDirection w:val="btLr"/>
            <w:hideMark/>
          </w:tcPr>
          <w:p w14:paraId="04DAC82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59056</w:t>
            </w:r>
          </w:p>
        </w:tc>
        <w:tc>
          <w:tcPr>
            <w:tcW w:w="0" w:type="auto"/>
            <w:noWrap/>
            <w:textDirection w:val="btLr"/>
            <w:hideMark/>
          </w:tcPr>
          <w:p w14:paraId="583C6BC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8</w:t>
            </w:r>
          </w:p>
        </w:tc>
        <w:tc>
          <w:tcPr>
            <w:tcW w:w="0" w:type="auto"/>
            <w:noWrap/>
            <w:textDirection w:val="btLr"/>
            <w:hideMark/>
          </w:tcPr>
          <w:p w14:paraId="2100CB8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8</w:t>
            </w:r>
          </w:p>
        </w:tc>
        <w:tc>
          <w:tcPr>
            <w:tcW w:w="0" w:type="auto"/>
            <w:noWrap/>
            <w:textDirection w:val="btLr"/>
            <w:hideMark/>
          </w:tcPr>
          <w:p w14:paraId="368CC00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50AF990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7B8F264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3DBCE94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1EBD5152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3D19B2E5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textDirection w:val="btLr"/>
            <w:hideMark/>
          </w:tcPr>
          <w:p w14:paraId="1DF0DA4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56617</w:t>
            </w:r>
          </w:p>
        </w:tc>
        <w:tc>
          <w:tcPr>
            <w:tcW w:w="0" w:type="auto"/>
            <w:noWrap/>
            <w:textDirection w:val="btLr"/>
            <w:hideMark/>
          </w:tcPr>
          <w:p w14:paraId="3BF29C8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69664</w:t>
            </w:r>
          </w:p>
        </w:tc>
        <w:tc>
          <w:tcPr>
            <w:tcW w:w="0" w:type="auto"/>
            <w:noWrap/>
            <w:textDirection w:val="btLr"/>
            <w:hideMark/>
          </w:tcPr>
          <w:p w14:paraId="656BAC8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651289</w:t>
            </w:r>
          </w:p>
        </w:tc>
        <w:tc>
          <w:tcPr>
            <w:tcW w:w="0" w:type="auto"/>
            <w:noWrap/>
            <w:textDirection w:val="btLr"/>
            <w:hideMark/>
          </w:tcPr>
          <w:p w14:paraId="6EC592F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15821</w:t>
            </w:r>
          </w:p>
        </w:tc>
        <w:tc>
          <w:tcPr>
            <w:tcW w:w="0" w:type="auto"/>
            <w:noWrap/>
            <w:textDirection w:val="btLr"/>
            <w:hideMark/>
          </w:tcPr>
          <w:p w14:paraId="2CA3560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6209</w:t>
            </w:r>
          </w:p>
        </w:tc>
        <w:tc>
          <w:tcPr>
            <w:tcW w:w="0" w:type="auto"/>
            <w:noWrap/>
            <w:textDirection w:val="btLr"/>
            <w:hideMark/>
          </w:tcPr>
          <w:p w14:paraId="112958F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025641</w:t>
            </w:r>
          </w:p>
        </w:tc>
        <w:tc>
          <w:tcPr>
            <w:tcW w:w="0" w:type="auto"/>
            <w:noWrap/>
            <w:textDirection w:val="btLr"/>
            <w:hideMark/>
          </w:tcPr>
          <w:p w14:paraId="7A45C0B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836107</w:t>
            </w:r>
          </w:p>
        </w:tc>
        <w:tc>
          <w:tcPr>
            <w:tcW w:w="0" w:type="auto"/>
            <w:noWrap/>
            <w:textDirection w:val="btLr"/>
            <w:hideMark/>
          </w:tcPr>
          <w:p w14:paraId="60FED19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2ABAA49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5548BA1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83608</w:t>
            </w:r>
          </w:p>
        </w:tc>
        <w:tc>
          <w:tcPr>
            <w:tcW w:w="0" w:type="auto"/>
            <w:noWrap/>
            <w:textDirection w:val="btLr"/>
            <w:hideMark/>
          </w:tcPr>
          <w:p w14:paraId="6218465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83608</w:t>
            </w:r>
          </w:p>
        </w:tc>
        <w:tc>
          <w:tcPr>
            <w:tcW w:w="0" w:type="auto"/>
            <w:noWrap/>
            <w:textDirection w:val="btLr"/>
            <w:hideMark/>
          </w:tcPr>
          <w:p w14:paraId="584F821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83716</w:t>
            </w:r>
          </w:p>
        </w:tc>
        <w:tc>
          <w:tcPr>
            <w:tcW w:w="0" w:type="auto"/>
            <w:noWrap/>
            <w:textDirection w:val="btLr"/>
            <w:hideMark/>
          </w:tcPr>
          <w:p w14:paraId="7D3DE02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83716</w:t>
            </w:r>
          </w:p>
        </w:tc>
        <w:tc>
          <w:tcPr>
            <w:tcW w:w="0" w:type="auto"/>
            <w:noWrap/>
            <w:textDirection w:val="btLr"/>
            <w:hideMark/>
          </w:tcPr>
          <w:p w14:paraId="49CD1C6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1963</w:t>
            </w:r>
          </w:p>
        </w:tc>
        <w:tc>
          <w:tcPr>
            <w:tcW w:w="0" w:type="auto"/>
            <w:noWrap/>
            <w:textDirection w:val="btLr"/>
            <w:hideMark/>
          </w:tcPr>
          <w:p w14:paraId="5CC8369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1963</w:t>
            </w:r>
          </w:p>
        </w:tc>
        <w:tc>
          <w:tcPr>
            <w:tcW w:w="0" w:type="auto"/>
            <w:noWrap/>
            <w:textDirection w:val="btLr"/>
            <w:hideMark/>
          </w:tcPr>
          <w:p w14:paraId="07E268F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textDirection w:val="btLr"/>
            <w:hideMark/>
          </w:tcPr>
          <w:p w14:paraId="13E2859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textDirection w:val="btLr"/>
            <w:hideMark/>
          </w:tcPr>
          <w:p w14:paraId="742C610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65931B9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579645C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3B008A1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67567001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5FE57188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textDirection w:val="btLr"/>
            <w:hideMark/>
          </w:tcPr>
          <w:p w14:paraId="004157D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02756</w:t>
            </w:r>
          </w:p>
        </w:tc>
        <w:tc>
          <w:tcPr>
            <w:tcW w:w="0" w:type="auto"/>
            <w:noWrap/>
            <w:textDirection w:val="btLr"/>
            <w:hideMark/>
          </w:tcPr>
          <w:p w14:paraId="65D34FA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04683</w:t>
            </w:r>
          </w:p>
        </w:tc>
        <w:tc>
          <w:tcPr>
            <w:tcW w:w="0" w:type="auto"/>
            <w:noWrap/>
            <w:textDirection w:val="btLr"/>
            <w:hideMark/>
          </w:tcPr>
          <w:p w14:paraId="76A3D29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557512</w:t>
            </w:r>
          </w:p>
        </w:tc>
        <w:tc>
          <w:tcPr>
            <w:tcW w:w="0" w:type="auto"/>
            <w:noWrap/>
            <w:textDirection w:val="btLr"/>
            <w:hideMark/>
          </w:tcPr>
          <w:p w14:paraId="05D3156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61659</w:t>
            </w:r>
          </w:p>
        </w:tc>
        <w:tc>
          <w:tcPr>
            <w:tcW w:w="0" w:type="auto"/>
            <w:noWrap/>
            <w:textDirection w:val="btLr"/>
            <w:hideMark/>
          </w:tcPr>
          <w:p w14:paraId="0DE8870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9514</w:t>
            </w:r>
          </w:p>
        </w:tc>
        <w:tc>
          <w:tcPr>
            <w:tcW w:w="0" w:type="auto"/>
            <w:noWrap/>
            <w:textDirection w:val="btLr"/>
            <w:hideMark/>
          </w:tcPr>
          <w:p w14:paraId="2C91E2E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076923</w:t>
            </w:r>
          </w:p>
        </w:tc>
        <w:tc>
          <w:tcPr>
            <w:tcW w:w="0" w:type="auto"/>
            <w:noWrap/>
            <w:textDirection w:val="btLr"/>
            <w:hideMark/>
          </w:tcPr>
          <w:p w14:paraId="73B98D7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20003</w:t>
            </w:r>
          </w:p>
        </w:tc>
        <w:tc>
          <w:tcPr>
            <w:tcW w:w="0" w:type="auto"/>
            <w:noWrap/>
            <w:textDirection w:val="btLr"/>
            <w:hideMark/>
          </w:tcPr>
          <w:p w14:paraId="3074926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0322400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53FF43F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571</w:t>
            </w:r>
          </w:p>
        </w:tc>
        <w:tc>
          <w:tcPr>
            <w:tcW w:w="0" w:type="auto"/>
            <w:noWrap/>
            <w:textDirection w:val="btLr"/>
            <w:hideMark/>
          </w:tcPr>
          <w:p w14:paraId="02DFBC3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571</w:t>
            </w:r>
          </w:p>
        </w:tc>
        <w:tc>
          <w:tcPr>
            <w:tcW w:w="0" w:type="auto"/>
            <w:noWrap/>
            <w:textDirection w:val="btLr"/>
            <w:hideMark/>
          </w:tcPr>
          <w:p w14:paraId="5C4383A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633</w:t>
            </w:r>
          </w:p>
        </w:tc>
        <w:tc>
          <w:tcPr>
            <w:tcW w:w="0" w:type="auto"/>
            <w:noWrap/>
            <w:textDirection w:val="btLr"/>
            <w:hideMark/>
          </w:tcPr>
          <w:p w14:paraId="251DC3E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633</w:t>
            </w:r>
          </w:p>
        </w:tc>
        <w:tc>
          <w:tcPr>
            <w:tcW w:w="0" w:type="auto"/>
            <w:noWrap/>
            <w:textDirection w:val="btLr"/>
            <w:hideMark/>
          </w:tcPr>
          <w:p w14:paraId="01F174E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8487</w:t>
            </w:r>
          </w:p>
        </w:tc>
        <w:tc>
          <w:tcPr>
            <w:tcW w:w="0" w:type="auto"/>
            <w:noWrap/>
            <w:textDirection w:val="btLr"/>
            <w:hideMark/>
          </w:tcPr>
          <w:p w14:paraId="271E585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8487</w:t>
            </w:r>
          </w:p>
        </w:tc>
        <w:tc>
          <w:tcPr>
            <w:tcW w:w="0" w:type="auto"/>
            <w:noWrap/>
            <w:textDirection w:val="btLr"/>
            <w:hideMark/>
          </w:tcPr>
          <w:p w14:paraId="522F278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2</w:t>
            </w:r>
          </w:p>
        </w:tc>
        <w:tc>
          <w:tcPr>
            <w:tcW w:w="0" w:type="auto"/>
            <w:noWrap/>
            <w:textDirection w:val="btLr"/>
            <w:hideMark/>
          </w:tcPr>
          <w:p w14:paraId="760CE39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72</w:t>
            </w:r>
          </w:p>
        </w:tc>
        <w:tc>
          <w:tcPr>
            <w:tcW w:w="0" w:type="auto"/>
            <w:noWrap/>
            <w:textDirection w:val="btLr"/>
            <w:hideMark/>
          </w:tcPr>
          <w:p w14:paraId="6784583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5B385A7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1BF475E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0C5D035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0F2D8BEA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7A13CE2C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textDirection w:val="btLr"/>
            <w:hideMark/>
          </w:tcPr>
          <w:p w14:paraId="64D958D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332399</w:t>
            </w:r>
          </w:p>
        </w:tc>
        <w:tc>
          <w:tcPr>
            <w:tcW w:w="0" w:type="auto"/>
            <w:noWrap/>
            <w:textDirection w:val="btLr"/>
            <w:hideMark/>
          </w:tcPr>
          <w:p w14:paraId="0131BE1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78621</w:t>
            </w:r>
          </w:p>
        </w:tc>
        <w:tc>
          <w:tcPr>
            <w:tcW w:w="0" w:type="auto"/>
            <w:noWrap/>
            <w:textDirection w:val="btLr"/>
            <w:hideMark/>
          </w:tcPr>
          <w:p w14:paraId="6C575D7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437613</w:t>
            </w:r>
          </w:p>
        </w:tc>
        <w:tc>
          <w:tcPr>
            <w:tcW w:w="0" w:type="auto"/>
            <w:noWrap/>
            <w:textDirection w:val="btLr"/>
            <w:hideMark/>
          </w:tcPr>
          <w:p w14:paraId="6EA96C8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5009</w:t>
            </w:r>
          </w:p>
        </w:tc>
        <w:tc>
          <w:tcPr>
            <w:tcW w:w="0" w:type="auto"/>
            <w:noWrap/>
            <w:textDirection w:val="btLr"/>
            <w:hideMark/>
          </w:tcPr>
          <w:p w14:paraId="74B57BB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884284</w:t>
            </w:r>
          </w:p>
        </w:tc>
        <w:tc>
          <w:tcPr>
            <w:tcW w:w="0" w:type="auto"/>
            <w:noWrap/>
            <w:textDirection w:val="btLr"/>
            <w:hideMark/>
          </w:tcPr>
          <w:p w14:paraId="7158F5D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24359</w:t>
            </w:r>
          </w:p>
        </w:tc>
        <w:tc>
          <w:tcPr>
            <w:tcW w:w="0" w:type="auto"/>
            <w:noWrap/>
            <w:textDirection w:val="btLr"/>
            <w:hideMark/>
          </w:tcPr>
          <w:p w14:paraId="7CDD61B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841497</w:t>
            </w:r>
          </w:p>
        </w:tc>
        <w:tc>
          <w:tcPr>
            <w:tcW w:w="0" w:type="auto"/>
            <w:noWrap/>
            <w:textDirection w:val="btLr"/>
            <w:hideMark/>
          </w:tcPr>
          <w:p w14:paraId="53FADDD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5A1D164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28EDBE0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7811</w:t>
            </w:r>
          </w:p>
        </w:tc>
        <w:tc>
          <w:tcPr>
            <w:tcW w:w="0" w:type="auto"/>
            <w:noWrap/>
            <w:textDirection w:val="btLr"/>
            <w:hideMark/>
          </w:tcPr>
          <w:p w14:paraId="43A0BB0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7811</w:t>
            </w:r>
          </w:p>
        </w:tc>
        <w:tc>
          <w:tcPr>
            <w:tcW w:w="0" w:type="auto"/>
            <w:noWrap/>
            <w:textDirection w:val="btLr"/>
            <w:hideMark/>
          </w:tcPr>
          <w:p w14:paraId="0834189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8945</w:t>
            </w:r>
          </w:p>
        </w:tc>
        <w:tc>
          <w:tcPr>
            <w:tcW w:w="0" w:type="auto"/>
            <w:noWrap/>
            <w:textDirection w:val="btLr"/>
            <w:hideMark/>
          </w:tcPr>
          <w:p w14:paraId="51A04E4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8945</w:t>
            </w:r>
          </w:p>
        </w:tc>
        <w:tc>
          <w:tcPr>
            <w:tcW w:w="0" w:type="auto"/>
            <w:noWrap/>
            <w:textDirection w:val="btLr"/>
            <w:hideMark/>
          </w:tcPr>
          <w:p w14:paraId="0DE778B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7777</w:t>
            </w:r>
          </w:p>
        </w:tc>
        <w:tc>
          <w:tcPr>
            <w:tcW w:w="0" w:type="auto"/>
            <w:noWrap/>
            <w:textDirection w:val="btLr"/>
            <w:hideMark/>
          </w:tcPr>
          <w:p w14:paraId="040FFC6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7777</w:t>
            </w:r>
          </w:p>
        </w:tc>
        <w:tc>
          <w:tcPr>
            <w:tcW w:w="0" w:type="auto"/>
            <w:noWrap/>
            <w:textDirection w:val="btLr"/>
            <w:hideMark/>
          </w:tcPr>
          <w:p w14:paraId="745293B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84</w:t>
            </w:r>
          </w:p>
        </w:tc>
        <w:tc>
          <w:tcPr>
            <w:tcW w:w="0" w:type="auto"/>
            <w:noWrap/>
            <w:textDirection w:val="btLr"/>
            <w:hideMark/>
          </w:tcPr>
          <w:p w14:paraId="1EF8E7D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84</w:t>
            </w:r>
          </w:p>
        </w:tc>
        <w:tc>
          <w:tcPr>
            <w:tcW w:w="0" w:type="auto"/>
            <w:noWrap/>
            <w:textDirection w:val="btLr"/>
            <w:hideMark/>
          </w:tcPr>
          <w:p w14:paraId="4DE1C97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69F9B45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2B88419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25497C2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5DE65A6B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615D4102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0" w:type="auto"/>
            <w:noWrap/>
            <w:textDirection w:val="btLr"/>
            <w:hideMark/>
          </w:tcPr>
          <w:p w14:paraId="5193E1F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2.03937</w:t>
            </w:r>
          </w:p>
        </w:tc>
        <w:tc>
          <w:tcPr>
            <w:tcW w:w="0" w:type="auto"/>
            <w:noWrap/>
            <w:textDirection w:val="btLr"/>
            <w:hideMark/>
          </w:tcPr>
          <w:p w14:paraId="31516ED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67167</w:t>
            </w:r>
          </w:p>
        </w:tc>
        <w:tc>
          <w:tcPr>
            <w:tcW w:w="0" w:type="auto"/>
            <w:noWrap/>
            <w:textDirection w:val="btLr"/>
            <w:hideMark/>
          </w:tcPr>
          <w:p w14:paraId="1C16165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0945</w:t>
            </w:r>
          </w:p>
        </w:tc>
        <w:tc>
          <w:tcPr>
            <w:tcW w:w="0" w:type="auto"/>
            <w:noWrap/>
            <w:textDirection w:val="btLr"/>
            <w:hideMark/>
          </w:tcPr>
          <w:p w14:paraId="166387C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228176</w:t>
            </w:r>
          </w:p>
        </w:tc>
        <w:tc>
          <w:tcPr>
            <w:tcW w:w="0" w:type="auto"/>
            <w:noWrap/>
            <w:textDirection w:val="btLr"/>
            <w:hideMark/>
          </w:tcPr>
          <w:p w14:paraId="035BDEE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70966</w:t>
            </w:r>
          </w:p>
        </w:tc>
        <w:tc>
          <w:tcPr>
            <w:tcW w:w="0" w:type="auto"/>
            <w:noWrap/>
            <w:textDirection w:val="btLr"/>
            <w:hideMark/>
          </w:tcPr>
          <w:p w14:paraId="76829A4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3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0B64B01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38151</w:t>
            </w:r>
          </w:p>
        </w:tc>
        <w:tc>
          <w:tcPr>
            <w:tcW w:w="0" w:type="auto"/>
            <w:noWrap/>
            <w:textDirection w:val="btLr"/>
            <w:hideMark/>
          </w:tcPr>
          <w:p w14:paraId="30C5362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18BB6C6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693A9D6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19912</w:t>
            </w:r>
          </w:p>
        </w:tc>
        <w:tc>
          <w:tcPr>
            <w:tcW w:w="0" w:type="auto"/>
            <w:noWrap/>
            <w:textDirection w:val="btLr"/>
            <w:hideMark/>
          </w:tcPr>
          <w:p w14:paraId="08B49D0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19912</w:t>
            </w:r>
          </w:p>
        </w:tc>
        <w:tc>
          <w:tcPr>
            <w:tcW w:w="0" w:type="auto"/>
            <w:noWrap/>
            <w:textDirection w:val="btLr"/>
            <w:hideMark/>
          </w:tcPr>
          <w:p w14:paraId="13F8187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156</w:t>
            </w:r>
          </w:p>
        </w:tc>
        <w:tc>
          <w:tcPr>
            <w:tcW w:w="0" w:type="auto"/>
            <w:noWrap/>
            <w:textDirection w:val="btLr"/>
            <w:hideMark/>
          </w:tcPr>
          <w:p w14:paraId="2FD0472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156</w:t>
            </w:r>
          </w:p>
        </w:tc>
        <w:tc>
          <w:tcPr>
            <w:tcW w:w="0" w:type="auto"/>
            <w:noWrap/>
            <w:textDirection w:val="btLr"/>
            <w:hideMark/>
          </w:tcPr>
          <w:p w14:paraId="64478C6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10685</w:t>
            </w:r>
          </w:p>
        </w:tc>
        <w:tc>
          <w:tcPr>
            <w:tcW w:w="0" w:type="auto"/>
            <w:noWrap/>
            <w:textDirection w:val="btLr"/>
            <w:hideMark/>
          </w:tcPr>
          <w:p w14:paraId="27E1F2F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10685</w:t>
            </w:r>
          </w:p>
        </w:tc>
        <w:tc>
          <w:tcPr>
            <w:tcW w:w="0" w:type="auto"/>
            <w:noWrap/>
            <w:textDirection w:val="btLr"/>
            <w:hideMark/>
          </w:tcPr>
          <w:p w14:paraId="22335D6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6</w:t>
            </w:r>
          </w:p>
        </w:tc>
        <w:tc>
          <w:tcPr>
            <w:tcW w:w="0" w:type="auto"/>
            <w:noWrap/>
            <w:textDirection w:val="btLr"/>
            <w:hideMark/>
          </w:tcPr>
          <w:p w14:paraId="2793FB1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96</w:t>
            </w:r>
          </w:p>
        </w:tc>
        <w:tc>
          <w:tcPr>
            <w:tcW w:w="0" w:type="auto"/>
            <w:noWrap/>
            <w:textDirection w:val="btLr"/>
            <w:hideMark/>
          </w:tcPr>
          <w:p w14:paraId="73134DD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469DC6F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2DE78CE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2714A40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33C26B1B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69279096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0" w:type="auto"/>
            <w:noWrap/>
            <w:textDirection w:val="btLr"/>
            <w:hideMark/>
          </w:tcPr>
          <w:p w14:paraId="2DE2C2E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269449</w:t>
            </w:r>
          </w:p>
        </w:tc>
        <w:tc>
          <w:tcPr>
            <w:tcW w:w="0" w:type="auto"/>
            <w:noWrap/>
            <w:textDirection w:val="btLr"/>
            <w:hideMark/>
          </w:tcPr>
          <w:p w14:paraId="6F5BEDC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0108</w:t>
            </w:r>
          </w:p>
        </w:tc>
        <w:tc>
          <w:tcPr>
            <w:tcW w:w="0" w:type="auto"/>
            <w:noWrap/>
            <w:textDirection w:val="btLr"/>
            <w:hideMark/>
          </w:tcPr>
          <w:p w14:paraId="34BE180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53936</w:t>
            </w:r>
          </w:p>
        </w:tc>
        <w:tc>
          <w:tcPr>
            <w:tcW w:w="0" w:type="auto"/>
            <w:noWrap/>
            <w:textDirection w:val="btLr"/>
            <w:hideMark/>
          </w:tcPr>
          <w:p w14:paraId="7BABAC1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7685</w:t>
            </w:r>
          </w:p>
        </w:tc>
        <w:tc>
          <w:tcPr>
            <w:tcW w:w="0" w:type="auto"/>
            <w:noWrap/>
            <w:textDirection w:val="btLr"/>
            <w:hideMark/>
          </w:tcPr>
          <w:p w14:paraId="03F4C98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65561</w:t>
            </w:r>
          </w:p>
        </w:tc>
        <w:tc>
          <w:tcPr>
            <w:tcW w:w="0" w:type="auto"/>
            <w:noWrap/>
            <w:textDirection w:val="btLr"/>
            <w:hideMark/>
          </w:tcPr>
          <w:p w14:paraId="60E38F6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346154</w:t>
            </w:r>
          </w:p>
        </w:tc>
        <w:tc>
          <w:tcPr>
            <w:tcW w:w="0" w:type="auto"/>
            <w:noWrap/>
            <w:textDirection w:val="btLr"/>
            <w:hideMark/>
          </w:tcPr>
          <w:p w14:paraId="1501B3C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09193</w:t>
            </w:r>
          </w:p>
        </w:tc>
        <w:tc>
          <w:tcPr>
            <w:tcW w:w="0" w:type="auto"/>
            <w:noWrap/>
            <w:textDirection w:val="btLr"/>
            <w:hideMark/>
          </w:tcPr>
          <w:p w14:paraId="7D5A535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0D3D564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.3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0524AC4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32013</w:t>
            </w:r>
          </w:p>
        </w:tc>
        <w:tc>
          <w:tcPr>
            <w:tcW w:w="0" w:type="auto"/>
            <w:noWrap/>
            <w:textDirection w:val="btLr"/>
            <w:hideMark/>
          </w:tcPr>
          <w:p w14:paraId="6AF2E82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32013</w:t>
            </w:r>
          </w:p>
        </w:tc>
        <w:tc>
          <w:tcPr>
            <w:tcW w:w="0" w:type="auto"/>
            <w:noWrap/>
            <w:textDirection w:val="btLr"/>
            <w:hideMark/>
          </w:tcPr>
          <w:p w14:paraId="03C011E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34174</w:t>
            </w:r>
          </w:p>
        </w:tc>
        <w:tc>
          <w:tcPr>
            <w:tcW w:w="0" w:type="auto"/>
            <w:noWrap/>
            <w:textDirection w:val="btLr"/>
            <w:hideMark/>
          </w:tcPr>
          <w:p w14:paraId="7A7AC11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34174</w:t>
            </w:r>
          </w:p>
        </w:tc>
        <w:tc>
          <w:tcPr>
            <w:tcW w:w="0" w:type="auto"/>
            <w:noWrap/>
            <w:textDirection w:val="btLr"/>
            <w:hideMark/>
          </w:tcPr>
          <w:p w14:paraId="524FC10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3592</w:t>
            </w:r>
          </w:p>
        </w:tc>
        <w:tc>
          <w:tcPr>
            <w:tcW w:w="0" w:type="auto"/>
            <w:noWrap/>
            <w:textDirection w:val="btLr"/>
            <w:hideMark/>
          </w:tcPr>
          <w:p w14:paraId="58AD835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3592</w:t>
            </w:r>
          </w:p>
        </w:tc>
        <w:tc>
          <w:tcPr>
            <w:tcW w:w="0" w:type="auto"/>
            <w:noWrap/>
            <w:textDirection w:val="btLr"/>
            <w:hideMark/>
          </w:tcPr>
          <w:p w14:paraId="13953B6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8</w:t>
            </w:r>
          </w:p>
        </w:tc>
        <w:tc>
          <w:tcPr>
            <w:tcW w:w="0" w:type="auto"/>
            <w:noWrap/>
            <w:textDirection w:val="btLr"/>
            <w:hideMark/>
          </w:tcPr>
          <w:p w14:paraId="5F140C1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8</w:t>
            </w:r>
          </w:p>
        </w:tc>
        <w:tc>
          <w:tcPr>
            <w:tcW w:w="0" w:type="auto"/>
            <w:noWrap/>
            <w:textDirection w:val="btLr"/>
            <w:hideMark/>
          </w:tcPr>
          <w:p w14:paraId="1F1FF6D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284D69F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CE672E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6FD404A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75410996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4493C3C0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textDirection w:val="btLr"/>
            <w:hideMark/>
          </w:tcPr>
          <w:p w14:paraId="73C9678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44428</w:t>
            </w:r>
          </w:p>
        </w:tc>
        <w:tc>
          <w:tcPr>
            <w:tcW w:w="0" w:type="auto"/>
            <w:noWrap/>
            <w:textDirection w:val="btLr"/>
            <w:hideMark/>
          </w:tcPr>
          <w:p w14:paraId="10958A8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26652</w:t>
            </w:r>
          </w:p>
        </w:tc>
        <w:tc>
          <w:tcPr>
            <w:tcW w:w="0" w:type="auto"/>
            <w:noWrap/>
            <w:textDirection w:val="btLr"/>
            <w:hideMark/>
          </w:tcPr>
          <w:p w14:paraId="53F0007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26007</w:t>
            </w:r>
          </w:p>
        </w:tc>
        <w:tc>
          <w:tcPr>
            <w:tcW w:w="0" w:type="auto"/>
            <w:noWrap/>
            <w:textDirection w:val="btLr"/>
            <w:hideMark/>
          </w:tcPr>
          <w:p w14:paraId="394F6BA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88031</w:t>
            </w:r>
          </w:p>
        </w:tc>
        <w:tc>
          <w:tcPr>
            <w:tcW w:w="0" w:type="auto"/>
            <w:noWrap/>
            <w:textDirection w:val="btLr"/>
            <w:hideMark/>
          </w:tcPr>
          <w:p w14:paraId="36E231B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1329</w:t>
            </w:r>
          </w:p>
        </w:tc>
        <w:tc>
          <w:tcPr>
            <w:tcW w:w="0" w:type="auto"/>
            <w:noWrap/>
            <w:textDirection w:val="btLr"/>
            <w:hideMark/>
          </w:tcPr>
          <w:p w14:paraId="1E996AC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038462</w:t>
            </w:r>
          </w:p>
        </w:tc>
        <w:tc>
          <w:tcPr>
            <w:tcW w:w="0" w:type="auto"/>
            <w:noWrap/>
            <w:textDirection w:val="btLr"/>
            <w:hideMark/>
          </w:tcPr>
          <w:p w14:paraId="7EA3455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55553</w:t>
            </w:r>
          </w:p>
        </w:tc>
        <w:tc>
          <w:tcPr>
            <w:tcW w:w="0" w:type="auto"/>
            <w:noWrap/>
            <w:textDirection w:val="btLr"/>
            <w:hideMark/>
          </w:tcPr>
          <w:p w14:paraId="58A6FE2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1971142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222005C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418A475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70DF6FE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46D3E91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4AA14BC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38335</w:t>
            </w:r>
          </w:p>
        </w:tc>
        <w:tc>
          <w:tcPr>
            <w:tcW w:w="0" w:type="auto"/>
            <w:noWrap/>
            <w:textDirection w:val="btLr"/>
            <w:hideMark/>
          </w:tcPr>
          <w:p w14:paraId="28E3FA6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38335</w:t>
            </w:r>
          </w:p>
        </w:tc>
        <w:tc>
          <w:tcPr>
            <w:tcW w:w="0" w:type="auto"/>
            <w:noWrap/>
            <w:textDirection w:val="btLr"/>
            <w:hideMark/>
          </w:tcPr>
          <w:p w14:paraId="4D09888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01C841D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7A93C7C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1263E6E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1D9CF82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29E9467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5128D4E7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5B19AED6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textDirection w:val="btLr"/>
            <w:hideMark/>
          </w:tcPr>
          <w:p w14:paraId="03551E9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374867</w:t>
            </w:r>
          </w:p>
        </w:tc>
        <w:tc>
          <w:tcPr>
            <w:tcW w:w="0" w:type="auto"/>
            <w:noWrap/>
            <w:textDirection w:val="btLr"/>
            <w:hideMark/>
          </w:tcPr>
          <w:p w14:paraId="738327F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35102</w:t>
            </w:r>
          </w:p>
        </w:tc>
        <w:tc>
          <w:tcPr>
            <w:tcW w:w="0" w:type="auto"/>
            <w:noWrap/>
            <w:textDirection w:val="btLr"/>
            <w:hideMark/>
          </w:tcPr>
          <w:p w14:paraId="09A1603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69113</w:t>
            </w:r>
          </w:p>
        </w:tc>
        <w:tc>
          <w:tcPr>
            <w:tcW w:w="0" w:type="auto"/>
            <w:noWrap/>
            <w:textDirection w:val="btLr"/>
            <w:hideMark/>
          </w:tcPr>
          <w:p w14:paraId="0EF5DA6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00073</w:t>
            </w:r>
          </w:p>
        </w:tc>
        <w:tc>
          <w:tcPr>
            <w:tcW w:w="0" w:type="auto"/>
            <w:noWrap/>
            <w:textDirection w:val="btLr"/>
            <w:hideMark/>
          </w:tcPr>
          <w:p w14:paraId="08C87DE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69332</w:t>
            </w:r>
          </w:p>
        </w:tc>
        <w:tc>
          <w:tcPr>
            <w:tcW w:w="0" w:type="auto"/>
            <w:noWrap/>
            <w:textDirection w:val="btLr"/>
            <w:hideMark/>
          </w:tcPr>
          <w:p w14:paraId="0E92002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051282</w:t>
            </w:r>
          </w:p>
        </w:tc>
        <w:tc>
          <w:tcPr>
            <w:tcW w:w="0" w:type="auto"/>
            <w:noWrap/>
            <w:textDirection w:val="btLr"/>
            <w:hideMark/>
          </w:tcPr>
          <w:p w14:paraId="121B87D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839868</w:t>
            </w:r>
          </w:p>
        </w:tc>
        <w:tc>
          <w:tcPr>
            <w:tcW w:w="0" w:type="auto"/>
            <w:noWrap/>
            <w:textDirection w:val="btLr"/>
            <w:hideMark/>
          </w:tcPr>
          <w:p w14:paraId="45382AF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16D5EF8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2851AED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60ACF71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66904C2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48C563D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5794A88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0171</w:t>
            </w:r>
          </w:p>
        </w:tc>
        <w:tc>
          <w:tcPr>
            <w:tcW w:w="0" w:type="auto"/>
            <w:noWrap/>
            <w:textDirection w:val="btLr"/>
            <w:hideMark/>
          </w:tcPr>
          <w:p w14:paraId="7D12AA1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0171</w:t>
            </w:r>
          </w:p>
        </w:tc>
        <w:tc>
          <w:tcPr>
            <w:tcW w:w="0" w:type="auto"/>
            <w:noWrap/>
            <w:textDirection w:val="btLr"/>
            <w:hideMark/>
          </w:tcPr>
          <w:p w14:paraId="501547F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5B77C84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1D4BCA1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7F950DA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1439A11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01E534D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1AD6B1ED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267C6F9F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0" w:type="auto"/>
            <w:noWrap/>
            <w:textDirection w:val="btLr"/>
            <w:hideMark/>
          </w:tcPr>
          <w:p w14:paraId="0ED2FF1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36864</w:t>
            </w:r>
          </w:p>
        </w:tc>
        <w:tc>
          <w:tcPr>
            <w:tcW w:w="0" w:type="auto"/>
            <w:noWrap/>
            <w:textDirection w:val="btLr"/>
            <w:hideMark/>
          </w:tcPr>
          <w:p w14:paraId="4F91683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03636</w:t>
            </w:r>
          </w:p>
        </w:tc>
        <w:tc>
          <w:tcPr>
            <w:tcW w:w="0" w:type="auto"/>
            <w:noWrap/>
            <w:textDirection w:val="btLr"/>
            <w:hideMark/>
          </w:tcPr>
          <w:p w14:paraId="185771F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695</w:t>
            </w:r>
          </w:p>
        </w:tc>
        <w:tc>
          <w:tcPr>
            <w:tcW w:w="0" w:type="auto"/>
            <w:noWrap/>
            <w:textDirection w:val="btLr"/>
            <w:hideMark/>
          </w:tcPr>
          <w:p w14:paraId="6DBC4A8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212783</w:t>
            </w:r>
          </w:p>
        </w:tc>
        <w:tc>
          <w:tcPr>
            <w:tcW w:w="0" w:type="auto"/>
            <w:noWrap/>
            <w:textDirection w:val="btLr"/>
            <w:hideMark/>
          </w:tcPr>
          <w:p w14:paraId="6B84EF0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06976</w:t>
            </w:r>
          </w:p>
        </w:tc>
        <w:tc>
          <w:tcPr>
            <w:tcW w:w="0" w:type="auto"/>
            <w:noWrap/>
            <w:textDirection w:val="btLr"/>
            <w:hideMark/>
          </w:tcPr>
          <w:p w14:paraId="65D3618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051282</w:t>
            </w:r>
          </w:p>
        </w:tc>
        <w:tc>
          <w:tcPr>
            <w:tcW w:w="0" w:type="auto"/>
            <w:noWrap/>
            <w:textDirection w:val="btLr"/>
            <w:hideMark/>
          </w:tcPr>
          <w:p w14:paraId="7951142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49841</w:t>
            </w:r>
          </w:p>
        </w:tc>
        <w:tc>
          <w:tcPr>
            <w:tcW w:w="0" w:type="auto"/>
            <w:noWrap/>
            <w:textDirection w:val="btLr"/>
            <w:hideMark/>
          </w:tcPr>
          <w:p w14:paraId="367E875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2F1ADB9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3465FDA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47C1B1EF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6CD400B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1C2CD6C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7F38903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2007</w:t>
            </w:r>
          </w:p>
        </w:tc>
        <w:tc>
          <w:tcPr>
            <w:tcW w:w="0" w:type="auto"/>
            <w:noWrap/>
            <w:textDirection w:val="btLr"/>
            <w:hideMark/>
          </w:tcPr>
          <w:p w14:paraId="3800AA5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2007</w:t>
            </w:r>
          </w:p>
        </w:tc>
        <w:tc>
          <w:tcPr>
            <w:tcW w:w="0" w:type="auto"/>
            <w:noWrap/>
            <w:textDirection w:val="btLr"/>
            <w:hideMark/>
          </w:tcPr>
          <w:p w14:paraId="0C931C2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02ACC50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390ED5B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0928935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74AA19C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3CAB833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0E754DD7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397480C1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0" w:type="auto"/>
            <w:noWrap/>
            <w:textDirection w:val="btLr"/>
            <w:hideMark/>
          </w:tcPr>
          <w:p w14:paraId="457C33A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442215</w:t>
            </w:r>
          </w:p>
        </w:tc>
        <w:tc>
          <w:tcPr>
            <w:tcW w:w="0" w:type="auto"/>
            <w:noWrap/>
            <w:textDirection w:val="btLr"/>
            <w:hideMark/>
          </w:tcPr>
          <w:p w14:paraId="48D712D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50915</w:t>
            </w:r>
          </w:p>
        </w:tc>
        <w:tc>
          <w:tcPr>
            <w:tcW w:w="0" w:type="auto"/>
            <w:noWrap/>
            <w:textDirection w:val="btLr"/>
            <w:hideMark/>
          </w:tcPr>
          <w:p w14:paraId="7DFBB02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4913</w:t>
            </w:r>
          </w:p>
        </w:tc>
        <w:tc>
          <w:tcPr>
            <w:tcW w:w="0" w:type="auto"/>
            <w:noWrap/>
            <w:textDirection w:val="btLr"/>
            <w:hideMark/>
          </w:tcPr>
          <w:p w14:paraId="3BA0C7E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30291</w:t>
            </w:r>
          </w:p>
        </w:tc>
        <w:tc>
          <w:tcPr>
            <w:tcW w:w="0" w:type="auto"/>
            <w:noWrap/>
            <w:textDirection w:val="btLr"/>
            <w:hideMark/>
          </w:tcPr>
          <w:p w14:paraId="222150D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46385</w:t>
            </w:r>
          </w:p>
        </w:tc>
        <w:tc>
          <w:tcPr>
            <w:tcW w:w="0" w:type="auto"/>
            <w:noWrap/>
            <w:textDirection w:val="btLr"/>
            <w:hideMark/>
          </w:tcPr>
          <w:p w14:paraId="732822B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6.653846</w:t>
            </w:r>
          </w:p>
        </w:tc>
        <w:tc>
          <w:tcPr>
            <w:tcW w:w="0" w:type="auto"/>
            <w:noWrap/>
            <w:textDirection w:val="btLr"/>
            <w:hideMark/>
          </w:tcPr>
          <w:p w14:paraId="65C8F76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743841</w:t>
            </w:r>
          </w:p>
        </w:tc>
        <w:tc>
          <w:tcPr>
            <w:tcW w:w="0" w:type="auto"/>
            <w:noWrap/>
            <w:textDirection w:val="btLr"/>
            <w:hideMark/>
          </w:tcPr>
          <w:p w14:paraId="69C7654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21847C1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7298E2B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6E3E129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5E5D21B8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35E3867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74A9FE9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3843</w:t>
            </w:r>
          </w:p>
        </w:tc>
        <w:tc>
          <w:tcPr>
            <w:tcW w:w="0" w:type="auto"/>
            <w:noWrap/>
            <w:textDirection w:val="btLr"/>
            <w:hideMark/>
          </w:tcPr>
          <w:p w14:paraId="3898904B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3843</w:t>
            </w:r>
          </w:p>
        </w:tc>
        <w:tc>
          <w:tcPr>
            <w:tcW w:w="0" w:type="auto"/>
            <w:noWrap/>
            <w:textDirection w:val="btLr"/>
            <w:hideMark/>
          </w:tcPr>
          <w:p w14:paraId="4FE451F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0528ED23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0E1E15FC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333E15D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6FD91399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75D1D8C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73482461" w14:textId="77777777" w:rsidTr="00D23A38">
        <w:trPr>
          <w:cantSplit/>
          <w:trHeight w:val="710"/>
        </w:trPr>
        <w:tc>
          <w:tcPr>
            <w:tcW w:w="0" w:type="auto"/>
            <w:noWrap/>
            <w:textDirection w:val="btLr"/>
            <w:hideMark/>
          </w:tcPr>
          <w:p w14:paraId="4537EFF8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0" w:type="auto"/>
            <w:noWrap/>
            <w:textDirection w:val="btLr"/>
            <w:hideMark/>
          </w:tcPr>
          <w:p w14:paraId="0DFDE62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789517</w:t>
            </w:r>
          </w:p>
        </w:tc>
        <w:tc>
          <w:tcPr>
            <w:tcW w:w="0" w:type="auto"/>
            <w:noWrap/>
            <w:textDirection w:val="btLr"/>
            <w:hideMark/>
          </w:tcPr>
          <w:p w14:paraId="6072E63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977779</w:t>
            </w:r>
          </w:p>
        </w:tc>
        <w:tc>
          <w:tcPr>
            <w:tcW w:w="0" w:type="auto"/>
            <w:noWrap/>
            <w:textDirection w:val="btLr"/>
            <w:hideMark/>
          </w:tcPr>
          <w:p w14:paraId="32F7B95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01887</w:t>
            </w:r>
          </w:p>
        </w:tc>
        <w:tc>
          <w:tcPr>
            <w:tcW w:w="0" w:type="auto"/>
            <w:noWrap/>
            <w:textDirection w:val="btLr"/>
            <w:hideMark/>
          </w:tcPr>
          <w:p w14:paraId="648DBF6E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897386</w:t>
            </w:r>
          </w:p>
        </w:tc>
        <w:tc>
          <w:tcPr>
            <w:tcW w:w="0" w:type="auto"/>
            <w:noWrap/>
            <w:textDirection w:val="btLr"/>
            <w:hideMark/>
          </w:tcPr>
          <w:p w14:paraId="2CF5B8B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07635</w:t>
            </w:r>
          </w:p>
        </w:tc>
        <w:tc>
          <w:tcPr>
            <w:tcW w:w="0" w:type="auto"/>
            <w:noWrap/>
            <w:textDirection w:val="btLr"/>
            <w:hideMark/>
          </w:tcPr>
          <w:p w14:paraId="69BC8246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294872</w:t>
            </w:r>
          </w:p>
        </w:tc>
        <w:tc>
          <w:tcPr>
            <w:tcW w:w="0" w:type="auto"/>
            <w:noWrap/>
            <w:textDirection w:val="btLr"/>
            <w:hideMark/>
          </w:tcPr>
          <w:p w14:paraId="7FDE94F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0.677945</w:t>
            </w:r>
          </w:p>
        </w:tc>
        <w:tc>
          <w:tcPr>
            <w:tcW w:w="0" w:type="auto"/>
            <w:noWrap/>
            <w:textDirection w:val="btLr"/>
            <w:hideMark/>
          </w:tcPr>
          <w:p w14:paraId="1904AF67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63C9D1C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333.3333</w:t>
            </w:r>
          </w:p>
        </w:tc>
        <w:tc>
          <w:tcPr>
            <w:tcW w:w="0" w:type="auto"/>
            <w:noWrap/>
            <w:textDirection w:val="btLr"/>
            <w:hideMark/>
          </w:tcPr>
          <w:p w14:paraId="508133C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07AB4E0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4114</w:t>
            </w:r>
          </w:p>
        </w:tc>
        <w:tc>
          <w:tcPr>
            <w:tcW w:w="0" w:type="auto"/>
            <w:noWrap/>
            <w:textDirection w:val="btLr"/>
            <w:hideMark/>
          </w:tcPr>
          <w:p w14:paraId="51DC3C80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0909E6E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6789</w:t>
            </w:r>
          </w:p>
        </w:tc>
        <w:tc>
          <w:tcPr>
            <w:tcW w:w="0" w:type="auto"/>
            <w:noWrap/>
            <w:textDirection w:val="btLr"/>
            <w:hideMark/>
          </w:tcPr>
          <w:p w14:paraId="5BECBF34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3843</w:t>
            </w:r>
          </w:p>
        </w:tc>
        <w:tc>
          <w:tcPr>
            <w:tcW w:w="0" w:type="auto"/>
            <w:noWrap/>
            <w:textDirection w:val="btLr"/>
            <w:hideMark/>
          </w:tcPr>
          <w:p w14:paraId="24701512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43843</w:t>
            </w:r>
          </w:p>
        </w:tc>
        <w:tc>
          <w:tcPr>
            <w:tcW w:w="0" w:type="auto"/>
            <w:noWrap/>
            <w:textDirection w:val="btLr"/>
            <w:hideMark/>
          </w:tcPr>
          <w:p w14:paraId="7AE50B95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3FFA4E3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textDirection w:val="btLr"/>
            <w:hideMark/>
          </w:tcPr>
          <w:p w14:paraId="00983E6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6B9F7AEA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14:paraId="603B605D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  <w:tc>
          <w:tcPr>
            <w:tcW w:w="0" w:type="auto"/>
            <w:noWrap/>
            <w:textDirection w:val="btLr"/>
            <w:hideMark/>
          </w:tcPr>
          <w:p w14:paraId="60ECB0D1" w14:textId="77777777" w:rsidR="0035292D" w:rsidRPr="00D23A38" w:rsidRDefault="0035292D" w:rsidP="0035292D">
            <w:pPr>
              <w:ind w:left="113" w:right="113"/>
              <w:rPr>
                <w:rFonts w:ascii="Calibri" w:hAnsi="Calibri" w:cs="Calibri"/>
                <w:sz w:val="16"/>
                <w:szCs w:val="16"/>
              </w:rPr>
            </w:pPr>
            <w:r w:rsidRPr="00D23A38">
              <w:rPr>
                <w:rFonts w:ascii="Calibri" w:hAnsi="Calibri" w:cs="Calibri"/>
                <w:sz w:val="16"/>
                <w:szCs w:val="16"/>
              </w:rPr>
              <w:t>1.04529</w:t>
            </w:r>
          </w:p>
        </w:tc>
      </w:tr>
      <w:tr w:rsidR="0035292D" w:rsidRPr="00D23A38" w14:paraId="0DA9A302" w14:textId="77777777" w:rsidTr="00D767B0">
        <w:trPr>
          <w:cantSplit/>
          <w:trHeight w:val="791"/>
        </w:trPr>
        <w:tc>
          <w:tcPr>
            <w:tcW w:w="0" w:type="auto"/>
            <w:noWrap/>
            <w:textDirection w:val="btLr"/>
            <w:hideMark/>
          </w:tcPr>
          <w:p w14:paraId="31A89101" w14:textId="61BD8195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Factor</w:t>
            </w:r>
            <w:r w:rsidR="002F5AAA"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Type</w:t>
            </w:r>
          </w:p>
        </w:tc>
        <w:tc>
          <w:tcPr>
            <w:tcW w:w="0" w:type="auto"/>
            <w:noWrap/>
            <w:textDirection w:val="btLr"/>
            <w:hideMark/>
          </w:tcPr>
          <w:p w14:paraId="2ACF9F44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textDirection w:val="btLr"/>
            <w:hideMark/>
          </w:tcPr>
          <w:p w14:paraId="7A1DCD9D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textDirection w:val="btLr"/>
            <w:hideMark/>
          </w:tcPr>
          <w:p w14:paraId="6465FF09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textDirection w:val="btLr"/>
            <w:hideMark/>
          </w:tcPr>
          <w:p w14:paraId="37F5F7FA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textDirection w:val="btLr"/>
            <w:hideMark/>
          </w:tcPr>
          <w:p w14:paraId="72370763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textDirection w:val="btLr"/>
            <w:hideMark/>
          </w:tcPr>
          <w:p w14:paraId="44234B70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textDirection w:val="btLr"/>
            <w:hideMark/>
          </w:tcPr>
          <w:p w14:paraId="1911E5E0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0" w:type="auto"/>
            <w:noWrap/>
            <w:textDirection w:val="btLr"/>
            <w:hideMark/>
          </w:tcPr>
          <w:p w14:paraId="5EAC8236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Sulfur</w:t>
            </w:r>
          </w:p>
        </w:tc>
        <w:tc>
          <w:tcPr>
            <w:tcW w:w="0" w:type="auto"/>
            <w:noWrap/>
            <w:textDirection w:val="btLr"/>
            <w:hideMark/>
          </w:tcPr>
          <w:p w14:paraId="1B0C4888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Sulfur</w:t>
            </w:r>
          </w:p>
        </w:tc>
        <w:tc>
          <w:tcPr>
            <w:tcW w:w="0" w:type="auto"/>
            <w:noWrap/>
            <w:textDirection w:val="btLr"/>
            <w:hideMark/>
          </w:tcPr>
          <w:p w14:paraId="414746FF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PM10</w:t>
            </w:r>
          </w:p>
        </w:tc>
        <w:tc>
          <w:tcPr>
            <w:tcW w:w="0" w:type="auto"/>
            <w:noWrap/>
            <w:textDirection w:val="btLr"/>
            <w:hideMark/>
          </w:tcPr>
          <w:p w14:paraId="667B8A50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PM10</w:t>
            </w:r>
          </w:p>
        </w:tc>
        <w:tc>
          <w:tcPr>
            <w:tcW w:w="0" w:type="auto"/>
            <w:noWrap/>
            <w:textDirection w:val="btLr"/>
            <w:hideMark/>
          </w:tcPr>
          <w:p w14:paraId="2C760B8F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PM25</w:t>
            </w:r>
          </w:p>
        </w:tc>
        <w:tc>
          <w:tcPr>
            <w:tcW w:w="0" w:type="auto"/>
            <w:noWrap/>
            <w:textDirection w:val="btLr"/>
            <w:hideMark/>
          </w:tcPr>
          <w:p w14:paraId="47A64763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PM25</w:t>
            </w:r>
          </w:p>
        </w:tc>
        <w:tc>
          <w:tcPr>
            <w:tcW w:w="0" w:type="auto"/>
            <w:noWrap/>
            <w:textDirection w:val="btLr"/>
            <w:hideMark/>
          </w:tcPr>
          <w:p w14:paraId="510D8405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NOX</w:t>
            </w:r>
          </w:p>
        </w:tc>
        <w:tc>
          <w:tcPr>
            <w:tcW w:w="0" w:type="auto"/>
            <w:noWrap/>
            <w:textDirection w:val="btLr"/>
            <w:hideMark/>
          </w:tcPr>
          <w:p w14:paraId="0E8E929B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NOX</w:t>
            </w:r>
          </w:p>
        </w:tc>
        <w:tc>
          <w:tcPr>
            <w:tcW w:w="0" w:type="auto"/>
            <w:noWrap/>
            <w:textDirection w:val="btLr"/>
            <w:hideMark/>
          </w:tcPr>
          <w:p w14:paraId="0E9AEF2C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0" w:type="auto"/>
            <w:noWrap/>
            <w:textDirection w:val="btLr"/>
            <w:hideMark/>
          </w:tcPr>
          <w:p w14:paraId="68D61A90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0" w:type="auto"/>
            <w:noWrap/>
            <w:textDirection w:val="btLr"/>
            <w:hideMark/>
          </w:tcPr>
          <w:p w14:paraId="78C5ED43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CO2</w:t>
            </w:r>
          </w:p>
        </w:tc>
        <w:tc>
          <w:tcPr>
            <w:tcW w:w="0" w:type="auto"/>
            <w:noWrap/>
            <w:textDirection w:val="btLr"/>
            <w:hideMark/>
          </w:tcPr>
          <w:p w14:paraId="5C2C1335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CO2</w:t>
            </w:r>
          </w:p>
        </w:tc>
        <w:tc>
          <w:tcPr>
            <w:tcW w:w="0" w:type="auto"/>
            <w:noWrap/>
            <w:textDirection w:val="btLr"/>
            <w:hideMark/>
          </w:tcPr>
          <w:p w14:paraId="21E9B970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VOC</w:t>
            </w:r>
          </w:p>
        </w:tc>
        <w:tc>
          <w:tcPr>
            <w:tcW w:w="0" w:type="auto"/>
            <w:noWrap/>
            <w:textDirection w:val="btLr"/>
            <w:hideMark/>
          </w:tcPr>
          <w:p w14:paraId="1E7BC7B8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VOC</w:t>
            </w:r>
          </w:p>
        </w:tc>
      </w:tr>
      <w:tr w:rsidR="0035292D" w:rsidRPr="00D23A38" w14:paraId="1AD400E6" w14:textId="77777777" w:rsidTr="00775CD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3FDF29F1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PADD</w:t>
            </w:r>
          </w:p>
        </w:tc>
        <w:tc>
          <w:tcPr>
            <w:tcW w:w="0" w:type="auto"/>
            <w:noWrap/>
            <w:textDirection w:val="btLr"/>
            <w:hideMark/>
          </w:tcPr>
          <w:p w14:paraId="6F58CE73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1A - East Coast-New England</w:t>
            </w:r>
          </w:p>
        </w:tc>
        <w:tc>
          <w:tcPr>
            <w:tcW w:w="0" w:type="auto"/>
            <w:noWrap/>
            <w:textDirection w:val="btLr"/>
            <w:hideMark/>
          </w:tcPr>
          <w:p w14:paraId="3CF5120E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1B - East Coast-Central Atlantic</w:t>
            </w:r>
          </w:p>
        </w:tc>
        <w:tc>
          <w:tcPr>
            <w:tcW w:w="0" w:type="auto"/>
            <w:noWrap/>
            <w:textDirection w:val="btLr"/>
            <w:hideMark/>
          </w:tcPr>
          <w:p w14:paraId="20C27BBA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1C - East Coast-Lower Atlantic</w:t>
            </w:r>
          </w:p>
        </w:tc>
        <w:tc>
          <w:tcPr>
            <w:tcW w:w="0" w:type="auto"/>
            <w:noWrap/>
            <w:textDirection w:val="btLr"/>
            <w:hideMark/>
          </w:tcPr>
          <w:p w14:paraId="601163D6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2 - Midwest</w:t>
            </w:r>
          </w:p>
        </w:tc>
        <w:tc>
          <w:tcPr>
            <w:tcW w:w="0" w:type="auto"/>
            <w:noWrap/>
            <w:textDirection w:val="btLr"/>
            <w:hideMark/>
          </w:tcPr>
          <w:p w14:paraId="162FFDB5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3-  Gulf Coast</w:t>
            </w:r>
          </w:p>
        </w:tc>
        <w:tc>
          <w:tcPr>
            <w:tcW w:w="0" w:type="auto"/>
            <w:noWrap/>
            <w:textDirection w:val="btLr"/>
            <w:hideMark/>
          </w:tcPr>
          <w:p w14:paraId="4A24D0FC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4 - Rocky Mountain</w:t>
            </w:r>
          </w:p>
        </w:tc>
        <w:tc>
          <w:tcPr>
            <w:tcW w:w="0" w:type="auto"/>
            <w:noWrap/>
            <w:textDirection w:val="btLr"/>
            <w:hideMark/>
          </w:tcPr>
          <w:p w14:paraId="01723149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5 - West Coast</w:t>
            </w:r>
          </w:p>
        </w:tc>
        <w:tc>
          <w:tcPr>
            <w:tcW w:w="0" w:type="auto"/>
            <w:noWrap/>
            <w:textDirection w:val="btLr"/>
            <w:hideMark/>
          </w:tcPr>
          <w:p w14:paraId="14D979EA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textDirection w:val="btLr"/>
            <w:hideMark/>
          </w:tcPr>
          <w:p w14:paraId="7626C8EB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  <w:tc>
          <w:tcPr>
            <w:tcW w:w="0" w:type="auto"/>
            <w:noWrap/>
            <w:textDirection w:val="btLr"/>
            <w:hideMark/>
          </w:tcPr>
          <w:p w14:paraId="48F6CC94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textDirection w:val="btLr"/>
            <w:hideMark/>
          </w:tcPr>
          <w:p w14:paraId="3F132CE5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  <w:tc>
          <w:tcPr>
            <w:tcW w:w="0" w:type="auto"/>
            <w:noWrap/>
            <w:textDirection w:val="btLr"/>
            <w:hideMark/>
          </w:tcPr>
          <w:p w14:paraId="5DAE32F1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textDirection w:val="btLr"/>
            <w:hideMark/>
          </w:tcPr>
          <w:p w14:paraId="7EE53B03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  <w:tc>
          <w:tcPr>
            <w:tcW w:w="0" w:type="auto"/>
            <w:noWrap/>
            <w:textDirection w:val="btLr"/>
            <w:hideMark/>
          </w:tcPr>
          <w:p w14:paraId="3B15DEC5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textDirection w:val="btLr"/>
            <w:hideMark/>
          </w:tcPr>
          <w:p w14:paraId="51100EFF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  <w:tc>
          <w:tcPr>
            <w:tcW w:w="0" w:type="auto"/>
            <w:noWrap/>
            <w:textDirection w:val="btLr"/>
            <w:hideMark/>
          </w:tcPr>
          <w:p w14:paraId="701C27E6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textDirection w:val="btLr"/>
            <w:hideMark/>
          </w:tcPr>
          <w:p w14:paraId="0333858A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  <w:tc>
          <w:tcPr>
            <w:tcW w:w="0" w:type="auto"/>
            <w:noWrap/>
            <w:textDirection w:val="btLr"/>
            <w:hideMark/>
          </w:tcPr>
          <w:p w14:paraId="6A96B0A8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textDirection w:val="btLr"/>
            <w:hideMark/>
          </w:tcPr>
          <w:p w14:paraId="32041FB6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  <w:tc>
          <w:tcPr>
            <w:tcW w:w="0" w:type="auto"/>
            <w:noWrap/>
            <w:textDirection w:val="btLr"/>
            <w:hideMark/>
          </w:tcPr>
          <w:p w14:paraId="63414B34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textDirection w:val="btLr"/>
            <w:hideMark/>
          </w:tcPr>
          <w:p w14:paraId="5AEEEBAC" w14:textId="77777777" w:rsidR="0035292D" w:rsidRPr="00D506C5" w:rsidRDefault="0035292D" w:rsidP="0035292D">
            <w:pPr>
              <w:ind w:left="113" w:right="113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6C5">
              <w:rPr>
                <w:rFonts w:ascii="Calibri" w:hAnsi="Calibri" w:cs="Calibri"/>
                <w:b/>
                <w:bCs/>
                <w:sz w:val="16"/>
                <w:szCs w:val="16"/>
              </w:rPr>
              <w:t>ECA</w:t>
            </w:r>
          </w:p>
        </w:tc>
      </w:tr>
    </w:tbl>
    <w:p w14:paraId="331ED151" w14:textId="5E6D1A96" w:rsidR="005A38C7" w:rsidRDefault="005A38C7" w:rsidP="005A38C7">
      <w:pPr>
        <w:rPr>
          <w:rFonts w:ascii="Calibri" w:hAnsi="Calibri" w:cs="Calibri"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 w:rsidR="004958F9">
        <w:rPr>
          <w:rFonts w:ascii="Calibri" w:hAnsi="Calibri" w:cs="Calibri"/>
          <w:b/>
          <w:bCs/>
          <w:sz w:val="22"/>
          <w:szCs w:val="22"/>
        </w:rPr>
        <w:t>7</w:t>
      </w:r>
      <w:r w:rsidRPr="00362F18">
        <w:rPr>
          <w:rFonts w:ascii="Calibri" w:hAnsi="Calibri" w:cs="Calibri"/>
          <w:b/>
          <w:bCs/>
          <w:sz w:val="22"/>
          <w:szCs w:val="22"/>
        </w:rPr>
        <w:t>.</w:t>
      </w:r>
      <w:r w:rsidRPr="00362F18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Scaling factors for rail by region and pollutant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</w:tblGrid>
      <w:tr w:rsidR="00DC3996" w:rsidRPr="00DC3996" w14:paraId="1F864FE1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4735D89E" w14:textId="77777777" w:rsidR="00DC3996" w:rsidRPr="00DC3996" w:rsidRDefault="00DC399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3996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77C3FCD6" w14:textId="77777777" w:rsidR="00DC3996" w:rsidRPr="00DC3996" w:rsidRDefault="00DC399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3996">
              <w:rPr>
                <w:rFonts w:ascii="Calibri" w:hAnsi="Calibri" w:cs="Calibri"/>
                <w:b/>
                <w:bCs/>
                <w:sz w:val="22"/>
                <w:szCs w:val="22"/>
              </w:rPr>
              <w:t>Activity Factor</w:t>
            </w:r>
          </w:p>
        </w:tc>
        <w:tc>
          <w:tcPr>
            <w:tcW w:w="960" w:type="dxa"/>
            <w:noWrap/>
            <w:hideMark/>
          </w:tcPr>
          <w:p w14:paraId="34C79CF9" w14:textId="77777777" w:rsidR="00DC3996" w:rsidRPr="00DC3996" w:rsidRDefault="00DC399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3996">
              <w:rPr>
                <w:rFonts w:ascii="Calibri" w:hAnsi="Calibri" w:cs="Calibri"/>
                <w:b/>
                <w:bCs/>
                <w:sz w:val="22"/>
                <w:szCs w:val="22"/>
              </w:rPr>
              <w:t>NOx Factor</w:t>
            </w:r>
          </w:p>
        </w:tc>
        <w:tc>
          <w:tcPr>
            <w:tcW w:w="960" w:type="dxa"/>
            <w:noWrap/>
            <w:hideMark/>
          </w:tcPr>
          <w:p w14:paraId="68DDC06A" w14:textId="77777777" w:rsidR="00DC3996" w:rsidRPr="00DC3996" w:rsidRDefault="00DC399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3996">
              <w:rPr>
                <w:rFonts w:ascii="Calibri" w:hAnsi="Calibri" w:cs="Calibri"/>
                <w:b/>
                <w:bCs/>
                <w:sz w:val="22"/>
                <w:szCs w:val="22"/>
              </w:rPr>
              <w:t>PM10 Factor</w:t>
            </w:r>
          </w:p>
        </w:tc>
        <w:tc>
          <w:tcPr>
            <w:tcW w:w="960" w:type="dxa"/>
            <w:noWrap/>
            <w:hideMark/>
          </w:tcPr>
          <w:p w14:paraId="1E2B990C" w14:textId="77777777" w:rsidR="00DC3996" w:rsidRPr="00DC3996" w:rsidRDefault="00DC399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3996">
              <w:rPr>
                <w:rFonts w:ascii="Calibri" w:hAnsi="Calibri" w:cs="Calibri"/>
                <w:b/>
                <w:bCs/>
                <w:sz w:val="22"/>
                <w:szCs w:val="22"/>
              </w:rPr>
              <w:t>HC Factor</w:t>
            </w:r>
          </w:p>
        </w:tc>
        <w:tc>
          <w:tcPr>
            <w:tcW w:w="960" w:type="dxa"/>
            <w:noWrap/>
            <w:hideMark/>
          </w:tcPr>
          <w:p w14:paraId="099B227A" w14:textId="77777777" w:rsidR="00DC3996" w:rsidRPr="00DC3996" w:rsidRDefault="00DC399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3996">
              <w:rPr>
                <w:rFonts w:ascii="Calibri" w:hAnsi="Calibri" w:cs="Calibri"/>
                <w:b/>
                <w:bCs/>
                <w:sz w:val="22"/>
                <w:szCs w:val="22"/>
              </w:rPr>
              <w:t>Sulfur Factor</w:t>
            </w:r>
          </w:p>
        </w:tc>
      </w:tr>
      <w:tr w:rsidR="00DC3996" w:rsidRPr="00DC3996" w14:paraId="59DA7CF4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7EB32EFF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960" w:type="dxa"/>
            <w:noWrap/>
            <w:hideMark/>
          </w:tcPr>
          <w:p w14:paraId="3B1ED8AF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93195</w:t>
            </w:r>
          </w:p>
        </w:tc>
        <w:tc>
          <w:tcPr>
            <w:tcW w:w="960" w:type="dxa"/>
            <w:noWrap/>
            <w:hideMark/>
          </w:tcPr>
          <w:p w14:paraId="296B88B8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499007</w:t>
            </w:r>
          </w:p>
        </w:tc>
        <w:tc>
          <w:tcPr>
            <w:tcW w:w="960" w:type="dxa"/>
            <w:noWrap/>
            <w:hideMark/>
          </w:tcPr>
          <w:p w14:paraId="1D68B7D6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910018</w:t>
            </w:r>
          </w:p>
        </w:tc>
        <w:tc>
          <w:tcPr>
            <w:tcW w:w="960" w:type="dxa"/>
            <w:noWrap/>
            <w:hideMark/>
          </w:tcPr>
          <w:p w14:paraId="55616109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886327</w:t>
            </w:r>
          </w:p>
        </w:tc>
        <w:tc>
          <w:tcPr>
            <w:tcW w:w="960" w:type="dxa"/>
            <w:noWrap/>
            <w:hideMark/>
          </w:tcPr>
          <w:p w14:paraId="13D47D60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3.3333</w:t>
            </w:r>
          </w:p>
        </w:tc>
      </w:tr>
      <w:tr w:rsidR="00DC3996" w:rsidRPr="00DC3996" w14:paraId="5B33C83F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2DF87582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960" w:type="dxa"/>
            <w:noWrap/>
            <w:hideMark/>
          </w:tcPr>
          <w:p w14:paraId="2FC0C00A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50021</w:t>
            </w:r>
          </w:p>
        </w:tc>
        <w:tc>
          <w:tcPr>
            <w:tcW w:w="960" w:type="dxa"/>
            <w:noWrap/>
            <w:hideMark/>
          </w:tcPr>
          <w:p w14:paraId="109401DF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463688</w:t>
            </w:r>
          </w:p>
        </w:tc>
        <w:tc>
          <w:tcPr>
            <w:tcW w:w="960" w:type="dxa"/>
            <w:noWrap/>
            <w:hideMark/>
          </w:tcPr>
          <w:p w14:paraId="1918915F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846684</w:t>
            </w:r>
          </w:p>
        </w:tc>
        <w:tc>
          <w:tcPr>
            <w:tcW w:w="960" w:type="dxa"/>
            <w:noWrap/>
            <w:hideMark/>
          </w:tcPr>
          <w:p w14:paraId="5E8D9651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824553</w:t>
            </w:r>
          </w:p>
        </w:tc>
        <w:tc>
          <w:tcPr>
            <w:tcW w:w="960" w:type="dxa"/>
            <w:noWrap/>
            <w:hideMark/>
          </w:tcPr>
          <w:p w14:paraId="78CC9317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3.3333</w:t>
            </w:r>
          </w:p>
        </w:tc>
      </w:tr>
      <w:tr w:rsidR="00DC3996" w:rsidRPr="00DC3996" w14:paraId="55F0CCA3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6C96127E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960" w:type="dxa"/>
            <w:noWrap/>
            <w:hideMark/>
          </w:tcPr>
          <w:p w14:paraId="54506468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875097</w:t>
            </w:r>
          </w:p>
        </w:tc>
        <w:tc>
          <w:tcPr>
            <w:tcW w:w="960" w:type="dxa"/>
            <w:noWrap/>
            <w:hideMark/>
          </w:tcPr>
          <w:p w14:paraId="2B28D4B5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428369</w:t>
            </w:r>
          </w:p>
        </w:tc>
        <w:tc>
          <w:tcPr>
            <w:tcW w:w="960" w:type="dxa"/>
            <w:noWrap/>
            <w:hideMark/>
          </w:tcPr>
          <w:p w14:paraId="5874DEF2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783351</w:t>
            </w:r>
          </w:p>
        </w:tc>
        <w:tc>
          <w:tcPr>
            <w:tcW w:w="960" w:type="dxa"/>
            <w:noWrap/>
            <w:hideMark/>
          </w:tcPr>
          <w:p w14:paraId="1699D6CA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762779</w:t>
            </w:r>
          </w:p>
        </w:tc>
        <w:tc>
          <w:tcPr>
            <w:tcW w:w="960" w:type="dxa"/>
            <w:noWrap/>
            <w:hideMark/>
          </w:tcPr>
          <w:p w14:paraId="26D1B3F0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3.3333</w:t>
            </w:r>
          </w:p>
        </w:tc>
      </w:tr>
      <w:tr w:rsidR="00DC3996" w:rsidRPr="00DC3996" w14:paraId="4A93227C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11E769E0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75D575FC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989998</w:t>
            </w:r>
          </w:p>
        </w:tc>
        <w:tc>
          <w:tcPr>
            <w:tcW w:w="960" w:type="dxa"/>
            <w:noWrap/>
            <w:hideMark/>
          </w:tcPr>
          <w:p w14:paraId="191C4CEB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39305</w:t>
            </w:r>
          </w:p>
        </w:tc>
        <w:tc>
          <w:tcPr>
            <w:tcW w:w="960" w:type="dxa"/>
            <w:noWrap/>
            <w:hideMark/>
          </w:tcPr>
          <w:p w14:paraId="6DBF9D53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720017</w:t>
            </w:r>
          </w:p>
        </w:tc>
        <w:tc>
          <w:tcPr>
            <w:tcW w:w="960" w:type="dxa"/>
            <w:noWrap/>
            <w:hideMark/>
          </w:tcPr>
          <w:p w14:paraId="6B035DB4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701005</w:t>
            </w:r>
          </w:p>
        </w:tc>
        <w:tc>
          <w:tcPr>
            <w:tcW w:w="960" w:type="dxa"/>
            <w:noWrap/>
            <w:hideMark/>
          </w:tcPr>
          <w:p w14:paraId="7B2EB999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3.3333</w:t>
            </w:r>
          </w:p>
        </w:tc>
      </w:tr>
      <w:tr w:rsidR="00DC3996" w:rsidRPr="00DC3996" w14:paraId="44141B5B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099ECB4A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960" w:type="dxa"/>
            <w:noWrap/>
            <w:hideMark/>
          </w:tcPr>
          <w:p w14:paraId="2BE97A00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20092</w:t>
            </w:r>
          </w:p>
        </w:tc>
        <w:tc>
          <w:tcPr>
            <w:tcW w:w="960" w:type="dxa"/>
            <w:noWrap/>
            <w:hideMark/>
          </w:tcPr>
          <w:p w14:paraId="36FA1A9B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357731</w:t>
            </w:r>
          </w:p>
        </w:tc>
        <w:tc>
          <w:tcPr>
            <w:tcW w:w="960" w:type="dxa"/>
            <w:noWrap/>
            <w:hideMark/>
          </w:tcPr>
          <w:p w14:paraId="33DB8686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656683</w:t>
            </w:r>
          </w:p>
        </w:tc>
        <w:tc>
          <w:tcPr>
            <w:tcW w:w="960" w:type="dxa"/>
            <w:noWrap/>
            <w:hideMark/>
          </w:tcPr>
          <w:p w14:paraId="07C490D5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639231</w:t>
            </w:r>
          </w:p>
        </w:tc>
        <w:tc>
          <w:tcPr>
            <w:tcW w:w="960" w:type="dxa"/>
            <w:noWrap/>
            <w:hideMark/>
          </w:tcPr>
          <w:p w14:paraId="1AF5002A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3.3333</w:t>
            </w:r>
          </w:p>
        </w:tc>
      </w:tr>
      <w:tr w:rsidR="00DC3996" w:rsidRPr="00DC3996" w14:paraId="04DD694B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526A5291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53EE5CB7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43662</w:t>
            </w:r>
          </w:p>
        </w:tc>
        <w:tc>
          <w:tcPr>
            <w:tcW w:w="960" w:type="dxa"/>
            <w:noWrap/>
            <w:hideMark/>
          </w:tcPr>
          <w:p w14:paraId="7A67C2BA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30924</w:t>
            </w:r>
          </w:p>
        </w:tc>
        <w:tc>
          <w:tcPr>
            <w:tcW w:w="960" w:type="dxa"/>
            <w:noWrap/>
            <w:hideMark/>
          </w:tcPr>
          <w:p w14:paraId="79A64923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488948</w:t>
            </w:r>
          </w:p>
        </w:tc>
        <w:tc>
          <w:tcPr>
            <w:tcW w:w="960" w:type="dxa"/>
            <w:noWrap/>
            <w:hideMark/>
          </w:tcPr>
          <w:p w14:paraId="7B50AF62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484553</w:t>
            </w:r>
          </w:p>
        </w:tc>
        <w:tc>
          <w:tcPr>
            <w:tcW w:w="960" w:type="dxa"/>
            <w:noWrap/>
            <w:hideMark/>
          </w:tcPr>
          <w:p w14:paraId="6165438D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.33333</w:t>
            </w:r>
          </w:p>
        </w:tc>
      </w:tr>
      <w:tr w:rsidR="00DC3996" w:rsidRPr="00DC3996" w14:paraId="09663EE2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3D1D1965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2064058B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927397</w:t>
            </w:r>
          </w:p>
        </w:tc>
        <w:tc>
          <w:tcPr>
            <w:tcW w:w="960" w:type="dxa"/>
            <w:noWrap/>
            <w:hideMark/>
          </w:tcPr>
          <w:p w14:paraId="383574C5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292361</w:t>
            </w:r>
          </w:p>
        </w:tc>
        <w:tc>
          <w:tcPr>
            <w:tcW w:w="960" w:type="dxa"/>
            <w:noWrap/>
            <w:hideMark/>
          </w:tcPr>
          <w:p w14:paraId="75CD8A25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571776</w:t>
            </w:r>
          </w:p>
        </w:tc>
        <w:tc>
          <w:tcPr>
            <w:tcW w:w="960" w:type="dxa"/>
            <w:noWrap/>
            <w:hideMark/>
          </w:tcPr>
          <w:p w14:paraId="6939B2D0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552846</w:t>
            </w:r>
          </w:p>
        </w:tc>
        <w:tc>
          <w:tcPr>
            <w:tcW w:w="960" w:type="dxa"/>
            <w:noWrap/>
            <w:hideMark/>
          </w:tcPr>
          <w:p w14:paraId="658DBBB0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.33333</w:t>
            </w:r>
          </w:p>
        </w:tc>
      </w:tr>
      <w:tr w:rsidR="00DC3996" w:rsidRPr="00DC3996" w14:paraId="6777330B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328725D1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05C281DF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792296</w:t>
            </w:r>
          </w:p>
        </w:tc>
        <w:tc>
          <w:tcPr>
            <w:tcW w:w="960" w:type="dxa"/>
            <w:noWrap/>
            <w:hideMark/>
          </w:tcPr>
          <w:p w14:paraId="11FCEB4E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256164</w:t>
            </w:r>
          </w:p>
        </w:tc>
        <w:tc>
          <w:tcPr>
            <w:tcW w:w="960" w:type="dxa"/>
            <w:noWrap/>
            <w:hideMark/>
          </w:tcPr>
          <w:p w14:paraId="2EDBD805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501482</w:t>
            </w:r>
          </w:p>
        </w:tc>
        <w:tc>
          <w:tcPr>
            <w:tcW w:w="960" w:type="dxa"/>
            <w:noWrap/>
            <w:hideMark/>
          </w:tcPr>
          <w:p w14:paraId="42FAF2A3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484878</w:t>
            </w:r>
          </w:p>
        </w:tc>
        <w:tc>
          <w:tcPr>
            <w:tcW w:w="960" w:type="dxa"/>
            <w:noWrap/>
            <w:hideMark/>
          </w:tcPr>
          <w:p w14:paraId="303B213F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.33333</w:t>
            </w:r>
          </w:p>
        </w:tc>
      </w:tr>
      <w:tr w:rsidR="00DC3996" w:rsidRPr="00DC3996" w14:paraId="5FF506E3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62EE1FEF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644C0617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854178</w:t>
            </w:r>
          </w:p>
        </w:tc>
        <w:tc>
          <w:tcPr>
            <w:tcW w:w="960" w:type="dxa"/>
            <w:noWrap/>
            <w:hideMark/>
          </w:tcPr>
          <w:p w14:paraId="53927A45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219967</w:t>
            </w:r>
          </w:p>
        </w:tc>
        <w:tc>
          <w:tcPr>
            <w:tcW w:w="960" w:type="dxa"/>
            <w:noWrap/>
            <w:hideMark/>
          </w:tcPr>
          <w:p w14:paraId="356981B5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431188</w:t>
            </w:r>
          </w:p>
        </w:tc>
        <w:tc>
          <w:tcPr>
            <w:tcW w:w="960" w:type="dxa"/>
            <w:noWrap/>
            <w:hideMark/>
          </w:tcPr>
          <w:p w14:paraId="2BA1D206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416911</w:t>
            </w:r>
          </w:p>
        </w:tc>
        <w:tc>
          <w:tcPr>
            <w:tcW w:w="960" w:type="dxa"/>
            <w:noWrap/>
            <w:hideMark/>
          </w:tcPr>
          <w:p w14:paraId="7A02FEC7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.33333</w:t>
            </w:r>
          </w:p>
        </w:tc>
      </w:tr>
      <w:tr w:rsidR="00DC3996" w:rsidRPr="00DC3996" w14:paraId="0AB6A3E6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56161033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27785749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896248</w:t>
            </w:r>
          </w:p>
        </w:tc>
        <w:tc>
          <w:tcPr>
            <w:tcW w:w="960" w:type="dxa"/>
            <w:noWrap/>
            <w:hideMark/>
          </w:tcPr>
          <w:p w14:paraId="4EB94E6E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18377</w:t>
            </w:r>
          </w:p>
        </w:tc>
        <w:tc>
          <w:tcPr>
            <w:tcW w:w="960" w:type="dxa"/>
            <w:noWrap/>
            <w:hideMark/>
          </w:tcPr>
          <w:p w14:paraId="3602B3AB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360894</w:t>
            </w:r>
          </w:p>
        </w:tc>
        <w:tc>
          <w:tcPr>
            <w:tcW w:w="960" w:type="dxa"/>
            <w:noWrap/>
            <w:hideMark/>
          </w:tcPr>
          <w:p w14:paraId="20B37B91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348943</w:t>
            </w:r>
          </w:p>
        </w:tc>
        <w:tc>
          <w:tcPr>
            <w:tcW w:w="960" w:type="dxa"/>
            <w:noWrap/>
            <w:hideMark/>
          </w:tcPr>
          <w:p w14:paraId="2098385A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33.33333</w:t>
            </w:r>
          </w:p>
        </w:tc>
      </w:tr>
      <w:tr w:rsidR="00DC3996" w:rsidRPr="00DC3996" w14:paraId="2D96DA91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1BBA61CF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846FEF7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895387</w:t>
            </w:r>
          </w:p>
        </w:tc>
        <w:tc>
          <w:tcPr>
            <w:tcW w:w="960" w:type="dxa"/>
            <w:noWrap/>
            <w:hideMark/>
          </w:tcPr>
          <w:p w14:paraId="36B02F7C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147573</w:t>
            </w:r>
          </w:p>
        </w:tc>
        <w:tc>
          <w:tcPr>
            <w:tcW w:w="960" w:type="dxa"/>
            <w:noWrap/>
            <w:hideMark/>
          </w:tcPr>
          <w:p w14:paraId="201A7526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2906</w:t>
            </w:r>
          </w:p>
        </w:tc>
        <w:tc>
          <w:tcPr>
            <w:tcW w:w="960" w:type="dxa"/>
            <w:noWrap/>
            <w:hideMark/>
          </w:tcPr>
          <w:p w14:paraId="320D0920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280976</w:t>
            </w:r>
          </w:p>
        </w:tc>
        <w:tc>
          <w:tcPr>
            <w:tcW w:w="960" w:type="dxa"/>
            <w:noWrap/>
            <w:hideMark/>
          </w:tcPr>
          <w:p w14:paraId="3923CDB1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C3996" w:rsidRPr="00DC3996" w14:paraId="6908C2D4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0F4BA94C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4AA7A0F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0.967643</w:t>
            </w:r>
          </w:p>
        </w:tc>
        <w:tc>
          <w:tcPr>
            <w:tcW w:w="960" w:type="dxa"/>
            <w:noWrap/>
            <w:hideMark/>
          </w:tcPr>
          <w:p w14:paraId="7B198D27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111376</w:t>
            </w:r>
          </w:p>
        </w:tc>
        <w:tc>
          <w:tcPr>
            <w:tcW w:w="960" w:type="dxa"/>
            <w:noWrap/>
            <w:hideMark/>
          </w:tcPr>
          <w:p w14:paraId="1E490D1A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220306</w:t>
            </w:r>
          </w:p>
        </w:tc>
        <w:tc>
          <w:tcPr>
            <w:tcW w:w="960" w:type="dxa"/>
            <w:noWrap/>
            <w:hideMark/>
          </w:tcPr>
          <w:p w14:paraId="738862B4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213008</w:t>
            </w:r>
          </w:p>
        </w:tc>
        <w:tc>
          <w:tcPr>
            <w:tcW w:w="960" w:type="dxa"/>
            <w:noWrap/>
            <w:hideMark/>
          </w:tcPr>
          <w:p w14:paraId="523F7F70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C3996" w:rsidRPr="00DC3996" w14:paraId="00E8B941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10272260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485E6ACE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53949</w:t>
            </w:r>
          </w:p>
        </w:tc>
        <w:tc>
          <w:tcPr>
            <w:tcW w:w="960" w:type="dxa"/>
            <w:noWrap/>
            <w:hideMark/>
          </w:tcPr>
          <w:p w14:paraId="693447EF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83532</w:t>
            </w:r>
          </w:p>
        </w:tc>
        <w:tc>
          <w:tcPr>
            <w:tcW w:w="960" w:type="dxa"/>
            <w:noWrap/>
            <w:hideMark/>
          </w:tcPr>
          <w:p w14:paraId="15B899A2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178285</w:t>
            </w:r>
          </w:p>
        </w:tc>
        <w:tc>
          <w:tcPr>
            <w:tcW w:w="960" w:type="dxa"/>
            <w:noWrap/>
            <w:hideMark/>
          </w:tcPr>
          <w:p w14:paraId="65EA8E5A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172358</w:t>
            </w:r>
          </w:p>
        </w:tc>
        <w:tc>
          <w:tcPr>
            <w:tcW w:w="960" w:type="dxa"/>
            <w:noWrap/>
            <w:hideMark/>
          </w:tcPr>
          <w:p w14:paraId="7263FCDE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C3996" w:rsidRPr="00DC3996" w14:paraId="3CF45D56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7B17959A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52D32E7B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42326</w:t>
            </w:r>
          </w:p>
        </w:tc>
        <w:tc>
          <w:tcPr>
            <w:tcW w:w="960" w:type="dxa"/>
            <w:noWrap/>
            <w:hideMark/>
          </w:tcPr>
          <w:p w14:paraId="0AAAFB87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27844</w:t>
            </w:r>
          </w:p>
        </w:tc>
        <w:tc>
          <w:tcPr>
            <w:tcW w:w="960" w:type="dxa"/>
            <w:noWrap/>
            <w:hideMark/>
          </w:tcPr>
          <w:p w14:paraId="5C803186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42021</w:t>
            </w:r>
          </w:p>
        </w:tc>
        <w:tc>
          <w:tcPr>
            <w:tcW w:w="960" w:type="dxa"/>
            <w:noWrap/>
            <w:hideMark/>
          </w:tcPr>
          <w:p w14:paraId="3CF8C675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.04065</w:t>
            </w:r>
          </w:p>
        </w:tc>
        <w:tc>
          <w:tcPr>
            <w:tcW w:w="960" w:type="dxa"/>
            <w:noWrap/>
            <w:hideMark/>
          </w:tcPr>
          <w:p w14:paraId="2EE25C1C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C3996" w:rsidRPr="00DC3996" w14:paraId="5400E411" w14:textId="77777777" w:rsidTr="00DC3996">
        <w:trPr>
          <w:trHeight w:val="288"/>
        </w:trPr>
        <w:tc>
          <w:tcPr>
            <w:tcW w:w="960" w:type="dxa"/>
            <w:noWrap/>
            <w:hideMark/>
          </w:tcPr>
          <w:p w14:paraId="05AD8ACE" w14:textId="77777777" w:rsidR="00DC3996" w:rsidRPr="007A03FE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6DB2BD27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0F6378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67FEC9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A63929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EBD96C" w14:textId="77777777" w:rsidR="00DC3996" w:rsidRPr="00DC3996" w:rsidRDefault="00DC3996" w:rsidP="00DC3996">
            <w:pPr>
              <w:rPr>
                <w:rFonts w:ascii="Calibri" w:hAnsi="Calibri" w:cs="Calibri"/>
                <w:sz w:val="22"/>
                <w:szCs w:val="22"/>
              </w:rPr>
            </w:pPr>
            <w:r w:rsidRPr="00DC399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</w:tbl>
    <w:p w14:paraId="5A92F3E1" w14:textId="77777777" w:rsidR="00D23A38" w:rsidRDefault="00D23A38" w:rsidP="00E829C8">
      <w:pPr>
        <w:rPr>
          <w:rFonts w:ascii="Calibri" w:hAnsi="Calibri" w:cs="Calibri"/>
          <w:sz w:val="22"/>
          <w:szCs w:val="22"/>
        </w:rPr>
      </w:pPr>
    </w:p>
    <w:p w14:paraId="3A936E83" w14:textId="4C595001" w:rsidR="00DC3996" w:rsidRDefault="00DC3996" w:rsidP="00DC3996">
      <w:pPr>
        <w:rPr>
          <w:rFonts w:ascii="Calibri" w:hAnsi="Calibri" w:cs="Calibri"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t>Table S</w:t>
      </w:r>
      <w:r w:rsidR="004958F9">
        <w:rPr>
          <w:rFonts w:ascii="Calibri" w:hAnsi="Calibri" w:cs="Calibri"/>
          <w:b/>
          <w:bCs/>
          <w:sz w:val="22"/>
          <w:szCs w:val="22"/>
        </w:rPr>
        <w:t>8</w:t>
      </w:r>
      <w:r w:rsidRPr="00362F18">
        <w:rPr>
          <w:rFonts w:ascii="Calibri" w:hAnsi="Calibri" w:cs="Calibri"/>
          <w:b/>
          <w:bCs/>
          <w:sz w:val="22"/>
          <w:szCs w:val="22"/>
        </w:rPr>
        <w:t>.</w:t>
      </w:r>
      <w:r w:rsidRPr="00362F18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Scaling factors for </w:t>
      </w:r>
      <w:r w:rsidR="00DE36C8">
        <w:rPr>
          <w:rFonts w:ascii="Calibri" w:hAnsi="Calibri" w:cs="Calibri"/>
          <w:sz w:val="22"/>
          <w:szCs w:val="22"/>
        </w:rPr>
        <w:t>Industrial Biomass</w:t>
      </w:r>
      <w:r w:rsidR="00A71394">
        <w:rPr>
          <w:rFonts w:ascii="Calibri" w:hAnsi="Calibri" w:cs="Calibri"/>
          <w:sz w:val="22"/>
          <w:szCs w:val="22"/>
        </w:rPr>
        <w:t xml:space="preserve"> Fuel Combustion, Commercial Biomass Fuel Combustion</w:t>
      </w:r>
      <w:r w:rsidR="00BA670F">
        <w:rPr>
          <w:rFonts w:ascii="Calibri" w:hAnsi="Calibri" w:cs="Calibri"/>
          <w:sz w:val="22"/>
          <w:szCs w:val="22"/>
        </w:rPr>
        <w:t xml:space="preserve">, </w:t>
      </w:r>
      <w:r w:rsidR="005D033D">
        <w:rPr>
          <w:rFonts w:ascii="Calibri" w:hAnsi="Calibri" w:cs="Calibri"/>
          <w:sz w:val="22"/>
          <w:szCs w:val="22"/>
        </w:rPr>
        <w:t xml:space="preserve">and </w:t>
      </w:r>
      <w:r w:rsidR="00A2158E">
        <w:rPr>
          <w:rFonts w:ascii="Calibri" w:hAnsi="Calibri" w:cs="Calibri"/>
          <w:sz w:val="22"/>
          <w:szCs w:val="22"/>
        </w:rPr>
        <w:t>C</w:t>
      </w:r>
      <w:r>
        <w:rPr>
          <w:rFonts w:ascii="Calibri" w:hAnsi="Calibri" w:cs="Calibri"/>
          <w:sz w:val="22"/>
          <w:szCs w:val="22"/>
        </w:rPr>
        <w:t>omposting</w:t>
      </w:r>
      <w:r w:rsidR="0090362F">
        <w:rPr>
          <w:rFonts w:ascii="Calibri" w:hAnsi="Calibri" w:cs="Calibri"/>
          <w:sz w:val="22"/>
          <w:szCs w:val="22"/>
        </w:rPr>
        <w:t xml:space="preserve"> Waste Disposal</w:t>
      </w:r>
      <w:r w:rsidR="008D7E6F">
        <w:rPr>
          <w:rFonts w:ascii="Calibri" w:hAnsi="Calibri" w:cs="Calibri"/>
          <w:sz w:val="22"/>
          <w:szCs w:val="22"/>
        </w:rPr>
        <w:t xml:space="preserve"> (three subcategories i</w:t>
      </w:r>
      <w:r w:rsidR="00C334F7">
        <w:rPr>
          <w:rFonts w:ascii="Calibri" w:hAnsi="Calibri" w:cs="Calibri"/>
          <w:sz w:val="22"/>
          <w:szCs w:val="22"/>
        </w:rPr>
        <w:t xml:space="preserve">n the </w:t>
      </w:r>
      <w:r w:rsidR="00A2158E">
        <w:rPr>
          <w:rFonts w:ascii="Calibri" w:hAnsi="Calibri" w:cs="Calibri"/>
          <w:sz w:val="22"/>
          <w:szCs w:val="22"/>
        </w:rPr>
        <w:t>nonpt</w:t>
      </w:r>
      <w:r w:rsidR="00D409AA">
        <w:rPr>
          <w:rFonts w:ascii="Calibri" w:hAnsi="Calibri" w:cs="Calibri"/>
          <w:sz w:val="22"/>
          <w:szCs w:val="22"/>
        </w:rPr>
        <w:t xml:space="preserve"> source category</w:t>
      </w:r>
      <w:r w:rsidR="008D7E6F">
        <w:rPr>
          <w:rFonts w:ascii="Calibri" w:hAnsi="Calibri" w:cs="Calibri"/>
          <w:sz w:val="22"/>
          <w:szCs w:val="22"/>
        </w:rPr>
        <w:t>)</w:t>
      </w:r>
      <w:r>
        <w:rPr>
          <w:rFonts w:ascii="Calibri" w:hAnsi="Calibri" w:cs="Calibri"/>
          <w:sz w:val="22"/>
          <w:szCs w:val="22"/>
        </w:rPr>
        <w:t xml:space="preserve">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3"/>
        <w:gridCol w:w="2103"/>
        <w:gridCol w:w="2103"/>
        <w:gridCol w:w="2103"/>
      </w:tblGrid>
      <w:tr w:rsidR="005D033D" w:rsidRPr="000F72CC" w14:paraId="5BACDA7F" w14:textId="39157728" w:rsidTr="00BA670F">
        <w:trPr>
          <w:trHeight w:val="288"/>
        </w:trPr>
        <w:tc>
          <w:tcPr>
            <w:tcW w:w="2103" w:type="dxa"/>
            <w:noWrap/>
            <w:hideMark/>
          </w:tcPr>
          <w:p w14:paraId="14B4BC26" w14:textId="1167E5AF" w:rsidR="005D033D" w:rsidRPr="0030139D" w:rsidRDefault="005D033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39D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103" w:type="dxa"/>
            <w:noWrap/>
            <w:hideMark/>
          </w:tcPr>
          <w:p w14:paraId="20F66324" w14:textId="525A8877" w:rsidR="005D033D" w:rsidRPr="0030139D" w:rsidRDefault="005D033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39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ndustrial Biomas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uel Combustion </w:t>
            </w:r>
            <w:r w:rsidRPr="0030139D">
              <w:rPr>
                <w:rFonts w:ascii="Calibri" w:hAnsi="Calibri" w:cs="Calibri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103" w:type="dxa"/>
            <w:noWrap/>
            <w:hideMark/>
          </w:tcPr>
          <w:p w14:paraId="274619BF" w14:textId="5BDCBCED" w:rsidR="005D033D" w:rsidRPr="0030139D" w:rsidRDefault="005D033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39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mmercial Biomas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uel Combustion </w:t>
            </w:r>
            <w:r w:rsidRPr="0030139D">
              <w:rPr>
                <w:rFonts w:ascii="Calibri" w:hAnsi="Calibri" w:cs="Calibri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103" w:type="dxa"/>
            <w:noWrap/>
            <w:hideMark/>
          </w:tcPr>
          <w:p w14:paraId="47567AAB" w14:textId="2FB26ED8" w:rsidR="005D033D" w:rsidRPr="0030139D" w:rsidRDefault="005D033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39D">
              <w:rPr>
                <w:rFonts w:ascii="Calibri" w:hAnsi="Calibri" w:cs="Calibri"/>
                <w:b/>
                <w:bCs/>
                <w:sz w:val="22"/>
                <w:szCs w:val="22"/>
              </w:rPr>
              <w:t>Composting Waste Disposal Factor</w:t>
            </w:r>
          </w:p>
        </w:tc>
      </w:tr>
      <w:tr w:rsidR="005D033D" w:rsidRPr="000F72CC" w14:paraId="267F4504" w14:textId="1C98DE31" w:rsidTr="00BA670F">
        <w:trPr>
          <w:trHeight w:val="288"/>
        </w:trPr>
        <w:tc>
          <w:tcPr>
            <w:tcW w:w="2103" w:type="dxa"/>
            <w:noWrap/>
            <w:hideMark/>
          </w:tcPr>
          <w:p w14:paraId="114714F4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2103" w:type="dxa"/>
            <w:noWrap/>
            <w:hideMark/>
          </w:tcPr>
          <w:p w14:paraId="437C2EBE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07163</w:t>
            </w:r>
          </w:p>
        </w:tc>
        <w:tc>
          <w:tcPr>
            <w:tcW w:w="2103" w:type="dxa"/>
            <w:noWrap/>
            <w:hideMark/>
          </w:tcPr>
          <w:p w14:paraId="0E1A0246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24451</w:t>
            </w:r>
          </w:p>
        </w:tc>
        <w:tc>
          <w:tcPr>
            <w:tcW w:w="2103" w:type="dxa"/>
            <w:noWrap/>
            <w:hideMark/>
          </w:tcPr>
          <w:p w14:paraId="16D5E357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763473</w:t>
            </w:r>
          </w:p>
        </w:tc>
      </w:tr>
      <w:tr w:rsidR="005D033D" w:rsidRPr="000F72CC" w14:paraId="3F172168" w14:textId="3E998182" w:rsidTr="00BA670F">
        <w:trPr>
          <w:trHeight w:val="288"/>
        </w:trPr>
        <w:tc>
          <w:tcPr>
            <w:tcW w:w="2103" w:type="dxa"/>
            <w:noWrap/>
            <w:hideMark/>
          </w:tcPr>
          <w:p w14:paraId="7B877E12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2103" w:type="dxa"/>
            <w:noWrap/>
            <w:hideMark/>
          </w:tcPr>
          <w:p w14:paraId="4A0775E9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85648</w:t>
            </w:r>
          </w:p>
        </w:tc>
        <w:tc>
          <w:tcPr>
            <w:tcW w:w="2103" w:type="dxa"/>
            <w:noWrap/>
            <w:hideMark/>
          </w:tcPr>
          <w:p w14:paraId="1B43481C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57462</w:t>
            </w:r>
          </w:p>
        </w:tc>
        <w:tc>
          <w:tcPr>
            <w:tcW w:w="2103" w:type="dxa"/>
            <w:noWrap/>
            <w:hideMark/>
          </w:tcPr>
          <w:p w14:paraId="7F32133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11633</w:t>
            </w:r>
          </w:p>
        </w:tc>
      </w:tr>
      <w:tr w:rsidR="005D033D" w:rsidRPr="000F72CC" w14:paraId="5D6222BD" w14:textId="6D1DFC62" w:rsidTr="00BA670F">
        <w:trPr>
          <w:trHeight w:val="288"/>
        </w:trPr>
        <w:tc>
          <w:tcPr>
            <w:tcW w:w="2103" w:type="dxa"/>
            <w:noWrap/>
            <w:hideMark/>
          </w:tcPr>
          <w:p w14:paraId="75696E1E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2103" w:type="dxa"/>
            <w:noWrap/>
            <w:hideMark/>
          </w:tcPr>
          <w:p w14:paraId="1DED7EAE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58682</w:t>
            </w:r>
          </w:p>
        </w:tc>
        <w:tc>
          <w:tcPr>
            <w:tcW w:w="2103" w:type="dxa"/>
            <w:noWrap/>
            <w:hideMark/>
          </w:tcPr>
          <w:p w14:paraId="3B219681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44359</w:t>
            </w:r>
          </w:p>
        </w:tc>
        <w:tc>
          <w:tcPr>
            <w:tcW w:w="2103" w:type="dxa"/>
            <w:noWrap/>
            <w:hideMark/>
          </w:tcPr>
          <w:p w14:paraId="12979CAC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59793</w:t>
            </w:r>
          </w:p>
        </w:tc>
      </w:tr>
      <w:tr w:rsidR="005D033D" w:rsidRPr="000F72CC" w14:paraId="1D9256A1" w14:textId="39DCF7C9" w:rsidTr="00BA670F">
        <w:trPr>
          <w:trHeight w:val="288"/>
        </w:trPr>
        <w:tc>
          <w:tcPr>
            <w:tcW w:w="2103" w:type="dxa"/>
            <w:noWrap/>
            <w:hideMark/>
          </w:tcPr>
          <w:p w14:paraId="18DB859A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2103" w:type="dxa"/>
            <w:noWrap/>
            <w:hideMark/>
          </w:tcPr>
          <w:p w14:paraId="1AB0B0B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43082</w:t>
            </w:r>
          </w:p>
        </w:tc>
        <w:tc>
          <w:tcPr>
            <w:tcW w:w="2103" w:type="dxa"/>
            <w:noWrap/>
            <w:hideMark/>
          </w:tcPr>
          <w:p w14:paraId="077719AC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43755</w:t>
            </w:r>
          </w:p>
        </w:tc>
        <w:tc>
          <w:tcPr>
            <w:tcW w:w="2103" w:type="dxa"/>
            <w:noWrap/>
            <w:hideMark/>
          </w:tcPr>
          <w:p w14:paraId="7F2084C4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07953</w:t>
            </w:r>
          </w:p>
        </w:tc>
      </w:tr>
      <w:tr w:rsidR="005D033D" w:rsidRPr="000F72CC" w14:paraId="653279DB" w14:textId="38E1E757" w:rsidTr="00BA670F">
        <w:trPr>
          <w:trHeight w:val="288"/>
        </w:trPr>
        <w:tc>
          <w:tcPr>
            <w:tcW w:w="2103" w:type="dxa"/>
            <w:noWrap/>
            <w:hideMark/>
          </w:tcPr>
          <w:p w14:paraId="1212290C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2103" w:type="dxa"/>
            <w:noWrap/>
            <w:hideMark/>
          </w:tcPr>
          <w:p w14:paraId="44486922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56501</w:t>
            </w:r>
          </w:p>
        </w:tc>
        <w:tc>
          <w:tcPr>
            <w:tcW w:w="2103" w:type="dxa"/>
            <w:noWrap/>
            <w:hideMark/>
          </w:tcPr>
          <w:p w14:paraId="28F60BE1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78484</w:t>
            </w:r>
          </w:p>
        </w:tc>
        <w:tc>
          <w:tcPr>
            <w:tcW w:w="2103" w:type="dxa"/>
            <w:noWrap/>
            <w:hideMark/>
          </w:tcPr>
          <w:p w14:paraId="02327801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04593</w:t>
            </w:r>
          </w:p>
        </w:tc>
      </w:tr>
      <w:tr w:rsidR="005D033D" w:rsidRPr="000F72CC" w14:paraId="67806D0C" w14:textId="748C39DF" w:rsidTr="00BA670F">
        <w:trPr>
          <w:trHeight w:val="288"/>
        </w:trPr>
        <w:tc>
          <w:tcPr>
            <w:tcW w:w="2103" w:type="dxa"/>
            <w:noWrap/>
            <w:hideMark/>
          </w:tcPr>
          <w:p w14:paraId="5C79A8F1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2103" w:type="dxa"/>
            <w:noWrap/>
            <w:hideMark/>
          </w:tcPr>
          <w:p w14:paraId="05A66ACC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17929</w:t>
            </w:r>
          </w:p>
        </w:tc>
        <w:tc>
          <w:tcPr>
            <w:tcW w:w="2103" w:type="dxa"/>
            <w:noWrap/>
            <w:hideMark/>
          </w:tcPr>
          <w:p w14:paraId="5C5BC124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41555</w:t>
            </w:r>
          </w:p>
        </w:tc>
        <w:tc>
          <w:tcPr>
            <w:tcW w:w="2103" w:type="dxa"/>
            <w:noWrap/>
            <w:hideMark/>
          </w:tcPr>
          <w:p w14:paraId="470D6249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01232</w:t>
            </w:r>
          </w:p>
        </w:tc>
      </w:tr>
      <w:tr w:rsidR="005D033D" w:rsidRPr="000F72CC" w14:paraId="521AA725" w14:textId="7805F1A6" w:rsidTr="00BA670F">
        <w:trPr>
          <w:trHeight w:val="288"/>
        </w:trPr>
        <w:tc>
          <w:tcPr>
            <w:tcW w:w="2103" w:type="dxa"/>
            <w:noWrap/>
            <w:hideMark/>
          </w:tcPr>
          <w:p w14:paraId="44E46018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2103" w:type="dxa"/>
            <w:noWrap/>
            <w:hideMark/>
          </w:tcPr>
          <w:p w14:paraId="307F68EB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69669</w:t>
            </w:r>
          </w:p>
        </w:tc>
        <w:tc>
          <w:tcPr>
            <w:tcW w:w="2103" w:type="dxa"/>
            <w:noWrap/>
            <w:hideMark/>
          </w:tcPr>
          <w:p w14:paraId="22E8D89D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7899</w:t>
            </w:r>
          </w:p>
        </w:tc>
        <w:tc>
          <w:tcPr>
            <w:tcW w:w="2103" w:type="dxa"/>
            <w:noWrap/>
            <w:hideMark/>
          </w:tcPr>
          <w:p w14:paraId="59CABF53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97872</w:t>
            </w:r>
          </w:p>
        </w:tc>
      </w:tr>
      <w:tr w:rsidR="005D033D" w:rsidRPr="000F72CC" w14:paraId="012C94CA" w14:textId="7A6082F0" w:rsidTr="00BA670F">
        <w:trPr>
          <w:trHeight w:val="288"/>
        </w:trPr>
        <w:tc>
          <w:tcPr>
            <w:tcW w:w="2103" w:type="dxa"/>
            <w:noWrap/>
            <w:hideMark/>
          </w:tcPr>
          <w:p w14:paraId="638B2808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2103" w:type="dxa"/>
            <w:noWrap/>
            <w:hideMark/>
          </w:tcPr>
          <w:p w14:paraId="43F29CBF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765494</w:t>
            </w:r>
          </w:p>
        </w:tc>
        <w:tc>
          <w:tcPr>
            <w:tcW w:w="2103" w:type="dxa"/>
            <w:noWrap/>
            <w:hideMark/>
          </w:tcPr>
          <w:p w14:paraId="4D741D6F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73261</w:t>
            </w:r>
          </w:p>
        </w:tc>
        <w:tc>
          <w:tcPr>
            <w:tcW w:w="2103" w:type="dxa"/>
            <w:noWrap/>
            <w:hideMark/>
          </w:tcPr>
          <w:p w14:paraId="7A9A013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94511</w:t>
            </w:r>
          </w:p>
        </w:tc>
      </w:tr>
      <w:tr w:rsidR="005D033D" w:rsidRPr="000F72CC" w14:paraId="3792AD06" w14:textId="3F68244E" w:rsidTr="00BA670F">
        <w:trPr>
          <w:trHeight w:val="288"/>
        </w:trPr>
        <w:tc>
          <w:tcPr>
            <w:tcW w:w="2103" w:type="dxa"/>
            <w:noWrap/>
            <w:hideMark/>
          </w:tcPr>
          <w:p w14:paraId="2654B0B9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2103" w:type="dxa"/>
            <w:noWrap/>
            <w:hideMark/>
          </w:tcPr>
          <w:p w14:paraId="69604AD2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15301</w:t>
            </w:r>
          </w:p>
        </w:tc>
        <w:tc>
          <w:tcPr>
            <w:tcW w:w="2103" w:type="dxa"/>
            <w:noWrap/>
            <w:hideMark/>
          </w:tcPr>
          <w:p w14:paraId="2E234733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61463</w:t>
            </w:r>
          </w:p>
        </w:tc>
        <w:tc>
          <w:tcPr>
            <w:tcW w:w="2103" w:type="dxa"/>
            <w:noWrap/>
            <w:hideMark/>
          </w:tcPr>
          <w:p w14:paraId="1A6F36B6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91151</w:t>
            </w:r>
          </w:p>
        </w:tc>
      </w:tr>
      <w:tr w:rsidR="005D033D" w:rsidRPr="000F72CC" w14:paraId="7402D60B" w14:textId="79E1B737" w:rsidTr="00BA670F">
        <w:trPr>
          <w:trHeight w:val="288"/>
        </w:trPr>
        <w:tc>
          <w:tcPr>
            <w:tcW w:w="2103" w:type="dxa"/>
            <w:noWrap/>
            <w:hideMark/>
          </w:tcPr>
          <w:p w14:paraId="11048EE8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2103" w:type="dxa"/>
            <w:noWrap/>
            <w:hideMark/>
          </w:tcPr>
          <w:p w14:paraId="34028B9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33864</w:t>
            </w:r>
          </w:p>
        </w:tc>
        <w:tc>
          <w:tcPr>
            <w:tcW w:w="2103" w:type="dxa"/>
            <w:noWrap/>
            <w:hideMark/>
          </w:tcPr>
          <w:p w14:paraId="60B0D579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31945</w:t>
            </w:r>
          </w:p>
        </w:tc>
        <w:tc>
          <w:tcPr>
            <w:tcW w:w="2103" w:type="dxa"/>
            <w:noWrap/>
            <w:hideMark/>
          </w:tcPr>
          <w:p w14:paraId="7AFA6BB4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0883</w:t>
            </w:r>
          </w:p>
        </w:tc>
      </w:tr>
      <w:tr w:rsidR="005D033D" w:rsidRPr="000F72CC" w14:paraId="6D5623FB" w14:textId="5924DE8D" w:rsidTr="00BA670F">
        <w:trPr>
          <w:trHeight w:val="288"/>
        </w:trPr>
        <w:tc>
          <w:tcPr>
            <w:tcW w:w="2103" w:type="dxa"/>
            <w:noWrap/>
            <w:hideMark/>
          </w:tcPr>
          <w:p w14:paraId="2BDA555D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2103" w:type="dxa"/>
            <w:noWrap/>
            <w:hideMark/>
          </w:tcPr>
          <w:p w14:paraId="76E0D96F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49851</w:t>
            </w:r>
          </w:p>
        </w:tc>
        <w:tc>
          <w:tcPr>
            <w:tcW w:w="2103" w:type="dxa"/>
            <w:noWrap/>
            <w:hideMark/>
          </w:tcPr>
          <w:p w14:paraId="2B026A57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730022</w:t>
            </w:r>
          </w:p>
        </w:tc>
        <w:tc>
          <w:tcPr>
            <w:tcW w:w="2103" w:type="dxa"/>
            <w:noWrap/>
            <w:hideMark/>
          </w:tcPr>
          <w:p w14:paraId="16B65E8E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42434</w:t>
            </w:r>
          </w:p>
        </w:tc>
      </w:tr>
      <w:tr w:rsidR="005D033D" w:rsidRPr="000F72CC" w14:paraId="08336034" w14:textId="77BAD852" w:rsidTr="00BA670F">
        <w:trPr>
          <w:trHeight w:val="288"/>
        </w:trPr>
        <w:tc>
          <w:tcPr>
            <w:tcW w:w="2103" w:type="dxa"/>
            <w:noWrap/>
            <w:hideMark/>
          </w:tcPr>
          <w:p w14:paraId="1CAF4F71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2103" w:type="dxa"/>
            <w:noWrap/>
            <w:hideMark/>
          </w:tcPr>
          <w:p w14:paraId="438378B1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6724</w:t>
            </w:r>
          </w:p>
        </w:tc>
        <w:tc>
          <w:tcPr>
            <w:tcW w:w="2103" w:type="dxa"/>
            <w:noWrap/>
            <w:hideMark/>
          </w:tcPr>
          <w:p w14:paraId="25B9F60B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844081</w:t>
            </w:r>
          </w:p>
        </w:tc>
        <w:tc>
          <w:tcPr>
            <w:tcW w:w="2103" w:type="dxa"/>
            <w:noWrap/>
            <w:hideMark/>
          </w:tcPr>
          <w:p w14:paraId="6A20D25E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91477</w:t>
            </w:r>
          </w:p>
        </w:tc>
      </w:tr>
      <w:tr w:rsidR="005D033D" w:rsidRPr="000F72CC" w14:paraId="6445E481" w14:textId="6550B885" w:rsidTr="00BA670F">
        <w:trPr>
          <w:trHeight w:val="288"/>
        </w:trPr>
        <w:tc>
          <w:tcPr>
            <w:tcW w:w="2103" w:type="dxa"/>
            <w:noWrap/>
            <w:hideMark/>
          </w:tcPr>
          <w:p w14:paraId="35FE6EA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2103" w:type="dxa"/>
            <w:noWrap/>
            <w:hideMark/>
          </w:tcPr>
          <w:p w14:paraId="3E09CCF4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71127</w:t>
            </w:r>
          </w:p>
        </w:tc>
        <w:tc>
          <w:tcPr>
            <w:tcW w:w="2103" w:type="dxa"/>
            <w:noWrap/>
            <w:hideMark/>
          </w:tcPr>
          <w:p w14:paraId="19087F97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1784</w:t>
            </w:r>
          </w:p>
        </w:tc>
        <w:tc>
          <w:tcPr>
            <w:tcW w:w="2103" w:type="dxa"/>
            <w:noWrap/>
            <w:hideMark/>
          </w:tcPr>
          <w:p w14:paraId="76137A4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5D033D" w:rsidRPr="000F72CC" w14:paraId="0AA5CD4A" w14:textId="47ED8829" w:rsidTr="00BA670F">
        <w:trPr>
          <w:trHeight w:val="288"/>
        </w:trPr>
        <w:tc>
          <w:tcPr>
            <w:tcW w:w="2103" w:type="dxa"/>
            <w:noWrap/>
            <w:hideMark/>
          </w:tcPr>
          <w:p w14:paraId="685C216C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2103" w:type="dxa"/>
            <w:noWrap/>
            <w:hideMark/>
          </w:tcPr>
          <w:p w14:paraId="5923275F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58711</w:t>
            </w:r>
          </w:p>
        </w:tc>
        <w:tc>
          <w:tcPr>
            <w:tcW w:w="2103" w:type="dxa"/>
            <w:noWrap/>
            <w:hideMark/>
          </w:tcPr>
          <w:p w14:paraId="34AA5C4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47938</w:t>
            </w:r>
          </w:p>
        </w:tc>
        <w:tc>
          <w:tcPr>
            <w:tcW w:w="2103" w:type="dxa"/>
            <w:noWrap/>
            <w:hideMark/>
          </w:tcPr>
          <w:p w14:paraId="06A1DCF1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5D033D" w:rsidRPr="000F72CC" w14:paraId="7CD20F85" w14:textId="23CF1306" w:rsidTr="00BA670F">
        <w:trPr>
          <w:trHeight w:val="288"/>
        </w:trPr>
        <w:tc>
          <w:tcPr>
            <w:tcW w:w="2103" w:type="dxa"/>
            <w:noWrap/>
            <w:hideMark/>
          </w:tcPr>
          <w:p w14:paraId="15C14B27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2103" w:type="dxa"/>
            <w:noWrap/>
            <w:hideMark/>
          </w:tcPr>
          <w:p w14:paraId="738C60BC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5734</w:t>
            </w:r>
          </w:p>
        </w:tc>
        <w:tc>
          <w:tcPr>
            <w:tcW w:w="2103" w:type="dxa"/>
            <w:noWrap/>
            <w:hideMark/>
          </w:tcPr>
          <w:p w14:paraId="6B68017B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0.998513</w:t>
            </w:r>
          </w:p>
        </w:tc>
        <w:tc>
          <w:tcPr>
            <w:tcW w:w="2103" w:type="dxa"/>
            <w:noWrap/>
            <w:hideMark/>
          </w:tcPr>
          <w:p w14:paraId="100DCF3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5D033D" w:rsidRPr="000F72CC" w14:paraId="28851B8A" w14:textId="216A7882" w:rsidTr="00BA670F">
        <w:trPr>
          <w:trHeight w:val="288"/>
        </w:trPr>
        <w:tc>
          <w:tcPr>
            <w:tcW w:w="2103" w:type="dxa"/>
            <w:noWrap/>
            <w:hideMark/>
          </w:tcPr>
          <w:p w14:paraId="21AA4C2B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2103" w:type="dxa"/>
            <w:noWrap/>
            <w:hideMark/>
          </w:tcPr>
          <w:p w14:paraId="25772C34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03" w:type="dxa"/>
            <w:noWrap/>
            <w:hideMark/>
          </w:tcPr>
          <w:p w14:paraId="67E79530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03" w:type="dxa"/>
            <w:noWrap/>
            <w:hideMark/>
          </w:tcPr>
          <w:p w14:paraId="3A534B86" w14:textId="77777777" w:rsidR="005D033D" w:rsidRPr="000F72CC" w:rsidRDefault="005D033D" w:rsidP="000F72CC">
            <w:pPr>
              <w:rPr>
                <w:rFonts w:ascii="Calibri" w:hAnsi="Calibri" w:cs="Calibri"/>
                <w:sz w:val="22"/>
                <w:szCs w:val="22"/>
              </w:rPr>
            </w:pPr>
            <w:r w:rsidRPr="000F72C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</w:tbl>
    <w:p w14:paraId="52A2073A" w14:textId="77777777" w:rsidR="00DC3996" w:rsidRDefault="00DC3996" w:rsidP="00DC3996">
      <w:pPr>
        <w:rPr>
          <w:rFonts w:ascii="Calibri" w:hAnsi="Calibri" w:cs="Calibri"/>
          <w:sz w:val="22"/>
          <w:szCs w:val="22"/>
        </w:rPr>
      </w:pPr>
    </w:p>
    <w:p w14:paraId="5FF52564" w14:textId="77777777" w:rsidR="00DC3996" w:rsidRDefault="00DC3996" w:rsidP="00DC3996">
      <w:pPr>
        <w:rPr>
          <w:rFonts w:ascii="Calibri" w:hAnsi="Calibri" w:cs="Calibri"/>
          <w:sz w:val="22"/>
          <w:szCs w:val="22"/>
        </w:rPr>
      </w:pPr>
    </w:p>
    <w:p w14:paraId="051C48D2" w14:textId="77777777" w:rsidR="00623E77" w:rsidRDefault="00623E77" w:rsidP="00DC3996">
      <w:pPr>
        <w:rPr>
          <w:rFonts w:ascii="Calibri" w:hAnsi="Calibri" w:cs="Calibri"/>
          <w:sz w:val="22"/>
          <w:szCs w:val="22"/>
        </w:rPr>
      </w:pPr>
    </w:p>
    <w:p w14:paraId="23CC4533" w14:textId="77777777" w:rsidR="00623E77" w:rsidRDefault="00623E77" w:rsidP="00DC3996">
      <w:pPr>
        <w:rPr>
          <w:rFonts w:ascii="Calibri" w:hAnsi="Calibri" w:cs="Calibri"/>
          <w:sz w:val="22"/>
          <w:szCs w:val="22"/>
        </w:rPr>
      </w:pPr>
    </w:p>
    <w:p w14:paraId="1ACE9430" w14:textId="654507E2" w:rsidR="00DC3996" w:rsidRDefault="00DC3996" w:rsidP="00DC3996">
      <w:pPr>
        <w:rPr>
          <w:rFonts w:ascii="Calibri" w:hAnsi="Calibri" w:cs="Calibri"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 w:rsidR="004958F9">
        <w:rPr>
          <w:rFonts w:ascii="Calibri" w:hAnsi="Calibri" w:cs="Calibri"/>
          <w:b/>
          <w:bCs/>
          <w:sz w:val="22"/>
          <w:szCs w:val="22"/>
        </w:rPr>
        <w:t>9</w:t>
      </w:r>
      <w:r w:rsidRPr="00362F18">
        <w:rPr>
          <w:rFonts w:ascii="Calibri" w:hAnsi="Calibri" w:cs="Calibri"/>
          <w:b/>
          <w:bCs/>
          <w:sz w:val="22"/>
          <w:szCs w:val="22"/>
        </w:rPr>
        <w:t>.</w:t>
      </w:r>
      <w:r w:rsidRPr="00362F18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Scaling factors for </w:t>
      </w:r>
      <w:r w:rsidR="00A2158E">
        <w:rPr>
          <w:rFonts w:ascii="Calibri" w:hAnsi="Calibri" w:cs="Calibri"/>
          <w:sz w:val="22"/>
          <w:szCs w:val="22"/>
        </w:rPr>
        <w:t>Residential Wood Combustion emissions</w:t>
      </w:r>
      <w:r>
        <w:rPr>
          <w:rFonts w:ascii="Calibri" w:hAnsi="Calibri" w:cs="Calibri"/>
          <w:sz w:val="22"/>
          <w:szCs w:val="22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722"/>
      </w:tblGrid>
      <w:tr w:rsidR="007A03FE" w:rsidRPr="007A03FE" w14:paraId="144A588E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6A01C816" w14:textId="3ADFF8C4" w:rsidR="007A03FE" w:rsidRPr="007A03FE" w:rsidRDefault="007A03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03FE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722" w:type="dxa"/>
            <w:noWrap/>
            <w:hideMark/>
          </w:tcPr>
          <w:p w14:paraId="1E789DCC" w14:textId="11EA3BB0" w:rsidR="007A03FE" w:rsidRPr="007A03FE" w:rsidRDefault="007A03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03F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ctivity Factor </w:t>
            </w:r>
          </w:p>
        </w:tc>
      </w:tr>
      <w:tr w:rsidR="007A03FE" w:rsidRPr="007A03FE" w14:paraId="35ECCC3D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0333F0F8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2722" w:type="dxa"/>
            <w:noWrap/>
            <w:hideMark/>
          </w:tcPr>
          <w:p w14:paraId="4D4D9F80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0.882963</w:t>
            </w:r>
          </w:p>
        </w:tc>
      </w:tr>
      <w:tr w:rsidR="007A03FE" w:rsidRPr="007A03FE" w14:paraId="7A606A26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586418B9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2722" w:type="dxa"/>
            <w:noWrap/>
            <w:hideMark/>
          </w:tcPr>
          <w:p w14:paraId="36F1EEBC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0.929433</w:t>
            </w:r>
          </w:p>
        </w:tc>
      </w:tr>
      <w:tr w:rsidR="007A03FE" w:rsidRPr="007A03FE" w14:paraId="5EAEA77E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5FD53B6C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2722" w:type="dxa"/>
            <w:noWrap/>
            <w:hideMark/>
          </w:tcPr>
          <w:p w14:paraId="785E8F5C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0.952669</w:t>
            </w:r>
          </w:p>
        </w:tc>
      </w:tr>
      <w:tr w:rsidR="007A03FE" w:rsidRPr="007A03FE" w14:paraId="54FFBF78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6D5C7C57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2722" w:type="dxa"/>
            <w:noWrap/>
            <w:hideMark/>
          </w:tcPr>
          <w:p w14:paraId="7709FB6F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0.999722</w:t>
            </w:r>
          </w:p>
        </w:tc>
      </w:tr>
      <w:tr w:rsidR="007A03FE" w:rsidRPr="007A03FE" w14:paraId="580F4F21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72613908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2722" w:type="dxa"/>
            <w:noWrap/>
            <w:hideMark/>
          </w:tcPr>
          <w:p w14:paraId="22D81E4E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0.886655</w:t>
            </w:r>
          </w:p>
        </w:tc>
      </w:tr>
      <w:tr w:rsidR="007A03FE" w:rsidRPr="007A03FE" w14:paraId="241DFCC9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5E5B990D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2722" w:type="dxa"/>
            <w:noWrap/>
            <w:hideMark/>
          </w:tcPr>
          <w:p w14:paraId="00BE6B10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0.979987</w:t>
            </w:r>
          </w:p>
        </w:tc>
      </w:tr>
      <w:tr w:rsidR="007A03FE" w:rsidRPr="007A03FE" w14:paraId="76DCC16E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2D7778CC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2722" w:type="dxa"/>
            <w:noWrap/>
            <w:hideMark/>
          </w:tcPr>
          <w:p w14:paraId="5956ED5C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096655</w:t>
            </w:r>
          </w:p>
        </w:tc>
      </w:tr>
      <w:tr w:rsidR="007A03FE" w:rsidRPr="007A03FE" w14:paraId="23C96CC0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0DF57F17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2722" w:type="dxa"/>
            <w:noWrap/>
            <w:hideMark/>
          </w:tcPr>
          <w:p w14:paraId="4E5EBEC5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173133</w:t>
            </w:r>
          </w:p>
        </w:tc>
      </w:tr>
      <w:tr w:rsidR="007A03FE" w:rsidRPr="007A03FE" w14:paraId="0A1F6E44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015DCBC9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2722" w:type="dxa"/>
            <w:noWrap/>
            <w:hideMark/>
          </w:tcPr>
          <w:p w14:paraId="18442A82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258201</w:t>
            </w:r>
          </w:p>
        </w:tc>
      </w:tr>
      <w:tr w:rsidR="007A03FE" w:rsidRPr="007A03FE" w14:paraId="3B3AB58D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72D5E147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2722" w:type="dxa"/>
            <w:noWrap/>
            <w:hideMark/>
          </w:tcPr>
          <w:p w14:paraId="60B28239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220349</w:t>
            </w:r>
          </w:p>
        </w:tc>
      </w:tr>
      <w:tr w:rsidR="007A03FE" w:rsidRPr="007A03FE" w14:paraId="3B5C5947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5653AAD4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2722" w:type="dxa"/>
            <w:noWrap/>
            <w:hideMark/>
          </w:tcPr>
          <w:p w14:paraId="7C17E295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019772</w:t>
            </w:r>
          </w:p>
        </w:tc>
      </w:tr>
      <w:tr w:rsidR="007A03FE" w:rsidRPr="007A03FE" w14:paraId="745ACECF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60D9C90A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2722" w:type="dxa"/>
            <w:noWrap/>
            <w:hideMark/>
          </w:tcPr>
          <w:p w14:paraId="5F059610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330663</w:t>
            </w:r>
          </w:p>
        </w:tc>
      </w:tr>
      <w:tr w:rsidR="007A03FE" w:rsidRPr="007A03FE" w14:paraId="2D3E666E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5ABCC3B9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2722" w:type="dxa"/>
            <w:noWrap/>
            <w:hideMark/>
          </w:tcPr>
          <w:p w14:paraId="1809062B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34668</w:t>
            </w:r>
          </w:p>
        </w:tc>
      </w:tr>
      <w:tr w:rsidR="007A03FE" w:rsidRPr="007A03FE" w14:paraId="195E4276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4DEC5663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2722" w:type="dxa"/>
            <w:noWrap/>
            <w:hideMark/>
          </w:tcPr>
          <w:p w14:paraId="65D43766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185627</w:t>
            </w:r>
          </w:p>
        </w:tc>
      </w:tr>
      <w:tr w:rsidR="007A03FE" w:rsidRPr="007A03FE" w14:paraId="7DEC65B9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50286CC0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2722" w:type="dxa"/>
            <w:noWrap/>
            <w:hideMark/>
          </w:tcPr>
          <w:p w14:paraId="05969C07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.032544</w:t>
            </w:r>
          </w:p>
        </w:tc>
      </w:tr>
      <w:tr w:rsidR="007A03FE" w:rsidRPr="007A03FE" w14:paraId="38B78A70" w14:textId="77777777" w:rsidTr="007A03FE">
        <w:trPr>
          <w:trHeight w:val="288"/>
        </w:trPr>
        <w:tc>
          <w:tcPr>
            <w:tcW w:w="960" w:type="dxa"/>
            <w:noWrap/>
            <w:hideMark/>
          </w:tcPr>
          <w:p w14:paraId="71075859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2722" w:type="dxa"/>
            <w:noWrap/>
            <w:hideMark/>
          </w:tcPr>
          <w:p w14:paraId="2F49AE7C" w14:textId="77777777" w:rsidR="007A03FE" w:rsidRPr="007A03FE" w:rsidRDefault="007A03FE" w:rsidP="007A03FE">
            <w:pPr>
              <w:rPr>
                <w:rFonts w:ascii="Calibri" w:hAnsi="Calibri" w:cs="Calibri"/>
                <w:sz w:val="22"/>
                <w:szCs w:val="22"/>
              </w:rPr>
            </w:pPr>
            <w:r w:rsidRPr="007A03F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</w:tbl>
    <w:p w14:paraId="0568A6AB" w14:textId="77777777" w:rsidR="00DC3996" w:rsidRDefault="00DC3996" w:rsidP="00DC3996">
      <w:pPr>
        <w:rPr>
          <w:rFonts w:ascii="Calibri" w:hAnsi="Calibri" w:cs="Calibri"/>
          <w:sz w:val="22"/>
          <w:szCs w:val="22"/>
        </w:rPr>
      </w:pPr>
    </w:p>
    <w:p w14:paraId="06C1922F" w14:textId="4740F09C" w:rsidR="008D07FC" w:rsidRPr="00362F18" w:rsidRDefault="008D07FC" w:rsidP="008D07FC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  <w:r w:rsidRPr="00362F18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68333C">
        <w:rPr>
          <w:rFonts w:ascii="Calibri" w:hAnsi="Calibri" w:cs="Calibri"/>
          <w:b/>
          <w:bCs/>
          <w:sz w:val="22"/>
          <w:szCs w:val="22"/>
        </w:rPr>
        <w:t>1</w:t>
      </w:r>
      <w:r w:rsidR="004958F9">
        <w:rPr>
          <w:rFonts w:ascii="Calibri" w:hAnsi="Calibri" w:cs="Calibri"/>
          <w:b/>
          <w:bCs/>
          <w:sz w:val="22"/>
          <w:szCs w:val="22"/>
        </w:rPr>
        <w:t>0</w:t>
      </w:r>
      <w:r w:rsidR="00022272">
        <w:rPr>
          <w:rFonts w:ascii="Calibri" w:hAnsi="Calibri" w:cs="Calibri"/>
          <w:b/>
          <w:bCs/>
          <w:sz w:val="22"/>
          <w:szCs w:val="22"/>
        </w:rPr>
        <w:t>.</w:t>
      </w:r>
      <w:r w:rsidRPr="00362F18"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Representative years for s</w:t>
      </w:r>
      <w:r w:rsidRPr="00362F18">
        <w:rPr>
          <w:rFonts w:ascii="Calibri" w:hAnsi="Calibri" w:cs="Calibri"/>
          <w:b/>
          <w:bCs/>
          <w:sz w:val="22"/>
          <w:szCs w:val="22"/>
        </w:rPr>
        <w:t>patial surrogates</w:t>
      </w:r>
    </w:p>
    <w:tbl>
      <w:tblPr>
        <w:tblW w:w="0" w:type="auto"/>
        <w:tblInd w:w="-6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231"/>
        <w:gridCol w:w="2385"/>
        <w:gridCol w:w="4244"/>
      </w:tblGrid>
      <w:tr w:rsidR="008D07FC" w:rsidRPr="00362F18" w14:paraId="5B9621D6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11D5A9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3EA444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</w:rPr>
              <w:t>Year(s)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307F73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b/>
                <w:bCs/>
                <w:sz w:val="22"/>
                <w:szCs w:val="22"/>
              </w:rPr>
              <w:t>12US1 surrogates used</w:t>
            </w:r>
          </w:p>
        </w:tc>
      </w:tr>
      <w:tr w:rsidR="008D07FC" w:rsidRPr="00362F18" w14:paraId="2A805984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9CFE63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afdust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D7E82C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F2890C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  <w:tr w:rsidR="008D07FC" w:rsidRPr="00362F18" w14:paraId="29E6CD41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F6F3B9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ag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F0C0B8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1E3BBF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  <w:tr w:rsidR="008D07FC" w:rsidRPr="00362F18" w14:paraId="7F585F35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5CF94D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agfire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D4CBC7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 (ag fires = point sources for all other years)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9A4BBE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  <w:tr w:rsidR="008D07FC" w:rsidRPr="00362F18" w14:paraId="784A4D55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497461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onptfire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029E75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 (all fires = point sources for all other years)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5B3A9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  <w:tr w:rsidR="008D07FC" w:rsidRPr="00362F18" w14:paraId="102D5631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85A825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onpt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906D6F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C2F492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  <w:tr w:rsidR="008D07FC" w:rsidRPr="00362F18" w14:paraId="7A49B495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503E6A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onroad (gas and diesel)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72D38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16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0E8679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4-based US</w:t>
            </w:r>
          </w:p>
        </w:tc>
      </w:tr>
      <w:tr w:rsidR="008D07FC" w:rsidRPr="00362F18" w14:paraId="7051DB1B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A1B628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onroad (gas and diesel)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D60A73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5BC99A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  <w:tr w:rsidR="008D07FC" w:rsidRPr="00362F18" w14:paraId="0F8D5F21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4F8390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76DC63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03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F1C132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based US oil and gas</w:t>
            </w:r>
          </w:p>
        </w:tc>
      </w:tr>
      <w:tr w:rsidR="008D07FC" w:rsidRPr="00362F18" w14:paraId="247F9034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871ECD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B57698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4-2006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9349B5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5-based US oil and gas</w:t>
            </w:r>
          </w:p>
        </w:tc>
      </w:tr>
      <w:tr w:rsidR="008D07FC" w:rsidRPr="00362F18" w14:paraId="2CFF8482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CBE080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705E86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7-2009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E71439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8-based US oil and gas</w:t>
            </w:r>
          </w:p>
        </w:tc>
      </w:tr>
      <w:tr w:rsidR="008D07FC" w:rsidRPr="00362F18" w14:paraId="3D289482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8B32BC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264963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0-2012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DA34CE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1-based US oil and gas</w:t>
            </w:r>
          </w:p>
        </w:tc>
      </w:tr>
      <w:tr w:rsidR="008D07FC" w:rsidRPr="00362F18" w14:paraId="372A1FB7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D6189D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7B33A0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3-2015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784CE1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4-based US oil and gas</w:t>
            </w:r>
          </w:p>
        </w:tc>
      </w:tr>
      <w:tr w:rsidR="008D07FC" w:rsidRPr="00362F18" w14:paraId="345E6D56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0F905C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22144D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71C9FA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6-based US oil and gas</w:t>
            </w:r>
          </w:p>
        </w:tc>
      </w:tr>
      <w:tr w:rsidR="008D07FC" w:rsidRPr="00362F18" w14:paraId="6945658C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955D47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oilgas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2828E2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B559DE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 oil and gas</w:t>
            </w:r>
          </w:p>
        </w:tc>
      </w:tr>
      <w:tr w:rsidR="008D07FC" w:rsidRPr="00362F18" w14:paraId="18C2681E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55AC23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np_solvents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B9935B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56DF54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  <w:tr w:rsidR="008D07FC" w:rsidRPr="00362F18" w14:paraId="5222C783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210F20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onroad (gas and diesel, including California)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4E42BA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62960A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  <w:tr w:rsidR="008D07FC" w:rsidRPr="00362F18" w14:paraId="3344B5F7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4CCA2E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rail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F4F52A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6E3DC7" w14:textId="5B69E5BB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 xml:space="preserve">2014-based US </w:t>
            </w:r>
          </w:p>
        </w:tc>
      </w:tr>
      <w:tr w:rsidR="008D07FC" w:rsidRPr="00362F18" w14:paraId="4D2BE3D3" w14:textId="77777777" w:rsidTr="00B31E62">
        <w:tc>
          <w:tcPr>
            <w:tcW w:w="2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0580D2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rwc</w:t>
            </w:r>
          </w:p>
        </w:tc>
        <w:tc>
          <w:tcPr>
            <w:tcW w:w="23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2BEC0D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02-2017</w:t>
            </w:r>
          </w:p>
        </w:tc>
        <w:tc>
          <w:tcPr>
            <w:tcW w:w="4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0BA0FE" w14:textId="77777777" w:rsidR="008D07FC" w:rsidRPr="00362F18" w:rsidRDefault="008D07FC" w:rsidP="00B31E6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62F18">
              <w:rPr>
                <w:rFonts w:ascii="Calibri" w:hAnsi="Calibri" w:cs="Calibri"/>
                <w:sz w:val="22"/>
                <w:szCs w:val="22"/>
              </w:rPr>
              <w:t>2017-based US</w:t>
            </w:r>
          </w:p>
        </w:tc>
      </w:tr>
    </w:tbl>
    <w:p w14:paraId="27CFEE4B" w14:textId="77777777" w:rsidR="008D07FC" w:rsidRPr="00362F18" w:rsidRDefault="008D07FC" w:rsidP="008D07FC">
      <w:pPr>
        <w:rPr>
          <w:rFonts w:ascii="Calibri" w:hAnsi="Calibri" w:cs="Calibri"/>
        </w:rPr>
      </w:pPr>
    </w:p>
    <w:p w14:paraId="6EF58883" w14:textId="77777777" w:rsidR="008D07FC" w:rsidRPr="00362F18" w:rsidRDefault="008D07FC" w:rsidP="008D07FC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362F18">
        <w:rPr>
          <w:rFonts w:ascii="Calibri" w:hAnsi="Calibri" w:cs="Calibri"/>
          <w:sz w:val="22"/>
          <w:szCs w:val="22"/>
        </w:rPr>
        <w:t> </w:t>
      </w:r>
    </w:p>
    <w:p w14:paraId="5C82FE8D" w14:textId="77777777" w:rsidR="008D07FC" w:rsidRPr="00362F18" w:rsidRDefault="008D07FC" w:rsidP="008D07FC">
      <w:pPr>
        <w:pStyle w:val="Body"/>
        <w:spacing w:after="0"/>
        <w:rPr>
          <w:color w:val="1F497D"/>
          <w:u w:color="1F497D"/>
          <w:lang w:val="en-GB"/>
        </w:rPr>
      </w:pPr>
    </w:p>
    <w:p w14:paraId="762C6F58" w14:textId="77777777" w:rsidR="00DC3996" w:rsidRPr="00362F18" w:rsidRDefault="00DC3996" w:rsidP="00E829C8">
      <w:pPr>
        <w:rPr>
          <w:rFonts w:ascii="Calibri" w:hAnsi="Calibri" w:cs="Calibri"/>
          <w:sz w:val="22"/>
          <w:szCs w:val="22"/>
        </w:rPr>
      </w:pPr>
    </w:p>
    <w:sectPr w:rsidR="00DC3996" w:rsidRPr="00362F18" w:rsidSect="00D23A38">
      <w:headerReference w:type="default" r:id="rId37"/>
      <w:footerReference w:type="default" r:id="rId3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6B71C" w14:textId="77777777" w:rsidR="004D4964" w:rsidRDefault="004D4964">
      <w:r>
        <w:separator/>
      </w:r>
    </w:p>
  </w:endnote>
  <w:endnote w:type="continuationSeparator" w:id="0">
    <w:p w14:paraId="65B7947A" w14:textId="77777777" w:rsidR="004D4964" w:rsidRDefault="004D4964">
      <w:r>
        <w:continuationSeparator/>
      </w:r>
    </w:p>
  </w:endnote>
  <w:endnote w:type="continuationNotice" w:id="1">
    <w:p w14:paraId="682889CB" w14:textId="77777777" w:rsidR="004D4964" w:rsidRDefault="004D49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9999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E5A4D9" w14:textId="47646639" w:rsidR="001F1A16" w:rsidRDefault="001F1A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BA37E9" w14:textId="65EAD1D0" w:rsidR="56F53B98" w:rsidRDefault="56F53B98" w:rsidP="00E13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1BD4B" w14:textId="77777777" w:rsidR="004D4964" w:rsidRDefault="004D4964">
      <w:r>
        <w:separator/>
      </w:r>
    </w:p>
  </w:footnote>
  <w:footnote w:type="continuationSeparator" w:id="0">
    <w:p w14:paraId="6D291BDA" w14:textId="77777777" w:rsidR="004D4964" w:rsidRDefault="004D4964">
      <w:r>
        <w:continuationSeparator/>
      </w:r>
    </w:p>
  </w:footnote>
  <w:footnote w:type="continuationNotice" w:id="1">
    <w:p w14:paraId="72539A7B" w14:textId="77777777" w:rsidR="004D4964" w:rsidRDefault="004D496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F108E" w14:textId="1C2B9E57" w:rsidR="56F53B98" w:rsidRDefault="56F53B98" w:rsidP="00E131DE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FdYPcoVSJh0fO6" id="ATgFbqSl"/>
    <int:WordHash hashCode="y1m3Hi3NGF4e94" id="Cd6ctbrP"/>
  </int:Manifest>
  <int:Observations>
    <int:Content id="ATgFbqSl">
      <int:Rejection type="LegacyProofing"/>
    </int:Content>
    <int:Content id="Cd6ctbrP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0B53089"/>
    <w:multiLevelType w:val="hybridMultilevel"/>
    <w:tmpl w:val="BE5C7AC0"/>
    <w:numStyleLink w:val="ImportedStyle2"/>
  </w:abstractNum>
  <w:abstractNum w:abstractNumId="3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77B68"/>
    <w:multiLevelType w:val="multilevel"/>
    <w:tmpl w:val="9CF024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000000" w:themeColor="text1"/>
      </w:rPr>
    </w:lvl>
  </w:abstractNum>
  <w:abstractNum w:abstractNumId="5" w15:restartNumberingAfterBreak="0">
    <w:nsid w:val="1FA06871"/>
    <w:multiLevelType w:val="multilevel"/>
    <w:tmpl w:val="9CF024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000000" w:themeColor="text1"/>
      </w:rPr>
    </w:lvl>
  </w:abstractNum>
  <w:abstractNum w:abstractNumId="6" w15:restartNumberingAfterBreak="0">
    <w:nsid w:val="22CB6D08"/>
    <w:multiLevelType w:val="hybridMultilevel"/>
    <w:tmpl w:val="64463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6233EB"/>
    <w:multiLevelType w:val="multilevel"/>
    <w:tmpl w:val="9CF024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000000" w:themeColor="text1"/>
      </w:rPr>
    </w:lvl>
  </w:abstractNum>
  <w:abstractNum w:abstractNumId="9" w15:restartNumberingAfterBreak="0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3474F7"/>
    <w:multiLevelType w:val="multilevel"/>
    <w:tmpl w:val="9CF024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000000" w:themeColor="text1"/>
      </w:rPr>
    </w:lvl>
  </w:abstractNum>
  <w:abstractNum w:abstractNumId="12" w15:restartNumberingAfterBreak="0">
    <w:nsid w:val="3E130CF4"/>
    <w:multiLevelType w:val="multilevel"/>
    <w:tmpl w:val="AD4262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color w:val="000000" w:themeColor="text1"/>
      </w:rPr>
    </w:lvl>
  </w:abstractNum>
  <w:abstractNum w:abstractNumId="13" w15:restartNumberingAfterBreak="0">
    <w:nsid w:val="3EC37665"/>
    <w:multiLevelType w:val="multilevel"/>
    <w:tmpl w:val="8306D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1366D1A"/>
    <w:multiLevelType w:val="multilevel"/>
    <w:tmpl w:val="9CF024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000000" w:themeColor="text1"/>
      </w:rPr>
    </w:lvl>
  </w:abstractNum>
  <w:abstractNum w:abstractNumId="15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0E2289"/>
    <w:multiLevelType w:val="hybridMultilevel"/>
    <w:tmpl w:val="15C6C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56E254F3"/>
    <w:multiLevelType w:val="hybridMultilevel"/>
    <w:tmpl w:val="5EE60AB2"/>
    <w:numStyleLink w:val="ImportedStyle1"/>
  </w:abstractNum>
  <w:abstractNum w:abstractNumId="21" w15:restartNumberingAfterBreak="0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1F4468"/>
    <w:multiLevelType w:val="multilevel"/>
    <w:tmpl w:val="64384D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6280090C"/>
    <w:multiLevelType w:val="multilevel"/>
    <w:tmpl w:val="AD4262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color w:val="000000" w:themeColor="text1"/>
      </w:rPr>
    </w:lvl>
  </w:abstractNum>
  <w:abstractNum w:abstractNumId="26" w15:restartNumberingAfterBreak="0">
    <w:nsid w:val="69B21003"/>
    <w:multiLevelType w:val="multilevel"/>
    <w:tmpl w:val="F54AA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70E70BFF"/>
    <w:multiLevelType w:val="hybridMultilevel"/>
    <w:tmpl w:val="C526CA18"/>
    <w:lvl w:ilvl="0" w:tplc="8D2C6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4AE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469C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704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F263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08C1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D6D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8AF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9424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922110"/>
    <w:multiLevelType w:val="hybridMultilevel"/>
    <w:tmpl w:val="E94E00D6"/>
    <w:numStyleLink w:val="ImportedStyle3"/>
  </w:abstractNum>
  <w:abstractNum w:abstractNumId="32" w15:restartNumberingAfterBreak="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79587456"/>
    <w:multiLevelType w:val="multilevel"/>
    <w:tmpl w:val="D032A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C61745B"/>
    <w:multiLevelType w:val="multilevel"/>
    <w:tmpl w:val="9CF024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000000" w:themeColor="text1"/>
      </w:rPr>
    </w:lvl>
  </w:abstractNum>
  <w:num w:numId="1">
    <w:abstractNumId w:val="15"/>
  </w:num>
  <w:num w:numId="2">
    <w:abstractNumId w:val="20"/>
  </w:num>
  <w:num w:numId="3">
    <w:abstractNumId w:val="27"/>
  </w:num>
  <w:num w:numId="4">
    <w:abstractNumId w:val="2"/>
  </w:num>
  <w:num w:numId="5">
    <w:abstractNumId w:val="0"/>
  </w:num>
  <w:num w:numId="6">
    <w:abstractNumId w:val="31"/>
  </w:num>
  <w:num w:numId="7">
    <w:abstractNumId w:val="3"/>
  </w:num>
  <w:num w:numId="8">
    <w:abstractNumId w:val="17"/>
  </w:num>
  <w:num w:numId="9">
    <w:abstractNumId w:val="30"/>
  </w:num>
  <w:num w:numId="10">
    <w:abstractNumId w:val="23"/>
  </w:num>
  <w:num w:numId="11">
    <w:abstractNumId w:val="1"/>
  </w:num>
  <w:num w:numId="12">
    <w:abstractNumId w:val="7"/>
  </w:num>
  <w:num w:numId="13">
    <w:abstractNumId w:val="28"/>
  </w:num>
  <w:num w:numId="14">
    <w:abstractNumId w:val="21"/>
  </w:num>
  <w:num w:numId="15">
    <w:abstractNumId w:val="32"/>
  </w:num>
  <w:num w:numId="16">
    <w:abstractNumId w:val="10"/>
  </w:num>
  <w:num w:numId="17">
    <w:abstractNumId w:val="24"/>
  </w:num>
  <w:num w:numId="18">
    <w:abstractNumId w:val="9"/>
  </w:num>
  <w:num w:numId="19">
    <w:abstractNumId w:val="16"/>
  </w:num>
  <w:num w:numId="20">
    <w:abstractNumId w:val="19"/>
  </w:num>
  <w:num w:numId="21">
    <w:abstractNumId w:val="13"/>
  </w:num>
  <w:num w:numId="22">
    <w:abstractNumId w:val="26"/>
  </w:num>
  <w:num w:numId="23">
    <w:abstractNumId w:val="33"/>
  </w:num>
  <w:num w:numId="24">
    <w:abstractNumId w:val="25"/>
  </w:num>
  <w:num w:numId="25">
    <w:abstractNumId w:val="18"/>
  </w:num>
  <w:num w:numId="2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2"/>
  </w:num>
  <w:num w:numId="28">
    <w:abstractNumId w:val="12"/>
  </w:num>
  <w:num w:numId="29">
    <w:abstractNumId w:val="14"/>
  </w:num>
  <w:num w:numId="30">
    <w:abstractNumId w:val="8"/>
  </w:num>
  <w:num w:numId="31">
    <w:abstractNumId w:val="5"/>
  </w:num>
  <w:num w:numId="32">
    <w:abstractNumId w:val="34"/>
  </w:num>
  <w:num w:numId="33">
    <w:abstractNumId w:val="11"/>
  </w:num>
  <w:num w:numId="34">
    <w:abstractNumId w:val="4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removeDateAndTime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00773"/>
    <w:rsid w:val="00001D78"/>
    <w:rsid w:val="0000229B"/>
    <w:rsid w:val="000025BF"/>
    <w:rsid w:val="000026CD"/>
    <w:rsid w:val="00002AFA"/>
    <w:rsid w:val="00003B8B"/>
    <w:rsid w:val="000046AC"/>
    <w:rsid w:val="00006345"/>
    <w:rsid w:val="00007056"/>
    <w:rsid w:val="00007102"/>
    <w:rsid w:val="00010410"/>
    <w:rsid w:val="00011262"/>
    <w:rsid w:val="000112F7"/>
    <w:rsid w:val="000112F9"/>
    <w:rsid w:val="000118B3"/>
    <w:rsid w:val="00011B65"/>
    <w:rsid w:val="00011E21"/>
    <w:rsid w:val="00012B01"/>
    <w:rsid w:val="00012C43"/>
    <w:rsid w:val="00013A29"/>
    <w:rsid w:val="00013CE7"/>
    <w:rsid w:val="0001631E"/>
    <w:rsid w:val="00017016"/>
    <w:rsid w:val="0001723A"/>
    <w:rsid w:val="000176FC"/>
    <w:rsid w:val="00017E94"/>
    <w:rsid w:val="000212F7"/>
    <w:rsid w:val="000219A4"/>
    <w:rsid w:val="00021AE9"/>
    <w:rsid w:val="00022272"/>
    <w:rsid w:val="00022FEB"/>
    <w:rsid w:val="00023343"/>
    <w:rsid w:val="00023B17"/>
    <w:rsid w:val="00023F63"/>
    <w:rsid w:val="0002436C"/>
    <w:rsid w:val="00025354"/>
    <w:rsid w:val="0002619E"/>
    <w:rsid w:val="000273F3"/>
    <w:rsid w:val="00030EAB"/>
    <w:rsid w:val="0003135D"/>
    <w:rsid w:val="00031B15"/>
    <w:rsid w:val="00031BA3"/>
    <w:rsid w:val="00031BC8"/>
    <w:rsid w:val="00031F18"/>
    <w:rsid w:val="000327D1"/>
    <w:rsid w:val="00032CF0"/>
    <w:rsid w:val="000331FE"/>
    <w:rsid w:val="00033770"/>
    <w:rsid w:val="00033890"/>
    <w:rsid w:val="000339C5"/>
    <w:rsid w:val="00033F98"/>
    <w:rsid w:val="00034365"/>
    <w:rsid w:val="00034EE6"/>
    <w:rsid w:val="00035477"/>
    <w:rsid w:val="0003556A"/>
    <w:rsid w:val="00035E16"/>
    <w:rsid w:val="00037E39"/>
    <w:rsid w:val="00040F35"/>
    <w:rsid w:val="0004191D"/>
    <w:rsid w:val="00041A50"/>
    <w:rsid w:val="0004203F"/>
    <w:rsid w:val="00042376"/>
    <w:rsid w:val="0004298F"/>
    <w:rsid w:val="00042E17"/>
    <w:rsid w:val="00042E88"/>
    <w:rsid w:val="0004389E"/>
    <w:rsid w:val="0004397C"/>
    <w:rsid w:val="00043E81"/>
    <w:rsid w:val="00043FFF"/>
    <w:rsid w:val="000447C5"/>
    <w:rsid w:val="00044A3C"/>
    <w:rsid w:val="00045880"/>
    <w:rsid w:val="00045B99"/>
    <w:rsid w:val="000461D7"/>
    <w:rsid w:val="000467BA"/>
    <w:rsid w:val="0004703E"/>
    <w:rsid w:val="00047E3D"/>
    <w:rsid w:val="00050589"/>
    <w:rsid w:val="000507A8"/>
    <w:rsid w:val="00050E8C"/>
    <w:rsid w:val="000518CC"/>
    <w:rsid w:val="00052896"/>
    <w:rsid w:val="00053137"/>
    <w:rsid w:val="000531FA"/>
    <w:rsid w:val="00053438"/>
    <w:rsid w:val="00053BCB"/>
    <w:rsid w:val="00054344"/>
    <w:rsid w:val="000544BD"/>
    <w:rsid w:val="000545AD"/>
    <w:rsid w:val="00055A8F"/>
    <w:rsid w:val="0005651E"/>
    <w:rsid w:val="00056AB9"/>
    <w:rsid w:val="00056F71"/>
    <w:rsid w:val="0006058F"/>
    <w:rsid w:val="00060CAD"/>
    <w:rsid w:val="0006134F"/>
    <w:rsid w:val="000613CE"/>
    <w:rsid w:val="00061727"/>
    <w:rsid w:val="00062879"/>
    <w:rsid w:val="00063B6A"/>
    <w:rsid w:val="00063F0B"/>
    <w:rsid w:val="00064D81"/>
    <w:rsid w:val="00064F68"/>
    <w:rsid w:val="00064FCB"/>
    <w:rsid w:val="00065689"/>
    <w:rsid w:val="0006588A"/>
    <w:rsid w:val="000667CA"/>
    <w:rsid w:val="00066934"/>
    <w:rsid w:val="00066A1C"/>
    <w:rsid w:val="000676D0"/>
    <w:rsid w:val="000676FD"/>
    <w:rsid w:val="00067729"/>
    <w:rsid w:val="000702A7"/>
    <w:rsid w:val="00070F61"/>
    <w:rsid w:val="00071207"/>
    <w:rsid w:val="000713BC"/>
    <w:rsid w:val="000714A9"/>
    <w:rsid w:val="000728A2"/>
    <w:rsid w:val="0007296C"/>
    <w:rsid w:val="000734A4"/>
    <w:rsid w:val="0007366E"/>
    <w:rsid w:val="00073C7A"/>
    <w:rsid w:val="00074076"/>
    <w:rsid w:val="000747D9"/>
    <w:rsid w:val="00075AC2"/>
    <w:rsid w:val="00076C9C"/>
    <w:rsid w:val="00076F7C"/>
    <w:rsid w:val="000770B1"/>
    <w:rsid w:val="0007710B"/>
    <w:rsid w:val="00077A5B"/>
    <w:rsid w:val="00077A78"/>
    <w:rsid w:val="00080425"/>
    <w:rsid w:val="000814FF"/>
    <w:rsid w:val="00081550"/>
    <w:rsid w:val="00081D89"/>
    <w:rsid w:val="000833C9"/>
    <w:rsid w:val="000837C1"/>
    <w:rsid w:val="000854E4"/>
    <w:rsid w:val="00085B28"/>
    <w:rsid w:val="00085EC7"/>
    <w:rsid w:val="00085FB2"/>
    <w:rsid w:val="000870E4"/>
    <w:rsid w:val="00087136"/>
    <w:rsid w:val="0009012D"/>
    <w:rsid w:val="00091E49"/>
    <w:rsid w:val="00092A40"/>
    <w:rsid w:val="00092C13"/>
    <w:rsid w:val="00092F87"/>
    <w:rsid w:val="000932A4"/>
    <w:rsid w:val="00093F4F"/>
    <w:rsid w:val="0009483A"/>
    <w:rsid w:val="00095249"/>
    <w:rsid w:val="00095694"/>
    <w:rsid w:val="0009589A"/>
    <w:rsid w:val="00096FC6"/>
    <w:rsid w:val="0009727B"/>
    <w:rsid w:val="000A00A3"/>
    <w:rsid w:val="000A11A7"/>
    <w:rsid w:val="000A25C1"/>
    <w:rsid w:val="000A422B"/>
    <w:rsid w:val="000A4DCB"/>
    <w:rsid w:val="000A5187"/>
    <w:rsid w:val="000A5523"/>
    <w:rsid w:val="000A5E9B"/>
    <w:rsid w:val="000A7613"/>
    <w:rsid w:val="000B0548"/>
    <w:rsid w:val="000B0999"/>
    <w:rsid w:val="000B2B20"/>
    <w:rsid w:val="000B2D6B"/>
    <w:rsid w:val="000B3AE1"/>
    <w:rsid w:val="000B435B"/>
    <w:rsid w:val="000B4F2C"/>
    <w:rsid w:val="000B5F66"/>
    <w:rsid w:val="000B6985"/>
    <w:rsid w:val="000B765C"/>
    <w:rsid w:val="000C038A"/>
    <w:rsid w:val="000C03B4"/>
    <w:rsid w:val="000C2122"/>
    <w:rsid w:val="000C2845"/>
    <w:rsid w:val="000C3110"/>
    <w:rsid w:val="000C317D"/>
    <w:rsid w:val="000C3B3E"/>
    <w:rsid w:val="000C3D91"/>
    <w:rsid w:val="000C4DE5"/>
    <w:rsid w:val="000C676C"/>
    <w:rsid w:val="000C6B0B"/>
    <w:rsid w:val="000D0ED0"/>
    <w:rsid w:val="000D125B"/>
    <w:rsid w:val="000D16F2"/>
    <w:rsid w:val="000D2771"/>
    <w:rsid w:val="000D3909"/>
    <w:rsid w:val="000D39AC"/>
    <w:rsid w:val="000D418E"/>
    <w:rsid w:val="000D427D"/>
    <w:rsid w:val="000D4480"/>
    <w:rsid w:val="000D6252"/>
    <w:rsid w:val="000D6292"/>
    <w:rsid w:val="000D6654"/>
    <w:rsid w:val="000D6D85"/>
    <w:rsid w:val="000D772F"/>
    <w:rsid w:val="000E1149"/>
    <w:rsid w:val="000E310D"/>
    <w:rsid w:val="000E3470"/>
    <w:rsid w:val="000E3D8F"/>
    <w:rsid w:val="000E408C"/>
    <w:rsid w:val="000E4A29"/>
    <w:rsid w:val="000E591E"/>
    <w:rsid w:val="000E5AC4"/>
    <w:rsid w:val="000E67D3"/>
    <w:rsid w:val="000E7CE1"/>
    <w:rsid w:val="000F042D"/>
    <w:rsid w:val="000F0897"/>
    <w:rsid w:val="000F1973"/>
    <w:rsid w:val="000F2A2A"/>
    <w:rsid w:val="000F2AE4"/>
    <w:rsid w:val="000F3D0D"/>
    <w:rsid w:val="000F503C"/>
    <w:rsid w:val="000F6A86"/>
    <w:rsid w:val="000F71F4"/>
    <w:rsid w:val="000F725F"/>
    <w:rsid w:val="000F72CC"/>
    <w:rsid w:val="0010016B"/>
    <w:rsid w:val="00100AAD"/>
    <w:rsid w:val="00100FC3"/>
    <w:rsid w:val="00101130"/>
    <w:rsid w:val="00101B15"/>
    <w:rsid w:val="00101C68"/>
    <w:rsid w:val="0010222B"/>
    <w:rsid w:val="00103022"/>
    <w:rsid w:val="001041F9"/>
    <w:rsid w:val="00104EF3"/>
    <w:rsid w:val="001069AC"/>
    <w:rsid w:val="001078D9"/>
    <w:rsid w:val="001108F5"/>
    <w:rsid w:val="0011143F"/>
    <w:rsid w:val="00111689"/>
    <w:rsid w:val="00111AA2"/>
    <w:rsid w:val="00111B96"/>
    <w:rsid w:val="00111D27"/>
    <w:rsid w:val="00112C48"/>
    <w:rsid w:val="001142F9"/>
    <w:rsid w:val="0011480A"/>
    <w:rsid w:val="00114D13"/>
    <w:rsid w:val="001166DD"/>
    <w:rsid w:val="001169FC"/>
    <w:rsid w:val="001176D7"/>
    <w:rsid w:val="00121A9D"/>
    <w:rsid w:val="00121D0E"/>
    <w:rsid w:val="00121D22"/>
    <w:rsid w:val="00122755"/>
    <w:rsid w:val="0012279E"/>
    <w:rsid w:val="00122D48"/>
    <w:rsid w:val="00123750"/>
    <w:rsid w:val="00124210"/>
    <w:rsid w:val="0012478A"/>
    <w:rsid w:val="00125270"/>
    <w:rsid w:val="00125627"/>
    <w:rsid w:val="001259EC"/>
    <w:rsid w:val="001261E8"/>
    <w:rsid w:val="00127E5E"/>
    <w:rsid w:val="001302C8"/>
    <w:rsid w:val="001302C9"/>
    <w:rsid w:val="001303A8"/>
    <w:rsid w:val="0013064A"/>
    <w:rsid w:val="00131A89"/>
    <w:rsid w:val="00131C8A"/>
    <w:rsid w:val="00131ED8"/>
    <w:rsid w:val="00131EF0"/>
    <w:rsid w:val="00132C8E"/>
    <w:rsid w:val="0013381C"/>
    <w:rsid w:val="00135AA8"/>
    <w:rsid w:val="00136D87"/>
    <w:rsid w:val="00137ECE"/>
    <w:rsid w:val="00140425"/>
    <w:rsid w:val="00140A41"/>
    <w:rsid w:val="00142966"/>
    <w:rsid w:val="00142C76"/>
    <w:rsid w:val="00143267"/>
    <w:rsid w:val="00143FEB"/>
    <w:rsid w:val="001448B1"/>
    <w:rsid w:val="00144955"/>
    <w:rsid w:val="001455CA"/>
    <w:rsid w:val="001474F8"/>
    <w:rsid w:val="0014763B"/>
    <w:rsid w:val="00147CFE"/>
    <w:rsid w:val="00150192"/>
    <w:rsid w:val="0015086D"/>
    <w:rsid w:val="00150CC5"/>
    <w:rsid w:val="00150DE0"/>
    <w:rsid w:val="001520AF"/>
    <w:rsid w:val="0015365A"/>
    <w:rsid w:val="0015386C"/>
    <w:rsid w:val="00153AF6"/>
    <w:rsid w:val="001547D9"/>
    <w:rsid w:val="0015538E"/>
    <w:rsid w:val="00155419"/>
    <w:rsid w:val="001554F5"/>
    <w:rsid w:val="00155BEB"/>
    <w:rsid w:val="001565F5"/>
    <w:rsid w:val="00160772"/>
    <w:rsid w:val="0016084E"/>
    <w:rsid w:val="00160BE7"/>
    <w:rsid w:val="00161EC2"/>
    <w:rsid w:val="001624A4"/>
    <w:rsid w:val="001647B6"/>
    <w:rsid w:val="001654AC"/>
    <w:rsid w:val="00165655"/>
    <w:rsid w:val="00165721"/>
    <w:rsid w:val="00166053"/>
    <w:rsid w:val="001660CA"/>
    <w:rsid w:val="00166183"/>
    <w:rsid w:val="0016630B"/>
    <w:rsid w:val="00166FB4"/>
    <w:rsid w:val="00167115"/>
    <w:rsid w:val="00167B1B"/>
    <w:rsid w:val="00170757"/>
    <w:rsid w:val="00170B9C"/>
    <w:rsid w:val="001715C9"/>
    <w:rsid w:val="0017221B"/>
    <w:rsid w:val="0017326C"/>
    <w:rsid w:val="00173BDB"/>
    <w:rsid w:val="00173FAD"/>
    <w:rsid w:val="0017487C"/>
    <w:rsid w:val="00174F62"/>
    <w:rsid w:val="001751CB"/>
    <w:rsid w:val="00175484"/>
    <w:rsid w:val="001754CA"/>
    <w:rsid w:val="00175CA0"/>
    <w:rsid w:val="00175FC4"/>
    <w:rsid w:val="00176167"/>
    <w:rsid w:val="00176C3F"/>
    <w:rsid w:val="00176E34"/>
    <w:rsid w:val="001774C4"/>
    <w:rsid w:val="00181CCB"/>
    <w:rsid w:val="00183282"/>
    <w:rsid w:val="00183691"/>
    <w:rsid w:val="00184653"/>
    <w:rsid w:val="001846F1"/>
    <w:rsid w:val="00186A03"/>
    <w:rsid w:val="00186FDC"/>
    <w:rsid w:val="001872FC"/>
    <w:rsid w:val="001878FF"/>
    <w:rsid w:val="00190177"/>
    <w:rsid w:val="00191574"/>
    <w:rsid w:val="001919EC"/>
    <w:rsid w:val="00193BA8"/>
    <w:rsid w:val="00195D76"/>
    <w:rsid w:val="00197B58"/>
    <w:rsid w:val="00197E0B"/>
    <w:rsid w:val="001A018D"/>
    <w:rsid w:val="001A05BB"/>
    <w:rsid w:val="001A0666"/>
    <w:rsid w:val="001A21E0"/>
    <w:rsid w:val="001A2609"/>
    <w:rsid w:val="001A28A1"/>
    <w:rsid w:val="001A3808"/>
    <w:rsid w:val="001A4CC9"/>
    <w:rsid w:val="001A4F39"/>
    <w:rsid w:val="001A5B32"/>
    <w:rsid w:val="001A60EC"/>
    <w:rsid w:val="001A6777"/>
    <w:rsid w:val="001A6939"/>
    <w:rsid w:val="001A6ADD"/>
    <w:rsid w:val="001A7349"/>
    <w:rsid w:val="001A7F84"/>
    <w:rsid w:val="001B046F"/>
    <w:rsid w:val="001B085D"/>
    <w:rsid w:val="001B22EC"/>
    <w:rsid w:val="001B288F"/>
    <w:rsid w:val="001B317A"/>
    <w:rsid w:val="001B31A3"/>
    <w:rsid w:val="001B362F"/>
    <w:rsid w:val="001B38EB"/>
    <w:rsid w:val="001B401D"/>
    <w:rsid w:val="001B518F"/>
    <w:rsid w:val="001B6FE0"/>
    <w:rsid w:val="001B76C9"/>
    <w:rsid w:val="001B7B0B"/>
    <w:rsid w:val="001B7CC3"/>
    <w:rsid w:val="001B7CD0"/>
    <w:rsid w:val="001C0AD7"/>
    <w:rsid w:val="001C0C5F"/>
    <w:rsid w:val="001C15FE"/>
    <w:rsid w:val="001C16E3"/>
    <w:rsid w:val="001C1BC0"/>
    <w:rsid w:val="001C205D"/>
    <w:rsid w:val="001C3DFE"/>
    <w:rsid w:val="001C424A"/>
    <w:rsid w:val="001C4484"/>
    <w:rsid w:val="001C462A"/>
    <w:rsid w:val="001C4BAB"/>
    <w:rsid w:val="001C54FD"/>
    <w:rsid w:val="001C5CC8"/>
    <w:rsid w:val="001C77B8"/>
    <w:rsid w:val="001C79E8"/>
    <w:rsid w:val="001D02D2"/>
    <w:rsid w:val="001D08A2"/>
    <w:rsid w:val="001D0B2D"/>
    <w:rsid w:val="001D0E13"/>
    <w:rsid w:val="001D1A51"/>
    <w:rsid w:val="001D219C"/>
    <w:rsid w:val="001D3654"/>
    <w:rsid w:val="001D38A0"/>
    <w:rsid w:val="001D720D"/>
    <w:rsid w:val="001D7FE7"/>
    <w:rsid w:val="001E00C0"/>
    <w:rsid w:val="001E1E64"/>
    <w:rsid w:val="001E2578"/>
    <w:rsid w:val="001E550A"/>
    <w:rsid w:val="001E6805"/>
    <w:rsid w:val="001E6A5F"/>
    <w:rsid w:val="001E772C"/>
    <w:rsid w:val="001F06FC"/>
    <w:rsid w:val="001F0B71"/>
    <w:rsid w:val="001F164B"/>
    <w:rsid w:val="001F1A16"/>
    <w:rsid w:val="001F22CF"/>
    <w:rsid w:val="001F242C"/>
    <w:rsid w:val="001F2BE8"/>
    <w:rsid w:val="001F3676"/>
    <w:rsid w:val="001F393A"/>
    <w:rsid w:val="001F3C8A"/>
    <w:rsid w:val="001F4354"/>
    <w:rsid w:val="001F497D"/>
    <w:rsid w:val="001F4AD4"/>
    <w:rsid w:val="001F4BAB"/>
    <w:rsid w:val="001F6470"/>
    <w:rsid w:val="001F6E2C"/>
    <w:rsid w:val="001F73C1"/>
    <w:rsid w:val="001F77C3"/>
    <w:rsid w:val="00200500"/>
    <w:rsid w:val="00201525"/>
    <w:rsid w:val="00201E99"/>
    <w:rsid w:val="002029EE"/>
    <w:rsid w:val="00202AF1"/>
    <w:rsid w:val="0020354A"/>
    <w:rsid w:val="00203C39"/>
    <w:rsid w:val="002045F2"/>
    <w:rsid w:val="0020464A"/>
    <w:rsid w:val="00204771"/>
    <w:rsid w:val="002070DD"/>
    <w:rsid w:val="00207236"/>
    <w:rsid w:val="002073C0"/>
    <w:rsid w:val="00212259"/>
    <w:rsid w:val="002126DE"/>
    <w:rsid w:val="00212A3F"/>
    <w:rsid w:val="00212CAA"/>
    <w:rsid w:val="0021333F"/>
    <w:rsid w:val="0021336B"/>
    <w:rsid w:val="00213454"/>
    <w:rsid w:val="00213B61"/>
    <w:rsid w:val="002149FD"/>
    <w:rsid w:val="00214E16"/>
    <w:rsid w:val="002154C3"/>
    <w:rsid w:val="002156A5"/>
    <w:rsid w:val="00216EA9"/>
    <w:rsid w:val="0021727D"/>
    <w:rsid w:val="00221055"/>
    <w:rsid w:val="002213EA"/>
    <w:rsid w:val="00221B9F"/>
    <w:rsid w:val="00224993"/>
    <w:rsid w:val="00224C82"/>
    <w:rsid w:val="00225565"/>
    <w:rsid w:val="00226551"/>
    <w:rsid w:val="0022756F"/>
    <w:rsid w:val="0022762E"/>
    <w:rsid w:val="00230B03"/>
    <w:rsid w:val="00230B24"/>
    <w:rsid w:val="0023156E"/>
    <w:rsid w:val="002317B3"/>
    <w:rsid w:val="00232058"/>
    <w:rsid w:val="002323A7"/>
    <w:rsid w:val="0023290E"/>
    <w:rsid w:val="00232935"/>
    <w:rsid w:val="00233FF7"/>
    <w:rsid w:val="002341D2"/>
    <w:rsid w:val="00236F22"/>
    <w:rsid w:val="00237BA3"/>
    <w:rsid w:val="00240A78"/>
    <w:rsid w:val="00240AD7"/>
    <w:rsid w:val="00240F87"/>
    <w:rsid w:val="00241AB4"/>
    <w:rsid w:val="00241CDF"/>
    <w:rsid w:val="0024224F"/>
    <w:rsid w:val="00242903"/>
    <w:rsid w:val="00244115"/>
    <w:rsid w:val="0024417B"/>
    <w:rsid w:val="002441F0"/>
    <w:rsid w:val="00245C95"/>
    <w:rsid w:val="00246B16"/>
    <w:rsid w:val="002472BD"/>
    <w:rsid w:val="00247353"/>
    <w:rsid w:val="00247C63"/>
    <w:rsid w:val="00247E4E"/>
    <w:rsid w:val="00250DBB"/>
    <w:rsid w:val="00250FA3"/>
    <w:rsid w:val="002519BD"/>
    <w:rsid w:val="00251A56"/>
    <w:rsid w:val="00251B1C"/>
    <w:rsid w:val="00251FCC"/>
    <w:rsid w:val="00252D09"/>
    <w:rsid w:val="002535FB"/>
    <w:rsid w:val="00253639"/>
    <w:rsid w:val="0025414C"/>
    <w:rsid w:val="00255588"/>
    <w:rsid w:val="00255B15"/>
    <w:rsid w:val="00256565"/>
    <w:rsid w:val="002577BF"/>
    <w:rsid w:val="00257A5F"/>
    <w:rsid w:val="00257B99"/>
    <w:rsid w:val="00257DE0"/>
    <w:rsid w:val="002605DF"/>
    <w:rsid w:val="002615D8"/>
    <w:rsid w:val="00262CAB"/>
    <w:rsid w:val="00262D1E"/>
    <w:rsid w:val="00263495"/>
    <w:rsid w:val="00264A6C"/>
    <w:rsid w:val="002652C4"/>
    <w:rsid w:val="00265CDD"/>
    <w:rsid w:val="00266B8F"/>
    <w:rsid w:val="00267A1B"/>
    <w:rsid w:val="00270311"/>
    <w:rsid w:val="00270A9C"/>
    <w:rsid w:val="00270C8F"/>
    <w:rsid w:val="0027117A"/>
    <w:rsid w:val="002713A0"/>
    <w:rsid w:val="0027248D"/>
    <w:rsid w:val="002738F5"/>
    <w:rsid w:val="00274066"/>
    <w:rsid w:val="00274091"/>
    <w:rsid w:val="002746F1"/>
    <w:rsid w:val="00274F8E"/>
    <w:rsid w:val="00276E3C"/>
    <w:rsid w:val="00280279"/>
    <w:rsid w:val="0028188D"/>
    <w:rsid w:val="00282267"/>
    <w:rsid w:val="0028270C"/>
    <w:rsid w:val="0028332C"/>
    <w:rsid w:val="002840EA"/>
    <w:rsid w:val="00284931"/>
    <w:rsid w:val="002869E6"/>
    <w:rsid w:val="00286C2B"/>
    <w:rsid w:val="00286FBD"/>
    <w:rsid w:val="002874AF"/>
    <w:rsid w:val="00290EDB"/>
    <w:rsid w:val="0029128B"/>
    <w:rsid w:val="00292520"/>
    <w:rsid w:val="0029256B"/>
    <w:rsid w:val="00293363"/>
    <w:rsid w:val="002933C1"/>
    <w:rsid w:val="00294DDA"/>
    <w:rsid w:val="00295E72"/>
    <w:rsid w:val="00296C30"/>
    <w:rsid w:val="00296C97"/>
    <w:rsid w:val="0029749F"/>
    <w:rsid w:val="00297649"/>
    <w:rsid w:val="00297B76"/>
    <w:rsid w:val="00297E43"/>
    <w:rsid w:val="002A003B"/>
    <w:rsid w:val="002A0414"/>
    <w:rsid w:val="002A179F"/>
    <w:rsid w:val="002A1A38"/>
    <w:rsid w:val="002A2D0D"/>
    <w:rsid w:val="002A4356"/>
    <w:rsid w:val="002A50C9"/>
    <w:rsid w:val="002A52E3"/>
    <w:rsid w:val="002A61EF"/>
    <w:rsid w:val="002A62B1"/>
    <w:rsid w:val="002A62D0"/>
    <w:rsid w:val="002A6DDF"/>
    <w:rsid w:val="002A7596"/>
    <w:rsid w:val="002A7DA5"/>
    <w:rsid w:val="002B2422"/>
    <w:rsid w:val="002B3341"/>
    <w:rsid w:val="002B3660"/>
    <w:rsid w:val="002B4381"/>
    <w:rsid w:val="002B46E1"/>
    <w:rsid w:val="002B4EDD"/>
    <w:rsid w:val="002B5008"/>
    <w:rsid w:val="002B56DF"/>
    <w:rsid w:val="002B5D8D"/>
    <w:rsid w:val="002B645C"/>
    <w:rsid w:val="002C07B7"/>
    <w:rsid w:val="002C0F02"/>
    <w:rsid w:val="002C110A"/>
    <w:rsid w:val="002C1847"/>
    <w:rsid w:val="002C1C7D"/>
    <w:rsid w:val="002C2CB6"/>
    <w:rsid w:val="002C3202"/>
    <w:rsid w:val="002C458A"/>
    <w:rsid w:val="002C4C8A"/>
    <w:rsid w:val="002C63BF"/>
    <w:rsid w:val="002C69EA"/>
    <w:rsid w:val="002C6FDC"/>
    <w:rsid w:val="002C75B1"/>
    <w:rsid w:val="002CD504"/>
    <w:rsid w:val="002D15D8"/>
    <w:rsid w:val="002D1835"/>
    <w:rsid w:val="002D1E2E"/>
    <w:rsid w:val="002D2CC3"/>
    <w:rsid w:val="002D48F7"/>
    <w:rsid w:val="002D4BF8"/>
    <w:rsid w:val="002D5875"/>
    <w:rsid w:val="002D59A4"/>
    <w:rsid w:val="002D5A10"/>
    <w:rsid w:val="002D67B6"/>
    <w:rsid w:val="002D6F53"/>
    <w:rsid w:val="002D7045"/>
    <w:rsid w:val="002D7188"/>
    <w:rsid w:val="002D71B0"/>
    <w:rsid w:val="002D73A7"/>
    <w:rsid w:val="002D797D"/>
    <w:rsid w:val="002E01FD"/>
    <w:rsid w:val="002E0EFD"/>
    <w:rsid w:val="002E21A7"/>
    <w:rsid w:val="002E225C"/>
    <w:rsid w:val="002E233D"/>
    <w:rsid w:val="002E2392"/>
    <w:rsid w:val="002E2847"/>
    <w:rsid w:val="002E342D"/>
    <w:rsid w:val="002E3589"/>
    <w:rsid w:val="002E363A"/>
    <w:rsid w:val="002E450B"/>
    <w:rsid w:val="002E456B"/>
    <w:rsid w:val="002E4C48"/>
    <w:rsid w:val="002E4EEF"/>
    <w:rsid w:val="002E50AE"/>
    <w:rsid w:val="002E5173"/>
    <w:rsid w:val="002E5D8E"/>
    <w:rsid w:val="002E6C62"/>
    <w:rsid w:val="002E6FA3"/>
    <w:rsid w:val="002E7125"/>
    <w:rsid w:val="002E7C8B"/>
    <w:rsid w:val="002F018F"/>
    <w:rsid w:val="002F0864"/>
    <w:rsid w:val="002F0C94"/>
    <w:rsid w:val="002F0E7B"/>
    <w:rsid w:val="002F1C09"/>
    <w:rsid w:val="002F1C1B"/>
    <w:rsid w:val="002F2181"/>
    <w:rsid w:val="002F2710"/>
    <w:rsid w:val="002F32BB"/>
    <w:rsid w:val="002F35E3"/>
    <w:rsid w:val="002F3882"/>
    <w:rsid w:val="002F3FF2"/>
    <w:rsid w:val="002F4B8C"/>
    <w:rsid w:val="002F4EF7"/>
    <w:rsid w:val="002F567B"/>
    <w:rsid w:val="002F5AAA"/>
    <w:rsid w:val="002F6C01"/>
    <w:rsid w:val="002F721F"/>
    <w:rsid w:val="002F7704"/>
    <w:rsid w:val="002F7A83"/>
    <w:rsid w:val="003010E3"/>
    <w:rsid w:val="0030139D"/>
    <w:rsid w:val="003026C2"/>
    <w:rsid w:val="003034DC"/>
    <w:rsid w:val="0030460F"/>
    <w:rsid w:val="003046CA"/>
    <w:rsid w:val="003048F7"/>
    <w:rsid w:val="00304AA9"/>
    <w:rsid w:val="00304DF2"/>
    <w:rsid w:val="00305269"/>
    <w:rsid w:val="00307082"/>
    <w:rsid w:val="003070AC"/>
    <w:rsid w:val="00310072"/>
    <w:rsid w:val="0031144D"/>
    <w:rsid w:val="003114B7"/>
    <w:rsid w:val="003114B9"/>
    <w:rsid w:val="003128F6"/>
    <w:rsid w:val="00312992"/>
    <w:rsid w:val="0031302B"/>
    <w:rsid w:val="0031393F"/>
    <w:rsid w:val="00313D17"/>
    <w:rsid w:val="003143D6"/>
    <w:rsid w:val="00314686"/>
    <w:rsid w:val="00314AD4"/>
    <w:rsid w:val="00315949"/>
    <w:rsid w:val="00315990"/>
    <w:rsid w:val="00315A52"/>
    <w:rsid w:val="00315E18"/>
    <w:rsid w:val="00316D34"/>
    <w:rsid w:val="00317F12"/>
    <w:rsid w:val="00317F7F"/>
    <w:rsid w:val="00320186"/>
    <w:rsid w:val="00321CDC"/>
    <w:rsid w:val="00321D6A"/>
    <w:rsid w:val="0032256F"/>
    <w:rsid w:val="003231F7"/>
    <w:rsid w:val="00323511"/>
    <w:rsid w:val="003236D7"/>
    <w:rsid w:val="0032472C"/>
    <w:rsid w:val="003248B6"/>
    <w:rsid w:val="00324A7A"/>
    <w:rsid w:val="00324CDF"/>
    <w:rsid w:val="00325900"/>
    <w:rsid w:val="00327575"/>
    <w:rsid w:val="0032761C"/>
    <w:rsid w:val="00327E01"/>
    <w:rsid w:val="003300D1"/>
    <w:rsid w:val="00330EEB"/>
    <w:rsid w:val="00332645"/>
    <w:rsid w:val="003326E0"/>
    <w:rsid w:val="003331EA"/>
    <w:rsid w:val="0033419F"/>
    <w:rsid w:val="0033451E"/>
    <w:rsid w:val="00334B85"/>
    <w:rsid w:val="00334C15"/>
    <w:rsid w:val="00335417"/>
    <w:rsid w:val="00335596"/>
    <w:rsid w:val="00336599"/>
    <w:rsid w:val="003369C7"/>
    <w:rsid w:val="0034088B"/>
    <w:rsid w:val="00340959"/>
    <w:rsid w:val="00340CEA"/>
    <w:rsid w:val="00341E70"/>
    <w:rsid w:val="00342622"/>
    <w:rsid w:val="003430BE"/>
    <w:rsid w:val="0034366B"/>
    <w:rsid w:val="00343ED3"/>
    <w:rsid w:val="00344F61"/>
    <w:rsid w:val="0034575C"/>
    <w:rsid w:val="00345FC6"/>
    <w:rsid w:val="003462C2"/>
    <w:rsid w:val="0034744E"/>
    <w:rsid w:val="003510A5"/>
    <w:rsid w:val="003510DC"/>
    <w:rsid w:val="00351471"/>
    <w:rsid w:val="003523BF"/>
    <w:rsid w:val="0035290E"/>
    <w:rsid w:val="0035292D"/>
    <w:rsid w:val="0035356E"/>
    <w:rsid w:val="00354BC9"/>
    <w:rsid w:val="0035574D"/>
    <w:rsid w:val="00355FF9"/>
    <w:rsid w:val="00356266"/>
    <w:rsid w:val="00360763"/>
    <w:rsid w:val="00360AA3"/>
    <w:rsid w:val="00360C1D"/>
    <w:rsid w:val="00360DE0"/>
    <w:rsid w:val="00360E0B"/>
    <w:rsid w:val="00361CBF"/>
    <w:rsid w:val="00362F18"/>
    <w:rsid w:val="003635D9"/>
    <w:rsid w:val="00363930"/>
    <w:rsid w:val="00364687"/>
    <w:rsid w:val="003646B1"/>
    <w:rsid w:val="00364E1E"/>
    <w:rsid w:val="0036636A"/>
    <w:rsid w:val="0036692F"/>
    <w:rsid w:val="00370011"/>
    <w:rsid w:val="00370FF0"/>
    <w:rsid w:val="003746FE"/>
    <w:rsid w:val="003749A5"/>
    <w:rsid w:val="00375BF7"/>
    <w:rsid w:val="00375F32"/>
    <w:rsid w:val="00375FF5"/>
    <w:rsid w:val="00376959"/>
    <w:rsid w:val="0038161C"/>
    <w:rsid w:val="00381650"/>
    <w:rsid w:val="00381EAF"/>
    <w:rsid w:val="0038206C"/>
    <w:rsid w:val="0038312F"/>
    <w:rsid w:val="003831BA"/>
    <w:rsid w:val="003834B2"/>
    <w:rsid w:val="00384B8A"/>
    <w:rsid w:val="003852B4"/>
    <w:rsid w:val="003857AE"/>
    <w:rsid w:val="003864C0"/>
    <w:rsid w:val="00386528"/>
    <w:rsid w:val="00386881"/>
    <w:rsid w:val="003872AB"/>
    <w:rsid w:val="00387FB5"/>
    <w:rsid w:val="0039003D"/>
    <w:rsid w:val="003907C9"/>
    <w:rsid w:val="00390923"/>
    <w:rsid w:val="00390EA9"/>
    <w:rsid w:val="003910E7"/>
    <w:rsid w:val="0039125B"/>
    <w:rsid w:val="0039140F"/>
    <w:rsid w:val="00391C83"/>
    <w:rsid w:val="00392595"/>
    <w:rsid w:val="003926D9"/>
    <w:rsid w:val="00392B0B"/>
    <w:rsid w:val="00393589"/>
    <w:rsid w:val="003937B9"/>
    <w:rsid w:val="0039426B"/>
    <w:rsid w:val="003954DD"/>
    <w:rsid w:val="003960AD"/>
    <w:rsid w:val="0039698E"/>
    <w:rsid w:val="00397404"/>
    <w:rsid w:val="00397953"/>
    <w:rsid w:val="003A0F10"/>
    <w:rsid w:val="003A1BF0"/>
    <w:rsid w:val="003A1FF4"/>
    <w:rsid w:val="003A25B9"/>
    <w:rsid w:val="003A2B0C"/>
    <w:rsid w:val="003A35DA"/>
    <w:rsid w:val="003A5408"/>
    <w:rsid w:val="003A5963"/>
    <w:rsid w:val="003A63AA"/>
    <w:rsid w:val="003A6679"/>
    <w:rsid w:val="003A6F7C"/>
    <w:rsid w:val="003A792D"/>
    <w:rsid w:val="003A7EA0"/>
    <w:rsid w:val="003B02AA"/>
    <w:rsid w:val="003B1472"/>
    <w:rsid w:val="003B18A1"/>
    <w:rsid w:val="003B1B18"/>
    <w:rsid w:val="003B1E9B"/>
    <w:rsid w:val="003B231B"/>
    <w:rsid w:val="003B286F"/>
    <w:rsid w:val="003B29FE"/>
    <w:rsid w:val="003B2B4E"/>
    <w:rsid w:val="003B3A19"/>
    <w:rsid w:val="003B3EFF"/>
    <w:rsid w:val="003B40EB"/>
    <w:rsid w:val="003B40EC"/>
    <w:rsid w:val="003B4F7D"/>
    <w:rsid w:val="003B5FB3"/>
    <w:rsid w:val="003B7686"/>
    <w:rsid w:val="003B7DE9"/>
    <w:rsid w:val="003C346A"/>
    <w:rsid w:val="003C48B8"/>
    <w:rsid w:val="003C6F87"/>
    <w:rsid w:val="003C74D5"/>
    <w:rsid w:val="003D1130"/>
    <w:rsid w:val="003D12DE"/>
    <w:rsid w:val="003D1F7C"/>
    <w:rsid w:val="003D25AB"/>
    <w:rsid w:val="003D27BD"/>
    <w:rsid w:val="003D3B86"/>
    <w:rsid w:val="003D3C67"/>
    <w:rsid w:val="003D41B1"/>
    <w:rsid w:val="003D429A"/>
    <w:rsid w:val="003D4599"/>
    <w:rsid w:val="003D45B3"/>
    <w:rsid w:val="003D4A1C"/>
    <w:rsid w:val="003D52F0"/>
    <w:rsid w:val="003D6184"/>
    <w:rsid w:val="003D6B4E"/>
    <w:rsid w:val="003E0187"/>
    <w:rsid w:val="003E04DC"/>
    <w:rsid w:val="003E0A52"/>
    <w:rsid w:val="003E15C4"/>
    <w:rsid w:val="003E2184"/>
    <w:rsid w:val="003E2925"/>
    <w:rsid w:val="003E2C28"/>
    <w:rsid w:val="003E3194"/>
    <w:rsid w:val="003E31DA"/>
    <w:rsid w:val="003E39D3"/>
    <w:rsid w:val="003E3A08"/>
    <w:rsid w:val="003E3B68"/>
    <w:rsid w:val="003E4848"/>
    <w:rsid w:val="003E4EA1"/>
    <w:rsid w:val="003E559D"/>
    <w:rsid w:val="003E6278"/>
    <w:rsid w:val="003E62F5"/>
    <w:rsid w:val="003E64E3"/>
    <w:rsid w:val="003E7B6B"/>
    <w:rsid w:val="003F08DA"/>
    <w:rsid w:val="003F0C13"/>
    <w:rsid w:val="003F1623"/>
    <w:rsid w:val="003F2A72"/>
    <w:rsid w:val="003F3045"/>
    <w:rsid w:val="003F329C"/>
    <w:rsid w:val="003F374D"/>
    <w:rsid w:val="003F3866"/>
    <w:rsid w:val="003F3F52"/>
    <w:rsid w:val="003F426E"/>
    <w:rsid w:val="003F4729"/>
    <w:rsid w:val="003F5319"/>
    <w:rsid w:val="003F5BB8"/>
    <w:rsid w:val="003F726E"/>
    <w:rsid w:val="003F78D4"/>
    <w:rsid w:val="003F7B88"/>
    <w:rsid w:val="004002F9"/>
    <w:rsid w:val="00400C3C"/>
    <w:rsid w:val="00400D60"/>
    <w:rsid w:val="004016FC"/>
    <w:rsid w:val="00401B2B"/>
    <w:rsid w:val="00402210"/>
    <w:rsid w:val="00402B7B"/>
    <w:rsid w:val="004033B4"/>
    <w:rsid w:val="00403B5F"/>
    <w:rsid w:val="00403DEB"/>
    <w:rsid w:val="0040663F"/>
    <w:rsid w:val="00406C20"/>
    <w:rsid w:val="00406D74"/>
    <w:rsid w:val="00407235"/>
    <w:rsid w:val="00407854"/>
    <w:rsid w:val="00407F61"/>
    <w:rsid w:val="004102FE"/>
    <w:rsid w:val="00411234"/>
    <w:rsid w:val="00411735"/>
    <w:rsid w:val="00411A01"/>
    <w:rsid w:val="00412212"/>
    <w:rsid w:val="00412633"/>
    <w:rsid w:val="0041291B"/>
    <w:rsid w:val="00413123"/>
    <w:rsid w:val="00413628"/>
    <w:rsid w:val="0041382F"/>
    <w:rsid w:val="004142F5"/>
    <w:rsid w:val="00414C01"/>
    <w:rsid w:val="00414F0C"/>
    <w:rsid w:val="004162B6"/>
    <w:rsid w:val="0041726C"/>
    <w:rsid w:val="00417368"/>
    <w:rsid w:val="00417666"/>
    <w:rsid w:val="00417FC6"/>
    <w:rsid w:val="00420D87"/>
    <w:rsid w:val="00420F16"/>
    <w:rsid w:val="004212A4"/>
    <w:rsid w:val="00423580"/>
    <w:rsid w:val="00423A8A"/>
    <w:rsid w:val="00423BFB"/>
    <w:rsid w:val="00423F67"/>
    <w:rsid w:val="0042500E"/>
    <w:rsid w:val="00425011"/>
    <w:rsid w:val="00425335"/>
    <w:rsid w:val="0042761A"/>
    <w:rsid w:val="00427735"/>
    <w:rsid w:val="004278D7"/>
    <w:rsid w:val="00427A44"/>
    <w:rsid w:val="00430DF9"/>
    <w:rsid w:val="00432976"/>
    <w:rsid w:val="00432A62"/>
    <w:rsid w:val="0043331B"/>
    <w:rsid w:val="00433F60"/>
    <w:rsid w:val="0043434C"/>
    <w:rsid w:val="0043445B"/>
    <w:rsid w:val="00434826"/>
    <w:rsid w:val="004350E5"/>
    <w:rsid w:val="0043623D"/>
    <w:rsid w:val="00436CA5"/>
    <w:rsid w:val="004371A5"/>
    <w:rsid w:val="00437D90"/>
    <w:rsid w:val="004400A4"/>
    <w:rsid w:val="004400D9"/>
    <w:rsid w:val="0044063D"/>
    <w:rsid w:val="00440F1E"/>
    <w:rsid w:val="004415B7"/>
    <w:rsid w:val="004416DE"/>
    <w:rsid w:val="00441CF7"/>
    <w:rsid w:val="00441D37"/>
    <w:rsid w:val="004425B3"/>
    <w:rsid w:val="00442A1B"/>
    <w:rsid w:val="004431F4"/>
    <w:rsid w:val="004432C8"/>
    <w:rsid w:val="00443759"/>
    <w:rsid w:val="00443C77"/>
    <w:rsid w:val="00443FA6"/>
    <w:rsid w:val="00445024"/>
    <w:rsid w:val="00445A41"/>
    <w:rsid w:val="00445AA6"/>
    <w:rsid w:val="00445F43"/>
    <w:rsid w:val="004462CE"/>
    <w:rsid w:val="00446421"/>
    <w:rsid w:val="00447032"/>
    <w:rsid w:val="00447108"/>
    <w:rsid w:val="004472CF"/>
    <w:rsid w:val="0045051F"/>
    <w:rsid w:val="00450F01"/>
    <w:rsid w:val="00451313"/>
    <w:rsid w:val="00451BAD"/>
    <w:rsid w:val="00451D79"/>
    <w:rsid w:val="00451F46"/>
    <w:rsid w:val="004532A4"/>
    <w:rsid w:val="00455806"/>
    <w:rsid w:val="00455CD8"/>
    <w:rsid w:val="00455FC2"/>
    <w:rsid w:val="0045610D"/>
    <w:rsid w:val="00456D2D"/>
    <w:rsid w:val="00456E56"/>
    <w:rsid w:val="0045719E"/>
    <w:rsid w:val="004616CF"/>
    <w:rsid w:val="004619D7"/>
    <w:rsid w:val="00461CAB"/>
    <w:rsid w:val="00462818"/>
    <w:rsid w:val="00462CCE"/>
    <w:rsid w:val="00463005"/>
    <w:rsid w:val="00463662"/>
    <w:rsid w:val="004637A3"/>
    <w:rsid w:val="004639C3"/>
    <w:rsid w:val="004642CC"/>
    <w:rsid w:val="00465680"/>
    <w:rsid w:val="004666DD"/>
    <w:rsid w:val="00466AB2"/>
    <w:rsid w:val="00466B78"/>
    <w:rsid w:val="00466C12"/>
    <w:rsid w:val="00466DF9"/>
    <w:rsid w:val="00467BCD"/>
    <w:rsid w:val="00470E6D"/>
    <w:rsid w:val="004721E2"/>
    <w:rsid w:val="004726BE"/>
    <w:rsid w:val="004726BF"/>
    <w:rsid w:val="004727A4"/>
    <w:rsid w:val="00473B60"/>
    <w:rsid w:val="00475392"/>
    <w:rsid w:val="00475806"/>
    <w:rsid w:val="00475974"/>
    <w:rsid w:val="00475E85"/>
    <w:rsid w:val="0047762C"/>
    <w:rsid w:val="0047793C"/>
    <w:rsid w:val="00480D06"/>
    <w:rsid w:val="0048149C"/>
    <w:rsid w:val="004832FC"/>
    <w:rsid w:val="0048423D"/>
    <w:rsid w:val="00485892"/>
    <w:rsid w:val="00486A01"/>
    <w:rsid w:val="00487594"/>
    <w:rsid w:val="00487D65"/>
    <w:rsid w:val="0049018C"/>
    <w:rsid w:val="00490501"/>
    <w:rsid w:val="0049154C"/>
    <w:rsid w:val="004917AE"/>
    <w:rsid w:val="004918DE"/>
    <w:rsid w:val="00492DB1"/>
    <w:rsid w:val="00493790"/>
    <w:rsid w:val="00494493"/>
    <w:rsid w:val="00494B90"/>
    <w:rsid w:val="00495773"/>
    <w:rsid w:val="004958F9"/>
    <w:rsid w:val="00495DBE"/>
    <w:rsid w:val="004962A1"/>
    <w:rsid w:val="00496862"/>
    <w:rsid w:val="00496DEA"/>
    <w:rsid w:val="00497412"/>
    <w:rsid w:val="004A017F"/>
    <w:rsid w:val="004A054A"/>
    <w:rsid w:val="004A170B"/>
    <w:rsid w:val="004A2063"/>
    <w:rsid w:val="004A2418"/>
    <w:rsid w:val="004A24F4"/>
    <w:rsid w:val="004A2C29"/>
    <w:rsid w:val="004A39C3"/>
    <w:rsid w:val="004A4013"/>
    <w:rsid w:val="004A4CFF"/>
    <w:rsid w:val="004A506B"/>
    <w:rsid w:val="004A5084"/>
    <w:rsid w:val="004A5A9A"/>
    <w:rsid w:val="004A6049"/>
    <w:rsid w:val="004A74DF"/>
    <w:rsid w:val="004A7683"/>
    <w:rsid w:val="004A77B7"/>
    <w:rsid w:val="004A77FD"/>
    <w:rsid w:val="004A79A9"/>
    <w:rsid w:val="004B082D"/>
    <w:rsid w:val="004B0B56"/>
    <w:rsid w:val="004B1F44"/>
    <w:rsid w:val="004B3716"/>
    <w:rsid w:val="004B3AC7"/>
    <w:rsid w:val="004B45D6"/>
    <w:rsid w:val="004B4B04"/>
    <w:rsid w:val="004B5237"/>
    <w:rsid w:val="004B52AF"/>
    <w:rsid w:val="004B5533"/>
    <w:rsid w:val="004B5866"/>
    <w:rsid w:val="004B5C73"/>
    <w:rsid w:val="004B5CBB"/>
    <w:rsid w:val="004B6EA3"/>
    <w:rsid w:val="004B7108"/>
    <w:rsid w:val="004B7480"/>
    <w:rsid w:val="004B7611"/>
    <w:rsid w:val="004B7786"/>
    <w:rsid w:val="004C11A6"/>
    <w:rsid w:val="004C1C9E"/>
    <w:rsid w:val="004C243E"/>
    <w:rsid w:val="004C259A"/>
    <w:rsid w:val="004C3747"/>
    <w:rsid w:val="004C4741"/>
    <w:rsid w:val="004C49A5"/>
    <w:rsid w:val="004C50E0"/>
    <w:rsid w:val="004C531F"/>
    <w:rsid w:val="004C5C39"/>
    <w:rsid w:val="004C5DB1"/>
    <w:rsid w:val="004C67A4"/>
    <w:rsid w:val="004C6DE5"/>
    <w:rsid w:val="004C70C3"/>
    <w:rsid w:val="004C7A3E"/>
    <w:rsid w:val="004C7DEB"/>
    <w:rsid w:val="004D0AF6"/>
    <w:rsid w:val="004D0C90"/>
    <w:rsid w:val="004D0F02"/>
    <w:rsid w:val="004D1040"/>
    <w:rsid w:val="004D1A88"/>
    <w:rsid w:val="004D2F8B"/>
    <w:rsid w:val="004D3383"/>
    <w:rsid w:val="004D4964"/>
    <w:rsid w:val="004D4F66"/>
    <w:rsid w:val="004D59A0"/>
    <w:rsid w:val="004D5BC0"/>
    <w:rsid w:val="004D5EE2"/>
    <w:rsid w:val="004D6C38"/>
    <w:rsid w:val="004D6F53"/>
    <w:rsid w:val="004E048F"/>
    <w:rsid w:val="004E0576"/>
    <w:rsid w:val="004E100F"/>
    <w:rsid w:val="004E2D46"/>
    <w:rsid w:val="004E3A0C"/>
    <w:rsid w:val="004E4228"/>
    <w:rsid w:val="004E44AF"/>
    <w:rsid w:val="004E4594"/>
    <w:rsid w:val="004E4F6C"/>
    <w:rsid w:val="004E50E2"/>
    <w:rsid w:val="004E5F31"/>
    <w:rsid w:val="004E79B4"/>
    <w:rsid w:val="004E7D5A"/>
    <w:rsid w:val="004F083B"/>
    <w:rsid w:val="004F1595"/>
    <w:rsid w:val="004F160B"/>
    <w:rsid w:val="004F1713"/>
    <w:rsid w:val="004F3D66"/>
    <w:rsid w:val="004F4136"/>
    <w:rsid w:val="004F44C8"/>
    <w:rsid w:val="004F477F"/>
    <w:rsid w:val="004F5F53"/>
    <w:rsid w:val="004F60FD"/>
    <w:rsid w:val="004F6818"/>
    <w:rsid w:val="004F7615"/>
    <w:rsid w:val="005006E1"/>
    <w:rsid w:val="00500F30"/>
    <w:rsid w:val="00501641"/>
    <w:rsid w:val="00501A55"/>
    <w:rsid w:val="00501B4F"/>
    <w:rsid w:val="00502912"/>
    <w:rsid w:val="005036FA"/>
    <w:rsid w:val="00504592"/>
    <w:rsid w:val="005045DA"/>
    <w:rsid w:val="00504AC9"/>
    <w:rsid w:val="00505A51"/>
    <w:rsid w:val="00505AC6"/>
    <w:rsid w:val="0050701D"/>
    <w:rsid w:val="00510472"/>
    <w:rsid w:val="00510F0C"/>
    <w:rsid w:val="00511615"/>
    <w:rsid w:val="005126FB"/>
    <w:rsid w:val="00514178"/>
    <w:rsid w:val="00515518"/>
    <w:rsid w:val="00515594"/>
    <w:rsid w:val="005155C5"/>
    <w:rsid w:val="00515DB9"/>
    <w:rsid w:val="00515E2C"/>
    <w:rsid w:val="00516439"/>
    <w:rsid w:val="00517C82"/>
    <w:rsid w:val="00520C3B"/>
    <w:rsid w:val="005213E9"/>
    <w:rsid w:val="00521407"/>
    <w:rsid w:val="00522509"/>
    <w:rsid w:val="005226E9"/>
    <w:rsid w:val="005228EA"/>
    <w:rsid w:val="0052393D"/>
    <w:rsid w:val="00524256"/>
    <w:rsid w:val="0052517C"/>
    <w:rsid w:val="005266D6"/>
    <w:rsid w:val="00526F5D"/>
    <w:rsid w:val="005270FA"/>
    <w:rsid w:val="00527EC6"/>
    <w:rsid w:val="005309DA"/>
    <w:rsid w:val="00530D7B"/>
    <w:rsid w:val="00530E2A"/>
    <w:rsid w:val="0053134A"/>
    <w:rsid w:val="00532064"/>
    <w:rsid w:val="005321E9"/>
    <w:rsid w:val="00533F36"/>
    <w:rsid w:val="00534320"/>
    <w:rsid w:val="00534FBC"/>
    <w:rsid w:val="00535AD1"/>
    <w:rsid w:val="00535B35"/>
    <w:rsid w:val="00535C91"/>
    <w:rsid w:val="00536087"/>
    <w:rsid w:val="0053654C"/>
    <w:rsid w:val="005378D0"/>
    <w:rsid w:val="005378DB"/>
    <w:rsid w:val="00537F89"/>
    <w:rsid w:val="00540682"/>
    <w:rsid w:val="00540EB8"/>
    <w:rsid w:val="005416AC"/>
    <w:rsid w:val="00542178"/>
    <w:rsid w:val="00543CC4"/>
    <w:rsid w:val="00544BD4"/>
    <w:rsid w:val="00545A0F"/>
    <w:rsid w:val="00546133"/>
    <w:rsid w:val="00546135"/>
    <w:rsid w:val="005469B6"/>
    <w:rsid w:val="0054706E"/>
    <w:rsid w:val="00547090"/>
    <w:rsid w:val="0054752B"/>
    <w:rsid w:val="00547E98"/>
    <w:rsid w:val="005500DA"/>
    <w:rsid w:val="005508EC"/>
    <w:rsid w:val="005510F2"/>
    <w:rsid w:val="0055168B"/>
    <w:rsid w:val="00551F35"/>
    <w:rsid w:val="0055311F"/>
    <w:rsid w:val="00553C1D"/>
    <w:rsid w:val="00553C45"/>
    <w:rsid w:val="00555DE7"/>
    <w:rsid w:val="00555E79"/>
    <w:rsid w:val="00556119"/>
    <w:rsid w:val="0055647E"/>
    <w:rsid w:val="005566D4"/>
    <w:rsid w:val="00557131"/>
    <w:rsid w:val="005572BE"/>
    <w:rsid w:val="005605FF"/>
    <w:rsid w:val="0056084E"/>
    <w:rsid w:val="005608F7"/>
    <w:rsid w:val="00561E95"/>
    <w:rsid w:val="005628A2"/>
    <w:rsid w:val="005658BB"/>
    <w:rsid w:val="00565BAE"/>
    <w:rsid w:val="0056606E"/>
    <w:rsid w:val="005660F1"/>
    <w:rsid w:val="00567928"/>
    <w:rsid w:val="00567F75"/>
    <w:rsid w:val="005700A0"/>
    <w:rsid w:val="0057146E"/>
    <w:rsid w:val="0057163A"/>
    <w:rsid w:val="005719C1"/>
    <w:rsid w:val="005726FE"/>
    <w:rsid w:val="00573105"/>
    <w:rsid w:val="00573E60"/>
    <w:rsid w:val="00574F48"/>
    <w:rsid w:val="00575AA6"/>
    <w:rsid w:val="00580991"/>
    <w:rsid w:val="005817D4"/>
    <w:rsid w:val="005823DC"/>
    <w:rsid w:val="00582A71"/>
    <w:rsid w:val="00582E41"/>
    <w:rsid w:val="005840C8"/>
    <w:rsid w:val="0058482E"/>
    <w:rsid w:val="00584A2A"/>
    <w:rsid w:val="00585258"/>
    <w:rsid w:val="005854DC"/>
    <w:rsid w:val="005857A6"/>
    <w:rsid w:val="00587894"/>
    <w:rsid w:val="00587915"/>
    <w:rsid w:val="00587B72"/>
    <w:rsid w:val="00587BB5"/>
    <w:rsid w:val="00590890"/>
    <w:rsid w:val="0059108B"/>
    <w:rsid w:val="00591105"/>
    <w:rsid w:val="0059162D"/>
    <w:rsid w:val="00591C6C"/>
    <w:rsid w:val="005924E1"/>
    <w:rsid w:val="00592891"/>
    <w:rsid w:val="0059340A"/>
    <w:rsid w:val="00593575"/>
    <w:rsid w:val="00594007"/>
    <w:rsid w:val="00595A90"/>
    <w:rsid w:val="00595CCB"/>
    <w:rsid w:val="00595EB0"/>
    <w:rsid w:val="00596713"/>
    <w:rsid w:val="005967F6"/>
    <w:rsid w:val="00596D68"/>
    <w:rsid w:val="005A0C86"/>
    <w:rsid w:val="005A0D75"/>
    <w:rsid w:val="005A186E"/>
    <w:rsid w:val="005A38C7"/>
    <w:rsid w:val="005A40CA"/>
    <w:rsid w:val="005A4FFA"/>
    <w:rsid w:val="005A5235"/>
    <w:rsid w:val="005A5782"/>
    <w:rsid w:val="005A5968"/>
    <w:rsid w:val="005A5E43"/>
    <w:rsid w:val="005A68E9"/>
    <w:rsid w:val="005A6E82"/>
    <w:rsid w:val="005A7377"/>
    <w:rsid w:val="005B01B5"/>
    <w:rsid w:val="005B0BC6"/>
    <w:rsid w:val="005B16CB"/>
    <w:rsid w:val="005B1844"/>
    <w:rsid w:val="005B2393"/>
    <w:rsid w:val="005B2535"/>
    <w:rsid w:val="005B2AD8"/>
    <w:rsid w:val="005B3049"/>
    <w:rsid w:val="005B3B4A"/>
    <w:rsid w:val="005B411C"/>
    <w:rsid w:val="005B541D"/>
    <w:rsid w:val="005B563A"/>
    <w:rsid w:val="005B66DF"/>
    <w:rsid w:val="005B6D5D"/>
    <w:rsid w:val="005B6F74"/>
    <w:rsid w:val="005B794A"/>
    <w:rsid w:val="005C0C91"/>
    <w:rsid w:val="005C2024"/>
    <w:rsid w:val="005C2127"/>
    <w:rsid w:val="005C38B4"/>
    <w:rsid w:val="005C3B11"/>
    <w:rsid w:val="005C4301"/>
    <w:rsid w:val="005C4FB5"/>
    <w:rsid w:val="005C5D14"/>
    <w:rsid w:val="005C6202"/>
    <w:rsid w:val="005C6610"/>
    <w:rsid w:val="005C72E2"/>
    <w:rsid w:val="005C72F1"/>
    <w:rsid w:val="005C7CE4"/>
    <w:rsid w:val="005D033D"/>
    <w:rsid w:val="005D0C03"/>
    <w:rsid w:val="005D0CD1"/>
    <w:rsid w:val="005D0EAB"/>
    <w:rsid w:val="005D199E"/>
    <w:rsid w:val="005D261F"/>
    <w:rsid w:val="005D2F01"/>
    <w:rsid w:val="005D2FC2"/>
    <w:rsid w:val="005D3488"/>
    <w:rsid w:val="005D3F66"/>
    <w:rsid w:val="005D4899"/>
    <w:rsid w:val="005D575F"/>
    <w:rsid w:val="005D6CF1"/>
    <w:rsid w:val="005D708E"/>
    <w:rsid w:val="005E0B06"/>
    <w:rsid w:val="005E0CB7"/>
    <w:rsid w:val="005E269D"/>
    <w:rsid w:val="005E49A9"/>
    <w:rsid w:val="005E4E59"/>
    <w:rsid w:val="005E5453"/>
    <w:rsid w:val="005E572A"/>
    <w:rsid w:val="005E6EC0"/>
    <w:rsid w:val="005E7881"/>
    <w:rsid w:val="005E7EC6"/>
    <w:rsid w:val="005F05A4"/>
    <w:rsid w:val="005F0624"/>
    <w:rsid w:val="005F2F66"/>
    <w:rsid w:val="005F3385"/>
    <w:rsid w:val="005F3584"/>
    <w:rsid w:val="005F3708"/>
    <w:rsid w:val="005F521B"/>
    <w:rsid w:val="005F55F3"/>
    <w:rsid w:val="005F5B45"/>
    <w:rsid w:val="005F7C13"/>
    <w:rsid w:val="00600146"/>
    <w:rsid w:val="00600F5E"/>
    <w:rsid w:val="00602022"/>
    <w:rsid w:val="006020AB"/>
    <w:rsid w:val="00602609"/>
    <w:rsid w:val="00602CC9"/>
    <w:rsid w:val="0060463D"/>
    <w:rsid w:val="0060489E"/>
    <w:rsid w:val="00605612"/>
    <w:rsid w:val="006056EE"/>
    <w:rsid w:val="00606418"/>
    <w:rsid w:val="0060773B"/>
    <w:rsid w:val="00610101"/>
    <w:rsid w:val="006101BE"/>
    <w:rsid w:val="006105AB"/>
    <w:rsid w:val="006106A8"/>
    <w:rsid w:val="00610DAD"/>
    <w:rsid w:val="00611ED8"/>
    <w:rsid w:val="00612515"/>
    <w:rsid w:val="00614231"/>
    <w:rsid w:val="00614342"/>
    <w:rsid w:val="0061463D"/>
    <w:rsid w:val="006146A8"/>
    <w:rsid w:val="00614B37"/>
    <w:rsid w:val="00614FF1"/>
    <w:rsid w:val="0061509A"/>
    <w:rsid w:val="00615555"/>
    <w:rsid w:val="00615BF4"/>
    <w:rsid w:val="00616D65"/>
    <w:rsid w:val="006175C1"/>
    <w:rsid w:val="006176DB"/>
    <w:rsid w:val="00617F08"/>
    <w:rsid w:val="0062004F"/>
    <w:rsid w:val="006202CA"/>
    <w:rsid w:val="00620384"/>
    <w:rsid w:val="00620F5D"/>
    <w:rsid w:val="00621777"/>
    <w:rsid w:val="006224A8"/>
    <w:rsid w:val="0062307C"/>
    <w:rsid w:val="00623687"/>
    <w:rsid w:val="00623E77"/>
    <w:rsid w:val="00624864"/>
    <w:rsid w:val="006250D3"/>
    <w:rsid w:val="00625354"/>
    <w:rsid w:val="00625CDA"/>
    <w:rsid w:val="0062628E"/>
    <w:rsid w:val="006264E3"/>
    <w:rsid w:val="00627203"/>
    <w:rsid w:val="006274B6"/>
    <w:rsid w:val="0063074F"/>
    <w:rsid w:val="00631BE5"/>
    <w:rsid w:val="006326E8"/>
    <w:rsid w:val="006335D6"/>
    <w:rsid w:val="00633981"/>
    <w:rsid w:val="00633B81"/>
    <w:rsid w:val="00635171"/>
    <w:rsid w:val="00635D23"/>
    <w:rsid w:val="00636261"/>
    <w:rsid w:val="0064031A"/>
    <w:rsid w:val="00640895"/>
    <w:rsid w:val="00640CA5"/>
    <w:rsid w:val="006424E6"/>
    <w:rsid w:val="00643532"/>
    <w:rsid w:val="0064379B"/>
    <w:rsid w:val="00643B4E"/>
    <w:rsid w:val="0064453C"/>
    <w:rsid w:val="00644894"/>
    <w:rsid w:val="00644972"/>
    <w:rsid w:val="006449DD"/>
    <w:rsid w:val="00644D5D"/>
    <w:rsid w:val="00645E26"/>
    <w:rsid w:val="00646364"/>
    <w:rsid w:val="00650F88"/>
    <w:rsid w:val="006515AC"/>
    <w:rsid w:val="00651839"/>
    <w:rsid w:val="00651A96"/>
    <w:rsid w:val="00651D32"/>
    <w:rsid w:val="006521B0"/>
    <w:rsid w:val="0065256F"/>
    <w:rsid w:val="006527E1"/>
    <w:rsid w:val="0065343C"/>
    <w:rsid w:val="00654602"/>
    <w:rsid w:val="00654D2F"/>
    <w:rsid w:val="00655157"/>
    <w:rsid w:val="006557C7"/>
    <w:rsid w:val="0065685A"/>
    <w:rsid w:val="00656A3B"/>
    <w:rsid w:val="00656FDF"/>
    <w:rsid w:val="006573B2"/>
    <w:rsid w:val="0065752B"/>
    <w:rsid w:val="00660A89"/>
    <w:rsid w:val="0066123C"/>
    <w:rsid w:val="006613AA"/>
    <w:rsid w:val="006617F3"/>
    <w:rsid w:val="006635CE"/>
    <w:rsid w:val="006638F7"/>
    <w:rsid w:val="0066395E"/>
    <w:rsid w:val="00663994"/>
    <w:rsid w:val="00663A2A"/>
    <w:rsid w:val="00663DF9"/>
    <w:rsid w:val="00665499"/>
    <w:rsid w:val="00665EA0"/>
    <w:rsid w:val="00665EF2"/>
    <w:rsid w:val="006666F7"/>
    <w:rsid w:val="00666C8B"/>
    <w:rsid w:val="00666CD5"/>
    <w:rsid w:val="00666EEC"/>
    <w:rsid w:val="006671CB"/>
    <w:rsid w:val="006703FA"/>
    <w:rsid w:val="00670497"/>
    <w:rsid w:val="00670685"/>
    <w:rsid w:val="00672619"/>
    <w:rsid w:val="00672B1A"/>
    <w:rsid w:val="00673241"/>
    <w:rsid w:val="006744BA"/>
    <w:rsid w:val="006747CF"/>
    <w:rsid w:val="00674B8F"/>
    <w:rsid w:val="00675351"/>
    <w:rsid w:val="00675E70"/>
    <w:rsid w:val="00676243"/>
    <w:rsid w:val="00676C02"/>
    <w:rsid w:val="00677378"/>
    <w:rsid w:val="0068001B"/>
    <w:rsid w:val="006806E1"/>
    <w:rsid w:val="00680C54"/>
    <w:rsid w:val="006816DF"/>
    <w:rsid w:val="00681C68"/>
    <w:rsid w:val="00682DED"/>
    <w:rsid w:val="00683076"/>
    <w:rsid w:val="0068333C"/>
    <w:rsid w:val="00683765"/>
    <w:rsid w:val="00683BED"/>
    <w:rsid w:val="006856D8"/>
    <w:rsid w:val="00685A2E"/>
    <w:rsid w:val="006863CE"/>
    <w:rsid w:val="00687F57"/>
    <w:rsid w:val="00690CFC"/>
    <w:rsid w:val="006914E7"/>
    <w:rsid w:val="00691CB4"/>
    <w:rsid w:val="00692192"/>
    <w:rsid w:val="00692F5A"/>
    <w:rsid w:val="00693D08"/>
    <w:rsid w:val="00694909"/>
    <w:rsid w:val="006953E4"/>
    <w:rsid w:val="00696993"/>
    <w:rsid w:val="006A02A9"/>
    <w:rsid w:val="006A02CB"/>
    <w:rsid w:val="006A1291"/>
    <w:rsid w:val="006A2262"/>
    <w:rsid w:val="006A226A"/>
    <w:rsid w:val="006A26C3"/>
    <w:rsid w:val="006A2BE2"/>
    <w:rsid w:val="006A2C53"/>
    <w:rsid w:val="006A3EF3"/>
    <w:rsid w:val="006A5B30"/>
    <w:rsid w:val="006A6481"/>
    <w:rsid w:val="006A7E2D"/>
    <w:rsid w:val="006B08CC"/>
    <w:rsid w:val="006B0F49"/>
    <w:rsid w:val="006B1220"/>
    <w:rsid w:val="006B154C"/>
    <w:rsid w:val="006B1750"/>
    <w:rsid w:val="006B1853"/>
    <w:rsid w:val="006B1876"/>
    <w:rsid w:val="006B2CF1"/>
    <w:rsid w:val="006B31E4"/>
    <w:rsid w:val="006B60CA"/>
    <w:rsid w:val="006B6D60"/>
    <w:rsid w:val="006B7FB7"/>
    <w:rsid w:val="006C0010"/>
    <w:rsid w:val="006C00D0"/>
    <w:rsid w:val="006C0BEB"/>
    <w:rsid w:val="006C0C24"/>
    <w:rsid w:val="006C2FF4"/>
    <w:rsid w:val="006C31FF"/>
    <w:rsid w:val="006C33A5"/>
    <w:rsid w:val="006C36BE"/>
    <w:rsid w:val="006C3CE9"/>
    <w:rsid w:val="006C6098"/>
    <w:rsid w:val="006C6C04"/>
    <w:rsid w:val="006C6E11"/>
    <w:rsid w:val="006C710F"/>
    <w:rsid w:val="006D08C5"/>
    <w:rsid w:val="006D2D2C"/>
    <w:rsid w:val="006D32CA"/>
    <w:rsid w:val="006D4A24"/>
    <w:rsid w:val="006D4E54"/>
    <w:rsid w:val="006D524A"/>
    <w:rsid w:val="006D5F39"/>
    <w:rsid w:val="006D76D8"/>
    <w:rsid w:val="006D78D5"/>
    <w:rsid w:val="006E0B99"/>
    <w:rsid w:val="006E1D93"/>
    <w:rsid w:val="006E2AB1"/>
    <w:rsid w:val="006E2C86"/>
    <w:rsid w:val="006E2E0C"/>
    <w:rsid w:val="006E3B93"/>
    <w:rsid w:val="006E3FEE"/>
    <w:rsid w:val="006E4174"/>
    <w:rsid w:val="006E4C31"/>
    <w:rsid w:val="006E5449"/>
    <w:rsid w:val="006E59FF"/>
    <w:rsid w:val="006E5D9D"/>
    <w:rsid w:val="006E5FA5"/>
    <w:rsid w:val="006E7339"/>
    <w:rsid w:val="006E7813"/>
    <w:rsid w:val="006F115C"/>
    <w:rsid w:val="006F1331"/>
    <w:rsid w:val="006F1AD0"/>
    <w:rsid w:val="006F2BCE"/>
    <w:rsid w:val="006F3103"/>
    <w:rsid w:val="006F4948"/>
    <w:rsid w:val="006F4CAA"/>
    <w:rsid w:val="006F56AA"/>
    <w:rsid w:val="006F5D66"/>
    <w:rsid w:val="006F626E"/>
    <w:rsid w:val="006F6728"/>
    <w:rsid w:val="006F6CAB"/>
    <w:rsid w:val="00700602"/>
    <w:rsid w:val="00700BE9"/>
    <w:rsid w:val="00700C9C"/>
    <w:rsid w:val="007010B9"/>
    <w:rsid w:val="007020CD"/>
    <w:rsid w:val="00702D99"/>
    <w:rsid w:val="00703D90"/>
    <w:rsid w:val="00704789"/>
    <w:rsid w:val="0070491F"/>
    <w:rsid w:val="00704B7D"/>
    <w:rsid w:val="007061FA"/>
    <w:rsid w:val="007072FB"/>
    <w:rsid w:val="00707464"/>
    <w:rsid w:val="007076D6"/>
    <w:rsid w:val="00710FD2"/>
    <w:rsid w:val="007113AC"/>
    <w:rsid w:val="00712DB8"/>
    <w:rsid w:val="00713AB8"/>
    <w:rsid w:val="00713D4D"/>
    <w:rsid w:val="00715101"/>
    <w:rsid w:val="00715712"/>
    <w:rsid w:val="00715C8B"/>
    <w:rsid w:val="00715F05"/>
    <w:rsid w:val="007162C1"/>
    <w:rsid w:val="007170BB"/>
    <w:rsid w:val="00720BDB"/>
    <w:rsid w:val="00720CB0"/>
    <w:rsid w:val="007223BA"/>
    <w:rsid w:val="00722A23"/>
    <w:rsid w:val="00722A5A"/>
    <w:rsid w:val="007233F2"/>
    <w:rsid w:val="0072580E"/>
    <w:rsid w:val="0072687C"/>
    <w:rsid w:val="00731143"/>
    <w:rsid w:val="00731C48"/>
    <w:rsid w:val="00732742"/>
    <w:rsid w:val="00732D0C"/>
    <w:rsid w:val="00733323"/>
    <w:rsid w:val="0073389F"/>
    <w:rsid w:val="007338EB"/>
    <w:rsid w:val="0073404A"/>
    <w:rsid w:val="00734CFB"/>
    <w:rsid w:val="0073535C"/>
    <w:rsid w:val="00736613"/>
    <w:rsid w:val="00736F42"/>
    <w:rsid w:val="00737594"/>
    <w:rsid w:val="007409E1"/>
    <w:rsid w:val="00740EA6"/>
    <w:rsid w:val="007419B4"/>
    <w:rsid w:val="00742933"/>
    <w:rsid w:val="00742FD6"/>
    <w:rsid w:val="00744940"/>
    <w:rsid w:val="00744BB5"/>
    <w:rsid w:val="007461CD"/>
    <w:rsid w:val="0074642B"/>
    <w:rsid w:val="0074646A"/>
    <w:rsid w:val="00747384"/>
    <w:rsid w:val="00750035"/>
    <w:rsid w:val="0075094E"/>
    <w:rsid w:val="00752139"/>
    <w:rsid w:val="00752AE9"/>
    <w:rsid w:val="00752C01"/>
    <w:rsid w:val="00752E5A"/>
    <w:rsid w:val="00753645"/>
    <w:rsid w:val="00753D16"/>
    <w:rsid w:val="0075410D"/>
    <w:rsid w:val="00754C31"/>
    <w:rsid w:val="00754EBE"/>
    <w:rsid w:val="00754F8B"/>
    <w:rsid w:val="007553C2"/>
    <w:rsid w:val="00755638"/>
    <w:rsid w:val="007562E4"/>
    <w:rsid w:val="00756D15"/>
    <w:rsid w:val="00757EE5"/>
    <w:rsid w:val="007612D1"/>
    <w:rsid w:val="00761DEC"/>
    <w:rsid w:val="00761E8C"/>
    <w:rsid w:val="0076212A"/>
    <w:rsid w:val="0076256A"/>
    <w:rsid w:val="00764A63"/>
    <w:rsid w:val="00764ABB"/>
    <w:rsid w:val="00764E65"/>
    <w:rsid w:val="00765719"/>
    <w:rsid w:val="00765DAA"/>
    <w:rsid w:val="00765E83"/>
    <w:rsid w:val="007660E7"/>
    <w:rsid w:val="0076643D"/>
    <w:rsid w:val="007664EF"/>
    <w:rsid w:val="007668E5"/>
    <w:rsid w:val="00767425"/>
    <w:rsid w:val="00767602"/>
    <w:rsid w:val="007678D2"/>
    <w:rsid w:val="00767A48"/>
    <w:rsid w:val="00770037"/>
    <w:rsid w:val="00770706"/>
    <w:rsid w:val="00770892"/>
    <w:rsid w:val="0077124B"/>
    <w:rsid w:val="00771261"/>
    <w:rsid w:val="0077180C"/>
    <w:rsid w:val="00771848"/>
    <w:rsid w:val="00771CEB"/>
    <w:rsid w:val="007728EE"/>
    <w:rsid w:val="00772B06"/>
    <w:rsid w:val="00772C13"/>
    <w:rsid w:val="0077355E"/>
    <w:rsid w:val="0077386A"/>
    <w:rsid w:val="00774F40"/>
    <w:rsid w:val="00775CD7"/>
    <w:rsid w:val="0077619E"/>
    <w:rsid w:val="0077658C"/>
    <w:rsid w:val="00776C21"/>
    <w:rsid w:val="00777146"/>
    <w:rsid w:val="00777D0F"/>
    <w:rsid w:val="00780286"/>
    <w:rsid w:val="00780335"/>
    <w:rsid w:val="00780CEF"/>
    <w:rsid w:val="00780E5B"/>
    <w:rsid w:val="00782D68"/>
    <w:rsid w:val="00782E2B"/>
    <w:rsid w:val="00782EE1"/>
    <w:rsid w:val="007844E7"/>
    <w:rsid w:val="0078486D"/>
    <w:rsid w:val="007850B7"/>
    <w:rsid w:val="00785F67"/>
    <w:rsid w:val="0078706A"/>
    <w:rsid w:val="0078722D"/>
    <w:rsid w:val="007873DE"/>
    <w:rsid w:val="0078746C"/>
    <w:rsid w:val="0078764B"/>
    <w:rsid w:val="007902A6"/>
    <w:rsid w:val="007917C0"/>
    <w:rsid w:val="00792631"/>
    <w:rsid w:val="00792CE8"/>
    <w:rsid w:val="00793903"/>
    <w:rsid w:val="00793D7B"/>
    <w:rsid w:val="007945A0"/>
    <w:rsid w:val="0079553A"/>
    <w:rsid w:val="00795548"/>
    <w:rsid w:val="007976B6"/>
    <w:rsid w:val="00797A86"/>
    <w:rsid w:val="007A024F"/>
    <w:rsid w:val="007A03FE"/>
    <w:rsid w:val="007A08A3"/>
    <w:rsid w:val="007A0B66"/>
    <w:rsid w:val="007A0DEB"/>
    <w:rsid w:val="007A106D"/>
    <w:rsid w:val="007A17C5"/>
    <w:rsid w:val="007A1BC8"/>
    <w:rsid w:val="007A4853"/>
    <w:rsid w:val="007A48C5"/>
    <w:rsid w:val="007A52CE"/>
    <w:rsid w:val="007A5B33"/>
    <w:rsid w:val="007A6A86"/>
    <w:rsid w:val="007A7431"/>
    <w:rsid w:val="007A7666"/>
    <w:rsid w:val="007A7918"/>
    <w:rsid w:val="007A7B95"/>
    <w:rsid w:val="007B0BBC"/>
    <w:rsid w:val="007B189A"/>
    <w:rsid w:val="007B190E"/>
    <w:rsid w:val="007B25AC"/>
    <w:rsid w:val="007B2F9B"/>
    <w:rsid w:val="007B300B"/>
    <w:rsid w:val="007B3628"/>
    <w:rsid w:val="007B3986"/>
    <w:rsid w:val="007B4AD9"/>
    <w:rsid w:val="007B4B6A"/>
    <w:rsid w:val="007B5422"/>
    <w:rsid w:val="007B5734"/>
    <w:rsid w:val="007B5A40"/>
    <w:rsid w:val="007B63EF"/>
    <w:rsid w:val="007B6E14"/>
    <w:rsid w:val="007B727D"/>
    <w:rsid w:val="007B7FD6"/>
    <w:rsid w:val="007C0195"/>
    <w:rsid w:val="007C0215"/>
    <w:rsid w:val="007C0230"/>
    <w:rsid w:val="007C0610"/>
    <w:rsid w:val="007C0781"/>
    <w:rsid w:val="007C09D4"/>
    <w:rsid w:val="007C09F8"/>
    <w:rsid w:val="007C1430"/>
    <w:rsid w:val="007C149C"/>
    <w:rsid w:val="007C1609"/>
    <w:rsid w:val="007C1FEA"/>
    <w:rsid w:val="007C22FE"/>
    <w:rsid w:val="007C2B03"/>
    <w:rsid w:val="007C3404"/>
    <w:rsid w:val="007C34C3"/>
    <w:rsid w:val="007C3C4B"/>
    <w:rsid w:val="007C4C59"/>
    <w:rsid w:val="007C4D66"/>
    <w:rsid w:val="007C53E2"/>
    <w:rsid w:val="007C55B0"/>
    <w:rsid w:val="007C5BA0"/>
    <w:rsid w:val="007C615D"/>
    <w:rsid w:val="007C6AB9"/>
    <w:rsid w:val="007C75B3"/>
    <w:rsid w:val="007C7647"/>
    <w:rsid w:val="007C7BDF"/>
    <w:rsid w:val="007D053A"/>
    <w:rsid w:val="007D18AB"/>
    <w:rsid w:val="007D2F96"/>
    <w:rsid w:val="007D45F1"/>
    <w:rsid w:val="007D4728"/>
    <w:rsid w:val="007D4D8F"/>
    <w:rsid w:val="007D50FA"/>
    <w:rsid w:val="007D5369"/>
    <w:rsid w:val="007D567D"/>
    <w:rsid w:val="007D5E6B"/>
    <w:rsid w:val="007D6484"/>
    <w:rsid w:val="007D6A43"/>
    <w:rsid w:val="007D6E62"/>
    <w:rsid w:val="007D6F07"/>
    <w:rsid w:val="007D7178"/>
    <w:rsid w:val="007D74AF"/>
    <w:rsid w:val="007E0772"/>
    <w:rsid w:val="007E0973"/>
    <w:rsid w:val="007E20F5"/>
    <w:rsid w:val="007E2D46"/>
    <w:rsid w:val="007E349A"/>
    <w:rsid w:val="007E3789"/>
    <w:rsid w:val="007E4782"/>
    <w:rsid w:val="007E4BF3"/>
    <w:rsid w:val="007E56C6"/>
    <w:rsid w:val="007E7EFA"/>
    <w:rsid w:val="007F0873"/>
    <w:rsid w:val="007F0C1A"/>
    <w:rsid w:val="007F0F5E"/>
    <w:rsid w:val="007F2328"/>
    <w:rsid w:val="007F270B"/>
    <w:rsid w:val="007F2996"/>
    <w:rsid w:val="007F3988"/>
    <w:rsid w:val="007F39EC"/>
    <w:rsid w:val="007F3F9F"/>
    <w:rsid w:val="007F426A"/>
    <w:rsid w:val="007F4793"/>
    <w:rsid w:val="007F52E0"/>
    <w:rsid w:val="007F64F6"/>
    <w:rsid w:val="007F7658"/>
    <w:rsid w:val="008003F8"/>
    <w:rsid w:val="0080119B"/>
    <w:rsid w:val="00801BF5"/>
    <w:rsid w:val="00802D81"/>
    <w:rsid w:val="00802E67"/>
    <w:rsid w:val="00802FB0"/>
    <w:rsid w:val="00803BF3"/>
    <w:rsid w:val="00803D9C"/>
    <w:rsid w:val="00804480"/>
    <w:rsid w:val="008047A0"/>
    <w:rsid w:val="00804A21"/>
    <w:rsid w:val="00804A6A"/>
    <w:rsid w:val="00805023"/>
    <w:rsid w:val="00805CC3"/>
    <w:rsid w:val="00805FA0"/>
    <w:rsid w:val="0080645D"/>
    <w:rsid w:val="008069C9"/>
    <w:rsid w:val="00806BF5"/>
    <w:rsid w:val="008078A3"/>
    <w:rsid w:val="008078D4"/>
    <w:rsid w:val="00807DF3"/>
    <w:rsid w:val="00807FE7"/>
    <w:rsid w:val="0081005B"/>
    <w:rsid w:val="008103D0"/>
    <w:rsid w:val="008107C4"/>
    <w:rsid w:val="0081095B"/>
    <w:rsid w:val="00812236"/>
    <w:rsid w:val="0081252F"/>
    <w:rsid w:val="00814468"/>
    <w:rsid w:val="008157E1"/>
    <w:rsid w:val="008158F2"/>
    <w:rsid w:val="008161F9"/>
    <w:rsid w:val="00816814"/>
    <w:rsid w:val="00816F04"/>
    <w:rsid w:val="008176D9"/>
    <w:rsid w:val="00817B0A"/>
    <w:rsid w:val="0082055E"/>
    <w:rsid w:val="00821645"/>
    <w:rsid w:val="00822052"/>
    <w:rsid w:val="00822FCB"/>
    <w:rsid w:val="00823767"/>
    <w:rsid w:val="00823E96"/>
    <w:rsid w:val="00825F45"/>
    <w:rsid w:val="008264EC"/>
    <w:rsid w:val="00827968"/>
    <w:rsid w:val="00830B9C"/>
    <w:rsid w:val="00831084"/>
    <w:rsid w:val="00831B1E"/>
    <w:rsid w:val="00831E01"/>
    <w:rsid w:val="00831EB4"/>
    <w:rsid w:val="00832464"/>
    <w:rsid w:val="00832633"/>
    <w:rsid w:val="00832A7C"/>
    <w:rsid w:val="008333D4"/>
    <w:rsid w:val="0083354E"/>
    <w:rsid w:val="00834503"/>
    <w:rsid w:val="00834580"/>
    <w:rsid w:val="008346C7"/>
    <w:rsid w:val="008346D0"/>
    <w:rsid w:val="00834AA9"/>
    <w:rsid w:val="00834E03"/>
    <w:rsid w:val="008364B0"/>
    <w:rsid w:val="008364EB"/>
    <w:rsid w:val="0083704B"/>
    <w:rsid w:val="00840067"/>
    <w:rsid w:val="00840666"/>
    <w:rsid w:val="0084113E"/>
    <w:rsid w:val="00841271"/>
    <w:rsid w:val="008417FD"/>
    <w:rsid w:val="00841A2F"/>
    <w:rsid w:val="00841C79"/>
    <w:rsid w:val="008423D8"/>
    <w:rsid w:val="0084280C"/>
    <w:rsid w:val="008439E7"/>
    <w:rsid w:val="00843EDF"/>
    <w:rsid w:val="008446DD"/>
    <w:rsid w:val="00844920"/>
    <w:rsid w:val="00844ACF"/>
    <w:rsid w:val="00846737"/>
    <w:rsid w:val="008506C2"/>
    <w:rsid w:val="0085094A"/>
    <w:rsid w:val="008522B5"/>
    <w:rsid w:val="008522BE"/>
    <w:rsid w:val="00852598"/>
    <w:rsid w:val="00852BDC"/>
    <w:rsid w:val="0085367D"/>
    <w:rsid w:val="00854AC5"/>
    <w:rsid w:val="00855118"/>
    <w:rsid w:val="00855536"/>
    <w:rsid w:val="008565BA"/>
    <w:rsid w:val="00856F42"/>
    <w:rsid w:val="008605BB"/>
    <w:rsid w:val="00861B3A"/>
    <w:rsid w:val="00861DAF"/>
    <w:rsid w:val="00862DC9"/>
    <w:rsid w:val="008642B9"/>
    <w:rsid w:val="00864F7E"/>
    <w:rsid w:val="00865888"/>
    <w:rsid w:val="00865AEE"/>
    <w:rsid w:val="00866192"/>
    <w:rsid w:val="008672ED"/>
    <w:rsid w:val="0087105B"/>
    <w:rsid w:val="008712A8"/>
    <w:rsid w:val="00871329"/>
    <w:rsid w:val="00873018"/>
    <w:rsid w:val="008730F7"/>
    <w:rsid w:val="00873782"/>
    <w:rsid w:val="00873A31"/>
    <w:rsid w:val="00874169"/>
    <w:rsid w:val="008743A0"/>
    <w:rsid w:val="00874A77"/>
    <w:rsid w:val="00874EFA"/>
    <w:rsid w:val="00876241"/>
    <w:rsid w:val="0087670F"/>
    <w:rsid w:val="0087795F"/>
    <w:rsid w:val="008779CD"/>
    <w:rsid w:val="00877E8F"/>
    <w:rsid w:val="00880680"/>
    <w:rsid w:val="008807C5"/>
    <w:rsid w:val="0088099B"/>
    <w:rsid w:val="008809C7"/>
    <w:rsid w:val="00881714"/>
    <w:rsid w:val="00881D81"/>
    <w:rsid w:val="0088306F"/>
    <w:rsid w:val="008833C1"/>
    <w:rsid w:val="0088354B"/>
    <w:rsid w:val="00883B3B"/>
    <w:rsid w:val="008847EB"/>
    <w:rsid w:val="00884833"/>
    <w:rsid w:val="00884851"/>
    <w:rsid w:val="008848FE"/>
    <w:rsid w:val="00884BD2"/>
    <w:rsid w:val="008853F7"/>
    <w:rsid w:val="00885632"/>
    <w:rsid w:val="008858EA"/>
    <w:rsid w:val="0088623F"/>
    <w:rsid w:val="00890119"/>
    <w:rsid w:val="008903B0"/>
    <w:rsid w:val="00890B64"/>
    <w:rsid w:val="00890D36"/>
    <w:rsid w:val="008925B9"/>
    <w:rsid w:val="00893808"/>
    <w:rsid w:val="00893C56"/>
    <w:rsid w:val="00893ED2"/>
    <w:rsid w:val="00893FC7"/>
    <w:rsid w:val="00894062"/>
    <w:rsid w:val="00894188"/>
    <w:rsid w:val="00894707"/>
    <w:rsid w:val="00894B5B"/>
    <w:rsid w:val="00894C82"/>
    <w:rsid w:val="00895A56"/>
    <w:rsid w:val="00895BCF"/>
    <w:rsid w:val="00895D3F"/>
    <w:rsid w:val="00896173"/>
    <w:rsid w:val="00896723"/>
    <w:rsid w:val="00896B5B"/>
    <w:rsid w:val="00897476"/>
    <w:rsid w:val="00897FC3"/>
    <w:rsid w:val="008A01D8"/>
    <w:rsid w:val="008A0599"/>
    <w:rsid w:val="008A190A"/>
    <w:rsid w:val="008A1A3D"/>
    <w:rsid w:val="008A42E3"/>
    <w:rsid w:val="008A5A3E"/>
    <w:rsid w:val="008A5DEF"/>
    <w:rsid w:val="008A5F7C"/>
    <w:rsid w:val="008A6499"/>
    <w:rsid w:val="008A7272"/>
    <w:rsid w:val="008A76E7"/>
    <w:rsid w:val="008A7A1C"/>
    <w:rsid w:val="008A7C0C"/>
    <w:rsid w:val="008A7DED"/>
    <w:rsid w:val="008B0075"/>
    <w:rsid w:val="008B03E6"/>
    <w:rsid w:val="008B115F"/>
    <w:rsid w:val="008B1DA8"/>
    <w:rsid w:val="008B2156"/>
    <w:rsid w:val="008B26C0"/>
    <w:rsid w:val="008B27C9"/>
    <w:rsid w:val="008B3B62"/>
    <w:rsid w:val="008B41DC"/>
    <w:rsid w:val="008B42D0"/>
    <w:rsid w:val="008B5110"/>
    <w:rsid w:val="008B5189"/>
    <w:rsid w:val="008B62A0"/>
    <w:rsid w:val="008B6446"/>
    <w:rsid w:val="008B7089"/>
    <w:rsid w:val="008B750E"/>
    <w:rsid w:val="008B784C"/>
    <w:rsid w:val="008C0CBE"/>
    <w:rsid w:val="008C1988"/>
    <w:rsid w:val="008C1B51"/>
    <w:rsid w:val="008C25FF"/>
    <w:rsid w:val="008C26BD"/>
    <w:rsid w:val="008C2943"/>
    <w:rsid w:val="008C2AD9"/>
    <w:rsid w:val="008C2E95"/>
    <w:rsid w:val="008C3A3D"/>
    <w:rsid w:val="008C3AED"/>
    <w:rsid w:val="008C456D"/>
    <w:rsid w:val="008C45F3"/>
    <w:rsid w:val="008C4720"/>
    <w:rsid w:val="008C480E"/>
    <w:rsid w:val="008C53EE"/>
    <w:rsid w:val="008C6162"/>
    <w:rsid w:val="008C69F2"/>
    <w:rsid w:val="008C6D08"/>
    <w:rsid w:val="008C78C2"/>
    <w:rsid w:val="008C7D21"/>
    <w:rsid w:val="008D07FC"/>
    <w:rsid w:val="008D24F2"/>
    <w:rsid w:val="008D3396"/>
    <w:rsid w:val="008D443D"/>
    <w:rsid w:val="008D52DE"/>
    <w:rsid w:val="008D555D"/>
    <w:rsid w:val="008D6791"/>
    <w:rsid w:val="008D7337"/>
    <w:rsid w:val="008D7355"/>
    <w:rsid w:val="008D79DE"/>
    <w:rsid w:val="008D7A88"/>
    <w:rsid w:val="008D7DAC"/>
    <w:rsid w:val="008D7E6F"/>
    <w:rsid w:val="008E0661"/>
    <w:rsid w:val="008E17E4"/>
    <w:rsid w:val="008E1CD5"/>
    <w:rsid w:val="008E1DB7"/>
    <w:rsid w:val="008E342B"/>
    <w:rsid w:val="008E34D8"/>
    <w:rsid w:val="008E3CC6"/>
    <w:rsid w:val="008E4673"/>
    <w:rsid w:val="008E48B7"/>
    <w:rsid w:val="008E4A6A"/>
    <w:rsid w:val="008E5605"/>
    <w:rsid w:val="008E5BD5"/>
    <w:rsid w:val="008E6ABC"/>
    <w:rsid w:val="008E6D9C"/>
    <w:rsid w:val="008E768F"/>
    <w:rsid w:val="008F04C0"/>
    <w:rsid w:val="008F086D"/>
    <w:rsid w:val="008F0D9A"/>
    <w:rsid w:val="008F12AA"/>
    <w:rsid w:val="008F344A"/>
    <w:rsid w:val="008F36C9"/>
    <w:rsid w:val="008F3C23"/>
    <w:rsid w:val="008F3E83"/>
    <w:rsid w:val="008F4318"/>
    <w:rsid w:val="008F4333"/>
    <w:rsid w:val="008F517B"/>
    <w:rsid w:val="009000AB"/>
    <w:rsid w:val="00901A69"/>
    <w:rsid w:val="00902A57"/>
    <w:rsid w:val="0090315C"/>
    <w:rsid w:val="0090362F"/>
    <w:rsid w:val="00904D47"/>
    <w:rsid w:val="00904FD9"/>
    <w:rsid w:val="00906290"/>
    <w:rsid w:val="00907FFC"/>
    <w:rsid w:val="009107C6"/>
    <w:rsid w:val="00911258"/>
    <w:rsid w:val="00911BC1"/>
    <w:rsid w:val="00912105"/>
    <w:rsid w:val="00912AD5"/>
    <w:rsid w:val="00912EBA"/>
    <w:rsid w:val="009142FD"/>
    <w:rsid w:val="0091430F"/>
    <w:rsid w:val="00914ECB"/>
    <w:rsid w:val="00915A15"/>
    <w:rsid w:val="00915A4A"/>
    <w:rsid w:val="00915EA5"/>
    <w:rsid w:val="0091659C"/>
    <w:rsid w:val="00916C53"/>
    <w:rsid w:val="00916D69"/>
    <w:rsid w:val="00916FB6"/>
    <w:rsid w:val="00917568"/>
    <w:rsid w:val="009203F9"/>
    <w:rsid w:val="00920747"/>
    <w:rsid w:val="00920ABF"/>
    <w:rsid w:val="00920FAE"/>
    <w:rsid w:val="00921BE2"/>
    <w:rsid w:val="009221E6"/>
    <w:rsid w:val="00923012"/>
    <w:rsid w:val="00923E77"/>
    <w:rsid w:val="00925DB6"/>
    <w:rsid w:val="00925FF4"/>
    <w:rsid w:val="00926FDF"/>
    <w:rsid w:val="0092799E"/>
    <w:rsid w:val="00927E0F"/>
    <w:rsid w:val="00931413"/>
    <w:rsid w:val="00931BAF"/>
    <w:rsid w:val="009324AC"/>
    <w:rsid w:val="0093280C"/>
    <w:rsid w:val="00934438"/>
    <w:rsid w:val="00934FFA"/>
    <w:rsid w:val="009356FD"/>
    <w:rsid w:val="0093573C"/>
    <w:rsid w:val="00935844"/>
    <w:rsid w:val="00935BF9"/>
    <w:rsid w:val="009361AC"/>
    <w:rsid w:val="00937F71"/>
    <w:rsid w:val="009409E3"/>
    <w:rsid w:val="009412EF"/>
    <w:rsid w:val="00941427"/>
    <w:rsid w:val="00941490"/>
    <w:rsid w:val="009424C2"/>
    <w:rsid w:val="009429F0"/>
    <w:rsid w:val="00943665"/>
    <w:rsid w:val="0094459C"/>
    <w:rsid w:val="009449C9"/>
    <w:rsid w:val="009456FB"/>
    <w:rsid w:val="00946664"/>
    <w:rsid w:val="00947E4A"/>
    <w:rsid w:val="009500C6"/>
    <w:rsid w:val="009510B2"/>
    <w:rsid w:val="009511D8"/>
    <w:rsid w:val="0095152A"/>
    <w:rsid w:val="00951702"/>
    <w:rsid w:val="00951C02"/>
    <w:rsid w:val="00952131"/>
    <w:rsid w:val="009521F1"/>
    <w:rsid w:val="00952403"/>
    <w:rsid w:val="00953044"/>
    <w:rsid w:val="00953147"/>
    <w:rsid w:val="00953B0D"/>
    <w:rsid w:val="00954596"/>
    <w:rsid w:val="00954AF3"/>
    <w:rsid w:val="00955FF8"/>
    <w:rsid w:val="0095655D"/>
    <w:rsid w:val="009565BF"/>
    <w:rsid w:val="00956D0F"/>
    <w:rsid w:val="00957818"/>
    <w:rsid w:val="00960564"/>
    <w:rsid w:val="00960C7A"/>
    <w:rsid w:val="00960CDE"/>
    <w:rsid w:val="00960D11"/>
    <w:rsid w:val="0096140A"/>
    <w:rsid w:val="009615E3"/>
    <w:rsid w:val="00961C04"/>
    <w:rsid w:val="00962900"/>
    <w:rsid w:val="00963923"/>
    <w:rsid w:val="00963EA1"/>
    <w:rsid w:val="00963F9C"/>
    <w:rsid w:val="00964597"/>
    <w:rsid w:val="00964933"/>
    <w:rsid w:val="00964BFE"/>
    <w:rsid w:val="0096575C"/>
    <w:rsid w:val="00965AFF"/>
    <w:rsid w:val="00966946"/>
    <w:rsid w:val="00966B1C"/>
    <w:rsid w:val="009676AF"/>
    <w:rsid w:val="00970200"/>
    <w:rsid w:val="00971BBF"/>
    <w:rsid w:val="009725C2"/>
    <w:rsid w:val="009727DE"/>
    <w:rsid w:val="009732CF"/>
    <w:rsid w:val="00974965"/>
    <w:rsid w:val="00974E9B"/>
    <w:rsid w:val="0097561B"/>
    <w:rsid w:val="00975AE0"/>
    <w:rsid w:val="00975C88"/>
    <w:rsid w:val="00975E81"/>
    <w:rsid w:val="0097666D"/>
    <w:rsid w:val="009768EA"/>
    <w:rsid w:val="009770F6"/>
    <w:rsid w:val="009801E8"/>
    <w:rsid w:val="00980ADB"/>
    <w:rsid w:val="00982401"/>
    <w:rsid w:val="009835D0"/>
    <w:rsid w:val="00983CA3"/>
    <w:rsid w:val="00984811"/>
    <w:rsid w:val="00984A42"/>
    <w:rsid w:val="00984C0B"/>
    <w:rsid w:val="00986942"/>
    <w:rsid w:val="00986B1F"/>
    <w:rsid w:val="00987ADC"/>
    <w:rsid w:val="0099092A"/>
    <w:rsid w:val="00990C11"/>
    <w:rsid w:val="00991108"/>
    <w:rsid w:val="0099117A"/>
    <w:rsid w:val="009918CF"/>
    <w:rsid w:val="00991F0F"/>
    <w:rsid w:val="00992020"/>
    <w:rsid w:val="00992740"/>
    <w:rsid w:val="009927AE"/>
    <w:rsid w:val="009938A5"/>
    <w:rsid w:val="00994D26"/>
    <w:rsid w:val="00994D6F"/>
    <w:rsid w:val="00995C35"/>
    <w:rsid w:val="009961A9"/>
    <w:rsid w:val="009971C3"/>
    <w:rsid w:val="009972B5"/>
    <w:rsid w:val="009A072F"/>
    <w:rsid w:val="009A09EB"/>
    <w:rsid w:val="009A200C"/>
    <w:rsid w:val="009A218E"/>
    <w:rsid w:val="009A2DDD"/>
    <w:rsid w:val="009A2E42"/>
    <w:rsid w:val="009A2E74"/>
    <w:rsid w:val="009A3E3A"/>
    <w:rsid w:val="009A4173"/>
    <w:rsid w:val="009A4E7C"/>
    <w:rsid w:val="009A59B6"/>
    <w:rsid w:val="009A65A1"/>
    <w:rsid w:val="009A65F4"/>
    <w:rsid w:val="009A6911"/>
    <w:rsid w:val="009A6D05"/>
    <w:rsid w:val="009B098E"/>
    <w:rsid w:val="009B09FA"/>
    <w:rsid w:val="009B1262"/>
    <w:rsid w:val="009B1555"/>
    <w:rsid w:val="009B30A1"/>
    <w:rsid w:val="009B4260"/>
    <w:rsid w:val="009B49D6"/>
    <w:rsid w:val="009B4E43"/>
    <w:rsid w:val="009B5C46"/>
    <w:rsid w:val="009B6778"/>
    <w:rsid w:val="009B689B"/>
    <w:rsid w:val="009B6932"/>
    <w:rsid w:val="009C010A"/>
    <w:rsid w:val="009C0C07"/>
    <w:rsid w:val="009C0C0C"/>
    <w:rsid w:val="009C1038"/>
    <w:rsid w:val="009C13AC"/>
    <w:rsid w:val="009C1957"/>
    <w:rsid w:val="009C2477"/>
    <w:rsid w:val="009C266E"/>
    <w:rsid w:val="009C2A73"/>
    <w:rsid w:val="009C332D"/>
    <w:rsid w:val="009C4C26"/>
    <w:rsid w:val="009C63DE"/>
    <w:rsid w:val="009C7CCE"/>
    <w:rsid w:val="009D0275"/>
    <w:rsid w:val="009D150D"/>
    <w:rsid w:val="009D1696"/>
    <w:rsid w:val="009D2695"/>
    <w:rsid w:val="009D29E4"/>
    <w:rsid w:val="009D2F18"/>
    <w:rsid w:val="009D547A"/>
    <w:rsid w:val="009D6072"/>
    <w:rsid w:val="009D6A1D"/>
    <w:rsid w:val="009D6AD3"/>
    <w:rsid w:val="009D7FCA"/>
    <w:rsid w:val="009E042D"/>
    <w:rsid w:val="009E19F8"/>
    <w:rsid w:val="009E1BC1"/>
    <w:rsid w:val="009E2D9D"/>
    <w:rsid w:val="009E3450"/>
    <w:rsid w:val="009E3697"/>
    <w:rsid w:val="009E3857"/>
    <w:rsid w:val="009E3D6F"/>
    <w:rsid w:val="009E4365"/>
    <w:rsid w:val="009E4717"/>
    <w:rsid w:val="009E4B7A"/>
    <w:rsid w:val="009E4C3F"/>
    <w:rsid w:val="009E64FF"/>
    <w:rsid w:val="009E66DF"/>
    <w:rsid w:val="009E7729"/>
    <w:rsid w:val="009E7846"/>
    <w:rsid w:val="009F05A1"/>
    <w:rsid w:val="009F0778"/>
    <w:rsid w:val="009F0D30"/>
    <w:rsid w:val="009F17A8"/>
    <w:rsid w:val="009F1990"/>
    <w:rsid w:val="009F1F0A"/>
    <w:rsid w:val="009F20A9"/>
    <w:rsid w:val="009F232B"/>
    <w:rsid w:val="009F2350"/>
    <w:rsid w:val="009F23CF"/>
    <w:rsid w:val="009F37FD"/>
    <w:rsid w:val="009F40C6"/>
    <w:rsid w:val="009F495A"/>
    <w:rsid w:val="009F4B11"/>
    <w:rsid w:val="009F5409"/>
    <w:rsid w:val="00A00569"/>
    <w:rsid w:val="00A00DF1"/>
    <w:rsid w:val="00A01921"/>
    <w:rsid w:val="00A01D03"/>
    <w:rsid w:val="00A01F24"/>
    <w:rsid w:val="00A02C41"/>
    <w:rsid w:val="00A03586"/>
    <w:rsid w:val="00A03C3B"/>
    <w:rsid w:val="00A044C0"/>
    <w:rsid w:val="00A04C20"/>
    <w:rsid w:val="00A05A4B"/>
    <w:rsid w:val="00A05F55"/>
    <w:rsid w:val="00A06746"/>
    <w:rsid w:val="00A067AC"/>
    <w:rsid w:val="00A0682E"/>
    <w:rsid w:val="00A07B69"/>
    <w:rsid w:val="00A0B5C9"/>
    <w:rsid w:val="00A10376"/>
    <w:rsid w:val="00A10D95"/>
    <w:rsid w:val="00A10E42"/>
    <w:rsid w:val="00A10F48"/>
    <w:rsid w:val="00A117F0"/>
    <w:rsid w:val="00A1291D"/>
    <w:rsid w:val="00A12F72"/>
    <w:rsid w:val="00A132AF"/>
    <w:rsid w:val="00A13BAF"/>
    <w:rsid w:val="00A13DB2"/>
    <w:rsid w:val="00A14147"/>
    <w:rsid w:val="00A14513"/>
    <w:rsid w:val="00A15118"/>
    <w:rsid w:val="00A15A26"/>
    <w:rsid w:val="00A15B95"/>
    <w:rsid w:val="00A1684F"/>
    <w:rsid w:val="00A16888"/>
    <w:rsid w:val="00A20DB4"/>
    <w:rsid w:val="00A2158E"/>
    <w:rsid w:val="00A23B38"/>
    <w:rsid w:val="00A23D94"/>
    <w:rsid w:val="00A24F30"/>
    <w:rsid w:val="00A256DB"/>
    <w:rsid w:val="00A256F5"/>
    <w:rsid w:val="00A259A1"/>
    <w:rsid w:val="00A262CC"/>
    <w:rsid w:val="00A26A6E"/>
    <w:rsid w:val="00A2735E"/>
    <w:rsid w:val="00A27A98"/>
    <w:rsid w:val="00A27EBB"/>
    <w:rsid w:val="00A311E7"/>
    <w:rsid w:val="00A31915"/>
    <w:rsid w:val="00A3231A"/>
    <w:rsid w:val="00A323D7"/>
    <w:rsid w:val="00A328FD"/>
    <w:rsid w:val="00A33141"/>
    <w:rsid w:val="00A337C7"/>
    <w:rsid w:val="00A3389D"/>
    <w:rsid w:val="00A36461"/>
    <w:rsid w:val="00A36AEA"/>
    <w:rsid w:val="00A3747C"/>
    <w:rsid w:val="00A376F0"/>
    <w:rsid w:val="00A37C33"/>
    <w:rsid w:val="00A40271"/>
    <w:rsid w:val="00A409A2"/>
    <w:rsid w:val="00A40C13"/>
    <w:rsid w:val="00A41928"/>
    <w:rsid w:val="00A41D5E"/>
    <w:rsid w:val="00A41E46"/>
    <w:rsid w:val="00A420BC"/>
    <w:rsid w:val="00A42DE7"/>
    <w:rsid w:val="00A43556"/>
    <w:rsid w:val="00A43B85"/>
    <w:rsid w:val="00A43EC7"/>
    <w:rsid w:val="00A44068"/>
    <w:rsid w:val="00A445B5"/>
    <w:rsid w:val="00A44B8D"/>
    <w:rsid w:val="00A453AC"/>
    <w:rsid w:val="00A4670A"/>
    <w:rsid w:val="00A469AB"/>
    <w:rsid w:val="00A46FCF"/>
    <w:rsid w:val="00A4736C"/>
    <w:rsid w:val="00A473DD"/>
    <w:rsid w:val="00A47D09"/>
    <w:rsid w:val="00A50E14"/>
    <w:rsid w:val="00A5160E"/>
    <w:rsid w:val="00A52072"/>
    <w:rsid w:val="00A531EA"/>
    <w:rsid w:val="00A53386"/>
    <w:rsid w:val="00A53E4B"/>
    <w:rsid w:val="00A54180"/>
    <w:rsid w:val="00A54307"/>
    <w:rsid w:val="00A54831"/>
    <w:rsid w:val="00A54C5F"/>
    <w:rsid w:val="00A56043"/>
    <w:rsid w:val="00A568D4"/>
    <w:rsid w:val="00A56A5B"/>
    <w:rsid w:val="00A578D8"/>
    <w:rsid w:val="00A57A06"/>
    <w:rsid w:val="00A604F5"/>
    <w:rsid w:val="00A605B9"/>
    <w:rsid w:val="00A60A54"/>
    <w:rsid w:val="00A61329"/>
    <w:rsid w:val="00A628BE"/>
    <w:rsid w:val="00A62BCA"/>
    <w:rsid w:val="00A62FAA"/>
    <w:rsid w:val="00A63A81"/>
    <w:rsid w:val="00A63EE3"/>
    <w:rsid w:val="00A63FFC"/>
    <w:rsid w:val="00A641C2"/>
    <w:rsid w:val="00A64B7F"/>
    <w:rsid w:val="00A64D20"/>
    <w:rsid w:val="00A64E21"/>
    <w:rsid w:val="00A65C16"/>
    <w:rsid w:val="00A65F55"/>
    <w:rsid w:val="00A6628A"/>
    <w:rsid w:val="00A662F6"/>
    <w:rsid w:val="00A66A03"/>
    <w:rsid w:val="00A67F56"/>
    <w:rsid w:val="00A70696"/>
    <w:rsid w:val="00A70EFD"/>
    <w:rsid w:val="00A71394"/>
    <w:rsid w:val="00A71EAB"/>
    <w:rsid w:val="00A726D0"/>
    <w:rsid w:val="00A72E86"/>
    <w:rsid w:val="00A73D04"/>
    <w:rsid w:val="00A749E5"/>
    <w:rsid w:val="00A75111"/>
    <w:rsid w:val="00A7523C"/>
    <w:rsid w:val="00A768C1"/>
    <w:rsid w:val="00A769F1"/>
    <w:rsid w:val="00A76B9A"/>
    <w:rsid w:val="00A776A0"/>
    <w:rsid w:val="00A77D91"/>
    <w:rsid w:val="00A81923"/>
    <w:rsid w:val="00A82AB5"/>
    <w:rsid w:val="00A84503"/>
    <w:rsid w:val="00A84EF4"/>
    <w:rsid w:val="00A853AF"/>
    <w:rsid w:val="00A85656"/>
    <w:rsid w:val="00A85688"/>
    <w:rsid w:val="00A85C52"/>
    <w:rsid w:val="00A86275"/>
    <w:rsid w:val="00A87163"/>
    <w:rsid w:val="00A87B3B"/>
    <w:rsid w:val="00A9007B"/>
    <w:rsid w:val="00A92180"/>
    <w:rsid w:val="00A92341"/>
    <w:rsid w:val="00A9262B"/>
    <w:rsid w:val="00A92A21"/>
    <w:rsid w:val="00A930ED"/>
    <w:rsid w:val="00A93B2E"/>
    <w:rsid w:val="00A93F93"/>
    <w:rsid w:val="00A9400B"/>
    <w:rsid w:val="00A944EB"/>
    <w:rsid w:val="00A94CBF"/>
    <w:rsid w:val="00A95464"/>
    <w:rsid w:val="00A95870"/>
    <w:rsid w:val="00A963D0"/>
    <w:rsid w:val="00A97B58"/>
    <w:rsid w:val="00AA00CE"/>
    <w:rsid w:val="00AA127C"/>
    <w:rsid w:val="00AA1F0B"/>
    <w:rsid w:val="00AA1F1F"/>
    <w:rsid w:val="00AA33E7"/>
    <w:rsid w:val="00AA3819"/>
    <w:rsid w:val="00AA38D1"/>
    <w:rsid w:val="00AA3E7A"/>
    <w:rsid w:val="00AA41F0"/>
    <w:rsid w:val="00AA4472"/>
    <w:rsid w:val="00AA4EC5"/>
    <w:rsid w:val="00AA591F"/>
    <w:rsid w:val="00AA5E77"/>
    <w:rsid w:val="00AA5FF5"/>
    <w:rsid w:val="00AA6424"/>
    <w:rsid w:val="00AA649D"/>
    <w:rsid w:val="00AA64E4"/>
    <w:rsid w:val="00AA6515"/>
    <w:rsid w:val="00AA6865"/>
    <w:rsid w:val="00AA738D"/>
    <w:rsid w:val="00AA7FD0"/>
    <w:rsid w:val="00AB02B7"/>
    <w:rsid w:val="00AB0D95"/>
    <w:rsid w:val="00AB1884"/>
    <w:rsid w:val="00AB1949"/>
    <w:rsid w:val="00AB1CCC"/>
    <w:rsid w:val="00AB1D2C"/>
    <w:rsid w:val="00AB201B"/>
    <w:rsid w:val="00AB2AA8"/>
    <w:rsid w:val="00AB3F6D"/>
    <w:rsid w:val="00AB4265"/>
    <w:rsid w:val="00AB4369"/>
    <w:rsid w:val="00AB45E6"/>
    <w:rsid w:val="00AB4E3B"/>
    <w:rsid w:val="00AB6C0E"/>
    <w:rsid w:val="00AC06C5"/>
    <w:rsid w:val="00AC33B1"/>
    <w:rsid w:val="00AC4316"/>
    <w:rsid w:val="00AC4E6E"/>
    <w:rsid w:val="00AC5045"/>
    <w:rsid w:val="00AC5DC5"/>
    <w:rsid w:val="00AC5E7D"/>
    <w:rsid w:val="00AC7087"/>
    <w:rsid w:val="00AD0364"/>
    <w:rsid w:val="00AD0B5C"/>
    <w:rsid w:val="00AD0D17"/>
    <w:rsid w:val="00AD12C3"/>
    <w:rsid w:val="00AD19E0"/>
    <w:rsid w:val="00AD2C3D"/>
    <w:rsid w:val="00AD3231"/>
    <w:rsid w:val="00AD32AE"/>
    <w:rsid w:val="00AD339E"/>
    <w:rsid w:val="00AD3628"/>
    <w:rsid w:val="00AD38ED"/>
    <w:rsid w:val="00AD4483"/>
    <w:rsid w:val="00AD49F1"/>
    <w:rsid w:val="00AD4FCE"/>
    <w:rsid w:val="00AD4FE6"/>
    <w:rsid w:val="00AD52B9"/>
    <w:rsid w:val="00AD55E8"/>
    <w:rsid w:val="00AD5668"/>
    <w:rsid w:val="00AD56AD"/>
    <w:rsid w:val="00AD617F"/>
    <w:rsid w:val="00AD660B"/>
    <w:rsid w:val="00AD6A08"/>
    <w:rsid w:val="00AD7489"/>
    <w:rsid w:val="00AE07EC"/>
    <w:rsid w:val="00AE09F6"/>
    <w:rsid w:val="00AE1683"/>
    <w:rsid w:val="00AE16A2"/>
    <w:rsid w:val="00AE1F08"/>
    <w:rsid w:val="00AE204C"/>
    <w:rsid w:val="00AE2E6B"/>
    <w:rsid w:val="00AE34CE"/>
    <w:rsid w:val="00AE3BEA"/>
    <w:rsid w:val="00AE3E88"/>
    <w:rsid w:val="00AE4554"/>
    <w:rsid w:val="00AE4C60"/>
    <w:rsid w:val="00AE5AF6"/>
    <w:rsid w:val="00AE5B0B"/>
    <w:rsid w:val="00AE5FA1"/>
    <w:rsid w:val="00AE62B8"/>
    <w:rsid w:val="00AE6404"/>
    <w:rsid w:val="00AE6973"/>
    <w:rsid w:val="00AE74CD"/>
    <w:rsid w:val="00AF1BCB"/>
    <w:rsid w:val="00AF1DF7"/>
    <w:rsid w:val="00AF278E"/>
    <w:rsid w:val="00AF33C4"/>
    <w:rsid w:val="00AF3C0D"/>
    <w:rsid w:val="00AF4204"/>
    <w:rsid w:val="00AF4914"/>
    <w:rsid w:val="00AF6034"/>
    <w:rsid w:val="00AF63D5"/>
    <w:rsid w:val="00AF737F"/>
    <w:rsid w:val="00AF74D7"/>
    <w:rsid w:val="00B0031F"/>
    <w:rsid w:val="00B0081F"/>
    <w:rsid w:val="00B00A7C"/>
    <w:rsid w:val="00B00B7E"/>
    <w:rsid w:val="00B01042"/>
    <w:rsid w:val="00B01D80"/>
    <w:rsid w:val="00B01F52"/>
    <w:rsid w:val="00B0281B"/>
    <w:rsid w:val="00B0296D"/>
    <w:rsid w:val="00B04510"/>
    <w:rsid w:val="00B04644"/>
    <w:rsid w:val="00B04933"/>
    <w:rsid w:val="00B04C0B"/>
    <w:rsid w:val="00B04EDF"/>
    <w:rsid w:val="00B06243"/>
    <w:rsid w:val="00B0625F"/>
    <w:rsid w:val="00B07A8B"/>
    <w:rsid w:val="00B102C7"/>
    <w:rsid w:val="00B1069B"/>
    <w:rsid w:val="00B109AB"/>
    <w:rsid w:val="00B10D92"/>
    <w:rsid w:val="00B12649"/>
    <w:rsid w:val="00B128C0"/>
    <w:rsid w:val="00B132F3"/>
    <w:rsid w:val="00B13BBB"/>
    <w:rsid w:val="00B14098"/>
    <w:rsid w:val="00B14204"/>
    <w:rsid w:val="00B145EB"/>
    <w:rsid w:val="00B14A46"/>
    <w:rsid w:val="00B14E28"/>
    <w:rsid w:val="00B157BB"/>
    <w:rsid w:val="00B16350"/>
    <w:rsid w:val="00B16766"/>
    <w:rsid w:val="00B16D1E"/>
    <w:rsid w:val="00B16E51"/>
    <w:rsid w:val="00B17AC2"/>
    <w:rsid w:val="00B17E21"/>
    <w:rsid w:val="00B17EC3"/>
    <w:rsid w:val="00B205EB"/>
    <w:rsid w:val="00B20BF8"/>
    <w:rsid w:val="00B22134"/>
    <w:rsid w:val="00B253A0"/>
    <w:rsid w:val="00B25751"/>
    <w:rsid w:val="00B25B51"/>
    <w:rsid w:val="00B25EED"/>
    <w:rsid w:val="00B26CE2"/>
    <w:rsid w:val="00B26CE8"/>
    <w:rsid w:val="00B27233"/>
    <w:rsid w:val="00B2744E"/>
    <w:rsid w:val="00B27E4B"/>
    <w:rsid w:val="00B27EA9"/>
    <w:rsid w:val="00B31E62"/>
    <w:rsid w:val="00B32177"/>
    <w:rsid w:val="00B3277E"/>
    <w:rsid w:val="00B32A6A"/>
    <w:rsid w:val="00B32D0F"/>
    <w:rsid w:val="00B338AB"/>
    <w:rsid w:val="00B33F53"/>
    <w:rsid w:val="00B34AF7"/>
    <w:rsid w:val="00B3535E"/>
    <w:rsid w:val="00B35EE5"/>
    <w:rsid w:val="00B3644E"/>
    <w:rsid w:val="00B36779"/>
    <w:rsid w:val="00B36987"/>
    <w:rsid w:val="00B4004C"/>
    <w:rsid w:val="00B402E7"/>
    <w:rsid w:val="00B40E8E"/>
    <w:rsid w:val="00B40EDA"/>
    <w:rsid w:val="00B411CD"/>
    <w:rsid w:val="00B4125D"/>
    <w:rsid w:val="00B44405"/>
    <w:rsid w:val="00B45DAC"/>
    <w:rsid w:val="00B461DB"/>
    <w:rsid w:val="00B46AAD"/>
    <w:rsid w:val="00B50C70"/>
    <w:rsid w:val="00B5200B"/>
    <w:rsid w:val="00B536D7"/>
    <w:rsid w:val="00B53B08"/>
    <w:rsid w:val="00B53B12"/>
    <w:rsid w:val="00B5415E"/>
    <w:rsid w:val="00B55948"/>
    <w:rsid w:val="00B566B9"/>
    <w:rsid w:val="00B5760A"/>
    <w:rsid w:val="00B61252"/>
    <w:rsid w:val="00B6154A"/>
    <w:rsid w:val="00B61A81"/>
    <w:rsid w:val="00B62D65"/>
    <w:rsid w:val="00B631E0"/>
    <w:rsid w:val="00B64A88"/>
    <w:rsid w:val="00B64B40"/>
    <w:rsid w:val="00B64DDB"/>
    <w:rsid w:val="00B659C8"/>
    <w:rsid w:val="00B65BB9"/>
    <w:rsid w:val="00B65DBF"/>
    <w:rsid w:val="00B65E8B"/>
    <w:rsid w:val="00B66BE2"/>
    <w:rsid w:val="00B67AA8"/>
    <w:rsid w:val="00B70727"/>
    <w:rsid w:val="00B70AA2"/>
    <w:rsid w:val="00B70D8E"/>
    <w:rsid w:val="00B72CDE"/>
    <w:rsid w:val="00B732F8"/>
    <w:rsid w:val="00B737FA"/>
    <w:rsid w:val="00B75CC4"/>
    <w:rsid w:val="00B8072C"/>
    <w:rsid w:val="00B80F75"/>
    <w:rsid w:val="00B81337"/>
    <w:rsid w:val="00B81EF7"/>
    <w:rsid w:val="00B82423"/>
    <w:rsid w:val="00B82F01"/>
    <w:rsid w:val="00B84F3C"/>
    <w:rsid w:val="00B850A9"/>
    <w:rsid w:val="00B86AA9"/>
    <w:rsid w:val="00B86CAA"/>
    <w:rsid w:val="00B8707A"/>
    <w:rsid w:val="00B87A26"/>
    <w:rsid w:val="00B912F2"/>
    <w:rsid w:val="00B9172E"/>
    <w:rsid w:val="00B9187F"/>
    <w:rsid w:val="00B91EE2"/>
    <w:rsid w:val="00B950ED"/>
    <w:rsid w:val="00B957B1"/>
    <w:rsid w:val="00B95A05"/>
    <w:rsid w:val="00B95D56"/>
    <w:rsid w:val="00B964BE"/>
    <w:rsid w:val="00B96D96"/>
    <w:rsid w:val="00B96EE7"/>
    <w:rsid w:val="00B97050"/>
    <w:rsid w:val="00B97078"/>
    <w:rsid w:val="00B973C3"/>
    <w:rsid w:val="00B975F9"/>
    <w:rsid w:val="00BA2886"/>
    <w:rsid w:val="00BA3973"/>
    <w:rsid w:val="00BA4549"/>
    <w:rsid w:val="00BA52D6"/>
    <w:rsid w:val="00BA5B7F"/>
    <w:rsid w:val="00BA670F"/>
    <w:rsid w:val="00BA6D8A"/>
    <w:rsid w:val="00BA7068"/>
    <w:rsid w:val="00BA7F97"/>
    <w:rsid w:val="00BB03B7"/>
    <w:rsid w:val="00BB060F"/>
    <w:rsid w:val="00BB0A9E"/>
    <w:rsid w:val="00BB1145"/>
    <w:rsid w:val="00BB198E"/>
    <w:rsid w:val="00BB4C6E"/>
    <w:rsid w:val="00BB4C94"/>
    <w:rsid w:val="00BB504B"/>
    <w:rsid w:val="00BB51DB"/>
    <w:rsid w:val="00BB6B09"/>
    <w:rsid w:val="00BB6F5E"/>
    <w:rsid w:val="00BB7827"/>
    <w:rsid w:val="00BB78BD"/>
    <w:rsid w:val="00BB78C6"/>
    <w:rsid w:val="00BB7968"/>
    <w:rsid w:val="00BB7A75"/>
    <w:rsid w:val="00BC0051"/>
    <w:rsid w:val="00BC0AE0"/>
    <w:rsid w:val="00BC1887"/>
    <w:rsid w:val="00BC41F5"/>
    <w:rsid w:val="00BC4749"/>
    <w:rsid w:val="00BC48FC"/>
    <w:rsid w:val="00BC4AFA"/>
    <w:rsid w:val="00BC4B7F"/>
    <w:rsid w:val="00BC6AC2"/>
    <w:rsid w:val="00BC70B7"/>
    <w:rsid w:val="00BC7199"/>
    <w:rsid w:val="00BC7D60"/>
    <w:rsid w:val="00BC7EEF"/>
    <w:rsid w:val="00BD0E0D"/>
    <w:rsid w:val="00BD1DB2"/>
    <w:rsid w:val="00BD1DC6"/>
    <w:rsid w:val="00BD29FF"/>
    <w:rsid w:val="00BD42EB"/>
    <w:rsid w:val="00BD43A5"/>
    <w:rsid w:val="00BD460D"/>
    <w:rsid w:val="00BD4C52"/>
    <w:rsid w:val="00BD5D96"/>
    <w:rsid w:val="00BD63AC"/>
    <w:rsid w:val="00BD6D29"/>
    <w:rsid w:val="00BD6E1B"/>
    <w:rsid w:val="00BE0FF8"/>
    <w:rsid w:val="00BE2813"/>
    <w:rsid w:val="00BE2B53"/>
    <w:rsid w:val="00BE2EA3"/>
    <w:rsid w:val="00BE36E4"/>
    <w:rsid w:val="00BE42E8"/>
    <w:rsid w:val="00BE5D8A"/>
    <w:rsid w:val="00BE77DC"/>
    <w:rsid w:val="00BE7901"/>
    <w:rsid w:val="00BE7FC5"/>
    <w:rsid w:val="00BF0174"/>
    <w:rsid w:val="00BF02BF"/>
    <w:rsid w:val="00BF0C88"/>
    <w:rsid w:val="00BF1018"/>
    <w:rsid w:val="00BF2E15"/>
    <w:rsid w:val="00BF2FC9"/>
    <w:rsid w:val="00BF3424"/>
    <w:rsid w:val="00BF34CD"/>
    <w:rsid w:val="00BF3D7E"/>
    <w:rsid w:val="00BF476B"/>
    <w:rsid w:val="00BF4BC8"/>
    <w:rsid w:val="00BF5157"/>
    <w:rsid w:val="00BF56B8"/>
    <w:rsid w:val="00BF5CCC"/>
    <w:rsid w:val="00BF5F44"/>
    <w:rsid w:val="00BF62FF"/>
    <w:rsid w:val="00BF764F"/>
    <w:rsid w:val="00C00964"/>
    <w:rsid w:val="00C00B1F"/>
    <w:rsid w:val="00C014A1"/>
    <w:rsid w:val="00C0153C"/>
    <w:rsid w:val="00C026B4"/>
    <w:rsid w:val="00C03D8F"/>
    <w:rsid w:val="00C04334"/>
    <w:rsid w:val="00C0472D"/>
    <w:rsid w:val="00C049FD"/>
    <w:rsid w:val="00C04EB8"/>
    <w:rsid w:val="00C0516D"/>
    <w:rsid w:val="00C05336"/>
    <w:rsid w:val="00C05692"/>
    <w:rsid w:val="00C05CF1"/>
    <w:rsid w:val="00C0600A"/>
    <w:rsid w:val="00C07DE1"/>
    <w:rsid w:val="00C12BB9"/>
    <w:rsid w:val="00C13DF2"/>
    <w:rsid w:val="00C14AF8"/>
    <w:rsid w:val="00C1537C"/>
    <w:rsid w:val="00C15C7F"/>
    <w:rsid w:val="00C15DD7"/>
    <w:rsid w:val="00C16847"/>
    <w:rsid w:val="00C17C4E"/>
    <w:rsid w:val="00C21688"/>
    <w:rsid w:val="00C2263C"/>
    <w:rsid w:val="00C23FA6"/>
    <w:rsid w:val="00C247D5"/>
    <w:rsid w:val="00C259C4"/>
    <w:rsid w:val="00C25AF5"/>
    <w:rsid w:val="00C26823"/>
    <w:rsid w:val="00C27887"/>
    <w:rsid w:val="00C30BA0"/>
    <w:rsid w:val="00C314DC"/>
    <w:rsid w:val="00C31DF9"/>
    <w:rsid w:val="00C31EB5"/>
    <w:rsid w:val="00C32F07"/>
    <w:rsid w:val="00C334F7"/>
    <w:rsid w:val="00C33D17"/>
    <w:rsid w:val="00C33F97"/>
    <w:rsid w:val="00C3498D"/>
    <w:rsid w:val="00C34EB6"/>
    <w:rsid w:val="00C35567"/>
    <w:rsid w:val="00C35BEA"/>
    <w:rsid w:val="00C35C22"/>
    <w:rsid w:val="00C378B7"/>
    <w:rsid w:val="00C37AF6"/>
    <w:rsid w:val="00C37FC5"/>
    <w:rsid w:val="00C40B0E"/>
    <w:rsid w:val="00C40E80"/>
    <w:rsid w:val="00C412D7"/>
    <w:rsid w:val="00C41703"/>
    <w:rsid w:val="00C42151"/>
    <w:rsid w:val="00C42A08"/>
    <w:rsid w:val="00C42C1E"/>
    <w:rsid w:val="00C42C54"/>
    <w:rsid w:val="00C4327B"/>
    <w:rsid w:val="00C437E4"/>
    <w:rsid w:val="00C43C9B"/>
    <w:rsid w:val="00C445A7"/>
    <w:rsid w:val="00C44C67"/>
    <w:rsid w:val="00C454D9"/>
    <w:rsid w:val="00C4580E"/>
    <w:rsid w:val="00C45866"/>
    <w:rsid w:val="00C46A9D"/>
    <w:rsid w:val="00C476BB"/>
    <w:rsid w:val="00C4794B"/>
    <w:rsid w:val="00C50B2C"/>
    <w:rsid w:val="00C518BF"/>
    <w:rsid w:val="00C51B11"/>
    <w:rsid w:val="00C52061"/>
    <w:rsid w:val="00C520DB"/>
    <w:rsid w:val="00C524F8"/>
    <w:rsid w:val="00C526DA"/>
    <w:rsid w:val="00C52DB4"/>
    <w:rsid w:val="00C532D2"/>
    <w:rsid w:val="00C558A8"/>
    <w:rsid w:val="00C57C8C"/>
    <w:rsid w:val="00C6133D"/>
    <w:rsid w:val="00C613C8"/>
    <w:rsid w:val="00C614EA"/>
    <w:rsid w:val="00C61AF6"/>
    <w:rsid w:val="00C624B5"/>
    <w:rsid w:val="00C62595"/>
    <w:rsid w:val="00C643B2"/>
    <w:rsid w:val="00C6531D"/>
    <w:rsid w:val="00C667EC"/>
    <w:rsid w:val="00C66A49"/>
    <w:rsid w:val="00C66D88"/>
    <w:rsid w:val="00C6734E"/>
    <w:rsid w:val="00C674BF"/>
    <w:rsid w:val="00C67B33"/>
    <w:rsid w:val="00C70A39"/>
    <w:rsid w:val="00C70F26"/>
    <w:rsid w:val="00C70F47"/>
    <w:rsid w:val="00C718C9"/>
    <w:rsid w:val="00C71990"/>
    <w:rsid w:val="00C7224C"/>
    <w:rsid w:val="00C72A38"/>
    <w:rsid w:val="00C72D8A"/>
    <w:rsid w:val="00C7493C"/>
    <w:rsid w:val="00C74EAE"/>
    <w:rsid w:val="00C751E3"/>
    <w:rsid w:val="00C75736"/>
    <w:rsid w:val="00C75A97"/>
    <w:rsid w:val="00C761A0"/>
    <w:rsid w:val="00C76401"/>
    <w:rsid w:val="00C76F6F"/>
    <w:rsid w:val="00C803C2"/>
    <w:rsid w:val="00C80EB6"/>
    <w:rsid w:val="00C83292"/>
    <w:rsid w:val="00C8339C"/>
    <w:rsid w:val="00C834B0"/>
    <w:rsid w:val="00C835F9"/>
    <w:rsid w:val="00C83D56"/>
    <w:rsid w:val="00C84922"/>
    <w:rsid w:val="00C84924"/>
    <w:rsid w:val="00C85152"/>
    <w:rsid w:val="00C85480"/>
    <w:rsid w:val="00C85660"/>
    <w:rsid w:val="00C8586B"/>
    <w:rsid w:val="00C86216"/>
    <w:rsid w:val="00C86D7C"/>
    <w:rsid w:val="00C86EED"/>
    <w:rsid w:val="00C8705B"/>
    <w:rsid w:val="00C908FD"/>
    <w:rsid w:val="00C91727"/>
    <w:rsid w:val="00C91C4E"/>
    <w:rsid w:val="00C91F05"/>
    <w:rsid w:val="00C93C47"/>
    <w:rsid w:val="00C93FF5"/>
    <w:rsid w:val="00C9414E"/>
    <w:rsid w:val="00C95504"/>
    <w:rsid w:val="00C96000"/>
    <w:rsid w:val="00C9625E"/>
    <w:rsid w:val="00C96E39"/>
    <w:rsid w:val="00C96E40"/>
    <w:rsid w:val="00CA05E9"/>
    <w:rsid w:val="00CA091C"/>
    <w:rsid w:val="00CA0A95"/>
    <w:rsid w:val="00CA0B1C"/>
    <w:rsid w:val="00CA3464"/>
    <w:rsid w:val="00CA4328"/>
    <w:rsid w:val="00CA4D82"/>
    <w:rsid w:val="00CA5907"/>
    <w:rsid w:val="00CA6CB1"/>
    <w:rsid w:val="00CA7F17"/>
    <w:rsid w:val="00CB16F7"/>
    <w:rsid w:val="00CB1C29"/>
    <w:rsid w:val="00CB20DC"/>
    <w:rsid w:val="00CB246E"/>
    <w:rsid w:val="00CB2E3B"/>
    <w:rsid w:val="00CB3058"/>
    <w:rsid w:val="00CB344F"/>
    <w:rsid w:val="00CB36CA"/>
    <w:rsid w:val="00CB3AE9"/>
    <w:rsid w:val="00CB4917"/>
    <w:rsid w:val="00CB4D0F"/>
    <w:rsid w:val="00CB5254"/>
    <w:rsid w:val="00CB52A0"/>
    <w:rsid w:val="00CB598B"/>
    <w:rsid w:val="00CB5A97"/>
    <w:rsid w:val="00CB608F"/>
    <w:rsid w:val="00CB645E"/>
    <w:rsid w:val="00CB6492"/>
    <w:rsid w:val="00CB654D"/>
    <w:rsid w:val="00CB6CD0"/>
    <w:rsid w:val="00CB7578"/>
    <w:rsid w:val="00CB7B56"/>
    <w:rsid w:val="00CB7FB3"/>
    <w:rsid w:val="00CC09D9"/>
    <w:rsid w:val="00CC28BC"/>
    <w:rsid w:val="00CC2D25"/>
    <w:rsid w:val="00CC31DA"/>
    <w:rsid w:val="00CC3521"/>
    <w:rsid w:val="00CC3C28"/>
    <w:rsid w:val="00CC45A2"/>
    <w:rsid w:val="00CC4BBD"/>
    <w:rsid w:val="00CC5816"/>
    <w:rsid w:val="00CC5F49"/>
    <w:rsid w:val="00CC623A"/>
    <w:rsid w:val="00CC62E5"/>
    <w:rsid w:val="00CC62FA"/>
    <w:rsid w:val="00CC6CF5"/>
    <w:rsid w:val="00CC71DA"/>
    <w:rsid w:val="00CD00C1"/>
    <w:rsid w:val="00CD13D2"/>
    <w:rsid w:val="00CD15A7"/>
    <w:rsid w:val="00CD1B91"/>
    <w:rsid w:val="00CD2567"/>
    <w:rsid w:val="00CD2A1E"/>
    <w:rsid w:val="00CD2AD6"/>
    <w:rsid w:val="00CD2FDE"/>
    <w:rsid w:val="00CD39C6"/>
    <w:rsid w:val="00CD4DC5"/>
    <w:rsid w:val="00CD5974"/>
    <w:rsid w:val="00CD5EB9"/>
    <w:rsid w:val="00CD622C"/>
    <w:rsid w:val="00CD6266"/>
    <w:rsid w:val="00CD6714"/>
    <w:rsid w:val="00CD68AC"/>
    <w:rsid w:val="00CD7861"/>
    <w:rsid w:val="00CE0AEC"/>
    <w:rsid w:val="00CE1751"/>
    <w:rsid w:val="00CE204F"/>
    <w:rsid w:val="00CE3890"/>
    <w:rsid w:val="00CE4108"/>
    <w:rsid w:val="00CE455C"/>
    <w:rsid w:val="00CE623B"/>
    <w:rsid w:val="00CE6338"/>
    <w:rsid w:val="00CE6519"/>
    <w:rsid w:val="00CE6A09"/>
    <w:rsid w:val="00CE72EE"/>
    <w:rsid w:val="00CF025A"/>
    <w:rsid w:val="00CF0E93"/>
    <w:rsid w:val="00CF0FC0"/>
    <w:rsid w:val="00CF1097"/>
    <w:rsid w:val="00CF19BA"/>
    <w:rsid w:val="00CF1BB2"/>
    <w:rsid w:val="00CF1ED3"/>
    <w:rsid w:val="00CF25F8"/>
    <w:rsid w:val="00CF26C7"/>
    <w:rsid w:val="00CF2E00"/>
    <w:rsid w:val="00CF341D"/>
    <w:rsid w:val="00CF46CA"/>
    <w:rsid w:val="00CF4FEC"/>
    <w:rsid w:val="00CF5B0A"/>
    <w:rsid w:val="00D01791"/>
    <w:rsid w:val="00D01CB3"/>
    <w:rsid w:val="00D02255"/>
    <w:rsid w:val="00D032B1"/>
    <w:rsid w:val="00D03DA3"/>
    <w:rsid w:val="00D04588"/>
    <w:rsid w:val="00D05852"/>
    <w:rsid w:val="00D06486"/>
    <w:rsid w:val="00D06AA1"/>
    <w:rsid w:val="00D06C41"/>
    <w:rsid w:val="00D074D9"/>
    <w:rsid w:val="00D077C5"/>
    <w:rsid w:val="00D07FF1"/>
    <w:rsid w:val="00D10232"/>
    <w:rsid w:val="00D106B3"/>
    <w:rsid w:val="00D1157A"/>
    <w:rsid w:val="00D12235"/>
    <w:rsid w:val="00D12C58"/>
    <w:rsid w:val="00D13658"/>
    <w:rsid w:val="00D1405A"/>
    <w:rsid w:val="00D14200"/>
    <w:rsid w:val="00D14A86"/>
    <w:rsid w:val="00D14B81"/>
    <w:rsid w:val="00D14BDA"/>
    <w:rsid w:val="00D14DF1"/>
    <w:rsid w:val="00D158DA"/>
    <w:rsid w:val="00D16A58"/>
    <w:rsid w:val="00D17892"/>
    <w:rsid w:val="00D201C3"/>
    <w:rsid w:val="00D21068"/>
    <w:rsid w:val="00D213FF"/>
    <w:rsid w:val="00D219C3"/>
    <w:rsid w:val="00D22113"/>
    <w:rsid w:val="00D22698"/>
    <w:rsid w:val="00D22B8F"/>
    <w:rsid w:val="00D23A38"/>
    <w:rsid w:val="00D23D1E"/>
    <w:rsid w:val="00D24285"/>
    <w:rsid w:val="00D245A8"/>
    <w:rsid w:val="00D252F8"/>
    <w:rsid w:val="00D25438"/>
    <w:rsid w:val="00D25EB7"/>
    <w:rsid w:val="00D2659A"/>
    <w:rsid w:val="00D27146"/>
    <w:rsid w:val="00D27B7B"/>
    <w:rsid w:val="00D27F3F"/>
    <w:rsid w:val="00D308F5"/>
    <w:rsid w:val="00D31C5D"/>
    <w:rsid w:val="00D32B5C"/>
    <w:rsid w:val="00D336C4"/>
    <w:rsid w:val="00D33993"/>
    <w:rsid w:val="00D33D3B"/>
    <w:rsid w:val="00D33E5E"/>
    <w:rsid w:val="00D357C6"/>
    <w:rsid w:val="00D35FC3"/>
    <w:rsid w:val="00D3740D"/>
    <w:rsid w:val="00D37783"/>
    <w:rsid w:val="00D37C56"/>
    <w:rsid w:val="00D37CAA"/>
    <w:rsid w:val="00D400E6"/>
    <w:rsid w:val="00D409AA"/>
    <w:rsid w:val="00D41158"/>
    <w:rsid w:val="00D41B6A"/>
    <w:rsid w:val="00D41EA4"/>
    <w:rsid w:val="00D42E95"/>
    <w:rsid w:val="00D436E5"/>
    <w:rsid w:val="00D43927"/>
    <w:rsid w:val="00D444F7"/>
    <w:rsid w:val="00D44B1C"/>
    <w:rsid w:val="00D45037"/>
    <w:rsid w:val="00D450C7"/>
    <w:rsid w:val="00D4535F"/>
    <w:rsid w:val="00D455CE"/>
    <w:rsid w:val="00D462AE"/>
    <w:rsid w:val="00D47146"/>
    <w:rsid w:val="00D47DDB"/>
    <w:rsid w:val="00D506C5"/>
    <w:rsid w:val="00D514AA"/>
    <w:rsid w:val="00D51728"/>
    <w:rsid w:val="00D53018"/>
    <w:rsid w:val="00D53A33"/>
    <w:rsid w:val="00D547CC"/>
    <w:rsid w:val="00D5533D"/>
    <w:rsid w:val="00D559E5"/>
    <w:rsid w:val="00D55FC0"/>
    <w:rsid w:val="00D56237"/>
    <w:rsid w:val="00D5664B"/>
    <w:rsid w:val="00D56EBF"/>
    <w:rsid w:val="00D573BE"/>
    <w:rsid w:val="00D57561"/>
    <w:rsid w:val="00D6035D"/>
    <w:rsid w:val="00D61312"/>
    <w:rsid w:val="00D6139C"/>
    <w:rsid w:val="00D61738"/>
    <w:rsid w:val="00D634B7"/>
    <w:rsid w:val="00D6361A"/>
    <w:rsid w:val="00D63857"/>
    <w:rsid w:val="00D63C39"/>
    <w:rsid w:val="00D6419E"/>
    <w:rsid w:val="00D64705"/>
    <w:rsid w:val="00D6482A"/>
    <w:rsid w:val="00D6506F"/>
    <w:rsid w:val="00D65AEB"/>
    <w:rsid w:val="00D65BD1"/>
    <w:rsid w:val="00D66F10"/>
    <w:rsid w:val="00D67706"/>
    <w:rsid w:val="00D678B1"/>
    <w:rsid w:val="00D704BD"/>
    <w:rsid w:val="00D70B8B"/>
    <w:rsid w:val="00D71832"/>
    <w:rsid w:val="00D71CDA"/>
    <w:rsid w:val="00D7264E"/>
    <w:rsid w:val="00D72FF3"/>
    <w:rsid w:val="00D7411A"/>
    <w:rsid w:val="00D741B2"/>
    <w:rsid w:val="00D755BE"/>
    <w:rsid w:val="00D75821"/>
    <w:rsid w:val="00D75CC4"/>
    <w:rsid w:val="00D75E09"/>
    <w:rsid w:val="00D76706"/>
    <w:rsid w:val="00D767B0"/>
    <w:rsid w:val="00D76A2C"/>
    <w:rsid w:val="00D76D83"/>
    <w:rsid w:val="00D77669"/>
    <w:rsid w:val="00D80357"/>
    <w:rsid w:val="00D808C4"/>
    <w:rsid w:val="00D80A01"/>
    <w:rsid w:val="00D80B10"/>
    <w:rsid w:val="00D80B80"/>
    <w:rsid w:val="00D80EEF"/>
    <w:rsid w:val="00D815D8"/>
    <w:rsid w:val="00D81933"/>
    <w:rsid w:val="00D821F6"/>
    <w:rsid w:val="00D823E7"/>
    <w:rsid w:val="00D82CCC"/>
    <w:rsid w:val="00D83A6F"/>
    <w:rsid w:val="00D84DC1"/>
    <w:rsid w:val="00D852C4"/>
    <w:rsid w:val="00D867EB"/>
    <w:rsid w:val="00D87478"/>
    <w:rsid w:val="00D87641"/>
    <w:rsid w:val="00D876BD"/>
    <w:rsid w:val="00D8785D"/>
    <w:rsid w:val="00D87D7F"/>
    <w:rsid w:val="00D87ECA"/>
    <w:rsid w:val="00D9057E"/>
    <w:rsid w:val="00D90A09"/>
    <w:rsid w:val="00D90E5E"/>
    <w:rsid w:val="00D92785"/>
    <w:rsid w:val="00D92B02"/>
    <w:rsid w:val="00D92BD6"/>
    <w:rsid w:val="00D937DD"/>
    <w:rsid w:val="00D939EA"/>
    <w:rsid w:val="00D93B6E"/>
    <w:rsid w:val="00D93BDF"/>
    <w:rsid w:val="00D946F5"/>
    <w:rsid w:val="00D94FB0"/>
    <w:rsid w:val="00D95266"/>
    <w:rsid w:val="00D952B1"/>
    <w:rsid w:val="00D95367"/>
    <w:rsid w:val="00D97A67"/>
    <w:rsid w:val="00DA02F4"/>
    <w:rsid w:val="00DA1781"/>
    <w:rsid w:val="00DA17AC"/>
    <w:rsid w:val="00DA190C"/>
    <w:rsid w:val="00DA23C1"/>
    <w:rsid w:val="00DA255B"/>
    <w:rsid w:val="00DA3583"/>
    <w:rsid w:val="00DA3797"/>
    <w:rsid w:val="00DA4004"/>
    <w:rsid w:val="00DA4CB3"/>
    <w:rsid w:val="00DA6980"/>
    <w:rsid w:val="00DA69E9"/>
    <w:rsid w:val="00DA6BB9"/>
    <w:rsid w:val="00DA78F6"/>
    <w:rsid w:val="00DA7E14"/>
    <w:rsid w:val="00DA7E62"/>
    <w:rsid w:val="00DB0EC2"/>
    <w:rsid w:val="00DB2797"/>
    <w:rsid w:val="00DB293A"/>
    <w:rsid w:val="00DB344A"/>
    <w:rsid w:val="00DB3BCB"/>
    <w:rsid w:val="00DB4B8C"/>
    <w:rsid w:val="00DB4FAB"/>
    <w:rsid w:val="00DB530B"/>
    <w:rsid w:val="00DB5FEA"/>
    <w:rsid w:val="00DB6C84"/>
    <w:rsid w:val="00DB797F"/>
    <w:rsid w:val="00DC0035"/>
    <w:rsid w:val="00DC02A8"/>
    <w:rsid w:val="00DC0537"/>
    <w:rsid w:val="00DC0B9B"/>
    <w:rsid w:val="00DC0CBA"/>
    <w:rsid w:val="00DC1D53"/>
    <w:rsid w:val="00DC24B7"/>
    <w:rsid w:val="00DC251B"/>
    <w:rsid w:val="00DC27FB"/>
    <w:rsid w:val="00DC282B"/>
    <w:rsid w:val="00DC31D7"/>
    <w:rsid w:val="00DC3996"/>
    <w:rsid w:val="00DC4110"/>
    <w:rsid w:val="00DC4897"/>
    <w:rsid w:val="00DC604E"/>
    <w:rsid w:val="00DC6356"/>
    <w:rsid w:val="00DC6512"/>
    <w:rsid w:val="00DC7A0D"/>
    <w:rsid w:val="00DD017D"/>
    <w:rsid w:val="00DD0418"/>
    <w:rsid w:val="00DD0B74"/>
    <w:rsid w:val="00DD1335"/>
    <w:rsid w:val="00DD2337"/>
    <w:rsid w:val="00DD348D"/>
    <w:rsid w:val="00DD3658"/>
    <w:rsid w:val="00DD4F87"/>
    <w:rsid w:val="00DD52E2"/>
    <w:rsid w:val="00DD5D76"/>
    <w:rsid w:val="00DD6783"/>
    <w:rsid w:val="00DD784D"/>
    <w:rsid w:val="00DE01D4"/>
    <w:rsid w:val="00DE033F"/>
    <w:rsid w:val="00DE0683"/>
    <w:rsid w:val="00DE083F"/>
    <w:rsid w:val="00DE1BE9"/>
    <w:rsid w:val="00DE2B9F"/>
    <w:rsid w:val="00DE2CD5"/>
    <w:rsid w:val="00DE36AE"/>
    <w:rsid w:val="00DE36C8"/>
    <w:rsid w:val="00DE3893"/>
    <w:rsid w:val="00DE3C61"/>
    <w:rsid w:val="00DE3E58"/>
    <w:rsid w:val="00DE52CA"/>
    <w:rsid w:val="00DE5CF7"/>
    <w:rsid w:val="00DE62AC"/>
    <w:rsid w:val="00DE75D6"/>
    <w:rsid w:val="00DE77EE"/>
    <w:rsid w:val="00DF3EF5"/>
    <w:rsid w:val="00DF53A9"/>
    <w:rsid w:val="00DF5A5A"/>
    <w:rsid w:val="00DF5ABB"/>
    <w:rsid w:val="00DF5C9C"/>
    <w:rsid w:val="00DF6DC2"/>
    <w:rsid w:val="00DF754E"/>
    <w:rsid w:val="00DF791B"/>
    <w:rsid w:val="00E010BB"/>
    <w:rsid w:val="00E013B7"/>
    <w:rsid w:val="00E01DE5"/>
    <w:rsid w:val="00E01F12"/>
    <w:rsid w:val="00E0217C"/>
    <w:rsid w:val="00E02A50"/>
    <w:rsid w:val="00E02F80"/>
    <w:rsid w:val="00E04A2A"/>
    <w:rsid w:val="00E04AF1"/>
    <w:rsid w:val="00E04E97"/>
    <w:rsid w:val="00E051D3"/>
    <w:rsid w:val="00E05C74"/>
    <w:rsid w:val="00E05FC0"/>
    <w:rsid w:val="00E06558"/>
    <w:rsid w:val="00E074C6"/>
    <w:rsid w:val="00E074E6"/>
    <w:rsid w:val="00E07DB0"/>
    <w:rsid w:val="00E10027"/>
    <w:rsid w:val="00E106AA"/>
    <w:rsid w:val="00E11C8C"/>
    <w:rsid w:val="00E1215B"/>
    <w:rsid w:val="00E12CE2"/>
    <w:rsid w:val="00E131DE"/>
    <w:rsid w:val="00E1402C"/>
    <w:rsid w:val="00E14B77"/>
    <w:rsid w:val="00E14E20"/>
    <w:rsid w:val="00E15722"/>
    <w:rsid w:val="00E15AA2"/>
    <w:rsid w:val="00E15CB8"/>
    <w:rsid w:val="00E16DC5"/>
    <w:rsid w:val="00E1717C"/>
    <w:rsid w:val="00E20B54"/>
    <w:rsid w:val="00E20DF4"/>
    <w:rsid w:val="00E20E34"/>
    <w:rsid w:val="00E21348"/>
    <w:rsid w:val="00E214D8"/>
    <w:rsid w:val="00E21B33"/>
    <w:rsid w:val="00E22423"/>
    <w:rsid w:val="00E2385E"/>
    <w:rsid w:val="00E238F4"/>
    <w:rsid w:val="00E242CB"/>
    <w:rsid w:val="00E24DC4"/>
    <w:rsid w:val="00E24E28"/>
    <w:rsid w:val="00E251DA"/>
    <w:rsid w:val="00E2640A"/>
    <w:rsid w:val="00E26FE0"/>
    <w:rsid w:val="00E27909"/>
    <w:rsid w:val="00E27B37"/>
    <w:rsid w:val="00E308FE"/>
    <w:rsid w:val="00E30D03"/>
    <w:rsid w:val="00E31A78"/>
    <w:rsid w:val="00E31BB3"/>
    <w:rsid w:val="00E32026"/>
    <w:rsid w:val="00E32A87"/>
    <w:rsid w:val="00E331A9"/>
    <w:rsid w:val="00E33E08"/>
    <w:rsid w:val="00E3405F"/>
    <w:rsid w:val="00E34464"/>
    <w:rsid w:val="00E34D8D"/>
    <w:rsid w:val="00E35D80"/>
    <w:rsid w:val="00E375E2"/>
    <w:rsid w:val="00E401C1"/>
    <w:rsid w:val="00E40600"/>
    <w:rsid w:val="00E42D45"/>
    <w:rsid w:val="00E4327A"/>
    <w:rsid w:val="00E434AF"/>
    <w:rsid w:val="00E43838"/>
    <w:rsid w:val="00E44330"/>
    <w:rsid w:val="00E44612"/>
    <w:rsid w:val="00E44F08"/>
    <w:rsid w:val="00E45216"/>
    <w:rsid w:val="00E45928"/>
    <w:rsid w:val="00E467DA"/>
    <w:rsid w:val="00E470BD"/>
    <w:rsid w:val="00E472E0"/>
    <w:rsid w:val="00E47F03"/>
    <w:rsid w:val="00E50147"/>
    <w:rsid w:val="00E50796"/>
    <w:rsid w:val="00E5148A"/>
    <w:rsid w:val="00E51C5C"/>
    <w:rsid w:val="00E52C53"/>
    <w:rsid w:val="00E550FC"/>
    <w:rsid w:val="00E55F81"/>
    <w:rsid w:val="00E55FE4"/>
    <w:rsid w:val="00E56247"/>
    <w:rsid w:val="00E56B3C"/>
    <w:rsid w:val="00E56C28"/>
    <w:rsid w:val="00E56DED"/>
    <w:rsid w:val="00E57887"/>
    <w:rsid w:val="00E57D65"/>
    <w:rsid w:val="00E605A1"/>
    <w:rsid w:val="00E606BF"/>
    <w:rsid w:val="00E60921"/>
    <w:rsid w:val="00E60ABF"/>
    <w:rsid w:val="00E60C10"/>
    <w:rsid w:val="00E60D03"/>
    <w:rsid w:val="00E60FA7"/>
    <w:rsid w:val="00E617CC"/>
    <w:rsid w:val="00E61C8A"/>
    <w:rsid w:val="00E61FCF"/>
    <w:rsid w:val="00E62296"/>
    <w:rsid w:val="00E62468"/>
    <w:rsid w:val="00E626E1"/>
    <w:rsid w:val="00E62C15"/>
    <w:rsid w:val="00E63E08"/>
    <w:rsid w:val="00E64B9A"/>
    <w:rsid w:val="00E64C3B"/>
    <w:rsid w:val="00E64D97"/>
    <w:rsid w:val="00E652FD"/>
    <w:rsid w:val="00E65862"/>
    <w:rsid w:val="00E65CC0"/>
    <w:rsid w:val="00E65F2F"/>
    <w:rsid w:val="00E664E4"/>
    <w:rsid w:val="00E675F1"/>
    <w:rsid w:val="00E67A0F"/>
    <w:rsid w:val="00E67EA1"/>
    <w:rsid w:val="00E707E2"/>
    <w:rsid w:val="00E70C92"/>
    <w:rsid w:val="00E713D9"/>
    <w:rsid w:val="00E71DBA"/>
    <w:rsid w:val="00E72BA8"/>
    <w:rsid w:val="00E72F9D"/>
    <w:rsid w:val="00E73050"/>
    <w:rsid w:val="00E73B39"/>
    <w:rsid w:val="00E74676"/>
    <w:rsid w:val="00E751C7"/>
    <w:rsid w:val="00E751D2"/>
    <w:rsid w:val="00E75DB9"/>
    <w:rsid w:val="00E75F33"/>
    <w:rsid w:val="00E76574"/>
    <w:rsid w:val="00E77151"/>
    <w:rsid w:val="00E77541"/>
    <w:rsid w:val="00E776F8"/>
    <w:rsid w:val="00E812D0"/>
    <w:rsid w:val="00E81BD9"/>
    <w:rsid w:val="00E821D8"/>
    <w:rsid w:val="00E8259F"/>
    <w:rsid w:val="00E829C8"/>
    <w:rsid w:val="00E836CA"/>
    <w:rsid w:val="00E83FDA"/>
    <w:rsid w:val="00E8584C"/>
    <w:rsid w:val="00E86779"/>
    <w:rsid w:val="00E86AB3"/>
    <w:rsid w:val="00E8736C"/>
    <w:rsid w:val="00E902C1"/>
    <w:rsid w:val="00E903FD"/>
    <w:rsid w:val="00E908B8"/>
    <w:rsid w:val="00E914A1"/>
    <w:rsid w:val="00E914DB"/>
    <w:rsid w:val="00E91583"/>
    <w:rsid w:val="00E9190F"/>
    <w:rsid w:val="00E91D3F"/>
    <w:rsid w:val="00E91E23"/>
    <w:rsid w:val="00E92C80"/>
    <w:rsid w:val="00E92F7E"/>
    <w:rsid w:val="00E930E3"/>
    <w:rsid w:val="00E942FA"/>
    <w:rsid w:val="00E94648"/>
    <w:rsid w:val="00E94B84"/>
    <w:rsid w:val="00E94C54"/>
    <w:rsid w:val="00E94E80"/>
    <w:rsid w:val="00E95114"/>
    <w:rsid w:val="00E95148"/>
    <w:rsid w:val="00E95178"/>
    <w:rsid w:val="00E96823"/>
    <w:rsid w:val="00E97800"/>
    <w:rsid w:val="00EA02DE"/>
    <w:rsid w:val="00EA0B90"/>
    <w:rsid w:val="00EA0EAC"/>
    <w:rsid w:val="00EA21F8"/>
    <w:rsid w:val="00EA282F"/>
    <w:rsid w:val="00EA2BF6"/>
    <w:rsid w:val="00EA2D74"/>
    <w:rsid w:val="00EA2FF3"/>
    <w:rsid w:val="00EA3095"/>
    <w:rsid w:val="00EA316C"/>
    <w:rsid w:val="00EA32F4"/>
    <w:rsid w:val="00EA3CD6"/>
    <w:rsid w:val="00EA5DAC"/>
    <w:rsid w:val="00EA5DEE"/>
    <w:rsid w:val="00EA6695"/>
    <w:rsid w:val="00EA784B"/>
    <w:rsid w:val="00EB00FD"/>
    <w:rsid w:val="00EB048E"/>
    <w:rsid w:val="00EB06A5"/>
    <w:rsid w:val="00EB296D"/>
    <w:rsid w:val="00EB32E0"/>
    <w:rsid w:val="00EB5624"/>
    <w:rsid w:val="00EB79D0"/>
    <w:rsid w:val="00EB7ECB"/>
    <w:rsid w:val="00EB7F00"/>
    <w:rsid w:val="00EC010E"/>
    <w:rsid w:val="00EC02F8"/>
    <w:rsid w:val="00EC039F"/>
    <w:rsid w:val="00EC05EE"/>
    <w:rsid w:val="00EC0880"/>
    <w:rsid w:val="00EC0D4D"/>
    <w:rsid w:val="00EC225E"/>
    <w:rsid w:val="00EC2C16"/>
    <w:rsid w:val="00EC413C"/>
    <w:rsid w:val="00EC485C"/>
    <w:rsid w:val="00EC4AF9"/>
    <w:rsid w:val="00EC5564"/>
    <w:rsid w:val="00EC55F9"/>
    <w:rsid w:val="00EC6E96"/>
    <w:rsid w:val="00EC79CF"/>
    <w:rsid w:val="00ED045C"/>
    <w:rsid w:val="00ED0843"/>
    <w:rsid w:val="00ED0C81"/>
    <w:rsid w:val="00ED1501"/>
    <w:rsid w:val="00ED1665"/>
    <w:rsid w:val="00ED21EA"/>
    <w:rsid w:val="00ED22B9"/>
    <w:rsid w:val="00ED2609"/>
    <w:rsid w:val="00ED4CD2"/>
    <w:rsid w:val="00ED6040"/>
    <w:rsid w:val="00ED710D"/>
    <w:rsid w:val="00EE0050"/>
    <w:rsid w:val="00EE1922"/>
    <w:rsid w:val="00EE214D"/>
    <w:rsid w:val="00EE23E5"/>
    <w:rsid w:val="00EE2AFC"/>
    <w:rsid w:val="00EE2D6B"/>
    <w:rsid w:val="00EE2E3E"/>
    <w:rsid w:val="00EE369B"/>
    <w:rsid w:val="00EE3DB0"/>
    <w:rsid w:val="00EE5A14"/>
    <w:rsid w:val="00EE5E40"/>
    <w:rsid w:val="00EE62C1"/>
    <w:rsid w:val="00EE7B5E"/>
    <w:rsid w:val="00EE7CD9"/>
    <w:rsid w:val="00EF024A"/>
    <w:rsid w:val="00EF0AE4"/>
    <w:rsid w:val="00EF0BA8"/>
    <w:rsid w:val="00EF0E24"/>
    <w:rsid w:val="00EF1A37"/>
    <w:rsid w:val="00EF1C10"/>
    <w:rsid w:val="00EF21F4"/>
    <w:rsid w:val="00EF2D49"/>
    <w:rsid w:val="00EF31A6"/>
    <w:rsid w:val="00EF333C"/>
    <w:rsid w:val="00EF36DA"/>
    <w:rsid w:val="00EF3922"/>
    <w:rsid w:val="00EF39A1"/>
    <w:rsid w:val="00EF427B"/>
    <w:rsid w:val="00EF4E5A"/>
    <w:rsid w:val="00EF53E1"/>
    <w:rsid w:val="00EF563A"/>
    <w:rsid w:val="00EF6943"/>
    <w:rsid w:val="00EF7440"/>
    <w:rsid w:val="00F00344"/>
    <w:rsid w:val="00F01299"/>
    <w:rsid w:val="00F014B1"/>
    <w:rsid w:val="00F01AD1"/>
    <w:rsid w:val="00F021E4"/>
    <w:rsid w:val="00F0491B"/>
    <w:rsid w:val="00F0593A"/>
    <w:rsid w:val="00F06185"/>
    <w:rsid w:val="00F06594"/>
    <w:rsid w:val="00F1023F"/>
    <w:rsid w:val="00F10F78"/>
    <w:rsid w:val="00F13DA3"/>
    <w:rsid w:val="00F151DF"/>
    <w:rsid w:val="00F156B0"/>
    <w:rsid w:val="00F15742"/>
    <w:rsid w:val="00F16D45"/>
    <w:rsid w:val="00F20127"/>
    <w:rsid w:val="00F216E0"/>
    <w:rsid w:val="00F22288"/>
    <w:rsid w:val="00F23A82"/>
    <w:rsid w:val="00F24175"/>
    <w:rsid w:val="00F24657"/>
    <w:rsid w:val="00F25425"/>
    <w:rsid w:val="00F267D6"/>
    <w:rsid w:val="00F27512"/>
    <w:rsid w:val="00F275A9"/>
    <w:rsid w:val="00F279C4"/>
    <w:rsid w:val="00F27E95"/>
    <w:rsid w:val="00F3103D"/>
    <w:rsid w:val="00F315F2"/>
    <w:rsid w:val="00F31B47"/>
    <w:rsid w:val="00F32A39"/>
    <w:rsid w:val="00F33033"/>
    <w:rsid w:val="00F3305D"/>
    <w:rsid w:val="00F33B5E"/>
    <w:rsid w:val="00F340B6"/>
    <w:rsid w:val="00F342E8"/>
    <w:rsid w:val="00F34482"/>
    <w:rsid w:val="00F34914"/>
    <w:rsid w:val="00F35C67"/>
    <w:rsid w:val="00F35CC2"/>
    <w:rsid w:val="00F35E70"/>
    <w:rsid w:val="00F35F46"/>
    <w:rsid w:val="00F360A3"/>
    <w:rsid w:val="00F36158"/>
    <w:rsid w:val="00F36178"/>
    <w:rsid w:val="00F3751B"/>
    <w:rsid w:val="00F37B68"/>
    <w:rsid w:val="00F37C10"/>
    <w:rsid w:val="00F40570"/>
    <w:rsid w:val="00F41302"/>
    <w:rsid w:val="00F41E30"/>
    <w:rsid w:val="00F424D3"/>
    <w:rsid w:val="00F426FE"/>
    <w:rsid w:val="00F4306D"/>
    <w:rsid w:val="00F430FF"/>
    <w:rsid w:val="00F453B2"/>
    <w:rsid w:val="00F453D7"/>
    <w:rsid w:val="00F46943"/>
    <w:rsid w:val="00F46D3A"/>
    <w:rsid w:val="00F473E7"/>
    <w:rsid w:val="00F50AD1"/>
    <w:rsid w:val="00F51723"/>
    <w:rsid w:val="00F53295"/>
    <w:rsid w:val="00F533BE"/>
    <w:rsid w:val="00F5456E"/>
    <w:rsid w:val="00F54A56"/>
    <w:rsid w:val="00F54B96"/>
    <w:rsid w:val="00F55518"/>
    <w:rsid w:val="00F55E6F"/>
    <w:rsid w:val="00F56456"/>
    <w:rsid w:val="00F56551"/>
    <w:rsid w:val="00F568E5"/>
    <w:rsid w:val="00F56D94"/>
    <w:rsid w:val="00F601BB"/>
    <w:rsid w:val="00F60864"/>
    <w:rsid w:val="00F608BC"/>
    <w:rsid w:val="00F60CA1"/>
    <w:rsid w:val="00F62775"/>
    <w:rsid w:val="00F62E2B"/>
    <w:rsid w:val="00F6354A"/>
    <w:rsid w:val="00F636B8"/>
    <w:rsid w:val="00F64C7A"/>
    <w:rsid w:val="00F65121"/>
    <w:rsid w:val="00F65AC2"/>
    <w:rsid w:val="00F65E71"/>
    <w:rsid w:val="00F66A9D"/>
    <w:rsid w:val="00F66FCA"/>
    <w:rsid w:val="00F6750D"/>
    <w:rsid w:val="00F70078"/>
    <w:rsid w:val="00F70C76"/>
    <w:rsid w:val="00F70DB5"/>
    <w:rsid w:val="00F710ED"/>
    <w:rsid w:val="00F710FF"/>
    <w:rsid w:val="00F712A6"/>
    <w:rsid w:val="00F73FEE"/>
    <w:rsid w:val="00F7448B"/>
    <w:rsid w:val="00F74551"/>
    <w:rsid w:val="00F7462F"/>
    <w:rsid w:val="00F74A64"/>
    <w:rsid w:val="00F74BA2"/>
    <w:rsid w:val="00F7549D"/>
    <w:rsid w:val="00F7610B"/>
    <w:rsid w:val="00F76147"/>
    <w:rsid w:val="00F764CB"/>
    <w:rsid w:val="00F7702D"/>
    <w:rsid w:val="00F80075"/>
    <w:rsid w:val="00F80FC8"/>
    <w:rsid w:val="00F81B94"/>
    <w:rsid w:val="00F826A7"/>
    <w:rsid w:val="00F82E07"/>
    <w:rsid w:val="00F833D8"/>
    <w:rsid w:val="00F83C55"/>
    <w:rsid w:val="00F84842"/>
    <w:rsid w:val="00F84952"/>
    <w:rsid w:val="00F85156"/>
    <w:rsid w:val="00F8559F"/>
    <w:rsid w:val="00F85B05"/>
    <w:rsid w:val="00F861F0"/>
    <w:rsid w:val="00F86998"/>
    <w:rsid w:val="00F87256"/>
    <w:rsid w:val="00F90528"/>
    <w:rsid w:val="00F90E03"/>
    <w:rsid w:val="00F9102D"/>
    <w:rsid w:val="00F9217D"/>
    <w:rsid w:val="00F9270D"/>
    <w:rsid w:val="00F93953"/>
    <w:rsid w:val="00F94A04"/>
    <w:rsid w:val="00F94C69"/>
    <w:rsid w:val="00F94F3A"/>
    <w:rsid w:val="00F957FE"/>
    <w:rsid w:val="00F9589B"/>
    <w:rsid w:val="00F972AE"/>
    <w:rsid w:val="00F972CD"/>
    <w:rsid w:val="00F975A4"/>
    <w:rsid w:val="00FA00F7"/>
    <w:rsid w:val="00FA0354"/>
    <w:rsid w:val="00FA0C18"/>
    <w:rsid w:val="00FA15F9"/>
    <w:rsid w:val="00FA16FC"/>
    <w:rsid w:val="00FA1A45"/>
    <w:rsid w:val="00FA1DC3"/>
    <w:rsid w:val="00FA273E"/>
    <w:rsid w:val="00FA2CCA"/>
    <w:rsid w:val="00FA3510"/>
    <w:rsid w:val="00FA3ABE"/>
    <w:rsid w:val="00FA511A"/>
    <w:rsid w:val="00FA6091"/>
    <w:rsid w:val="00FA6EF5"/>
    <w:rsid w:val="00FA6F43"/>
    <w:rsid w:val="00FA7D69"/>
    <w:rsid w:val="00FA7FDC"/>
    <w:rsid w:val="00FB0022"/>
    <w:rsid w:val="00FB105B"/>
    <w:rsid w:val="00FB17DF"/>
    <w:rsid w:val="00FB2276"/>
    <w:rsid w:val="00FB2E39"/>
    <w:rsid w:val="00FB2EDA"/>
    <w:rsid w:val="00FB3718"/>
    <w:rsid w:val="00FB43B6"/>
    <w:rsid w:val="00FB5717"/>
    <w:rsid w:val="00FB5ABE"/>
    <w:rsid w:val="00FB6085"/>
    <w:rsid w:val="00FB6354"/>
    <w:rsid w:val="00FB6B41"/>
    <w:rsid w:val="00FB6B62"/>
    <w:rsid w:val="00FB6D72"/>
    <w:rsid w:val="00FB7293"/>
    <w:rsid w:val="00FB764E"/>
    <w:rsid w:val="00FB7B8D"/>
    <w:rsid w:val="00FC0AA4"/>
    <w:rsid w:val="00FC0B96"/>
    <w:rsid w:val="00FC1410"/>
    <w:rsid w:val="00FC1595"/>
    <w:rsid w:val="00FC166D"/>
    <w:rsid w:val="00FC19F6"/>
    <w:rsid w:val="00FC201F"/>
    <w:rsid w:val="00FC64DD"/>
    <w:rsid w:val="00FC678C"/>
    <w:rsid w:val="00FC6B2A"/>
    <w:rsid w:val="00FC763F"/>
    <w:rsid w:val="00FC7896"/>
    <w:rsid w:val="00FC7D8C"/>
    <w:rsid w:val="00FD02A5"/>
    <w:rsid w:val="00FD12E7"/>
    <w:rsid w:val="00FD2B75"/>
    <w:rsid w:val="00FD3201"/>
    <w:rsid w:val="00FD3EC3"/>
    <w:rsid w:val="00FD4411"/>
    <w:rsid w:val="00FD553B"/>
    <w:rsid w:val="00FD591B"/>
    <w:rsid w:val="00FD72BD"/>
    <w:rsid w:val="00FE04AD"/>
    <w:rsid w:val="00FE068A"/>
    <w:rsid w:val="00FE097C"/>
    <w:rsid w:val="00FE2743"/>
    <w:rsid w:val="00FE3FA0"/>
    <w:rsid w:val="00FE417E"/>
    <w:rsid w:val="00FE44F0"/>
    <w:rsid w:val="00FE5693"/>
    <w:rsid w:val="00FE5E84"/>
    <w:rsid w:val="00FE60F5"/>
    <w:rsid w:val="00FE6462"/>
    <w:rsid w:val="00FE6AC8"/>
    <w:rsid w:val="00FE7ABA"/>
    <w:rsid w:val="00FF00C0"/>
    <w:rsid w:val="00FF03D0"/>
    <w:rsid w:val="00FF0AE8"/>
    <w:rsid w:val="00FF0FF4"/>
    <w:rsid w:val="00FF110E"/>
    <w:rsid w:val="00FF18CA"/>
    <w:rsid w:val="00FF1DFE"/>
    <w:rsid w:val="00FF2297"/>
    <w:rsid w:val="00FF2C58"/>
    <w:rsid w:val="00FF3183"/>
    <w:rsid w:val="00FF37A7"/>
    <w:rsid w:val="00FF4802"/>
    <w:rsid w:val="00FF5392"/>
    <w:rsid w:val="00FF54FE"/>
    <w:rsid w:val="00FF66D4"/>
    <w:rsid w:val="00FF6801"/>
    <w:rsid w:val="00FF6856"/>
    <w:rsid w:val="012823A6"/>
    <w:rsid w:val="016BE929"/>
    <w:rsid w:val="01826C89"/>
    <w:rsid w:val="0191875D"/>
    <w:rsid w:val="01A54C61"/>
    <w:rsid w:val="01A875D4"/>
    <w:rsid w:val="01B2AE48"/>
    <w:rsid w:val="02290B1C"/>
    <w:rsid w:val="0259AD21"/>
    <w:rsid w:val="025C04F0"/>
    <w:rsid w:val="02746C4D"/>
    <w:rsid w:val="028EC33A"/>
    <w:rsid w:val="02DC4319"/>
    <w:rsid w:val="02E31B2F"/>
    <w:rsid w:val="02EDA91A"/>
    <w:rsid w:val="02EEDDEF"/>
    <w:rsid w:val="03583BB4"/>
    <w:rsid w:val="03630EAA"/>
    <w:rsid w:val="03D26687"/>
    <w:rsid w:val="03EF40CC"/>
    <w:rsid w:val="04178AAC"/>
    <w:rsid w:val="044D1F72"/>
    <w:rsid w:val="044D3DC9"/>
    <w:rsid w:val="04781281"/>
    <w:rsid w:val="04A2B7D1"/>
    <w:rsid w:val="04A47D47"/>
    <w:rsid w:val="04AB1870"/>
    <w:rsid w:val="0509EEDE"/>
    <w:rsid w:val="0554C135"/>
    <w:rsid w:val="0562FE11"/>
    <w:rsid w:val="05C28295"/>
    <w:rsid w:val="05C831AA"/>
    <w:rsid w:val="05F43D3A"/>
    <w:rsid w:val="05F61BCC"/>
    <w:rsid w:val="0620258B"/>
    <w:rsid w:val="062AB21B"/>
    <w:rsid w:val="062E3934"/>
    <w:rsid w:val="064FE79C"/>
    <w:rsid w:val="066FD3DF"/>
    <w:rsid w:val="066FFF7B"/>
    <w:rsid w:val="0695B164"/>
    <w:rsid w:val="06970FE5"/>
    <w:rsid w:val="06A1C72C"/>
    <w:rsid w:val="06BF5153"/>
    <w:rsid w:val="0728C2F7"/>
    <w:rsid w:val="0753FDF7"/>
    <w:rsid w:val="0754868B"/>
    <w:rsid w:val="0789E3F3"/>
    <w:rsid w:val="07936520"/>
    <w:rsid w:val="07CBA4C8"/>
    <w:rsid w:val="07EAECED"/>
    <w:rsid w:val="08033021"/>
    <w:rsid w:val="08324795"/>
    <w:rsid w:val="0840DB1F"/>
    <w:rsid w:val="087A9A4B"/>
    <w:rsid w:val="088D73FB"/>
    <w:rsid w:val="089820E2"/>
    <w:rsid w:val="08A9B2A0"/>
    <w:rsid w:val="090ABC02"/>
    <w:rsid w:val="091FEC07"/>
    <w:rsid w:val="093A1E4A"/>
    <w:rsid w:val="093C3D6F"/>
    <w:rsid w:val="09471487"/>
    <w:rsid w:val="09581BFC"/>
    <w:rsid w:val="09BBAB24"/>
    <w:rsid w:val="09C47EFE"/>
    <w:rsid w:val="09D6D899"/>
    <w:rsid w:val="0A04177B"/>
    <w:rsid w:val="0A0EB1F3"/>
    <w:rsid w:val="0A11CDD8"/>
    <w:rsid w:val="0A147E50"/>
    <w:rsid w:val="0A43ACB4"/>
    <w:rsid w:val="0A5D8432"/>
    <w:rsid w:val="0A670133"/>
    <w:rsid w:val="0A845966"/>
    <w:rsid w:val="0ADBDF66"/>
    <w:rsid w:val="0ADEFBFC"/>
    <w:rsid w:val="0AEA80B8"/>
    <w:rsid w:val="0B1CBF94"/>
    <w:rsid w:val="0B4DDF6D"/>
    <w:rsid w:val="0B723A21"/>
    <w:rsid w:val="0BAEA9D1"/>
    <w:rsid w:val="0C171437"/>
    <w:rsid w:val="0C77AFC7"/>
    <w:rsid w:val="0C7ACC5D"/>
    <w:rsid w:val="0C7E70BB"/>
    <w:rsid w:val="0CBF9752"/>
    <w:rsid w:val="0CD5D8B8"/>
    <w:rsid w:val="0D0DACAF"/>
    <w:rsid w:val="0D23DCC1"/>
    <w:rsid w:val="0D89B198"/>
    <w:rsid w:val="0DB3A7FB"/>
    <w:rsid w:val="0DB92CF4"/>
    <w:rsid w:val="0DDC9BD8"/>
    <w:rsid w:val="0E0AF8D1"/>
    <w:rsid w:val="0E1809D5"/>
    <w:rsid w:val="0E798BFF"/>
    <w:rsid w:val="0F9E5174"/>
    <w:rsid w:val="0FA3FCF1"/>
    <w:rsid w:val="0FC60460"/>
    <w:rsid w:val="0FD2BE95"/>
    <w:rsid w:val="0FF3DA81"/>
    <w:rsid w:val="0FFE3407"/>
    <w:rsid w:val="1033B0F5"/>
    <w:rsid w:val="103554A1"/>
    <w:rsid w:val="109C0CA2"/>
    <w:rsid w:val="10F582CC"/>
    <w:rsid w:val="1107DD5D"/>
    <w:rsid w:val="11086F5C"/>
    <w:rsid w:val="1158DFDA"/>
    <w:rsid w:val="115A06AC"/>
    <w:rsid w:val="115C117C"/>
    <w:rsid w:val="11768781"/>
    <w:rsid w:val="1191F2D7"/>
    <w:rsid w:val="11ADD232"/>
    <w:rsid w:val="11AE1B7F"/>
    <w:rsid w:val="11B86698"/>
    <w:rsid w:val="11B95FFE"/>
    <w:rsid w:val="11ED64AD"/>
    <w:rsid w:val="1210204A"/>
    <w:rsid w:val="1225BF6D"/>
    <w:rsid w:val="122966FF"/>
    <w:rsid w:val="123773E3"/>
    <w:rsid w:val="126B87B6"/>
    <w:rsid w:val="12A753DD"/>
    <w:rsid w:val="12A7E659"/>
    <w:rsid w:val="12BB4166"/>
    <w:rsid w:val="12C618C0"/>
    <w:rsid w:val="12E6A907"/>
    <w:rsid w:val="13159EC7"/>
    <w:rsid w:val="1332C938"/>
    <w:rsid w:val="1375D9B5"/>
    <w:rsid w:val="13E2EFFD"/>
    <w:rsid w:val="13EFB4FF"/>
    <w:rsid w:val="13FB225A"/>
    <w:rsid w:val="14039BC5"/>
    <w:rsid w:val="14245EF1"/>
    <w:rsid w:val="14419877"/>
    <w:rsid w:val="1506EA4B"/>
    <w:rsid w:val="1557CE90"/>
    <w:rsid w:val="15586B6C"/>
    <w:rsid w:val="158AC9B5"/>
    <w:rsid w:val="15AB02C0"/>
    <w:rsid w:val="15BC1DE1"/>
    <w:rsid w:val="15ECB32A"/>
    <w:rsid w:val="1611F41F"/>
    <w:rsid w:val="16311837"/>
    <w:rsid w:val="164DCC37"/>
    <w:rsid w:val="165E7F10"/>
    <w:rsid w:val="16CF7C3D"/>
    <w:rsid w:val="16F789B8"/>
    <w:rsid w:val="16FF8E62"/>
    <w:rsid w:val="17125500"/>
    <w:rsid w:val="17173B95"/>
    <w:rsid w:val="1725AAE9"/>
    <w:rsid w:val="17298ADA"/>
    <w:rsid w:val="172EB8E1"/>
    <w:rsid w:val="1738577E"/>
    <w:rsid w:val="17896E5D"/>
    <w:rsid w:val="17C46BB3"/>
    <w:rsid w:val="17C703B8"/>
    <w:rsid w:val="185ABDB9"/>
    <w:rsid w:val="18AFB498"/>
    <w:rsid w:val="18B73057"/>
    <w:rsid w:val="18FE8BB7"/>
    <w:rsid w:val="19483E6B"/>
    <w:rsid w:val="194E85EE"/>
    <w:rsid w:val="194F2940"/>
    <w:rsid w:val="19583B19"/>
    <w:rsid w:val="19904A39"/>
    <w:rsid w:val="19C0A1BA"/>
    <w:rsid w:val="19E5453E"/>
    <w:rsid w:val="1A1F4FFC"/>
    <w:rsid w:val="1A22A1B8"/>
    <w:rsid w:val="1A6F0391"/>
    <w:rsid w:val="1A94B9C3"/>
    <w:rsid w:val="1AC345A9"/>
    <w:rsid w:val="1AED8107"/>
    <w:rsid w:val="1B08A3EF"/>
    <w:rsid w:val="1B17BADC"/>
    <w:rsid w:val="1B905246"/>
    <w:rsid w:val="1B9A37DB"/>
    <w:rsid w:val="1BC15662"/>
    <w:rsid w:val="1C1FC996"/>
    <w:rsid w:val="1C36B238"/>
    <w:rsid w:val="1C44ECD6"/>
    <w:rsid w:val="1C86CA02"/>
    <w:rsid w:val="1C9D3FC9"/>
    <w:rsid w:val="1CA4552D"/>
    <w:rsid w:val="1CB3A195"/>
    <w:rsid w:val="1CBA3693"/>
    <w:rsid w:val="1CC043C5"/>
    <w:rsid w:val="1CF53340"/>
    <w:rsid w:val="1D00F6F2"/>
    <w:rsid w:val="1D21D208"/>
    <w:rsid w:val="1D32168B"/>
    <w:rsid w:val="1D3FAA35"/>
    <w:rsid w:val="1DC1F724"/>
    <w:rsid w:val="1DCD10E8"/>
    <w:rsid w:val="1DCE29C1"/>
    <w:rsid w:val="1E25A6AD"/>
    <w:rsid w:val="1E300886"/>
    <w:rsid w:val="1E4B4786"/>
    <w:rsid w:val="1E5DBB21"/>
    <w:rsid w:val="1E74E142"/>
    <w:rsid w:val="1E92F52E"/>
    <w:rsid w:val="1E9A5D92"/>
    <w:rsid w:val="1EAD0CB3"/>
    <w:rsid w:val="1EAECCB5"/>
    <w:rsid w:val="1EDD1D3A"/>
    <w:rsid w:val="1EE019C2"/>
    <w:rsid w:val="1F2431B8"/>
    <w:rsid w:val="1F289A55"/>
    <w:rsid w:val="1F2D89DA"/>
    <w:rsid w:val="1F654B30"/>
    <w:rsid w:val="1F8338EA"/>
    <w:rsid w:val="1FA904BD"/>
    <w:rsid w:val="1FD2D68E"/>
    <w:rsid w:val="1FDE6DFB"/>
    <w:rsid w:val="2016E2D4"/>
    <w:rsid w:val="201EACFD"/>
    <w:rsid w:val="20211635"/>
    <w:rsid w:val="20477033"/>
    <w:rsid w:val="2054BE89"/>
    <w:rsid w:val="206905FA"/>
    <w:rsid w:val="20EB2314"/>
    <w:rsid w:val="21366B40"/>
    <w:rsid w:val="2147F8F2"/>
    <w:rsid w:val="215DA746"/>
    <w:rsid w:val="21F2255C"/>
    <w:rsid w:val="220870AA"/>
    <w:rsid w:val="2254BF63"/>
    <w:rsid w:val="2261CCCC"/>
    <w:rsid w:val="226D9AEA"/>
    <w:rsid w:val="22CBF83B"/>
    <w:rsid w:val="22CDF9AC"/>
    <w:rsid w:val="230130FF"/>
    <w:rsid w:val="233603FC"/>
    <w:rsid w:val="234193AC"/>
    <w:rsid w:val="23494D67"/>
    <w:rsid w:val="2353AA4C"/>
    <w:rsid w:val="2371B221"/>
    <w:rsid w:val="23776717"/>
    <w:rsid w:val="239EF439"/>
    <w:rsid w:val="23B07635"/>
    <w:rsid w:val="23E35BFC"/>
    <w:rsid w:val="23F59FC3"/>
    <w:rsid w:val="23F6AACC"/>
    <w:rsid w:val="24541799"/>
    <w:rsid w:val="245BCFA7"/>
    <w:rsid w:val="246A95DE"/>
    <w:rsid w:val="248D9083"/>
    <w:rsid w:val="24A65299"/>
    <w:rsid w:val="2604C0A4"/>
    <w:rsid w:val="2607A237"/>
    <w:rsid w:val="263B87F7"/>
    <w:rsid w:val="2650FA98"/>
    <w:rsid w:val="265B7C4D"/>
    <w:rsid w:val="26AB3AB5"/>
    <w:rsid w:val="26D041FD"/>
    <w:rsid w:val="27082E91"/>
    <w:rsid w:val="2723EC87"/>
    <w:rsid w:val="277A7FD6"/>
    <w:rsid w:val="27A731BB"/>
    <w:rsid w:val="27B76D33"/>
    <w:rsid w:val="27C59C47"/>
    <w:rsid w:val="27DED88E"/>
    <w:rsid w:val="27FF4E9B"/>
    <w:rsid w:val="2804DEC6"/>
    <w:rsid w:val="283BBBC4"/>
    <w:rsid w:val="283EC1D8"/>
    <w:rsid w:val="286E431C"/>
    <w:rsid w:val="28BB6A0D"/>
    <w:rsid w:val="28FE5AE3"/>
    <w:rsid w:val="2945B95C"/>
    <w:rsid w:val="295F8A4F"/>
    <w:rsid w:val="29615ACA"/>
    <w:rsid w:val="296A0184"/>
    <w:rsid w:val="29A5A257"/>
    <w:rsid w:val="29A61EE5"/>
    <w:rsid w:val="29DC351A"/>
    <w:rsid w:val="29F7657A"/>
    <w:rsid w:val="2A1C47B9"/>
    <w:rsid w:val="2A31E6FB"/>
    <w:rsid w:val="2A363AB6"/>
    <w:rsid w:val="2AB61180"/>
    <w:rsid w:val="2AD02260"/>
    <w:rsid w:val="2AF122FA"/>
    <w:rsid w:val="2B0BE7E8"/>
    <w:rsid w:val="2B2B3DDE"/>
    <w:rsid w:val="2B2B5124"/>
    <w:rsid w:val="2B5F2721"/>
    <w:rsid w:val="2B64D340"/>
    <w:rsid w:val="2BB1A29F"/>
    <w:rsid w:val="2BCD0D08"/>
    <w:rsid w:val="2C090947"/>
    <w:rsid w:val="2C1D98E5"/>
    <w:rsid w:val="2C3C1548"/>
    <w:rsid w:val="2C3D7E8D"/>
    <w:rsid w:val="2D5B00FA"/>
    <w:rsid w:val="2D82E10E"/>
    <w:rsid w:val="2DD6CF3E"/>
    <w:rsid w:val="2E04DA0E"/>
    <w:rsid w:val="2E327C2B"/>
    <w:rsid w:val="2E68D73D"/>
    <w:rsid w:val="2E77F0CD"/>
    <w:rsid w:val="2EF4A6FB"/>
    <w:rsid w:val="2F045CC7"/>
    <w:rsid w:val="2F28E8A7"/>
    <w:rsid w:val="2F4AFEFA"/>
    <w:rsid w:val="2F7D3674"/>
    <w:rsid w:val="2F97B9AD"/>
    <w:rsid w:val="2FA0AA6F"/>
    <w:rsid w:val="2FB910D6"/>
    <w:rsid w:val="2FD94308"/>
    <w:rsid w:val="2FF6A66A"/>
    <w:rsid w:val="2FFADF9C"/>
    <w:rsid w:val="2FFE2B93"/>
    <w:rsid w:val="300290F2"/>
    <w:rsid w:val="303140B6"/>
    <w:rsid w:val="30553666"/>
    <w:rsid w:val="30DCD99F"/>
    <w:rsid w:val="319590C6"/>
    <w:rsid w:val="3196DD61"/>
    <w:rsid w:val="3198AD9C"/>
    <w:rsid w:val="31F76C38"/>
    <w:rsid w:val="323E4564"/>
    <w:rsid w:val="32861305"/>
    <w:rsid w:val="32A55678"/>
    <w:rsid w:val="32D4DA74"/>
    <w:rsid w:val="32DAAF41"/>
    <w:rsid w:val="32E0B198"/>
    <w:rsid w:val="3366DD9F"/>
    <w:rsid w:val="33E6C9E6"/>
    <w:rsid w:val="33EA1583"/>
    <w:rsid w:val="33F806D2"/>
    <w:rsid w:val="3429D525"/>
    <w:rsid w:val="34ACC8BE"/>
    <w:rsid w:val="34B05493"/>
    <w:rsid w:val="34CB86E0"/>
    <w:rsid w:val="34DEF652"/>
    <w:rsid w:val="3505D588"/>
    <w:rsid w:val="355A59BC"/>
    <w:rsid w:val="355FD308"/>
    <w:rsid w:val="356E09AA"/>
    <w:rsid w:val="35949621"/>
    <w:rsid w:val="35A52AAD"/>
    <w:rsid w:val="36007B9A"/>
    <w:rsid w:val="36926456"/>
    <w:rsid w:val="36E4DF5F"/>
    <w:rsid w:val="3735DFA1"/>
    <w:rsid w:val="374B0638"/>
    <w:rsid w:val="374C9F54"/>
    <w:rsid w:val="3768F977"/>
    <w:rsid w:val="3798B980"/>
    <w:rsid w:val="37BDE983"/>
    <w:rsid w:val="37C4561E"/>
    <w:rsid w:val="37CE18C4"/>
    <w:rsid w:val="37F03C5C"/>
    <w:rsid w:val="383689AE"/>
    <w:rsid w:val="38550806"/>
    <w:rsid w:val="3872F93E"/>
    <w:rsid w:val="38A0BCB4"/>
    <w:rsid w:val="38D73D77"/>
    <w:rsid w:val="38DE6C0F"/>
    <w:rsid w:val="38F46443"/>
    <w:rsid w:val="3960CD29"/>
    <w:rsid w:val="39BDAE96"/>
    <w:rsid w:val="3A044169"/>
    <w:rsid w:val="3A100386"/>
    <w:rsid w:val="3A17CAAB"/>
    <w:rsid w:val="3A223F91"/>
    <w:rsid w:val="3A55DF23"/>
    <w:rsid w:val="3A6BC596"/>
    <w:rsid w:val="3A72A98E"/>
    <w:rsid w:val="3A7407A4"/>
    <w:rsid w:val="3A8D9AD8"/>
    <w:rsid w:val="3ADFCFB6"/>
    <w:rsid w:val="3AE056A9"/>
    <w:rsid w:val="3B8160BE"/>
    <w:rsid w:val="3BD2D0EF"/>
    <w:rsid w:val="3C47B727"/>
    <w:rsid w:val="3C73BF10"/>
    <w:rsid w:val="3C95E0A4"/>
    <w:rsid w:val="3CE71B57"/>
    <w:rsid w:val="3D0E26E6"/>
    <w:rsid w:val="3D1A77E8"/>
    <w:rsid w:val="3D1EA05B"/>
    <w:rsid w:val="3D2074B2"/>
    <w:rsid w:val="3D68EB9E"/>
    <w:rsid w:val="3D6E16ED"/>
    <w:rsid w:val="3D8A73B7"/>
    <w:rsid w:val="3DA148FC"/>
    <w:rsid w:val="3DF4619D"/>
    <w:rsid w:val="3E44E0F0"/>
    <w:rsid w:val="3E839B7D"/>
    <w:rsid w:val="3E93D263"/>
    <w:rsid w:val="3EDBEFBD"/>
    <w:rsid w:val="3EE9EFA5"/>
    <w:rsid w:val="3EEF9124"/>
    <w:rsid w:val="3F023CFA"/>
    <w:rsid w:val="3F17CF3B"/>
    <w:rsid w:val="3F2CAAA9"/>
    <w:rsid w:val="3F2E3107"/>
    <w:rsid w:val="3F49E14A"/>
    <w:rsid w:val="3F9031FE"/>
    <w:rsid w:val="3FA087D3"/>
    <w:rsid w:val="3FBE5E70"/>
    <w:rsid w:val="3FCF3D84"/>
    <w:rsid w:val="3FD68BF8"/>
    <w:rsid w:val="3FD71F97"/>
    <w:rsid w:val="4027693C"/>
    <w:rsid w:val="4028689B"/>
    <w:rsid w:val="402E8EBE"/>
    <w:rsid w:val="406E9C01"/>
    <w:rsid w:val="406EDBD1"/>
    <w:rsid w:val="40973F50"/>
    <w:rsid w:val="40A00431"/>
    <w:rsid w:val="40DDE665"/>
    <w:rsid w:val="40DE87EE"/>
    <w:rsid w:val="40F7B20F"/>
    <w:rsid w:val="412FBC45"/>
    <w:rsid w:val="416D983C"/>
    <w:rsid w:val="417AE85B"/>
    <w:rsid w:val="418AC3A2"/>
    <w:rsid w:val="41993963"/>
    <w:rsid w:val="421312EE"/>
    <w:rsid w:val="427D9060"/>
    <w:rsid w:val="42D5C4B6"/>
    <w:rsid w:val="42E2661B"/>
    <w:rsid w:val="42E7930F"/>
    <w:rsid w:val="42F7EFE6"/>
    <w:rsid w:val="42FE8EAF"/>
    <w:rsid w:val="430E06E4"/>
    <w:rsid w:val="430F6766"/>
    <w:rsid w:val="43234A9E"/>
    <w:rsid w:val="434C6975"/>
    <w:rsid w:val="43C64937"/>
    <w:rsid w:val="4401A22A"/>
    <w:rsid w:val="443746D5"/>
    <w:rsid w:val="444940FC"/>
    <w:rsid w:val="44617D44"/>
    <w:rsid w:val="44D40CDF"/>
    <w:rsid w:val="44DB392F"/>
    <w:rsid w:val="44E007A5"/>
    <w:rsid w:val="44E334E8"/>
    <w:rsid w:val="4501FC30"/>
    <w:rsid w:val="4525D2AD"/>
    <w:rsid w:val="454E351C"/>
    <w:rsid w:val="454EE456"/>
    <w:rsid w:val="45791F2A"/>
    <w:rsid w:val="459428A7"/>
    <w:rsid w:val="459EA5D8"/>
    <w:rsid w:val="45A87D7F"/>
    <w:rsid w:val="45A91A94"/>
    <w:rsid w:val="45BEE516"/>
    <w:rsid w:val="45CAFFF8"/>
    <w:rsid w:val="4603A231"/>
    <w:rsid w:val="46152808"/>
    <w:rsid w:val="46616CF8"/>
    <w:rsid w:val="467B48FE"/>
    <w:rsid w:val="46A10922"/>
    <w:rsid w:val="46FB5299"/>
    <w:rsid w:val="47166D51"/>
    <w:rsid w:val="47256EBA"/>
    <w:rsid w:val="4771C794"/>
    <w:rsid w:val="4772ABE7"/>
    <w:rsid w:val="480E7589"/>
    <w:rsid w:val="482995B5"/>
    <w:rsid w:val="4831B6A3"/>
    <w:rsid w:val="483B14C6"/>
    <w:rsid w:val="485C559F"/>
    <w:rsid w:val="488A2A07"/>
    <w:rsid w:val="48AA9444"/>
    <w:rsid w:val="48CFA4E3"/>
    <w:rsid w:val="48D01109"/>
    <w:rsid w:val="490D7909"/>
    <w:rsid w:val="4929D87B"/>
    <w:rsid w:val="49344EE6"/>
    <w:rsid w:val="495CAF2A"/>
    <w:rsid w:val="4969D424"/>
    <w:rsid w:val="49A5650A"/>
    <w:rsid w:val="49A8A40E"/>
    <w:rsid w:val="49C4C998"/>
    <w:rsid w:val="49D03FE6"/>
    <w:rsid w:val="4A2AF4FD"/>
    <w:rsid w:val="4A5408E4"/>
    <w:rsid w:val="4A9B72CA"/>
    <w:rsid w:val="4AC4B1D9"/>
    <w:rsid w:val="4ADE12C2"/>
    <w:rsid w:val="4B10F96D"/>
    <w:rsid w:val="4B37E04D"/>
    <w:rsid w:val="4B403CB0"/>
    <w:rsid w:val="4B6AC752"/>
    <w:rsid w:val="4B77DDD9"/>
    <w:rsid w:val="4BE59AA4"/>
    <w:rsid w:val="4C2C4C0F"/>
    <w:rsid w:val="4C32C317"/>
    <w:rsid w:val="4C72DADE"/>
    <w:rsid w:val="4D0EDCE3"/>
    <w:rsid w:val="4D1B4B9B"/>
    <w:rsid w:val="4D54E193"/>
    <w:rsid w:val="4D580FFD"/>
    <w:rsid w:val="4D990831"/>
    <w:rsid w:val="4DA6866B"/>
    <w:rsid w:val="4DAAC3A5"/>
    <w:rsid w:val="4E0EAB35"/>
    <w:rsid w:val="4E1EEDEE"/>
    <w:rsid w:val="4E461868"/>
    <w:rsid w:val="4E489870"/>
    <w:rsid w:val="4E7C3752"/>
    <w:rsid w:val="4E7EEB77"/>
    <w:rsid w:val="4E9D6413"/>
    <w:rsid w:val="4F38B2A0"/>
    <w:rsid w:val="4F74296D"/>
    <w:rsid w:val="4F773693"/>
    <w:rsid w:val="4F998B6B"/>
    <w:rsid w:val="4FDF9838"/>
    <w:rsid w:val="4FFB60BC"/>
    <w:rsid w:val="5023E927"/>
    <w:rsid w:val="50488C15"/>
    <w:rsid w:val="50707ED5"/>
    <w:rsid w:val="5095FAC3"/>
    <w:rsid w:val="509CB613"/>
    <w:rsid w:val="50C5BE75"/>
    <w:rsid w:val="512326AE"/>
    <w:rsid w:val="513B09BB"/>
    <w:rsid w:val="51632665"/>
    <w:rsid w:val="51792206"/>
    <w:rsid w:val="517E40D3"/>
    <w:rsid w:val="51C067DB"/>
    <w:rsid w:val="51DD0F5A"/>
    <w:rsid w:val="51F9C065"/>
    <w:rsid w:val="52258448"/>
    <w:rsid w:val="52498F47"/>
    <w:rsid w:val="525893E0"/>
    <w:rsid w:val="5292F0C0"/>
    <w:rsid w:val="52A2E5D7"/>
    <w:rsid w:val="52B73A70"/>
    <w:rsid w:val="52E502DA"/>
    <w:rsid w:val="52FE3F65"/>
    <w:rsid w:val="534510E2"/>
    <w:rsid w:val="5353CA78"/>
    <w:rsid w:val="535F7419"/>
    <w:rsid w:val="53D9E4E6"/>
    <w:rsid w:val="54563843"/>
    <w:rsid w:val="54609ED5"/>
    <w:rsid w:val="547DBD56"/>
    <w:rsid w:val="5486DE75"/>
    <w:rsid w:val="54D506CB"/>
    <w:rsid w:val="54E1C816"/>
    <w:rsid w:val="54FCFFD1"/>
    <w:rsid w:val="55021913"/>
    <w:rsid w:val="55136389"/>
    <w:rsid w:val="560A8298"/>
    <w:rsid w:val="560F1F7E"/>
    <w:rsid w:val="5617365D"/>
    <w:rsid w:val="561A8A68"/>
    <w:rsid w:val="561BBE6A"/>
    <w:rsid w:val="56220D07"/>
    <w:rsid w:val="562B6835"/>
    <w:rsid w:val="56389B59"/>
    <w:rsid w:val="563DAD46"/>
    <w:rsid w:val="5678ADB3"/>
    <w:rsid w:val="56A53296"/>
    <w:rsid w:val="56C7EE9B"/>
    <w:rsid w:val="56E95F9B"/>
    <w:rsid w:val="56F03427"/>
    <w:rsid w:val="56F53B98"/>
    <w:rsid w:val="57190FC4"/>
    <w:rsid w:val="57687F47"/>
    <w:rsid w:val="5792FD52"/>
    <w:rsid w:val="57ABBCBD"/>
    <w:rsid w:val="57AEA716"/>
    <w:rsid w:val="57C14403"/>
    <w:rsid w:val="57D6871A"/>
    <w:rsid w:val="5852B390"/>
    <w:rsid w:val="58E12248"/>
    <w:rsid w:val="590FD227"/>
    <w:rsid w:val="595D0BE5"/>
    <w:rsid w:val="598B3543"/>
    <w:rsid w:val="5993D0E3"/>
    <w:rsid w:val="59A34E89"/>
    <w:rsid w:val="59BCFAB6"/>
    <w:rsid w:val="59CEF8E2"/>
    <w:rsid w:val="5A5E8E93"/>
    <w:rsid w:val="5AC2F586"/>
    <w:rsid w:val="5B212EAC"/>
    <w:rsid w:val="5B4D8EF4"/>
    <w:rsid w:val="5B73857E"/>
    <w:rsid w:val="5BBA8AE0"/>
    <w:rsid w:val="5BCE20F1"/>
    <w:rsid w:val="5BDA2FCE"/>
    <w:rsid w:val="5BEB2F08"/>
    <w:rsid w:val="5C2BFB46"/>
    <w:rsid w:val="5C85EB8A"/>
    <w:rsid w:val="5C87B91D"/>
    <w:rsid w:val="5CA46605"/>
    <w:rsid w:val="5CAE8AB9"/>
    <w:rsid w:val="5CD80801"/>
    <w:rsid w:val="5D0ADBEC"/>
    <w:rsid w:val="5DC0F64E"/>
    <w:rsid w:val="5DEAC58A"/>
    <w:rsid w:val="5E042384"/>
    <w:rsid w:val="5E1BC431"/>
    <w:rsid w:val="5E339089"/>
    <w:rsid w:val="5E9F69EE"/>
    <w:rsid w:val="5EB245AB"/>
    <w:rsid w:val="5EB821AB"/>
    <w:rsid w:val="5EBFA46D"/>
    <w:rsid w:val="5ECEFAA3"/>
    <w:rsid w:val="5EEBE371"/>
    <w:rsid w:val="5EF305C3"/>
    <w:rsid w:val="5F093E6B"/>
    <w:rsid w:val="5F45FC32"/>
    <w:rsid w:val="5F8481C0"/>
    <w:rsid w:val="5FB4ECD9"/>
    <w:rsid w:val="5FB9C000"/>
    <w:rsid w:val="5FC191BE"/>
    <w:rsid w:val="5FCDDC97"/>
    <w:rsid w:val="6023ACF6"/>
    <w:rsid w:val="60277518"/>
    <w:rsid w:val="602EF3B7"/>
    <w:rsid w:val="605CC12D"/>
    <w:rsid w:val="60A2A670"/>
    <w:rsid w:val="60A89CCB"/>
    <w:rsid w:val="60AE42F8"/>
    <w:rsid w:val="60E214CA"/>
    <w:rsid w:val="613FA25D"/>
    <w:rsid w:val="61416D80"/>
    <w:rsid w:val="6190DB41"/>
    <w:rsid w:val="61A32916"/>
    <w:rsid w:val="61B4D5C7"/>
    <w:rsid w:val="61D464CF"/>
    <w:rsid w:val="620C02DD"/>
    <w:rsid w:val="62461B5B"/>
    <w:rsid w:val="62CA5521"/>
    <w:rsid w:val="63236A66"/>
    <w:rsid w:val="63354A4A"/>
    <w:rsid w:val="635FDC89"/>
    <w:rsid w:val="63DB6D9F"/>
    <w:rsid w:val="64072AA0"/>
    <w:rsid w:val="64384EDB"/>
    <w:rsid w:val="64C989AD"/>
    <w:rsid w:val="64E5A5E2"/>
    <w:rsid w:val="64ED00A4"/>
    <w:rsid w:val="64F65759"/>
    <w:rsid w:val="6529AC5D"/>
    <w:rsid w:val="657DC731"/>
    <w:rsid w:val="65B66FCE"/>
    <w:rsid w:val="66259EEF"/>
    <w:rsid w:val="6686FB17"/>
    <w:rsid w:val="66A137E5"/>
    <w:rsid w:val="67028894"/>
    <w:rsid w:val="6719AD9C"/>
    <w:rsid w:val="673E9935"/>
    <w:rsid w:val="67544FA9"/>
    <w:rsid w:val="6755B326"/>
    <w:rsid w:val="67BD4351"/>
    <w:rsid w:val="67D68B53"/>
    <w:rsid w:val="67DBDFA7"/>
    <w:rsid w:val="68546B9F"/>
    <w:rsid w:val="686D7090"/>
    <w:rsid w:val="688E0686"/>
    <w:rsid w:val="68D3EF89"/>
    <w:rsid w:val="68DC6F7E"/>
    <w:rsid w:val="6917598A"/>
    <w:rsid w:val="69325472"/>
    <w:rsid w:val="6962A510"/>
    <w:rsid w:val="69CF2012"/>
    <w:rsid w:val="69E843B3"/>
    <w:rsid w:val="69EA7FE9"/>
    <w:rsid w:val="69F3C58D"/>
    <w:rsid w:val="6A0DA39F"/>
    <w:rsid w:val="6A70D3FA"/>
    <w:rsid w:val="6A7718BA"/>
    <w:rsid w:val="6A8F08E3"/>
    <w:rsid w:val="6A9F1CCD"/>
    <w:rsid w:val="6AA078B5"/>
    <w:rsid w:val="6AA50013"/>
    <w:rsid w:val="6AE5ED3C"/>
    <w:rsid w:val="6B66027B"/>
    <w:rsid w:val="6B9BAF2C"/>
    <w:rsid w:val="6BAF878E"/>
    <w:rsid w:val="6C385DF0"/>
    <w:rsid w:val="6C3A6AA3"/>
    <w:rsid w:val="6C3CDFD3"/>
    <w:rsid w:val="6D043F88"/>
    <w:rsid w:val="6D18C3B1"/>
    <w:rsid w:val="6D3A50D6"/>
    <w:rsid w:val="6D5418DE"/>
    <w:rsid w:val="6D54BC1A"/>
    <w:rsid w:val="6D77543C"/>
    <w:rsid w:val="6D7D86FB"/>
    <w:rsid w:val="6D9B1603"/>
    <w:rsid w:val="6DA3DA25"/>
    <w:rsid w:val="6DB38CE6"/>
    <w:rsid w:val="6E2D6858"/>
    <w:rsid w:val="6E4C1CBE"/>
    <w:rsid w:val="6E8E5CBF"/>
    <w:rsid w:val="6EFA2834"/>
    <w:rsid w:val="6F100EFE"/>
    <w:rsid w:val="6F2A1530"/>
    <w:rsid w:val="6F2EC063"/>
    <w:rsid w:val="6F352FC0"/>
    <w:rsid w:val="6F408735"/>
    <w:rsid w:val="6F534D93"/>
    <w:rsid w:val="6F9E1EF7"/>
    <w:rsid w:val="7013F7D7"/>
    <w:rsid w:val="703C1136"/>
    <w:rsid w:val="704FC1C9"/>
    <w:rsid w:val="7073AC40"/>
    <w:rsid w:val="70945B72"/>
    <w:rsid w:val="70B3F688"/>
    <w:rsid w:val="70CE98B8"/>
    <w:rsid w:val="70E964F7"/>
    <w:rsid w:val="710AD681"/>
    <w:rsid w:val="7115A6E5"/>
    <w:rsid w:val="71368605"/>
    <w:rsid w:val="713E3A84"/>
    <w:rsid w:val="715526B8"/>
    <w:rsid w:val="7155E018"/>
    <w:rsid w:val="715EE87B"/>
    <w:rsid w:val="71AC31C8"/>
    <w:rsid w:val="71C34D9B"/>
    <w:rsid w:val="71C67083"/>
    <w:rsid w:val="71CCFD81"/>
    <w:rsid w:val="71E8F7FD"/>
    <w:rsid w:val="71ED01DD"/>
    <w:rsid w:val="72272A04"/>
    <w:rsid w:val="722850DE"/>
    <w:rsid w:val="72374F6D"/>
    <w:rsid w:val="72730505"/>
    <w:rsid w:val="727AF2B5"/>
    <w:rsid w:val="728A51E3"/>
    <w:rsid w:val="7297AF7F"/>
    <w:rsid w:val="729E4690"/>
    <w:rsid w:val="72A09033"/>
    <w:rsid w:val="72CF0E75"/>
    <w:rsid w:val="72FCCD10"/>
    <w:rsid w:val="732EEB65"/>
    <w:rsid w:val="73576FC0"/>
    <w:rsid w:val="736DBFC2"/>
    <w:rsid w:val="738298BC"/>
    <w:rsid w:val="73B2280A"/>
    <w:rsid w:val="73BE766F"/>
    <w:rsid w:val="73D47BA9"/>
    <w:rsid w:val="73D66628"/>
    <w:rsid w:val="73DD4FC7"/>
    <w:rsid w:val="74234F3E"/>
    <w:rsid w:val="744322E1"/>
    <w:rsid w:val="7469C5AC"/>
    <w:rsid w:val="747AAF2C"/>
    <w:rsid w:val="74B89BD7"/>
    <w:rsid w:val="7523444E"/>
    <w:rsid w:val="7524F8F1"/>
    <w:rsid w:val="75876EAC"/>
    <w:rsid w:val="759BD881"/>
    <w:rsid w:val="762816B8"/>
    <w:rsid w:val="764709C6"/>
    <w:rsid w:val="764B15B2"/>
    <w:rsid w:val="767C110E"/>
    <w:rsid w:val="768E0F70"/>
    <w:rsid w:val="76DB2F82"/>
    <w:rsid w:val="76F4A470"/>
    <w:rsid w:val="770D7528"/>
    <w:rsid w:val="77187FE6"/>
    <w:rsid w:val="7746D606"/>
    <w:rsid w:val="77951315"/>
    <w:rsid w:val="77C2D743"/>
    <w:rsid w:val="78400B86"/>
    <w:rsid w:val="78575255"/>
    <w:rsid w:val="787B8546"/>
    <w:rsid w:val="78D3750A"/>
    <w:rsid w:val="78D37943"/>
    <w:rsid w:val="79069157"/>
    <w:rsid w:val="790D1137"/>
    <w:rsid w:val="790F6D07"/>
    <w:rsid w:val="796423C3"/>
    <w:rsid w:val="796F0E27"/>
    <w:rsid w:val="798C4584"/>
    <w:rsid w:val="79B269F7"/>
    <w:rsid w:val="79B2C9EF"/>
    <w:rsid w:val="79E5C7C2"/>
    <w:rsid w:val="79F8D7E3"/>
    <w:rsid w:val="7A277D6D"/>
    <w:rsid w:val="7A3F3904"/>
    <w:rsid w:val="7A670DD9"/>
    <w:rsid w:val="7AA261B8"/>
    <w:rsid w:val="7AC34C22"/>
    <w:rsid w:val="7AE15801"/>
    <w:rsid w:val="7AF25580"/>
    <w:rsid w:val="7AFA9795"/>
    <w:rsid w:val="7B12F563"/>
    <w:rsid w:val="7B187FDA"/>
    <w:rsid w:val="7B3E80EB"/>
    <w:rsid w:val="7B64047D"/>
    <w:rsid w:val="7BA66DFB"/>
    <w:rsid w:val="7BB5C787"/>
    <w:rsid w:val="7BBDFC30"/>
    <w:rsid w:val="7BC58314"/>
    <w:rsid w:val="7BEB7878"/>
    <w:rsid w:val="7C1D65E0"/>
    <w:rsid w:val="7C43AA43"/>
    <w:rsid w:val="7C479A16"/>
    <w:rsid w:val="7CE71BB8"/>
    <w:rsid w:val="7CEDCA11"/>
    <w:rsid w:val="7D1736D3"/>
    <w:rsid w:val="7D7648F0"/>
    <w:rsid w:val="7D8D92B9"/>
    <w:rsid w:val="7DBCB46C"/>
    <w:rsid w:val="7E1C75B3"/>
    <w:rsid w:val="7E1EDCA7"/>
    <w:rsid w:val="7E252E12"/>
    <w:rsid w:val="7E3B7F71"/>
    <w:rsid w:val="7E476181"/>
    <w:rsid w:val="7E4EFC37"/>
    <w:rsid w:val="7E56E119"/>
    <w:rsid w:val="7E8AB267"/>
    <w:rsid w:val="7EB197D1"/>
    <w:rsid w:val="7EC61F38"/>
    <w:rsid w:val="7ED66B2C"/>
    <w:rsid w:val="7F063881"/>
    <w:rsid w:val="7F45F68C"/>
    <w:rsid w:val="7F6424AF"/>
    <w:rsid w:val="7F7D6FD5"/>
    <w:rsid w:val="7F84A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B93E4"/>
  <w15:docId w15:val="{9954AA42-58FD-4B5D-B7C5-FA2527FB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0E59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6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3A9"/>
    <w:rPr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83BED"/>
    <w:rPr>
      <w:color w:val="808080"/>
    </w:rPr>
  </w:style>
  <w:style w:type="paragraph" w:styleId="NormalWeb">
    <w:name w:val="Normal (Web)"/>
    <w:basedOn w:val="Normal"/>
    <w:uiPriority w:val="99"/>
    <w:unhideWhenUsed/>
    <w:rsid w:val="00D37C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23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237"/>
    <w:rPr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unhideWhenUsed/>
    <w:rsid w:val="00F0618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5126FB"/>
  </w:style>
  <w:style w:type="character" w:customStyle="1" w:styleId="eop">
    <w:name w:val="eop"/>
    <w:basedOn w:val="DefaultParagraphFont"/>
    <w:rsid w:val="005126FB"/>
  </w:style>
  <w:style w:type="character" w:customStyle="1" w:styleId="Heading1Char">
    <w:name w:val="Heading 1 Char"/>
    <w:basedOn w:val="DefaultParagraphFont"/>
    <w:link w:val="Heading1"/>
    <w:uiPriority w:val="9"/>
    <w:rsid w:val="000E591E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styleId="Strong">
    <w:name w:val="Strong"/>
    <w:basedOn w:val="DefaultParagraphFont"/>
    <w:uiPriority w:val="22"/>
    <w:qFormat/>
    <w:rsid w:val="00096FC6"/>
    <w:rPr>
      <w:b/>
      <w:bCs/>
    </w:rPr>
  </w:style>
  <w:style w:type="character" w:styleId="Emphasis">
    <w:name w:val="Emphasis"/>
    <w:basedOn w:val="DefaultParagraphFont"/>
    <w:uiPriority w:val="20"/>
    <w:qFormat/>
    <w:rsid w:val="00096FC6"/>
    <w:rPr>
      <w:i/>
      <w:iCs/>
    </w:rPr>
  </w:style>
  <w:style w:type="table" w:styleId="TableGrid">
    <w:name w:val="Table Grid"/>
    <w:basedOn w:val="TableNormal"/>
    <w:uiPriority w:val="39"/>
    <w:rsid w:val="00313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75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648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6484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D6484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81C68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6D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953E4"/>
    <w:pPr>
      <w:spacing w:after="200"/>
    </w:pPr>
    <w:rPr>
      <w:i/>
      <w:iCs/>
      <w:color w:val="A7A7A7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8744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2690">
          <w:marLeft w:val="87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5694">
          <w:marLeft w:val="87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548">
          <w:marLeft w:val="87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0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18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5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12722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6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quickstats.nass.usda.gov/" TargetMode="External"/><Relationship Id="rId18" Type="http://schemas.openxmlformats.org/officeDocument/2006/relationships/hyperlink" Target="https://data-nifc.opendata.arcgis.com/datasets/historic-perimeters-combined-2000-2018" TargetMode="External"/><Relationship Id="rId26" Type="http://schemas.openxmlformats.org/officeDocument/2006/relationships/hyperlink" Target="https://www.faa.gov/data_research/aviation/taf/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firesmoke.ca/smartfire" TargetMode="External"/><Relationship Id="rId34" Type="http://schemas.openxmlformats.org/officeDocument/2006/relationships/hyperlink" Target="https://www.eia.gov/state/seds/seds-data-complete.php?sid=US" TargetMode="Externa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epa.gov/air-emissions-inventories/emissions-inventory-system-eis-gateway" TargetMode="External"/><Relationship Id="rId20" Type="http://schemas.openxmlformats.org/officeDocument/2006/relationships/hyperlink" Target="https://famit.nwcg.gov/applications/SIT209" TargetMode="External"/><Relationship Id="rId29" Type="http://schemas.openxmlformats.org/officeDocument/2006/relationships/hyperlink" Target="https://ww2.arb.ca.gov/our-work/programs/mobile-source-emissions-inventory/msei-modeling-tools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rive.google.com/drive/folders/1G2_LBLy7_n91Ur0ulsLZ9zwGs3luTzn2" TargetMode="External"/><Relationship Id="rId24" Type="http://schemas.openxmlformats.org/officeDocument/2006/relationships/hyperlink" Target="https://landfire.gov/fccs.php" TargetMode="External"/><Relationship Id="rId32" Type="http://schemas.openxmlformats.org/officeDocument/2006/relationships/hyperlink" Target="https://www.epa.gov/air-emissions-modeling/2016-version-1-technical-support-document" TargetMode="External"/><Relationship Id="rId37" Type="http://schemas.openxmlformats.org/officeDocument/2006/relationships/header" Target="header1.xml"/><Relationship Id="rId40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yperlink" Target="https://github.com/USEPA/CMAQ/blob/5.3.2/DOCS/Release_Notes/stage_overview.md" TargetMode="External"/><Relationship Id="rId23" Type="http://schemas.openxmlformats.org/officeDocument/2006/relationships/hyperlink" Target="https://ksfire.org" TargetMode="External"/><Relationship Id="rId28" Type="http://schemas.openxmlformats.org/officeDocument/2006/relationships/hyperlink" Target="https://www.fhwa.dot.gov/policyinformation/statistics.cfm" TargetMode="External"/><Relationship Id="rId36" Type="http://schemas.openxmlformats.org/officeDocument/2006/relationships/hyperlink" Target="https://www.epa.gov/air-emissions-inventories/air-pollutant-emissions-trends-data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www.mtbs.gov/direct-download" TargetMode="External"/><Relationship Id="rId31" Type="http://schemas.openxmlformats.org/officeDocument/2006/relationships/hyperlink" Target="https://www.epa.gov/emission-standards-reference-guide/epa-emission-standards-nonroad-engines-and-vehicles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usda.library.cornell.edu/concern/publications/qn59q396v?locale=en" TargetMode="External"/><Relationship Id="rId22" Type="http://schemas.openxmlformats.org/officeDocument/2006/relationships/hyperlink" Target="https://firms.modaps.eosdis.nasa.gov/active_fire/" TargetMode="External"/><Relationship Id="rId27" Type="http://schemas.openxmlformats.org/officeDocument/2006/relationships/hyperlink" Target="https://www.epa.gov/regulations-emissions-vehicles-and-engines/designation-north-american-emission-control-area-marine" TargetMode="External"/><Relationship Id="rId30" Type="http://schemas.openxmlformats.org/officeDocument/2006/relationships/hyperlink" Target="https://www.eia.gov/dnav/pet/PET_CONS_821USE_A_EPD0_VRR_MGAL_A.htm" TargetMode="External"/><Relationship Id="rId35" Type="http://schemas.openxmlformats.org/officeDocument/2006/relationships/hyperlink" Target="https://www.canada.ca/en/environment-climate-change/services/pollutants/air-emissions-inventory-overview.html" TargetMode="External"/><Relationship Id="rId8" Type="http://schemas.openxmlformats.org/officeDocument/2006/relationships/webSettings" Target="webSettings.xml"/><Relationship Id="Rdda105e01b9447c2" Type="http://schemas.microsoft.com/office/2019/09/relationships/intelligence" Target="intelligence.xm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10.15139/S3/MW9OLB" TargetMode="External"/><Relationship Id="rId17" Type="http://schemas.openxmlformats.org/officeDocument/2006/relationships/hyperlink" Target="https://www.ospo.noaa.gov/Products/land/hms.html" TargetMode="External"/><Relationship Id="rId25" Type="http://schemas.openxmlformats.org/officeDocument/2006/relationships/hyperlink" Target="https://www.fs.usda.gov/pnw/projects/consume-fuel-consumption-and-emissions-software" TargetMode="External"/><Relationship Id="rId33" Type="http://schemas.openxmlformats.org/officeDocument/2006/relationships/hyperlink" Target="https://www.eia.gov/state/seds/seds-data-complete.php?sid=US" TargetMode="External"/><Relationship Id="rId3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0B79DF-89B9-4E9E-B32E-F94B161C0E6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779EFA6-AEAD-4D7D-BB2C-FC1D8362F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E8B0C9-F891-4901-9F45-F8C4FBB272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A4F6260-3920-4FA9-AD02-DD27E0D9738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989</Words>
  <Characters>17043</Characters>
  <Application>Microsoft Office Word</Application>
  <DocSecurity>0</DocSecurity>
  <Lines>14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3</CharactersWithSpaces>
  <SharedDoc>false</SharedDoc>
  <HLinks>
    <vt:vector size="390" baseType="variant">
      <vt:variant>
        <vt:i4>5111885</vt:i4>
      </vt:variant>
      <vt:variant>
        <vt:i4>132</vt:i4>
      </vt:variant>
      <vt:variant>
        <vt:i4>0</vt:i4>
      </vt:variant>
      <vt:variant>
        <vt:i4>5</vt:i4>
      </vt:variant>
      <vt:variant>
        <vt:lpwstr>https://www.canada.ca/en/environment-climate-change/services/pollutants/air-emissions-inventory-overview.html</vt:lpwstr>
      </vt:variant>
      <vt:variant>
        <vt:lpwstr/>
      </vt:variant>
      <vt:variant>
        <vt:i4>7209005</vt:i4>
      </vt:variant>
      <vt:variant>
        <vt:i4>129</vt:i4>
      </vt:variant>
      <vt:variant>
        <vt:i4>0</vt:i4>
      </vt:variant>
      <vt:variant>
        <vt:i4>5</vt:i4>
      </vt:variant>
      <vt:variant>
        <vt:lpwstr>https://www.eia.gov/state/seds/seds-data-complete.php?sid=US</vt:lpwstr>
      </vt:variant>
      <vt:variant>
        <vt:lpwstr>Consumption</vt:lpwstr>
      </vt:variant>
      <vt:variant>
        <vt:i4>7209005</vt:i4>
      </vt:variant>
      <vt:variant>
        <vt:i4>126</vt:i4>
      </vt:variant>
      <vt:variant>
        <vt:i4>0</vt:i4>
      </vt:variant>
      <vt:variant>
        <vt:i4>5</vt:i4>
      </vt:variant>
      <vt:variant>
        <vt:lpwstr>https://www.eia.gov/state/seds/seds-data-complete.php?sid=US</vt:lpwstr>
      </vt:variant>
      <vt:variant>
        <vt:lpwstr>Consumption</vt:lpwstr>
      </vt:variant>
      <vt:variant>
        <vt:i4>786527</vt:i4>
      </vt:variant>
      <vt:variant>
        <vt:i4>123</vt:i4>
      </vt:variant>
      <vt:variant>
        <vt:i4>0</vt:i4>
      </vt:variant>
      <vt:variant>
        <vt:i4>5</vt:i4>
      </vt:variant>
      <vt:variant>
        <vt:lpwstr>https://www.epa.gov/air-emissions-modeling/2016-version-1-technical-support-document</vt:lpwstr>
      </vt:variant>
      <vt:variant>
        <vt:lpwstr/>
      </vt:variant>
      <vt:variant>
        <vt:i4>8061045</vt:i4>
      </vt:variant>
      <vt:variant>
        <vt:i4>120</vt:i4>
      </vt:variant>
      <vt:variant>
        <vt:i4>0</vt:i4>
      </vt:variant>
      <vt:variant>
        <vt:i4>5</vt:i4>
      </vt:variant>
      <vt:variant>
        <vt:lpwstr>https://www.epa.gov/emission-standards-reference-guide/epa-emission-standards-nonroad-engines-and-vehicles</vt:lpwstr>
      </vt:variant>
      <vt:variant>
        <vt:lpwstr/>
      </vt:variant>
      <vt:variant>
        <vt:i4>5898276</vt:i4>
      </vt:variant>
      <vt:variant>
        <vt:i4>117</vt:i4>
      </vt:variant>
      <vt:variant>
        <vt:i4>0</vt:i4>
      </vt:variant>
      <vt:variant>
        <vt:i4>5</vt:i4>
      </vt:variant>
      <vt:variant>
        <vt:lpwstr>https://www.eia.gov/dnav/pet/PET_CONS_821USE_A_EPD0_VRR_MGAL_A.htm</vt:lpwstr>
      </vt:variant>
      <vt:variant>
        <vt:lpwstr/>
      </vt:variant>
      <vt:variant>
        <vt:i4>3080314</vt:i4>
      </vt:variant>
      <vt:variant>
        <vt:i4>114</vt:i4>
      </vt:variant>
      <vt:variant>
        <vt:i4>0</vt:i4>
      </vt:variant>
      <vt:variant>
        <vt:i4>5</vt:i4>
      </vt:variant>
      <vt:variant>
        <vt:lpwstr>https://ww2.arb.ca.gov/our-work/programs/mobile-source-emissions-inventory/msei-modeling-tools</vt:lpwstr>
      </vt:variant>
      <vt:variant>
        <vt:lpwstr/>
      </vt:variant>
      <vt:variant>
        <vt:i4>83</vt:i4>
      </vt:variant>
      <vt:variant>
        <vt:i4>111</vt:i4>
      </vt:variant>
      <vt:variant>
        <vt:i4>0</vt:i4>
      </vt:variant>
      <vt:variant>
        <vt:i4>5</vt:i4>
      </vt:variant>
      <vt:variant>
        <vt:lpwstr>https://www.fhwa.dot.gov/policyinformation/statistics.cfm</vt:lpwstr>
      </vt:variant>
      <vt:variant>
        <vt:lpwstr/>
      </vt:variant>
      <vt:variant>
        <vt:i4>3997802</vt:i4>
      </vt:variant>
      <vt:variant>
        <vt:i4>108</vt:i4>
      </vt:variant>
      <vt:variant>
        <vt:i4>0</vt:i4>
      </vt:variant>
      <vt:variant>
        <vt:i4>5</vt:i4>
      </vt:variant>
      <vt:variant>
        <vt:lpwstr>https://www.epa.gov/regulations-emissions-vehicles-and-engines/designation-north-american-emission-control-area-marine</vt:lpwstr>
      </vt:variant>
      <vt:variant>
        <vt:lpwstr/>
      </vt:variant>
      <vt:variant>
        <vt:i4>6881374</vt:i4>
      </vt:variant>
      <vt:variant>
        <vt:i4>105</vt:i4>
      </vt:variant>
      <vt:variant>
        <vt:i4>0</vt:i4>
      </vt:variant>
      <vt:variant>
        <vt:i4>5</vt:i4>
      </vt:variant>
      <vt:variant>
        <vt:lpwstr>https://www.faa.gov/data_research/aviation/taf/</vt:lpwstr>
      </vt:variant>
      <vt:variant>
        <vt:lpwstr/>
      </vt:variant>
      <vt:variant>
        <vt:i4>1114129</vt:i4>
      </vt:variant>
      <vt:variant>
        <vt:i4>102</vt:i4>
      </vt:variant>
      <vt:variant>
        <vt:i4>0</vt:i4>
      </vt:variant>
      <vt:variant>
        <vt:i4>5</vt:i4>
      </vt:variant>
      <vt:variant>
        <vt:lpwstr>https://www.fs.usda.gov/pnw/projects/consume-fuel-consumption-and-emissions-software</vt:lpwstr>
      </vt:variant>
      <vt:variant>
        <vt:lpwstr/>
      </vt:variant>
      <vt:variant>
        <vt:i4>4849752</vt:i4>
      </vt:variant>
      <vt:variant>
        <vt:i4>99</vt:i4>
      </vt:variant>
      <vt:variant>
        <vt:i4>0</vt:i4>
      </vt:variant>
      <vt:variant>
        <vt:i4>5</vt:i4>
      </vt:variant>
      <vt:variant>
        <vt:lpwstr>https://landfire.gov/fccs.php</vt:lpwstr>
      </vt:variant>
      <vt:variant>
        <vt:lpwstr/>
      </vt:variant>
      <vt:variant>
        <vt:i4>6684771</vt:i4>
      </vt:variant>
      <vt:variant>
        <vt:i4>96</vt:i4>
      </vt:variant>
      <vt:variant>
        <vt:i4>0</vt:i4>
      </vt:variant>
      <vt:variant>
        <vt:i4>5</vt:i4>
      </vt:variant>
      <vt:variant>
        <vt:lpwstr>https://ksfire.org/</vt:lpwstr>
      </vt:variant>
      <vt:variant>
        <vt:lpwstr/>
      </vt:variant>
      <vt:variant>
        <vt:i4>3538944</vt:i4>
      </vt:variant>
      <vt:variant>
        <vt:i4>93</vt:i4>
      </vt:variant>
      <vt:variant>
        <vt:i4>0</vt:i4>
      </vt:variant>
      <vt:variant>
        <vt:i4>5</vt:i4>
      </vt:variant>
      <vt:variant>
        <vt:lpwstr>https://firms.modaps.eosdis.nasa.gov/active_fire/</vt:lpwstr>
      </vt:variant>
      <vt:variant>
        <vt:lpwstr/>
      </vt:variant>
      <vt:variant>
        <vt:i4>4063338</vt:i4>
      </vt:variant>
      <vt:variant>
        <vt:i4>90</vt:i4>
      </vt:variant>
      <vt:variant>
        <vt:i4>0</vt:i4>
      </vt:variant>
      <vt:variant>
        <vt:i4>5</vt:i4>
      </vt:variant>
      <vt:variant>
        <vt:lpwstr>https://firesmoke.ca/smartfire</vt:lpwstr>
      </vt:variant>
      <vt:variant>
        <vt:lpwstr/>
      </vt:variant>
      <vt:variant>
        <vt:i4>6619260</vt:i4>
      </vt:variant>
      <vt:variant>
        <vt:i4>87</vt:i4>
      </vt:variant>
      <vt:variant>
        <vt:i4>0</vt:i4>
      </vt:variant>
      <vt:variant>
        <vt:i4>5</vt:i4>
      </vt:variant>
      <vt:variant>
        <vt:lpwstr>https://famit.nwcg.gov/applications/SIT209</vt:lpwstr>
      </vt:variant>
      <vt:variant>
        <vt:lpwstr/>
      </vt:variant>
      <vt:variant>
        <vt:i4>786503</vt:i4>
      </vt:variant>
      <vt:variant>
        <vt:i4>84</vt:i4>
      </vt:variant>
      <vt:variant>
        <vt:i4>0</vt:i4>
      </vt:variant>
      <vt:variant>
        <vt:i4>5</vt:i4>
      </vt:variant>
      <vt:variant>
        <vt:lpwstr>https://www.mtbs.gov/direct-download</vt:lpwstr>
      </vt:variant>
      <vt:variant>
        <vt:lpwstr/>
      </vt:variant>
      <vt:variant>
        <vt:i4>5832771</vt:i4>
      </vt:variant>
      <vt:variant>
        <vt:i4>81</vt:i4>
      </vt:variant>
      <vt:variant>
        <vt:i4>0</vt:i4>
      </vt:variant>
      <vt:variant>
        <vt:i4>5</vt:i4>
      </vt:variant>
      <vt:variant>
        <vt:lpwstr>https://data-nifc.opendata.arcgis.com/datasets/historic-perimeters-combined-2000-2018</vt:lpwstr>
      </vt:variant>
      <vt:variant>
        <vt:lpwstr/>
      </vt:variant>
      <vt:variant>
        <vt:i4>4522052</vt:i4>
      </vt:variant>
      <vt:variant>
        <vt:i4>78</vt:i4>
      </vt:variant>
      <vt:variant>
        <vt:i4>0</vt:i4>
      </vt:variant>
      <vt:variant>
        <vt:i4>5</vt:i4>
      </vt:variant>
      <vt:variant>
        <vt:lpwstr>https://www.ospo.noaa.gov/Products/land/hms.html</vt:lpwstr>
      </vt:variant>
      <vt:variant>
        <vt:lpwstr/>
      </vt:variant>
      <vt:variant>
        <vt:i4>1966156</vt:i4>
      </vt:variant>
      <vt:variant>
        <vt:i4>75</vt:i4>
      </vt:variant>
      <vt:variant>
        <vt:i4>0</vt:i4>
      </vt:variant>
      <vt:variant>
        <vt:i4>5</vt:i4>
      </vt:variant>
      <vt:variant>
        <vt:lpwstr>https://www.epa.gov/air-emissions-inventories/emissions-inventory-system-eis-gateway</vt:lpwstr>
      </vt:variant>
      <vt:variant>
        <vt:lpwstr/>
      </vt:variant>
      <vt:variant>
        <vt:i4>852033</vt:i4>
      </vt:variant>
      <vt:variant>
        <vt:i4>72</vt:i4>
      </vt:variant>
      <vt:variant>
        <vt:i4>0</vt:i4>
      </vt:variant>
      <vt:variant>
        <vt:i4>5</vt:i4>
      </vt:variant>
      <vt:variant>
        <vt:lpwstr>https://usda.library.cornell.edu/concern/publications/qn59q396v?locale=en</vt:lpwstr>
      </vt:variant>
      <vt:variant>
        <vt:lpwstr>release-items</vt:lpwstr>
      </vt:variant>
      <vt:variant>
        <vt:i4>5636191</vt:i4>
      </vt:variant>
      <vt:variant>
        <vt:i4>69</vt:i4>
      </vt:variant>
      <vt:variant>
        <vt:i4>0</vt:i4>
      </vt:variant>
      <vt:variant>
        <vt:i4>5</vt:i4>
      </vt:variant>
      <vt:variant>
        <vt:lpwstr>https://quickstats.nass.usda.gov/</vt:lpwstr>
      </vt:variant>
      <vt:variant>
        <vt:lpwstr/>
      </vt:variant>
      <vt:variant>
        <vt:i4>2228344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5139/S3/MW9OLB</vt:lpwstr>
      </vt:variant>
      <vt:variant>
        <vt:lpwstr/>
      </vt:variant>
      <vt:variant>
        <vt:i4>5898260</vt:i4>
      </vt:variant>
      <vt:variant>
        <vt:i4>63</vt:i4>
      </vt:variant>
      <vt:variant>
        <vt:i4>0</vt:i4>
      </vt:variant>
      <vt:variant>
        <vt:i4>5</vt:i4>
      </vt:variant>
      <vt:variant>
        <vt:lpwstr>https://drive.google.com/drive/folders/1G2_LBLy7_n91Ur0ulsLZ9zwGs3luTzn2</vt:lpwstr>
      </vt:variant>
      <vt:variant>
        <vt:lpwstr/>
      </vt:variant>
      <vt:variant>
        <vt:i4>6684779</vt:i4>
      </vt:variant>
      <vt:variant>
        <vt:i4>60</vt:i4>
      </vt:variant>
      <vt:variant>
        <vt:i4>0</vt:i4>
      </vt:variant>
      <vt:variant>
        <vt:i4>5</vt:i4>
      </vt:variant>
      <vt:variant>
        <vt:lpwstr>https://doi.org/10.5194/gmd-11-369-2018</vt:lpwstr>
      </vt:variant>
      <vt:variant>
        <vt:lpwstr/>
      </vt:variant>
      <vt:variant>
        <vt:i4>786524</vt:i4>
      </vt:variant>
      <vt:variant>
        <vt:i4>57</vt:i4>
      </vt:variant>
      <vt:variant>
        <vt:i4>0</vt:i4>
      </vt:variant>
      <vt:variant>
        <vt:i4>5</vt:i4>
      </vt:variant>
      <vt:variant>
        <vt:lpwstr>https://www.epa.gov/air-emissions-modeling/2016-version-2-technical-support-document</vt:lpwstr>
      </vt:variant>
      <vt:variant>
        <vt:lpwstr/>
      </vt:variant>
      <vt:variant>
        <vt:i4>5505112</vt:i4>
      </vt:variant>
      <vt:variant>
        <vt:i4>54</vt:i4>
      </vt:variant>
      <vt:variant>
        <vt:i4>0</vt:i4>
      </vt:variant>
      <vt:variant>
        <vt:i4>5</vt:i4>
      </vt:variant>
      <vt:variant>
        <vt:lpwstr>http://doi.org/10.5281/zenodo.4883639</vt:lpwstr>
      </vt:variant>
      <vt:variant>
        <vt:lpwstr/>
      </vt:variant>
      <vt:variant>
        <vt:i4>4259923</vt:i4>
      </vt:variant>
      <vt:variant>
        <vt:i4>51</vt:i4>
      </vt:variant>
      <vt:variant>
        <vt:i4>0</vt:i4>
      </vt:variant>
      <vt:variant>
        <vt:i4>5</vt:i4>
      </vt:variant>
      <vt:variant>
        <vt:lpwstr>https://doi.org/10.5194/acp-18-5391-2018</vt:lpwstr>
      </vt:variant>
      <vt:variant>
        <vt:lpwstr/>
      </vt:variant>
      <vt:variant>
        <vt:i4>720927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186/s13321-018-0263-1</vt:lpwstr>
      </vt:variant>
      <vt:variant>
        <vt:lpwstr/>
      </vt:variant>
      <vt:variant>
        <vt:i4>2162728</vt:i4>
      </vt:variant>
      <vt:variant>
        <vt:i4>45</vt:i4>
      </vt:variant>
      <vt:variant>
        <vt:i4>0</vt:i4>
      </vt:variant>
      <vt:variant>
        <vt:i4>5</vt:i4>
      </vt:variant>
      <vt:variant>
        <vt:lpwstr>https://nepis.epa.gov/Exe/ZyPDF.cgi?Dockey=P1011KV2.pdf</vt:lpwstr>
      </vt:variant>
      <vt:variant>
        <vt:lpwstr/>
      </vt:variant>
      <vt:variant>
        <vt:i4>458818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10962247.2016.1268982</vt:lpwstr>
      </vt:variant>
      <vt:variant>
        <vt:lpwstr/>
      </vt:variant>
      <vt:variant>
        <vt:i4>786527</vt:i4>
      </vt:variant>
      <vt:variant>
        <vt:i4>39</vt:i4>
      </vt:variant>
      <vt:variant>
        <vt:i4>0</vt:i4>
      </vt:variant>
      <vt:variant>
        <vt:i4>5</vt:i4>
      </vt:variant>
      <vt:variant>
        <vt:lpwstr>https://www.epa.gov/air-emissions-modeling/2016-version-1-technical-support-document</vt:lpwstr>
      </vt:variant>
      <vt:variant>
        <vt:lpwstr/>
      </vt:variant>
      <vt:variant>
        <vt:i4>6946866</vt:i4>
      </vt:variant>
      <vt:variant>
        <vt:i4>33</vt:i4>
      </vt:variant>
      <vt:variant>
        <vt:i4>0</vt:i4>
      </vt:variant>
      <vt:variant>
        <vt:i4>5</vt:i4>
      </vt:variant>
      <vt:variant>
        <vt:lpwstr>https://www.epa.gov/air-emissions-inventories/2017-national-emissions-inventory-nei-technical-support-document-tsd</vt:lpwstr>
      </vt:variant>
      <vt:variant>
        <vt:lpwstr/>
      </vt:variant>
      <vt:variant>
        <vt:i4>452200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5065/D6H70CW6</vt:lpwstr>
      </vt:variant>
      <vt:variant>
        <vt:lpwstr/>
      </vt:variant>
      <vt:variant>
        <vt:i4>517743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5194/acp-21-5079-2021</vt:lpwstr>
      </vt:variant>
      <vt:variant>
        <vt:lpwstr/>
      </vt:variant>
      <vt:variant>
        <vt:i4>4653065</vt:i4>
      </vt:variant>
      <vt:variant>
        <vt:i4>24</vt:i4>
      </vt:variant>
      <vt:variant>
        <vt:i4>0</vt:i4>
      </vt:variant>
      <vt:variant>
        <vt:i4>5</vt:i4>
      </vt:variant>
      <vt:variant>
        <vt:lpwstr>https://sor-scc-api.epa.gov/sccwebservices/sccsearch/</vt:lpwstr>
      </vt:variant>
      <vt:variant>
        <vt:lpwstr/>
      </vt:variant>
      <vt:variant>
        <vt:i4>7012473</vt:i4>
      </vt:variant>
      <vt:variant>
        <vt:i4>21</vt:i4>
      </vt:variant>
      <vt:variant>
        <vt:i4>0</vt:i4>
      </vt:variant>
      <vt:variant>
        <vt:i4>5</vt:i4>
      </vt:variant>
      <vt:variant>
        <vt:lpwstr>https://github.com/USEPA/CMAQ/tree/5.3.2/CCTM/src/MECHS</vt:lpwstr>
      </vt:variant>
      <vt:variant>
        <vt:lpwstr/>
      </vt:variant>
      <vt:variant>
        <vt:i4>4456543</vt:i4>
      </vt:variant>
      <vt:variant>
        <vt:i4>18</vt:i4>
      </vt:variant>
      <vt:variant>
        <vt:i4>0</vt:i4>
      </vt:variant>
      <vt:variant>
        <vt:i4>5</vt:i4>
      </vt:variant>
      <vt:variant>
        <vt:lpwstr>https://www.cmascenter.org/smoke/</vt:lpwstr>
      </vt:variant>
      <vt:variant>
        <vt:lpwstr/>
      </vt:variant>
      <vt:variant>
        <vt:i4>4784192</vt:i4>
      </vt:variant>
      <vt:variant>
        <vt:i4>15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6684726</vt:i4>
      </vt:variant>
      <vt:variant>
        <vt:i4>12</vt:i4>
      </vt:variant>
      <vt:variant>
        <vt:i4>0</vt:i4>
      </vt:variant>
      <vt:variant>
        <vt:i4>5</vt:i4>
      </vt:variant>
      <vt:variant>
        <vt:lpwstr>http://www.epa.gov/cmaq/EQUATES</vt:lpwstr>
      </vt:variant>
      <vt:variant>
        <vt:lpwstr/>
      </vt:variant>
      <vt:variant>
        <vt:i4>3932195</vt:i4>
      </vt:variant>
      <vt:variant>
        <vt:i4>9</vt:i4>
      </vt:variant>
      <vt:variant>
        <vt:i4>0</vt:i4>
      </vt:variant>
      <vt:variant>
        <vt:i4>5</vt:i4>
      </vt:variant>
      <vt:variant>
        <vt:lpwstr>http://www.epa.gov/cmaq</vt:lpwstr>
      </vt:variant>
      <vt:variant>
        <vt:lpwstr/>
      </vt:variant>
      <vt:variant>
        <vt:i4>2228344</vt:i4>
      </vt:variant>
      <vt:variant>
        <vt:i4>6</vt:i4>
      </vt:variant>
      <vt:variant>
        <vt:i4>0</vt:i4>
      </vt:variant>
      <vt:variant>
        <vt:i4>5</vt:i4>
      </vt:variant>
      <vt:variant>
        <vt:lpwstr>https://doi.org/10.15139/S3/MW9OLB</vt:lpwstr>
      </vt:variant>
      <vt:variant>
        <vt:lpwstr/>
      </vt:variant>
      <vt:variant>
        <vt:i4>6553625</vt:i4>
      </vt:variant>
      <vt:variant>
        <vt:i4>3</vt:i4>
      </vt:variant>
      <vt:variant>
        <vt:i4>0</vt:i4>
      </vt:variant>
      <vt:variant>
        <vt:i4>5</vt:i4>
      </vt:variant>
      <vt:variant>
        <vt:lpwstr>mailto:pouliot.george@epa.gov</vt:lpwstr>
      </vt:variant>
      <vt:variant>
        <vt:lpwstr/>
      </vt:variant>
      <vt:variant>
        <vt:i4>1835131</vt:i4>
      </vt:variant>
      <vt:variant>
        <vt:i4>0</vt:i4>
      </vt:variant>
      <vt:variant>
        <vt:i4>0</vt:i4>
      </vt:variant>
      <vt:variant>
        <vt:i4>5</vt:i4>
      </vt:variant>
      <vt:variant>
        <vt:lpwstr>mailto:foley.kristen@epa.gov</vt:lpwstr>
      </vt:variant>
      <vt:variant>
        <vt:lpwstr/>
      </vt:variant>
      <vt:variant>
        <vt:i4>1966205</vt:i4>
      </vt:variant>
      <vt:variant>
        <vt:i4>60</vt:i4>
      </vt:variant>
      <vt:variant>
        <vt:i4>0</vt:i4>
      </vt:variant>
      <vt:variant>
        <vt:i4>5</vt:i4>
      </vt:variant>
      <vt:variant>
        <vt:lpwstr>mailto:Rao.Venkatesh@epa.gov</vt:lpwstr>
      </vt:variant>
      <vt:variant>
        <vt:lpwstr/>
      </vt:variant>
      <vt:variant>
        <vt:i4>3801180</vt:i4>
      </vt:variant>
      <vt:variant>
        <vt:i4>57</vt:i4>
      </vt:variant>
      <vt:variant>
        <vt:i4>0</vt:i4>
      </vt:variant>
      <vt:variant>
        <vt:i4>5</vt:i4>
      </vt:variant>
      <vt:variant>
        <vt:lpwstr>mailto:Bash.Jesse@epa.gov</vt:lpwstr>
      </vt:variant>
      <vt:variant>
        <vt:lpwstr/>
      </vt:variant>
      <vt:variant>
        <vt:i4>3735629</vt:i4>
      </vt:variant>
      <vt:variant>
        <vt:i4>54</vt:i4>
      </vt:variant>
      <vt:variant>
        <vt:i4>0</vt:i4>
      </vt:variant>
      <vt:variant>
        <vt:i4>5</vt:i4>
      </vt:variant>
      <vt:variant>
        <vt:lpwstr>mailto:Eyth.Alison@epa.gov</vt:lpwstr>
      </vt:variant>
      <vt:variant>
        <vt:lpwstr/>
      </vt:variant>
      <vt:variant>
        <vt:i4>5439541</vt:i4>
      </vt:variant>
      <vt:variant>
        <vt:i4>51</vt:i4>
      </vt:variant>
      <vt:variant>
        <vt:i4>0</vt:i4>
      </vt:variant>
      <vt:variant>
        <vt:i4>5</vt:i4>
      </vt:variant>
      <vt:variant>
        <vt:lpwstr>mailto:Vukovich.Jeffrey@epa.gov</vt:lpwstr>
      </vt:variant>
      <vt:variant>
        <vt:lpwstr/>
      </vt:variant>
      <vt:variant>
        <vt:i4>7995399</vt:i4>
      </vt:variant>
      <vt:variant>
        <vt:i4>48</vt:i4>
      </vt:variant>
      <vt:variant>
        <vt:i4>0</vt:i4>
      </vt:variant>
      <vt:variant>
        <vt:i4>5</vt:i4>
      </vt:variant>
      <vt:variant>
        <vt:lpwstr>mailto:Allen.Christine@epa.gov</vt:lpwstr>
      </vt:variant>
      <vt:variant>
        <vt:lpwstr/>
      </vt:variant>
      <vt:variant>
        <vt:i4>1835131</vt:i4>
      </vt:variant>
      <vt:variant>
        <vt:i4>45</vt:i4>
      </vt:variant>
      <vt:variant>
        <vt:i4>0</vt:i4>
      </vt:variant>
      <vt:variant>
        <vt:i4>5</vt:i4>
      </vt:variant>
      <vt:variant>
        <vt:lpwstr>mailto:Foley.Kristen@epa.gov</vt:lpwstr>
      </vt:variant>
      <vt:variant>
        <vt:lpwstr/>
      </vt:variant>
      <vt:variant>
        <vt:i4>1900670</vt:i4>
      </vt:variant>
      <vt:variant>
        <vt:i4>42</vt:i4>
      </vt:variant>
      <vt:variant>
        <vt:i4>0</vt:i4>
      </vt:variant>
      <vt:variant>
        <vt:i4>5</vt:i4>
      </vt:variant>
      <vt:variant>
        <vt:lpwstr>mailto:Seltzer.Karl@epa.gov</vt:lpwstr>
      </vt:variant>
      <vt:variant>
        <vt:lpwstr/>
      </vt:variant>
      <vt:variant>
        <vt:i4>7602207</vt:i4>
      </vt:variant>
      <vt:variant>
        <vt:i4>39</vt:i4>
      </vt:variant>
      <vt:variant>
        <vt:i4>0</vt:i4>
      </vt:variant>
      <vt:variant>
        <vt:i4>5</vt:i4>
      </vt:variant>
      <vt:variant>
        <vt:lpwstr>mailto:Pye.Havala@epa.gov</vt:lpwstr>
      </vt:variant>
      <vt:variant>
        <vt:lpwstr/>
      </vt:variant>
      <vt:variant>
        <vt:i4>6553625</vt:i4>
      </vt:variant>
      <vt:variant>
        <vt:i4>36</vt:i4>
      </vt:variant>
      <vt:variant>
        <vt:i4>0</vt:i4>
      </vt:variant>
      <vt:variant>
        <vt:i4>5</vt:i4>
      </vt:variant>
      <vt:variant>
        <vt:lpwstr>mailto:Pouliot.George@epa.gov</vt:lpwstr>
      </vt:variant>
      <vt:variant>
        <vt:lpwstr/>
      </vt:variant>
      <vt:variant>
        <vt:i4>5439541</vt:i4>
      </vt:variant>
      <vt:variant>
        <vt:i4>33</vt:i4>
      </vt:variant>
      <vt:variant>
        <vt:i4>0</vt:i4>
      </vt:variant>
      <vt:variant>
        <vt:i4>5</vt:i4>
      </vt:variant>
      <vt:variant>
        <vt:lpwstr>mailto:Vukovich.Jeffrey@epa.gov</vt:lpwstr>
      </vt:variant>
      <vt:variant>
        <vt:lpwstr/>
      </vt:variant>
      <vt:variant>
        <vt:i4>1441909</vt:i4>
      </vt:variant>
      <vt:variant>
        <vt:i4>30</vt:i4>
      </vt:variant>
      <vt:variant>
        <vt:i4>0</vt:i4>
      </vt:variant>
      <vt:variant>
        <vt:i4>5</vt:i4>
      </vt:variant>
      <vt:variant>
        <vt:lpwstr>mailto:Beidler.James@epa.gov</vt:lpwstr>
      </vt:variant>
      <vt:variant>
        <vt:lpwstr/>
      </vt:variant>
      <vt:variant>
        <vt:i4>6553625</vt:i4>
      </vt:variant>
      <vt:variant>
        <vt:i4>27</vt:i4>
      </vt:variant>
      <vt:variant>
        <vt:i4>0</vt:i4>
      </vt:variant>
      <vt:variant>
        <vt:i4>5</vt:i4>
      </vt:variant>
      <vt:variant>
        <vt:lpwstr>mailto:Pouliot.George@epa.gov</vt:lpwstr>
      </vt:variant>
      <vt:variant>
        <vt:lpwstr/>
      </vt:variant>
      <vt:variant>
        <vt:i4>6357008</vt:i4>
      </vt:variant>
      <vt:variant>
        <vt:i4>24</vt:i4>
      </vt:variant>
      <vt:variant>
        <vt:i4>0</vt:i4>
      </vt:variant>
      <vt:variant>
        <vt:i4>5</vt:i4>
      </vt:variant>
      <vt:variant>
        <vt:lpwstr>mailto:Beardsley.Megan@epa.gov</vt:lpwstr>
      </vt:variant>
      <vt:variant>
        <vt:lpwstr/>
      </vt:variant>
      <vt:variant>
        <vt:i4>3735646</vt:i4>
      </vt:variant>
      <vt:variant>
        <vt:i4>21</vt:i4>
      </vt:variant>
      <vt:variant>
        <vt:i4>0</vt:i4>
      </vt:variant>
      <vt:variant>
        <vt:i4>5</vt:i4>
      </vt:variant>
      <vt:variant>
        <vt:lpwstr>mailto:Choi.David@epa.gov</vt:lpwstr>
      </vt:variant>
      <vt:variant>
        <vt:lpwstr/>
      </vt:variant>
      <vt:variant>
        <vt:i4>4915246</vt:i4>
      </vt:variant>
      <vt:variant>
        <vt:i4>18</vt:i4>
      </vt:variant>
      <vt:variant>
        <vt:i4>0</vt:i4>
      </vt:variant>
      <vt:variant>
        <vt:i4>5</vt:i4>
      </vt:variant>
      <vt:variant>
        <vt:lpwstr>mailto:Toro.Claudia@epa.gov</vt:lpwstr>
      </vt:variant>
      <vt:variant>
        <vt:lpwstr/>
      </vt:variant>
      <vt:variant>
        <vt:i4>7471112</vt:i4>
      </vt:variant>
      <vt:variant>
        <vt:i4>15</vt:i4>
      </vt:variant>
      <vt:variant>
        <vt:i4>0</vt:i4>
      </vt:variant>
      <vt:variant>
        <vt:i4>5</vt:i4>
      </vt:variant>
      <vt:variant>
        <vt:lpwstr>mailto:Mason.Rich@epa.gov</vt:lpwstr>
      </vt:variant>
      <vt:variant>
        <vt:lpwstr/>
      </vt:variant>
      <vt:variant>
        <vt:i4>1966205</vt:i4>
      </vt:variant>
      <vt:variant>
        <vt:i4>12</vt:i4>
      </vt:variant>
      <vt:variant>
        <vt:i4>0</vt:i4>
      </vt:variant>
      <vt:variant>
        <vt:i4>5</vt:i4>
      </vt:variant>
      <vt:variant>
        <vt:lpwstr>mailto:Rao.Venkatesh@epa.gov</vt:lpwstr>
      </vt:variant>
      <vt:variant>
        <vt:lpwstr/>
      </vt:variant>
      <vt:variant>
        <vt:i4>1835131</vt:i4>
      </vt:variant>
      <vt:variant>
        <vt:i4>9</vt:i4>
      </vt:variant>
      <vt:variant>
        <vt:i4>0</vt:i4>
      </vt:variant>
      <vt:variant>
        <vt:i4>5</vt:i4>
      </vt:variant>
      <vt:variant>
        <vt:lpwstr>mailto:Foley.Kristen@epa.gov</vt:lpwstr>
      </vt:variant>
      <vt:variant>
        <vt:lpwstr/>
      </vt:variant>
      <vt:variant>
        <vt:i4>7471112</vt:i4>
      </vt:variant>
      <vt:variant>
        <vt:i4>6</vt:i4>
      </vt:variant>
      <vt:variant>
        <vt:i4>0</vt:i4>
      </vt:variant>
      <vt:variant>
        <vt:i4>5</vt:i4>
      </vt:variant>
      <vt:variant>
        <vt:lpwstr>mailto:Mason.Rich@epa.gov</vt:lpwstr>
      </vt:variant>
      <vt:variant>
        <vt:lpwstr/>
      </vt:variant>
      <vt:variant>
        <vt:i4>1966205</vt:i4>
      </vt:variant>
      <vt:variant>
        <vt:i4>3</vt:i4>
      </vt:variant>
      <vt:variant>
        <vt:i4>0</vt:i4>
      </vt:variant>
      <vt:variant>
        <vt:i4>5</vt:i4>
      </vt:variant>
      <vt:variant>
        <vt:lpwstr>mailto:Rao.Venkatesh@epa.gov</vt:lpwstr>
      </vt:variant>
      <vt:variant>
        <vt:lpwstr/>
      </vt:variant>
      <vt:variant>
        <vt:i4>3735629</vt:i4>
      </vt:variant>
      <vt:variant>
        <vt:i4>0</vt:i4>
      </vt:variant>
      <vt:variant>
        <vt:i4>0</vt:i4>
      </vt:variant>
      <vt:variant>
        <vt:i4>5</vt:i4>
      </vt:variant>
      <vt:variant>
        <vt:lpwstr>mailto:Eyth.Alison@ep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ey, Kristen</dc:creator>
  <cp:keywords/>
  <dc:description/>
  <cp:lastModifiedBy>Foley, Kristen</cp:lastModifiedBy>
  <cp:revision>3</cp:revision>
  <cp:lastPrinted>2023-01-06T15:11:00Z</cp:lastPrinted>
  <dcterms:created xsi:type="dcterms:W3CDTF">2023-02-13T19:54:00Z</dcterms:created>
  <dcterms:modified xsi:type="dcterms:W3CDTF">2023-02-1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</Properties>
</file>